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030FC" w14:textId="77777777" w:rsidR="005E4B93" w:rsidRPr="009320CB" w:rsidRDefault="009320CB">
      <w:pPr>
        <w:spacing w:line="360" w:lineRule="auto"/>
        <w:outlineLvl w:val="0"/>
        <w:rPr>
          <w:rFonts w:ascii="Times New Roman" w:hAnsi="Times New Roman" w:cs="Times New Roman (正文 CS 字体)"/>
        </w:rPr>
      </w:pPr>
      <w:r w:rsidRPr="009320CB">
        <w:rPr>
          <w:rFonts w:ascii="Times New Roman" w:hAnsi="Times New Roman" w:cs="Times New Roman (正文 CS 字体)" w:hint="eastAsia"/>
        </w:rPr>
        <w:t>S</w:t>
      </w:r>
      <w:r w:rsidRPr="009320CB">
        <w:rPr>
          <w:rFonts w:ascii="Times New Roman" w:hAnsi="Times New Roman" w:cs="Times New Roman (正文 CS 字体)"/>
        </w:rPr>
        <w:t xml:space="preserve">upplementary </w:t>
      </w:r>
      <w:r w:rsidRPr="009320CB">
        <w:rPr>
          <w:rFonts w:ascii="Times New Roman" w:hAnsi="Times New Roman" w:cs="Times New Roman (正文 CS 字体)" w:hint="eastAsia"/>
        </w:rPr>
        <w:t>M</w:t>
      </w:r>
      <w:r w:rsidRPr="009320CB">
        <w:rPr>
          <w:rFonts w:ascii="Times New Roman" w:hAnsi="Times New Roman" w:cs="Times New Roman (正文 CS 字体)"/>
        </w:rPr>
        <w:t>aterial</w:t>
      </w:r>
    </w:p>
    <w:p w14:paraId="72D3EA9E" w14:textId="77777777" w:rsidR="005E4B93" w:rsidRPr="009320CB" w:rsidRDefault="009320CB">
      <w:pPr>
        <w:spacing w:line="360" w:lineRule="auto"/>
        <w:jc w:val="center"/>
        <w:rPr>
          <w:rFonts w:ascii="Times New Roman" w:hAnsi="Times New Roman" w:cs="Times New Roman (正文 CS 字体)"/>
        </w:rPr>
      </w:pPr>
      <w:r w:rsidRPr="009320CB">
        <w:rPr>
          <w:rFonts w:ascii="Times New Roman" w:hAnsi="Times New Roman" w:cs="Times New Roman (正文 CS 字体)" w:hint="eastAsia"/>
        </w:rPr>
        <w:t>Table S1: Integration Timeline and Methods of URRBMI in Pilot City</w:t>
      </w:r>
    </w:p>
    <w:tbl>
      <w:tblPr>
        <w:tblW w:w="8153" w:type="dxa"/>
        <w:jc w:val="center"/>
        <w:tblLayout w:type="fixed"/>
        <w:tblLook w:val="04A0" w:firstRow="1" w:lastRow="0" w:firstColumn="1" w:lastColumn="0" w:noHBand="0" w:noVBand="1"/>
      </w:tblPr>
      <w:tblGrid>
        <w:gridCol w:w="1154"/>
        <w:gridCol w:w="1437"/>
        <w:gridCol w:w="2018"/>
        <w:gridCol w:w="3544"/>
      </w:tblGrid>
      <w:tr w:rsidR="009320CB" w:rsidRPr="009320CB" w14:paraId="6F0A698C" w14:textId="77777777">
        <w:trPr>
          <w:trHeight w:val="286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C9CA5" w14:textId="77777777" w:rsidR="005E4B93" w:rsidRPr="009320CB" w:rsidRDefault="009320CB">
            <w:pPr>
              <w:jc w:val="center"/>
              <w:textAlignment w:val="top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Numbe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2397D" w14:textId="77777777" w:rsidR="005E4B93" w:rsidRPr="009320CB" w:rsidRDefault="009320CB">
            <w:pPr>
              <w:jc w:val="center"/>
              <w:textAlignment w:val="top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City Nam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43830" w14:textId="77777777" w:rsidR="005E4B93" w:rsidRPr="009320CB" w:rsidRDefault="009320CB">
            <w:pPr>
              <w:jc w:val="center"/>
              <w:textAlignment w:val="top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Integration Yea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C8A17" w14:textId="77777777" w:rsidR="005E4B93" w:rsidRPr="009320CB" w:rsidRDefault="009320CB">
            <w:pPr>
              <w:jc w:val="center"/>
              <w:textAlignment w:val="top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Integration Method</w:t>
            </w:r>
          </w:p>
        </w:tc>
      </w:tr>
      <w:tr w:rsidR="009320CB" w:rsidRPr="009320CB" w14:paraId="506EE6FC" w14:textId="77777777">
        <w:trPr>
          <w:trHeight w:val="286"/>
          <w:jc w:val="center"/>
        </w:trPr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800DD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056E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Chongqing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30615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09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D1A8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4D74E941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49A031D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1A47B8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Chengdu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3E23473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0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A6F5DF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396DFCE7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19254D9D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71F423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Tianjin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53B60EB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201C84D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68CBA22F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4B8BF5F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36812F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Hangzhou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5AAB9E50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4E53916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1A9262EE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6719D0D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46CE9C5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Leshan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4151107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DF1A6A1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46CD628E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7CEA0246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6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8663203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Shantou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43997D3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265CF4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7DFFF5D6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504ACF5B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7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101B3DE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Wuzhong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95E3560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3262A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68B6075B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5F870A0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A988EF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Yan'an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29B1DDE5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9A6233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 xml:space="preserve">One </w:t>
            </w: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System, Multiple Standards</w:t>
            </w:r>
          </w:p>
        </w:tc>
      </w:tr>
      <w:tr w:rsidR="009320CB" w:rsidRPr="009320CB" w14:paraId="430C3844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2A451D2E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9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87D2F80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Kunming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3594076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AED0CAE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0FBC9700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46D7665D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07ED99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Sanming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2D6DA370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223BAA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63CEB6CA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50F997E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1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245DFB3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Luzhou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DA39AE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879CD8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2F7DFA26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0C47622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98DA59F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Meishan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3A179FB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5769AE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44BCEEE3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0EF257A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2195EF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Linyi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225CCD2C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D37E79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7EDC3C5B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1F25628B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8422D6F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Rizhao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DD5EB5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2B257B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60C3A172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62045B5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C30917C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Tai'an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4E4A386F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063D3DE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2776BF9A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4C157C4A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6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F4DEF9B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Jining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BEE0D83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6892C5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523A562D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11A1410D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7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2495BD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Yantai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035582A8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2820D06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Multiple Standards</w:t>
            </w:r>
          </w:p>
        </w:tc>
      </w:tr>
      <w:tr w:rsidR="009320CB" w:rsidRPr="009320CB" w14:paraId="67885163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2308E2A1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8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6EB02A5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Guangzhou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20D14AB6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82BE8A2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  <w:tr w:rsidR="009320CB" w:rsidRPr="009320CB" w14:paraId="6529489E" w14:textId="77777777">
        <w:trPr>
          <w:trHeight w:val="286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73A72831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19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EBDC8D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Huzhou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01CF202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2111A44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 xml:space="preserve">One System, One </w:t>
            </w: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Standard</w:t>
            </w:r>
          </w:p>
        </w:tc>
      </w:tr>
      <w:tr w:rsidR="009320CB" w:rsidRPr="009320CB" w14:paraId="69018B32" w14:textId="77777777">
        <w:trPr>
          <w:trHeight w:val="286"/>
          <w:jc w:val="center"/>
        </w:trPr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3C2C9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49913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Xining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131B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2015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CFBB7" w14:textId="77777777" w:rsidR="005E4B93" w:rsidRPr="009320CB" w:rsidRDefault="009320CB">
            <w:pPr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320CB">
              <w:rPr>
                <w:rFonts w:ascii="Times New Roman" w:hAnsi="Times New Roman" w:hint="eastAsia"/>
                <w:sz w:val="22"/>
                <w:szCs w:val="22"/>
                <w:lang w:bidi="ar"/>
              </w:rPr>
              <w:t>One System, One Standard</w:t>
            </w:r>
          </w:p>
        </w:tc>
      </w:tr>
    </w:tbl>
    <w:p w14:paraId="7B45F6B2" w14:textId="77777777" w:rsidR="005E4B93" w:rsidRPr="009320CB" w:rsidRDefault="009320CB">
      <w:pPr>
        <w:jc w:val="both"/>
        <w:rPr>
          <w:rFonts w:ascii="Times New Roman" w:hAnsi="Times New Roman"/>
        </w:rPr>
      </w:pPr>
      <w:r w:rsidRPr="009320CB">
        <w:rPr>
          <w:rFonts w:ascii="Times New Roman" w:hAnsi="Times New Roman"/>
        </w:rPr>
        <w:t>Note: Since the CGSS data is available only up to the year 2015, this table includes only the cities that implemented integration before 2015.</w:t>
      </w:r>
    </w:p>
    <w:sectPr w:rsidR="005E4B93" w:rsidRPr="009320CB" w:rsidSect="009320CB">
      <w:footerReference w:type="default" r:id="rId7"/>
      <w:footnotePr>
        <w:numFmt w:val="decimalEnclosedCircleChinese"/>
        <w:numRestart w:val="eachPage"/>
      </w:footnotePr>
      <w:pgSz w:w="11906" w:h="16838"/>
      <w:pgMar w:top="1440" w:right="1440" w:bottom="1440" w:left="1440" w:header="851" w:footer="992" w:gutter="0"/>
      <w:cols w:space="425"/>
      <w:docGrid w:type="linesAndChars" w:linePitch="394" w:charSpace="31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5300C" w14:textId="77777777" w:rsidR="009320CB" w:rsidRDefault="009320CB">
      <w:r>
        <w:separator/>
      </w:r>
    </w:p>
  </w:endnote>
  <w:endnote w:type="continuationSeparator" w:id="0">
    <w:p w14:paraId="7D4D48B0" w14:textId="77777777" w:rsidR="009320CB" w:rsidRDefault="0093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0810859"/>
    </w:sdtPr>
    <w:sdtEndPr/>
    <w:sdtContent>
      <w:p w14:paraId="752E4496" w14:textId="77777777" w:rsidR="005E4B93" w:rsidRDefault="009320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0B0A1CF1" w14:textId="77777777" w:rsidR="005E4B93" w:rsidRDefault="005E4B93"/>
  <w:p w14:paraId="1E04F323" w14:textId="77777777" w:rsidR="005E4B93" w:rsidRDefault="005E4B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E117C" w14:textId="77777777" w:rsidR="009320CB" w:rsidRDefault="009320CB">
      <w:r>
        <w:separator/>
      </w:r>
    </w:p>
  </w:footnote>
  <w:footnote w:type="continuationSeparator" w:id="0">
    <w:p w14:paraId="3884847E" w14:textId="77777777" w:rsidR="009320CB" w:rsidRDefault="00932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mirrorMargins/>
  <w:bordersDoNotSurroundHeader/>
  <w:bordersDoNotSurroundFooter/>
  <w:hideSpellingErrors/>
  <w:hideGrammaticalErrors/>
  <w:proofState w:spelling="clean" w:grammar="clean"/>
  <w:defaultTabStop w:val="420"/>
  <w:drawingGridHorizontalSpacing w:val="255"/>
  <w:drawingGridVerticalSpacing w:val="197"/>
  <w:displayVerticalDrawingGridEvery w:val="2"/>
  <w:noPunctuationKerning/>
  <w:characterSpacingControl w:val="compressPunctuation"/>
  <w:footnotePr>
    <w:numFmt w:val="decimalEnclosedCircleChinese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xNTWzMDaxNLA0NTRU0lEKTi0uzszPAykwqgUARmf2iywAAAA="/>
    <w:docVar w:name="commondata" w:val="eyJoZGlkIjoiMDlkNmVmYzlkMTFlM2U3ZWZlMjNiZDdmZTI3MzIxYj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ergy Polic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ezvxfvr2fe3ezzsnxrwe62x5fz9t0sdz5&quot;&gt;My EndNote Library&lt;record-ids&gt;&lt;item&gt;1&lt;/item&gt;&lt;item&gt;2&lt;/item&gt;&lt;item&gt;3&lt;/item&gt;&lt;item&gt;4&lt;/item&gt;&lt;item&gt;5&lt;/item&gt;&lt;item&gt;6&lt;/item&gt;&lt;item&gt;9&lt;/item&gt;&lt;item&gt;10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172062"/>
    <w:rsid w:val="00000608"/>
    <w:rsid w:val="00000AC0"/>
    <w:rsid w:val="00000C3D"/>
    <w:rsid w:val="00000E68"/>
    <w:rsid w:val="00001865"/>
    <w:rsid w:val="00001B21"/>
    <w:rsid w:val="00001D43"/>
    <w:rsid w:val="00001E3F"/>
    <w:rsid w:val="00001F4F"/>
    <w:rsid w:val="00002CB4"/>
    <w:rsid w:val="00002D6B"/>
    <w:rsid w:val="0000332A"/>
    <w:rsid w:val="00003332"/>
    <w:rsid w:val="00003897"/>
    <w:rsid w:val="00004186"/>
    <w:rsid w:val="0000452E"/>
    <w:rsid w:val="0000459A"/>
    <w:rsid w:val="000045FE"/>
    <w:rsid w:val="00004C8B"/>
    <w:rsid w:val="00004CFB"/>
    <w:rsid w:val="00004DBF"/>
    <w:rsid w:val="000051AC"/>
    <w:rsid w:val="0000556C"/>
    <w:rsid w:val="000058D0"/>
    <w:rsid w:val="00006761"/>
    <w:rsid w:val="00006A81"/>
    <w:rsid w:val="00006B60"/>
    <w:rsid w:val="00006F3F"/>
    <w:rsid w:val="00007142"/>
    <w:rsid w:val="00007363"/>
    <w:rsid w:val="000075CE"/>
    <w:rsid w:val="00007F5C"/>
    <w:rsid w:val="0001019B"/>
    <w:rsid w:val="000106F6"/>
    <w:rsid w:val="00010928"/>
    <w:rsid w:val="00010C6A"/>
    <w:rsid w:val="00011064"/>
    <w:rsid w:val="000114A4"/>
    <w:rsid w:val="00011627"/>
    <w:rsid w:val="00011B44"/>
    <w:rsid w:val="00011D9D"/>
    <w:rsid w:val="00011F5C"/>
    <w:rsid w:val="0001257A"/>
    <w:rsid w:val="00012740"/>
    <w:rsid w:val="00012C92"/>
    <w:rsid w:val="00012F18"/>
    <w:rsid w:val="00013AFE"/>
    <w:rsid w:val="00014498"/>
    <w:rsid w:val="00015D29"/>
    <w:rsid w:val="00015DE7"/>
    <w:rsid w:val="00016691"/>
    <w:rsid w:val="00016AF3"/>
    <w:rsid w:val="00016D10"/>
    <w:rsid w:val="00016D6E"/>
    <w:rsid w:val="00016E8A"/>
    <w:rsid w:val="0001755F"/>
    <w:rsid w:val="000200CE"/>
    <w:rsid w:val="0002097E"/>
    <w:rsid w:val="00020AB0"/>
    <w:rsid w:val="00020EF4"/>
    <w:rsid w:val="000212BA"/>
    <w:rsid w:val="00021E5E"/>
    <w:rsid w:val="0002277B"/>
    <w:rsid w:val="00022AA6"/>
    <w:rsid w:val="00022BE3"/>
    <w:rsid w:val="00022C55"/>
    <w:rsid w:val="000233F7"/>
    <w:rsid w:val="00023AB8"/>
    <w:rsid w:val="00023C36"/>
    <w:rsid w:val="00023EF6"/>
    <w:rsid w:val="000241A8"/>
    <w:rsid w:val="000247A2"/>
    <w:rsid w:val="000251B9"/>
    <w:rsid w:val="000254F7"/>
    <w:rsid w:val="000255AE"/>
    <w:rsid w:val="0002579C"/>
    <w:rsid w:val="00027147"/>
    <w:rsid w:val="0002747C"/>
    <w:rsid w:val="000275FF"/>
    <w:rsid w:val="00027AEA"/>
    <w:rsid w:val="00030408"/>
    <w:rsid w:val="0003098D"/>
    <w:rsid w:val="00030F48"/>
    <w:rsid w:val="00030F86"/>
    <w:rsid w:val="00030FA8"/>
    <w:rsid w:val="00030FC4"/>
    <w:rsid w:val="00031B01"/>
    <w:rsid w:val="00031F5D"/>
    <w:rsid w:val="00033185"/>
    <w:rsid w:val="0003353A"/>
    <w:rsid w:val="00034CA6"/>
    <w:rsid w:val="00035116"/>
    <w:rsid w:val="00035472"/>
    <w:rsid w:val="00035590"/>
    <w:rsid w:val="00035C0F"/>
    <w:rsid w:val="00036768"/>
    <w:rsid w:val="00036D91"/>
    <w:rsid w:val="00036E2A"/>
    <w:rsid w:val="00037015"/>
    <w:rsid w:val="000370E1"/>
    <w:rsid w:val="00037D4C"/>
    <w:rsid w:val="00040095"/>
    <w:rsid w:val="000400DB"/>
    <w:rsid w:val="0004041B"/>
    <w:rsid w:val="000405B3"/>
    <w:rsid w:val="00040716"/>
    <w:rsid w:val="00040BA8"/>
    <w:rsid w:val="00040F9B"/>
    <w:rsid w:val="00041565"/>
    <w:rsid w:val="00042224"/>
    <w:rsid w:val="0004231B"/>
    <w:rsid w:val="0004261A"/>
    <w:rsid w:val="00042A19"/>
    <w:rsid w:val="00042C6E"/>
    <w:rsid w:val="00042E27"/>
    <w:rsid w:val="00043294"/>
    <w:rsid w:val="0004341D"/>
    <w:rsid w:val="0004386C"/>
    <w:rsid w:val="00043B63"/>
    <w:rsid w:val="00044497"/>
    <w:rsid w:val="0004451F"/>
    <w:rsid w:val="000446F3"/>
    <w:rsid w:val="00044A01"/>
    <w:rsid w:val="00044E80"/>
    <w:rsid w:val="000451A9"/>
    <w:rsid w:val="000453CF"/>
    <w:rsid w:val="00045755"/>
    <w:rsid w:val="000457DF"/>
    <w:rsid w:val="00045B8D"/>
    <w:rsid w:val="00046081"/>
    <w:rsid w:val="00046874"/>
    <w:rsid w:val="00046A3C"/>
    <w:rsid w:val="00046C92"/>
    <w:rsid w:val="00046D83"/>
    <w:rsid w:val="00046FCB"/>
    <w:rsid w:val="00047028"/>
    <w:rsid w:val="000470CB"/>
    <w:rsid w:val="00047152"/>
    <w:rsid w:val="00047183"/>
    <w:rsid w:val="000477B6"/>
    <w:rsid w:val="0004786B"/>
    <w:rsid w:val="00047BC5"/>
    <w:rsid w:val="00050366"/>
    <w:rsid w:val="0005075E"/>
    <w:rsid w:val="00051312"/>
    <w:rsid w:val="000516A5"/>
    <w:rsid w:val="00051908"/>
    <w:rsid w:val="0005197B"/>
    <w:rsid w:val="00052234"/>
    <w:rsid w:val="0005240C"/>
    <w:rsid w:val="00052D01"/>
    <w:rsid w:val="00052DC8"/>
    <w:rsid w:val="000531AB"/>
    <w:rsid w:val="00053E51"/>
    <w:rsid w:val="00054807"/>
    <w:rsid w:val="0005601E"/>
    <w:rsid w:val="00056813"/>
    <w:rsid w:val="00056A7E"/>
    <w:rsid w:val="00056AAE"/>
    <w:rsid w:val="00056D39"/>
    <w:rsid w:val="00057AAA"/>
    <w:rsid w:val="00057E8B"/>
    <w:rsid w:val="00057EAD"/>
    <w:rsid w:val="00060240"/>
    <w:rsid w:val="00060277"/>
    <w:rsid w:val="000614A9"/>
    <w:rsid w:val="000618C1"/>
    <w:rsid w:val="000619E3"/>
    <w:rsid w:val="00061EEB"/>
    <w:rsid w:val="0006226D"/>
    <w:rsid w:val="000623C3"/>
    <w:rsid w:val="00062D1E"/>
    <w:rsid w:val="00062D77"/>
    <w:rsid w:val="00063476"/>
    <w:rsid w:val="000637BB"/>
    <w:rsid w:val="00063D72"/>
    <w:rsid w:val="00063F26"/>
    <w:rsid w:val="00064000"/>
    <w:rsid w:val="0006414E"/>
    <w:rsid w:val="00064C46"/>
    <w:rsid w:val="00065122"/>
    <w:rsid w:val="000652C8"/>
    <w:rsid w:val="00065572"/>
    <w:rsid w:val="00065598"/>
    <w:rsid w:val="00065733"/>
    <w:rsid w:val="0006596E"/>
    <w:rsid w:val="00065FF2"/>
    <w:rsid w:val="00066276"/>
    <w:rsid w:val="0006675E"/>
    <w:rsid w:val="00066928"/>
    <w:rsid w:val="0006694A"/>
    <w:rsid w:val="00066C1B"/>
    <w:rsid w:val="00067096"/>
    <w:rsid w:val="00067584"/>
    <w:rsid w:val="000708B4"/>
    <w:rsid w:val="00070B2E"/>
    <w:rsid w:val="00070B62"/>
    <w:rsid w:val="00070E32"/>
    <w:rsid w:val="00070FB2"/>
    <w:rsid w:val="000713E7"/>
    <w:rsid w:val="00071568"/>
    <w:rsid w:val="000717A5"/>
    <w:rsid w:val="00071832"/>
    <w:rsid w:val="00071C50"/>
    <w:rsid w:val="00072D36"/>
    <w:rsid w:val="00072F38"/>
    <w:rsid w:val="00072F64"/>
    <w:rsid w:val="00073924"/>
    <w:rsid w:val="00073D64"/>
    <w:rsid w:val="00073DE5"/>
    <w:rsid w:val="000749F5"/>
    <w:rsid w:val="00074B7D"/>
    <w:rsid w:val="00074C17"/>
    <w:rsid w:val="00074C1C"/>
    <w:rsid w:val="00074FA0"/>
    <w:rsid w:val="00075392"/>
    <w:rsid w:val="000754AF"/>
    <w:rsid w:val="00075623"/>
    <w:rsid w:val="00075794"/>
    <w:rsid w:val="00076206"/>
    <w:rsid w:val="00076808"/>
    <w:rsid w:val="00076CCF"/>
    <w:rsid w:val="00076D52"/>
    <w:rsid w:val="0007771A"/>
    <w:rsid w:val="00077734"/>
    <w:rsid w:val="000800E3"/>
    <w:rsid w:val="00080228"/>
    <w:rsid w:val="000805C4"/>
    <w:rsid w:val="000807D6"/>
    <w:rsid w:val="00081143"/>
    <w:rsid w:val="00081202"/>
    <w:rsid w:val="0008177A"/>
    <w:rsid w:val="00081AA8"/>
    <w:rsid w:val="00081CDA"/>
    <w:rsid w:val="0008280B"/>
    <w:rsid w:val="000829DE"/>
    <w:rsid w:val="00082BBB"/>
    <w:rsid w:val="0008328B"/>
    <w:rsid w:val="0008338C"/>
    <w:rsid w:val="000833AA"/>
    <w:rsid w:val="00083886"/>
    <w:rsid w:val="00083A27"/>
    <w:rsid w:val="00083D7B"/>
    <w:rsid w:val="00084464"/>
    <w:rsid w:val="000848AE"/>
    <w:rsid w:val="00084B2E"/>
    <w:rsid w:val="00084E2A"/>
    <w:rsid w:val="000852D9"/>
    <w:rsid w:val="00085417"/>
    <w:rsid w:val="00085539"/>
    <w:rsid w:val="000857F6"/>
    <w:rsid w:val="00085CFF"/>
    <w:rsid w:val="00085F3A"/>
    <w:rsid w:val="000862C0"/>
    <w:rsid w:val="0008642C"/>
    <w:rsid w:val="00086C70"/>
    <w:rsid w:val="000872EA"/>
    <w:rsid w:val="0008799B"/>
    <w:rsid w:val="00087F18"/>
    <w:rsid w:val="00090298"/>
    <w:rsid w:val="00090379"/>
    <w:rsid w:val="000905F0"/>
    <w:rsid w:val="00090C74"/>
    <w:rsid w:val="00091112"/>
    <w:rsid w:val="000915F9"/>
    <w:rsid w:val="00091D82"/>
    <w:rsid w:val="00092297"/>
    <w:rsid w:val="000923CB"/>
    <w:rsid w:val="0009248B"/>
    <w:rsid w:val="00092A30"/>
    <w:rsid w:val="00092ABE"/>
    <w:rsid w:val="00093041"/>
    <w:rsid w:val="0009312D"/>
    <w:rsid w:val="000939AC"/>
    <w:rsid w:val="00093A09"/>
    <w:rsid w:val="00093C36"/>
    <w:rsid w:val="00093C61"/>
    <w:rsid w:val="00094202"/>
    <w:rsid w:val="00095811"/>
    <w:rsid w:val="00095A4C"/>
    <w:rsid w:val="00095AE7"/>
    <w:rsid w:val="00095D8E"/>
    <w:rsid w:val="00096A09"/>
    <w:rsid w:val="0009704C"/>
    <w:rsid w:val="0009776A"/>
    <w:rsid w:val="00097A6E"/>
    <w:rsid w:val="000A0094"/>
    <w:rsid w:val="000A068A"/>
    <w:rsid w:val="000A0BA5"/>
    <w:rsid w:val="000A0DA7"/>
    <w:rsid w:val="000A151C"/>
    <w:rsid w:val="000A1B85"/>
    <w:rsid w:val="000A27D1"/>
    <w:rsid w:val="000A3342"/>
    <w:rsid w:val="000A341D"/>
    <w:rsid w:val="000A4512"/>
    <w:rsid w:val="000A4893"/>
    <w:rsid w:val="000A4EC6"/>
    <w:rsid w:val="000A4EC9"/>
    <w:rsid w:val="000A559C"/>
    <w:rsid w:val="000A573B"/>
    <w:rsid w:val="000A5E46"/>
    <w:rsid w:val="000A5EFF"/>
    <w:rsid w:val="000A5F03"/>
    <w:rsid w:val="000A63AC"/>
    <w:rsid w:val="000A7419"/>
    <w:rsid w:val="000A7A48"/>
    <w:rsid w:val="000A7A74"/>
    <w:rsid w:val="000B001F"/>
    <w:rsid w:val="000B033E"/>
    <w:rsid w:val="000B0396"/>
    <w:rsid w:val="000B060D"/>
    <w:rsid w:val="000B0D1E"/>
    <w:rsid w:val="000B1374"/>
    <w:rsid w:val="000B1516"/>
    <w:rsid w:val="000B180D"/>
    <w:rsid w:val="000B304A"/>
    <w:rsid w:val="000B30FC"/>
    <w:rsid w:val="000B37FF"/>
    <w:rsid w:val="000B3D17"/>
    <w:rsid w:val="000B3D3C"/>
    <w:rsid w:val="000B4377"/>
    <w:rsid w:val="000B4694"/>
    <w:rsid w:val="000B489E"/>
    <w:rsid w:val="000B5870"/>
    <w:rsid w:val="000B60B2"/>
    <w:rsid w:val="000B65F2"/>
    <w:rsid w:val="000B692A"/>
    <w:rsid w:val="000B6B02"/>
    <w:rsid w:val="000B6D33"/>
    <w:rsid w:val="000B6F40"/>
    <w:rsid w:val="000B739B"/>
    <w:rsid w:val="000B7876"/>
    <w:rsid w:val="000C080D"/>
    <w:rsid w:val="000C0D68"/>
    <w:rsid w:val="000C10D6"/>
    <w:rsid w:val="000C1AED"/>
    <w:rsid w:val="000C1F64"/>
    <w:rsid w:val="000C210A"/>
    <w:rsid w:val="000C2129"/>
    <w:rsid w:val="000C2181"/>
    <w:rsid w:val="000C2263"/>
    <w:rsid w:val="000C229D"/>
    <w:rsid w:val="000C23B3"/>
    <w:rsid w:val="000C2A18"/>
    <w:rsid w:val="000C2D99"/>
    <w:rsid w:val="000C2FEA"/>
    <w:rsid w:val="000C3B29"/>
    <w:rsid w:val="000C3E0C"/>
    <w:rsid w:val="000C485B"/>
    <w:rsid w:val="000C620D"/>
    <w:rsid w:val="000C621A"/>
    <w:rsid w:val="000C6506"/>
    <w:rsid w:val="000C6969"/>
    <w:rsid w:val="000C6C3A"/>
    <w:rsid w:val="000C6CFF"/>
    <w:rsid w:val="000C6E0C"/>
    <w:rsid w:val="000C70C6"/>
    <w:rsid w:val="000C7ABD"/>
    <w:rsid w:val="000D00B8"/>
    <w:rsid w:val="000D0354"/>
    <w:rsid w:val="000D03B8"/>
    <w:rsid w:val="000D0B42"/>
    <w:rsid w:val="000D0BBD"/>
    <w:rsid w:val="000D0CEA"/>
    <w:rsid w:val="000D120E"/>
    <w:rsid w:val="000D19F6"/>
    <w:rsid w:val="000D25B8"/>
    <w:rsid w:val="000D2E13"/>
    <w:rsid w:val="000D35DB"/>
    <w:rsid w:val="000D3676"/>
    <w:rsid w:val="000D371D"/>
    <w:rsid w:val="000D3F0D"/>
    <w:rsid w:val="000D404B"/>
    <w:rsid w:val="000D414F"/>
    <w:rsid w:val="000D4797"/>
    <w:rsid w:val="000D479E"/>
    <w:rsid w:val="000D47C6"/>
    <w:rsid w:val="000D499F"/>
    <w:rsid w:val="000D5233"/>
    <w:rsid w:val="000D5CEA"/>
    <w:rsid w:val="000D6A09"/>
    <w:rsid w:val="000D6BC3"/>
    <w:rsid w:val="000D7021"/>
    <w:rsid w:val="000D7122"/>
    <w:rsid w:val="000D7404"/>
    <w:rsid w:val="000D74A2"/>
    <w:rsid w:val="000D7593"/>
    <w:rsid w:val="000E013C"/>
    <w:rsid w:val="000E0C8A"/>
    <w:rsid w:val="000E1022"/>
    <w:rsid w:val="000E14EE"/>
    <w:rsid w:val="000E1564"/>
    <w:rsid w:val="000E1BA4"/>
    <w:rsid w:val="000E1BC8"/>
    <w:rsid w:val="000E1D3D"/>
    <w:rsid w:val="000E1D3E"/>
    <w:rsid w:val="000E22CE"/>
    <w:rsid w:val="000E23DD"/>
    <w:rsid w:val="000E2ACE"/>
    <w:rsid w:val="000E2FAF"/>
    <w:rsid w:val="000E3571"/>
    <w:rsid w:val="000E410A"/>
    <w:rsid w:val="000E4906"/>
    <w:rsid w:val="000E4F7C"/>
    <w:rsid w:val="000E55F0"/>
    <w:rsid w:val="000E5D71"/>
    <w:rsid w:val="000E5FD4"/>
    <w:rsid w:val="000E6229"/>
    <w:rsid w:val="000E6967"/>
    <w:rsid w:val="000E6D4E"/>
    <w:rsid w:val="000E74C7"/>
    <w:rsid w:val="000E7749"/>
    <w:rsid w:val="000F03D6"/>
    <w:rsid w:val="000F0A3A"/>
    <w:rsid w:val="000F0E8F"/>
    <w:rsid w:val="000F1244"/>
    <w:rsid w:val="000F14A2"/>
    <w:rsid w:val="000F171D"/>
    <w:rsid w:val="000F1816"/>
    <w:rsid w:val="000F1CEB"/>
    <w:rsid w:val="000F2484"/>
    <w:rsid w:val="000F254D"/>
    <w:rsid w:val="000F2922"/>
    <w:rsid w:val="000F2AD2"/>
    <w:rsid w:val="000F2E18"/>
    <w:rsid w:val="000F2FE8"/>
    <w:rsid w:val="000F30B6"/>
    <w:rsid w:val="000F3DB0"/>
    <w:rsid w:val="000F4C1E"/>
    <w:rsid w:val="000F5020"/>
    <w:rsid w:val="000F50AB"/>
    <w:rsid w:val="000F66BA"/>
    <w:rsid w:val="000F6C10"/>
    <w:rsid w:val="000F6C29"/>
    <w:rsid w:val="000F715D"/>
    <w:rsid w:val="000F7500"/>
    <w:rsid w:val="0010039A"/>
    <w:rsid w:val="001003B7"/>
    <w:rsid w:val="00100A82"/>
    <w:rsid w:val="001010DE"/>
    <w:rsid w:val="0010153A"/>
    <w:rsid w:val="001016B9"/>
    <w:rsid w:val="00101A0C"/>
    <w:rsid w:val="00101AA9"/>
    <w:rsid w:val="001020BC"/>
    <w:rsid w:val="00102228"/>
    <w:rsid w:val="001028C2"/>
    <w:rsid w:val="00102A55"/>
    <w:rsid w:val="00102ACE"/>
    <w:rsid w:val="00102F3E"/>
    <w:rsid w:val="001036AD"/>
    <w:rsid w:val="00104257"/>
    <w:rsid w:val="00104475"/>
    <w:rsid w:val="00104605"/>
    <w:rsid w:val="00104722"/>
    <w:rsid w:val="00104A4C"/>
    <w:rsid w:val="00104B63"/>
    <w:rsid w:val="00104F5E"/>
    <w:rsid w:val="00105419"/>
    <w:rsid w:val="00105B8A"/>
    <w:rsid w:val="001063A8"/>
    <w:rsid w:val="0010655C"/>
    <w:rsid w:val="00106F9E"/>
    <w:rsid w:val="001073CC"/>
    <w:rsid w:val="00107663"/>
    <w:rsid w:val="001076BD"/>
    <w:rsid w:val="00107973"/>
    <w:rsid w:val="00107C6A"/>
    <w:rsid w:val="001101B7"/>
    <w:rsid w:val="0011038B"/>
    <w:rsid w:val="00110CED"/>
    <w:rsid w:val="00110FCC"/>
    <w:rsid w:val="001114B4"/>
    <w:rsid w:val="00111697"/>
    <w:rsid w:val="00112329"/>
    <w:rsid w:val="001128CA"/>
    <w:rsid w:val="00112C17"/>
    <w:rsid w:val="00112E22"/>
    <w:rsid w:val="00113261"/>
    <w:rsid w:val="001136CA"/>
    <w:rsid w:val="00113A6E"/>
    <w:rsid w:val="00113B05"/>
    <w:rsid w:val="00113B81"/>
    <w:rsid w:val="001144EC"/>
    <w:rsid w:val="001147C5"/>
    <w:rsid w:val="00114B36"/>
    <w:rsid w:val="00114F65"/>
    <w:rsid w:val="0011543B"/>
    <w:rsid w:val="001154B7"/>
    <w:rsid w:val="0011569A"/>
    <w:rsid w:val="00115830"/>
    <w:rsid w:val="0011584E"/>
    <w:rsid w:val="001158D9"/>
    <w:rsid w:val="00116017"/>
    <w:rsid w:val="00116F0E"/>
    <w:rsid w:val="00116F85"/>
    <w:rsid w:val="001172C8"/>
    <w:rsid w:val="00117DC5"/>
    <w:rsid w:val="001208F5"/>
    <w:rsid w:val="00120A0B"/>
    <w:rsid w:val="00120EA6"/>
    <w:rsid w:val="001218FF"/>
    <w:rsid w:val="0012192A"/>
    <w:rsid w:val="001220E1"/>
    <w:rsid w:val="00122211"/>
    <w:rsid w:val="00122A62"/>
    <w:rsid w:val="00122C7D"/>
    <w:rsid w:val="0012371D"/>
    <w:rsid w:val="00123A7C"/>
    <w:rsid w:val="00123C5A"/>
    <w:rsid w:val="00123C65"/>
    <w:rsid w:val="00123DEF"/>
    <w:rsid w:val="001240BB"/>
    <w:rsid w:val="0012440E"/>
    <w:rsid w:val="0012440F"/>
    <w:rsid w:val="001254C5"/>
    <w:rsid w:val="0012570D"/>
    <w:rsid w:val="00126EEC"/>
    <w:rsid w:val="001270EE"/>
    <w:rsid w:val="00127C68"/>
    <w:rsid w:val="00127C83"/>
    <w:rsid w:val="001302D4"/>
    <w:rsid w:val="001303C7"/>
    <w:rsid w:val="001306D9"/>
    <w:rsid w:val="00130B8E"/>
    <w:rsid w:val="00130D48"/>
    <w:rsid w:val="00130EF1"/>
    <w:rsid w:val="00131073"/>
    <w:rsid w:val="00132256"/>
    <w:rsid w:val="001324C8"/>
    <w:rsid w:val="001326D7"/>
    <w:rsid w:val="001326FE"/>
    <w:rsid w:val="00132749"/>
    <w:rsid w:val="00132F55"/>
    <w:rsid w:val="001330C1"/>
    <w:rsid w:val="001339F6"/>
    <w:rsid w:val="00133C48"/>
    <w:rsid w:val="00133D92"/>
    <w:rsid w:val="00133DCB"/>
    <w:rsid w:val="001344A4"/>
    <w:rsid w:val="00134783"/>
    <w:rsid w:val="00134A18"/>
    <w:rsid w:val="00134BF0"/>
    <w:rsid w:val="00134FC5"/>
    <w:rsid w:val="00135360"/>
    <w:rsid w:val="00135447"/>
    <w:rsid w:val="00135870"/>
    <w:rsid w:val="0013599B"/>
    <w:rsid w:val="001362FC"/>
    <w:rsid w:val="00136AFE"/>
    <w:rsid w:val="00137191"/>
    <w:rsid w:val="001371DE"/>
    <w:rsid w:val="00137457"/>
    <w:rsid w:val="001377EB"/>
    <w:rsid w:val="00137CB1"/>
    <w:rsid w:val="00137E19"/>
    <w:rsid w:val="00140064"/>
    <w:rsid w:val="00140342"/>
    <w:rsid w:val="00140666"/>
    <w:rsid w:val="0014070D"/>
    <w:rsid w:val="00140750"/>
    <w:rsid w:val="0014078B"/>
    <w:rsid w:val="00141007"/>
    <w:rsid w:val="00141990"/>
    <w:rsid w:val="00141D82"/>
    <w:rsid w:val="00141F83"/>
    <w:rsid w:val="00142367"/>
    <w:rsid w:val="001428E2"/>
    <w:rsid w:val="00142A65"/>
    <w:rsid w:val="00142C40"/>
    <w:rsid w:val="00142E54"/>
    <w:rsid w:val="001435A2"/>
    <w:rsid w:val="00143751"/>
    <w:rsid w:val="00143814"/>
    <w:rsid w:val="00143A4B"/>
    <w:rsid w:val="00143C8E"/>
    <w:rsid w:val="001440E9"/>
    <w:rsid w:val="001448BF"/>
    <w:rsid w:val="00144ED4"/>
    <w:rsid w:val="00145488"/>
    <w:rsid w:val="00145BD0"/>
    <w:rsid w:val="00145F82"/>
    <w:rsid w:val="001468C7"/>
    <w:rsid w:val="001469C4"/>
    <w:rsid w:val="001469DD"/>
    <w:rsid w:val="00146BEA"/>
    <w:rsid w:val="00146C71"/>
    <w:rsid w:val="00146E35"/>
    <w:rsid w:val="00147267"/>
    <w:rsid w:val="00147491"/>
    <w:rsid w:val="00147B71"/>
    <w:rsid w:val="00147D0A"/>
    <w:rsid w:val="00150372"/>
    <w:rsid w:val="00150F52"/>
    <w:rsid w:val="00150F7D"/>
    <w:rsid w:val="00150F9D"/>
    <w:rsid w:val="00151043"/>
    <w:rsid w:val="001520EC"/>
    <w:rsid w:val="00152E57"/>
    <w:rsid w:val="001536AD"/>
    <w:rsid w:val="00153A6B"/>
    <w:rsid w:val="00153AB5"/>
    <w:rsid w:val="00153D51"/>
    <w:rsid w:val="00154915"/>
    <w:rsid w:val="001552BA"/>
    <w:rsid w:val="001556F0"/>
    <w:rsid w:val="001561A9"/>
    <w:rsid w:val="001565AD"/>
    <w:rsid w:val="001569F9"/>
    <w:rsid w:val="00156A02"/>
    <w:rsid w:val="00156A8C"/>
    <w:rsid w:val="00156A9D"/>
    <w:rsid w:val="00156BD3"/>
    <w:rsid w:val="00156D81"/>
    <w:rsid w:val="00157125"/>
    <w:rsid w:val="001571C1"/>
    <w:rsid w:val="0015729A"/>
    <w:rsid w:val="00157726"/>
    <w:rsid w:val="0015797A"/>
    <w:rsid w:val="001602A0"/>
    <w:rsid w:val="0016040E"/>
    <w:rsid w:val="00160C3A"/>
    <w:rsid w:val="00160D47"/>
    <w:rsid w:val="001610D8"/>
    <w:rsid w:val="00161333"/>
    <w:rsid w:val="00161714"/>
    <w:rsid w:val="00161851"/>
    <w:rsid w:val="00161A9A"/>
    <w:rsid w:val="00161F48"/>
    <w:rsid w:val="001621CD"/>
    <w:rsid w:val="00162C2C"/>
    <w:rsid w:val="00163018"/>
    <w:rsid w:val="00163266"/>
    <w:rsid w:val="001634E9"/>
    <w:rsid w:val="001635FD"/>
    <w:rsid w:val="0016375D"/>
    <w:rsid w:val="00163A31"/>
    <w:rsid w:val="0016415E"/>
    <w:rsid w:val="001644A6"/>
    <w:rsid w:val="001646EB"/>
    <w:rsid w:val="001648F0"/>
    <w:rsid w:val="00164A15"/>
    <w:rsid w:val="00164B86"/>
    <w:rsid w:val="001652B6"/>
    <w:rsid w:val="0016545A"/>
    <w:rsid w:val="001659D0"/>
    <w:rsid w:val="001661CD"/>
    <w:rsid w:val="001667F7"/>
    <w:rsid w:val="00166B16"/>
    <w:rsid w:val="001676EE"/>
    <w:rsid w:val="0016785B"/>
    <w:rsid w:val="0016792A"/>
    <w:rsid w:val="00167C5C"/>
    <w:rsid w:val="001705CC"/>
    <w:rsid w:val="001705E6"/>
    <w:rsid w:val="00170984"/>
    <w:rsid w:val="00170A2F"/>
    <w:rsid w:val="00170A69"/>
    <w:rsid w:val="00170C8F"/>
    <w:rsid w:val="00170F0A"/>
    <w:rsid w:val="00171222"/>
    <w:rsid w:val="00171C55"/>
    <w:rsid w:val="00171FEB"/>
    <w:rsid w:val="00172062"/>
    <w:rsid w:val="001722F8"/>
    <w:rsid w:val="0017258E"/>
    <w:rsid w:val="00172AF7"/>
    <w:rsid w:val="00172DD0"/>
    <w:rsid w:val="00173629"/>
    <w:rsid w:val="00173859"/>
    <w:rsid w:val="00173CA5"/>
    <w:rsid w:val="00173D2E"/>
    <w:rsid w:val="00173E68"/>
    <w:rsid w:val="0017410F"/>
    <w:rsid w:val="00174506"/>
    <w:rsid w:val="001747BD"/>
    <w:rsid w:val="00174991"/>
    <w:rsid w:val="00174B41"/>
    <w:rsid w:val="00175328"/>
    <w:rsid w:val="001753BD"/>
    <w:rsid w:val="001754C7"/>
    <w:rsid w:val="00175943"/>
    <w:rsid w:val="0017646B"/>
    <w:rsid w:val="001765DE"/>
    <w:rsid w:val="00176AAD"/>
    <w:rsid w:val="00176BC6"/>
    <w:rsid w:val="0017733A"/>
    <w:rsid w:val="0017739C"/>
    <w:rsid w:val="0017759B"/>
    <w:rsid w:val="00177660"/>
    <w:rsid w:val="001778CE"/>
    <w:rsid w:val="00177DAD"/>
    <w:rsid w:val="00180348"/>
    <w:rsid w:val="001813E2"/>
    <w:rsid w:val="00181482"/>
    <w:rsid w:val="00181860"/>
    <w:rsid w:val="00181992"/>
    <w:rsid w:val="00181C1B"/>
    <w:rsid w:val="00181E29"/>
    <w:rsid w:val="00182190"/>
    <w:rsid w:val="001821EC"/>
    <w:rsid w:val="0018227A"/>
    <w:rsid w:val="001827A6"/>
    <w:rsid w:val="0018357E"/>
    <w:rsid w:val="00183A56"/>
    <w:rsid w:val="00183A68"/>
    <w:rsid w:val="00183D50"/>
    <w:rsid w:val="00183F28"/>
    <w:rsid w:val="00183F2A"/>
    <w:rsid w:val="00184438"/>
    <w:rsid w:val="00185258"/>
    <w:rsid w:val="0018573D"/>
    <w:rsid w:val="00186044"/>
    <w:rsid w:val="00186F82"/>
    <w:rsid w:val="00186F8E"/>
    <w:rsid w:val="00187021"/>
    <w:rsid w:val="0018763B"/>
    <w:rsid w:val="00187AEA"/>
    <w:rsid w:val="00187CDD"/>
    <w:rsid w:val="0019049C"/>
    <w:rsid w:val="00190CE9"/>
    <w:rsid w:val="00190E6E"/>
    <w:rsid w:val="001913C9"/>
    <w:rsid w:val="00191856"/>
    <w:rsid w:val="00191FDA"/>
    <w:rsid w:val="0019220B"/>
    <w:rsid w:val="00192AC8"/>
    <w:rsid w:val="00193676"/>
    <w:rsid w:val="00193724"/>
    <w:rsid w:val="00193AA4"/>
    <w:rsid w:val="001942A2"/>
    <w:rsid w:val="0019479F"/>
    <w:rsid w:val="001949F0"/>
    <w:rsid w:val="00194B99"/>
    <w:rsid w:val="00194CB4"/>
    <w:rsid w:val="00194CF7"/>
    <w:rsid w:val="00194E9E"/>
    <w:rsid w:val="00194EA8"/>
    <w:rsid w:val="0019551A"/>
    <w:rsid w:val="00195525"/>
    <w:rsid w:val="001955F5"/>
    <w:rsid w:val="00195B55"/>
    <w:rsid w:val="00195ED4"/>
    <w:rsid w:val="001964EB"/>
    <w:rsid w:val="00196BEF"/>
    <w:rsid w:val="00196DB5"/>
    <w:rsid w:val="00196FFF"/>
    <w:rsid w:val="00197F28"/>
    <w:rsid w:val="001A044E"/>
    <w:rsid w:val="001A0E14"/>
    <w:rsid w:val="001A1419"/>
    <w:rsid w:val="001A17FE"/>
    <w:rsid w:val="001A193C"/>
    <w:rsid w:val="001A1AFF"/>
    <w:rsid w:val="001A22FD"/>
    <w:rsid w:val="001A283E"/>
    <w:rsid w:val="001A28D5"/>
    <w:rsid w:val="001A2EF6"/>
    <w:rsid w:val="001A3290"/>
    <w:rsid w:val="001A3B2F"/>
    <w:rsid w:val="001A3B74"/>
    <w:rsid w:val="001A3BDB"/>
    <w:rsid w:val="001A4223"/>
    <w:rsid w:val="001A439D"/>
    <w:rsid w:val="001A4783"/>
    <w:rsid w:val="001A47DB"/>
    <w:rsid w:val="001A4BA5"/>
    <w:rsid w:val="001A4C52"/>
    <w:rsid w:val="001A4CF3"/>
    <w:rsid w:val="001A517F"/>
    <w:rsid w:val="001A5DB3"/>
    <w:rsid w:val="001A665E"/>
    <w:rsid w:val="001A7D46"/>
    <w:rsid w:val="001B00B1"/>
    <w:rsid w:val="001B031B"/>
    <w:rsid w:val="001B06E6"/>
    <w:rsid w:val="001B0C5E"/>
    <w:rsid w:val="001B0D24"/>
    <w:rsid w:val="001B0D50"/>
    <w:rsid w:val="001B0E42"/>
    <w:rsid w:val="001B1342"/>
    <w:rsid w:val="001B1947"/>
    <w:rsid w:val="001B1D01"/>
    <w:rsid w:val="001B2267"/>
    <w:rsid w:val="001B22C9"/>
    <w:rsid w:val="001B27C0"/>
    <w:rsid w:val="001B2983"/>
    <w:rsid w:val="001B2C1E"/>
    <w:rsid w:val="001B2DE6"/>
    <w:rsid w:val="001B2EBB"/>
    <w:rsid w:val="001B317B"/>
    <w:rsid w:val="001B35EE"/>
    <w:rsid w:val="001B3997"/>
    <w:rsid w:val="001B3B1A"/>
    <w:rsid w:val="001B4268"/>
    <w:rsid w:val="001B463F"/>
    <w:rsid w:val="001B480F"/>
    <w:rsid w:val="001B50C1"/>
    <w:rsid w:val="001B50E9"/>
    <w:rsid w:val="001B51FE"/>
    <w:rsid w:val="001B55A0"/>
    <w:rsid w:val="001B5BA4"/>
    <w:rsid w:val="001B5F63"/>
    <w:rsid w:val="001B6596"/>
    <w:rsid w:val="001B6BED"/>
    <w:rsid w:val="001B6EF7"/>
    <w:rsid w:val="001B743D"/>
    <w:rsid w:val="001B74A2"/>
    <w:rsid w:val="001C0072"/>
    <w:rsid w:val="001C025A"/>
    <w:rsid w:val="001C0307"/>
    <w:rsid w:val="001C0730"/>
    <w:rsid w:val="001C1245"/>
    <w:rsid w:val="001C193D"/>
    <w:rsid w:val="001C2A90"/>
    <w:rsid w:val="001C2D48"/>
    <w:rsid w:val="001C322A"/>
    <w:rsid w:val="001C3C6F"/>
    <w:rsid w:val="001C4D18"/>
    <w:rsid w:val="001C5175"/>
    <w:rsid w:val="001C5418"/>
    <w:rsid w:val="001C5ABB"/>
    <w:rsid w:val="001C628E"/>
    <w:rsid w:val="001C68D1"/>
    <w:rsid w:val="001C7C5B"/>
    <w:rsid w:val="001C7EB2"/>
    <w:rsid w:val="001D03CC"/>
    <w:rsid w:val="001D0557"/>
    <w:rsid w:val="001D107F"/>
    <w:rsid w:val="001D198B"/>
    <w:rsid w:val="001D29F8"/>
    <w:rsid w:val="001D2E84"/>
    <w:rsid w:val="001D368A"/>
    <w:rsid w:val="001D3DC9"/>
    <w:rsid w:val="001D4376"/>
    <w:rsid w:val="001D483E"/>
    <w:rsid w:val="001D496D"/>
    <w:rsid w:val="001D4A84"/>
    <w:rsid w:val="001D4E0E"/>
    <w:rsid w:val="001D514D"/>
    <w:rsid w:val="001D5453"/>
    <w:rsid w:val="001D56BA"/>
    <w:rsid w:val="001D5C1B"/>
    <w:rsid w:val="001D5C57"/>
    <w:rsid w:val="001D5E00"/>
    <w:rsid w:val="001D5FA7"/>
    <w:rsid w:val="001D605F"/>
    <w:rsid w:val="001D61EC"/>
    <w:rsid w:val="001D6686"/>
    <w:rsid w:val="001D6693"/>
    <w:rsid w:val="001D6949"/>
    <w:rsid w:val="001D6A86"/>
    <w:rsid w:val="001D6BC5"/>
    <w:rsid w:val="001D7450"/>
    <w:rsid w:val="001D7576"/>
    <w:rsid w:val="001D76A2"/>
    <w:rsid w:val="001D7727"/>
    <w:rsid w:val="001D7CD5"/>
    <w:rsid w:val="001D7D09"/>
    <w:rsid w:val="001E01F2"/>
    <w:rsid w:val="001E09AA"/>
    <w:rsid w:val="001E0FCE"/>
    <w:rsid w:val="001E1180"/>
    <w:rsid w:val="001E1745"/>
    <w:rsid w:val="001E179D"/>
    <w:rsid w:val="001E181C"/>
    <w:rsid w:val="001E1CD0"/>
    <w:rsid w:val="001E1D0A"/>
    <w:rsid w:val="001E1D47"/>
    <w:rsid w:val="001E1E82"/>
    <w:rsid w:val="001E1EE1"/>
    <w:rsid w:val="001E1F22"/>
    <w:rsid w:val="001E2283"/>
    <w:rsid w:val="001E3071"/>
    <w:rsid w:val="001E3254"/>
    <w:rsid w:val="001E370B"/>
    <w:rsid w:val="001E377F"/>
    <w:rsid w:val="001E3939"/>
    <w:rsid w:val="001E3C9B"/>
    <w:rsid w:val="001E44EA"/>
    <w:rsid w:val="001E4594"/>
    <w:rsid w:val="001E479A"/>
    <w:rsid w:val="001E48AB"/>
    <w:rsid w:val="001E4DD6"/>
    <w:rsid w:val="001E55D6"/>
    <w:rsid w:val="001E587D"/>
    <w:rsid w:val="001E5A83"/>
    <w:rsid w:val="001E5E63"/>
    <w:rsid w:val="001E60EB"/>
    <w:rsid w:val="001E6264"/>
    <w:rsid w:val="001E6691"/>
    <w:rsid w:val="001E7532"/>
    <w:rsid w:val="001E77C5"/>
    <w:rsid w:val="001F0D81"/>
    <w:rsid w:val="001F0F4B"/>
    <w:rsid w:val="001F1390"/>
    <w:rsid w:val="001F167F"/>
    <w:rsid w:val="001F188A"/>
    <w:rsid w:val="001F1B00"/>
    <w:rsid w:val="001F26FF"/>
    <w:rsid w:val="001F2DC4"/>
    <w:rsid w:val="001F361F"/>
    <w:rsid w:val="001F3684"/>
    <w:rsid w:val="001F55F0"/>
    <w:rsid w:val="001F5BFA"/>
    <w:rsid w:val="001F5DC4"/>
    <w:rsid w:val="001F6223"/>
    <w:rsid w:val="001F6277"/>
    <w:rsid w:val="001F62A3"/>
    <w:rsid w:val="001F639E"/>
    <w:rsid w:val="001F6E93"/>
    <w:rsid w:val="002002F2"/>
    <w:rsid w:val="0020034A"/>
    <w:rsid w:val="00200534"/>
    <w:rsid w:val="002009D3"/>
    <w:rsid w:val="002015E2"/>
    <w:rsid w:val="00201832"/>
    <w:rsid w:val="00201845"/>
    <w:rsid w:val="002028B3"/>
    <w:rsid w:val="00203152"/>
    <w:rsid w:val="002032FB"/>
    <w:rsid w:val="00203E8F"/>
    <w:rsid w:val="00204333"/>
    <w:rsid w:val="0020466F"/>
    <w:rsid w:val="00204854"/>
    <w:rsid w:val="00205083"/>
    <w:rsid w:val="00205260"/>
    <w:rsid w:val="00205458"/>
    <w:rsid w:val="00205D5D"/>
    <w:rsid w:val="002066D5"/>
    <w:rsid w:val="002078AD"/>
    <w:rsid w:val="00207985"/>
    <w:rsid w:val="00207C09"/>
    <w:rsid w:val="00207C13"/>
    <w:rsid w:val="00207CCB"/>
    <w:rsid w:val="00207D43"/>
    <w:rsid w:val="0021012B"/>
    <w:rsid w:val="0021092F"/>
    <w:rsid w:val="00210E9B"/>
    <w:rsid w:val="0021147E"/>
    <w:rsid w:val="0021177F"/>
    <w:rsid w:val="00211D54"/>
    <w:rsid w:val="00211EF9"/>
    <w:rsid w:val="002120AD"/>
    <w:rsid w:val="00212CA5"/>
    <w:rsid w:val="0021360A"/>
    <w:rsid w:val="0021397C"/>
    <w:rsid w:val="00213E20"/>
    <w:rsid w:val="00213E85"/>
    <w:rsid w:val="00214094"/>
    <w:rsid w:val="00214294"/>
    <w:rsid w:val="0021429B"/>
    <w:rsid w:val="00215150"/>
    <w:rsid w:val="002154A6"/>
    <w:rsid w:val="002158EF"/>
    <w:rsid w:val="00215B50"/>
    <w:rsid w:val="00215D13"/>
    <w:rsid w:val="00215D5B"/>
    <w:rsid w:val="00215F46"/>
    <w:rsid w:val="00216090"/>
    <w:rsid w:val="00216C15"/>
    <w:rsid w:val="00216EE0"/>
    <w:rsid w:val="00217573"/>
    <w:rsid w:val="002176C1"/>
    <w:rsid w:val="00217C0B"/>
    <w:rsid w:val="00217CEA"/>
    <w:rsid w:val="00217E8E"/>
    <w:rsid w:val="002201B3"/>
    <w:rsid w:val="00220259"/>
    <w:rsid w:val="002204C7"/>
    <w:rsid w:val="00220874"/>
    <w:rsid w:val="002208D2"/>
    <w:rsid w:val="00220D99"/>
    <w:rsid w:val="00221261"/>
    <w:rsid w:val="0022129D"/>
    <w:rsid w:val="002217BB"/>
    <w:rsid w:val="0022192F"/>
    <w:rsid w:val="00221E76"/>
    <w:rsid w:val="002220C8"/>
    <w:rsid w:val="002222F2"/>
    <w:rsid w:val="002224D3"/>
    <w:rsid w:val="002229F3"/>
    <w:rsid w:val="00222CA0"/>
    <w:rsid w:val="00224462"/>
    <w:rsid w:val="00224A8D"/>
    <w:rsid w:val="00224D0F"/>
    <w:rsid w:val="00224DE0"/>
    <w:rsid w:val="002250B7"/>
    <w:rsid w:val="002250D7"/>
    <w:rsid w:val="002251F5"/>
    <w:rsid w:val="002255F8"/>
    <w:rsid w:val="00225B58"/>
    <w:rsid w:val="00226367"/>
    <w:rsid w:val="00226396"/>
    <w:rsid w:val="002263A6"/>
    <w:rsid w:val="00226875"/>
    <w:rsid w:val="002268CC"/>
    <w:rsid w:val="00226951"/>
    <w:rsid w:val="0022696A"/>
    <w:rsid w:val="0022766E"/>
    <w:rsid w:val="00227830"/>
    <w:rsid w:val="0023026C"/>
    <w:rsid w:val="00230531"/>
    <w:rsid w:val="00230830"/>
    <w:rsid w:val="002308F2"/>
    <w:rsid w:val="00231B77"/>
    <w:rsid w:val="00232692"/>
    <w:rsid w:val="00232B59"/>
    <w:rsid w:val="00232E9B"/>
    <w:rsid w:val="00232FFC"/>
    <w:rsid w:val="002330E1"/>
    <w:rsid w:val="0023331A"/>
    <w:rsid w:val="002335BA"/>
    <w:rsid w:val="002336C7"/>
    <w:rsid w:val="00233E94"/>
    <w:rsid w:val="0023469C"/>
    <w:rsid w:val="002346F6"/>
    <w:rsid w:val="00234C39"/>
    <w:rsid w:val="00234F03"/>
    <w:rsid w:val="00235060"/>
    <w:rsid w:val="0023511E"/>
    <w:rsid w:val="002351CB"/>
    <w:rsid w:val="002358FC"/>
    <w:rsid w:val="002359E1"/>
    <w:rsid w:val="00235C08"/>
    <w:rsid w:val="00235DBC"/>
    <w:rsid w:val="00235FCE"/>
    <w:rsid w:val="00236145"/>
    <w:rsid w:val="0023628E"/>
    <w:rsid w:val="002363C8"/>
    <w:rsid w:val="002368C3"/>
    <w:rsid w:val="00236AD9"/>
    <w:rsid w:val="0023703A"/>
    <w:rsid w:val="00237358"/>
    <w:rsid w:val="00240755"/>
    <w:rsid w:val="0024087E"/>
    <w:rsid w:val="00240BBD"/>
    <w:rsid w:val="00241534"/>
    <w:rsid w:val="00241AB0"/>
    <w:rsid w:val="00241D0D"/>
    <w:rsid w:val="00242103"/>
    <w:rsid w:val="002424D6"/>
    <w:rsid w:val="002428E9"/>
    <w:rsid w:val="00242CBF"/>
    <w:rsid w:val="00242F1F"/>
    <w:rsid w:val="00243442"/>
    <w:rsid w:val="002437B7"/>
    <w:rsid w:val="00243848"/>
    <w:rsid w:val="0024393C"/>
    <w:rsid w:val="002439D8"/>
    <w:rsid w:val="0024412A"/>
    <w:rsid w:val="00244AB2"/>
    <w:rsid w:val="00244B80"/>
    <w:rsid w:val="00244BD1"/>
    <w:rsid w:val="00244CCB"/>
    <w:rsid w:val="00244D43"/>
    <w:rsid w:val="002457E4"/>
    <w:rsid w:val="00246475"/>
    <w:rsid w:val="00246B7F"/>
    <w:rsid w:val="00246C8B"/>
    <w:rsid w:val="00246CE1"/>
    <w:rsid w:val="00247384"/>
    <w:rsid w:val="00247598"/>
    <w:rsid w:val="00247839"/>
    <w:rsid w:val="00250A29"/>
    <w:rsid w:val="00250BCC"/>
    <w:rsid w:val="0025106D"/>
    <w:rsid w:val="00251278"/>
    <w:rsid w:val="002518E7"/>
    <w:rsid w:val="0025194F"/>
    <w:rsid w:val="00251A56"/>
    <w:rsid w:val="00251AF6"/>
    <w:rsid w:val="00252D68"/>
    <w:rsid w:val="0025322E"/>
    <w:rsid w:val="002533CC"/>
    <w:rsid w:val="00254083"/>
    <w:rsid w:val="002541DF"/>
    <w:rsid w:val="00255121"/>
    <w:rsid w:val="00255335"/>
    <w:rsid w:val="002558B3"/>
    <w:rsid w:val="002559D0"/>
    <w:rsid w:val="00255E32"/>
    <w:rsid w:val="002565AF"/>
    <w:rsid w:val="00256A21"/>
    <w:rsid w:val="0025772D"/>
    <w:rsid w:val="00257FB4"/>
    <w:rsid w:val="00260097"/>
    <w:rsid w:val="002601FE"/>
    <w:rsid w:val="002605E6"/>
    <w:rsid w:val="002608D1"/>
    <w:rsid w:val="00260C3A"/>
    <w:rsid w:val="0026122B"/>
    <w:rsid w:val="002613AF"/>
    <w:rsid w:val="00261D36"/>
    <w:rsid w:val="00262B46"/>
    <w:rsid w:val="00262B64"/>
    <w:rsid w:val="00262CF9"/>
    <w:rsid w:val="00262E25"/>
    <w:rsid w:val="00263BF1"/>
    <w:rsid w:val="00263C8C"/>
    <w:rsid w:val="0026433D"/>
    <w:rsid w:val="00264432"/>
    <w:rsid w:val="0026452C"/>
    <w:rsid w:val="002645BE"/>
    <w:rsid w:val="00264625"/>
    <w:rsid w:val="002646DC"/>
    <w:rsid w:val="00265366"/>
    <w:rsid w:val="002656A8"/>
    <w:rsid w:val="00265749"/>
    <w:rsid w:val="00265A1C"/>
    <w:rsid w:val="00265A56"/>
    <w:rsid w:val="00265EC2"/>
    <w:rsid w:val="0026687C"/>
    <w:rsid w:val="00266BA1"/>
    <w:rsid w:val="00266DA0"/>
    <w:rsid w:val="002673B7"/>
    <w:rsid w:val="00267414"/>
    <w:rsid w:val="0026790C"/>
    <w:rsid w:val="00267E49"/>
    <w:rsid w:val="00267ECD"/>
    <w:rsid w:val="002700E7"/>
    <w:rsid w:val="002702AA"/>
    <w:rsid w:val="002703FB"/>
    <w:rsid w:val="002712A0"/>
    <w:rsid w:val="002712BF"/>
    <w:rsid w:val="002718F7"/>
    <w:rsid w:val="00271AE0"/>
    <w:rsid w:val="00271F0D"/>
    <w:rsid w:val="00272055"/>
    <w:rsid w:val="0027231A"/>
    <w:rsid w:val="0027265B"/>
    <w:rsid w:val="0027274E"/>
    <w:rsid w:val="00273454"/>
    <w:rsid w:val="002736F7"/>
    <w:rsid w:val="00273A74"/>
    <w:rsid w:val="00273C5C"/>
    <w:rsid w:val="00273ED9"/>
    <w:rsid w:val="00273FDF"/>
    <w:rsid w:val="0027422F"/>
    <w:rsid w:val="0027453F"/>
    <w:rsid w:val="002745A7"/>
    <w:rsid w:val="002749E8"/>
    <w:rsid w:val="00274A3C"/>
    <w:rsid w:val="00274B63"/>
    <w:rsid w:val="00275700"/>
    <w:rsid w:val="0027595C"/>
    <w:rsid w:val="00275E95"/>
    <w:rsid w:val="00275FFD"/>
    <w:rsid w:val="00276214"/>
    <w:rsid w:val="002765DA"/>
    <w:rsid w:val="00277CFC"/>
    <w:rsid w:val="00280951"/>
    <w:rsid w:val="00281294"/>
    <w:rsid w:val="00281423"/>
    <w:rsid w:val="00281881"/>
    <w:rsid w:val="00281C4D"/>
    <w:rsid w:val="002823C8"/>
    <w:rsid w:val="00282689"/>
    <w:rsid w:val="0028292F"/>
    <w:rsid w:val="0028293D"/>
    <w:rsid w:val="00283734"/>
    <w:rsid w:val="0028397E"/>
    <w:rsid w:val="00283F59"/>
    <w:rsid w:val="002843F2"/>
    <w:rsid w:val="0028525A"/>
    <w:rsid w:val="00285FD4"/>
    <w:rsid w:val="0028606A"/>
    <w:rsid w:val="002862C8"/>
    <w:rsid w:val="002865B5"/>
    <w:rsid w:val="00287C71"/>
    <w:rsid w:val="00287DCE"/>
    <w:rsid w:val="00287E49"/>
    <w:rsid w:val="00290B30"/>
    <w:rsid w:val="00291457"/>
    <w:rsid w:val="00291628"/>
    <w:rsid w:val="002916B8"/>
    <w:rsid w:val="00291954"/>
    <w:rsid w:val="00291FDD"/>
    <w:rsid w:val="0029216D"/>
    <w:rsid w:val="0029263F"/>
    <w:rsid w:val="00293548"/>
    <w:rsid w:val="00293C83"/>
    <w:rsid w:val="0029401F"/>
    <w:rsid w:val="002944B0"/>
    <w:rsid w:val="00294FDD"/>
    <w:rsid w:val="0029514B"/>
    <w:rsid w:val="002955D5"/>
    <w:rsid w:val="00295727"/>
    <w:rsid w:val="00296CE8"/>
    <w:rsid w:val="00296DB8"/>
    <w:rsid w:val="00297259"/>
    <w:rsid w:val="0029790F"/>
    <w:rsid w:val="00297A56"/>
    <w:rsid w:val="00297C96"/>
    <w:rsid w:val="002A12A5"/>
    <w:rsid w:val="002A1575"/>
    <w:rsid w:val="002A1730"/>
    <w:rsid w:val="002A18FF"/>
    <w:rsid w:val="002A1E90"/>
    <w:rsid w:val="002A27CD"/>
    <w:rsid w:val="002A2C93"/>
    <w:rsid w:val="002A2D11"/>
    <w:rsid w:val="002A2DEB"/>
    <w:rsid w:val="002A33B7"/>
    <w:rsid w:val="002A3653"/>
    <w:rsid w:val="002A3F06"/>
    <w:rsid w:val="002A4023"/>
    <w:rsid w:val="002A4397"/>
    <w:rsid w:val="002A57E7"/>
    <w:rsid w:val="002A5BF4"/>
    <w:rsid w:val="002A6BF6"/>
    <w:rsid w:val="002A6D8F"/>
    <w:rsid w:val="002A70EF"/>
    <w:rsid w:val="002A73B5"/>
    <w:rsid w:val="002A7F92"/>
    <w:rsid w:val="002B0244"/>
    <w:rsid w:val="002B0263"/>
    <w:rsid w:val="002B06E9"/>
    <w:rsid w:val="002B0777"/>
    <w:rsid w:val="002B083D"/>
    <w:rsid w:val="002B09D8"/>
    <w:rsid w:val="002B10A1"/>
    <w:rsid w:val="002B1788"/>
    <w:rsid w:val="002B1A42"/>
    <w:rsid w:val="002B1F21"/>
    <w:rsid w:val="002B2463"/>
    <w:rsid w:val="002B24F9"/>
    <w:rsid w:val="002B29B8"/>
    <w:rsid w:val="002B2AA8"/>
    <w:rsid w:val="002B2E5E"/>
    <w:rsid w:val="002B3649"/>
    <w:rsid w:val="002B3933"/>
    <w:rsid w:val="002B3997"/>
    <w:rsid w:val="002B3B2D"/>
    <w:rsid w:val="002B3BF6"/>
    <w:rsid w:val="002B3C0A"/>
    <w:rsid w:val="002B3DAC"/>
    <w:rsid w:val="002B42E2"/>
    <w:rsid w:val="002B442B"/>
    <w:rsid w:val="002B4568"/>
    <w:rsid w:val="002B4C04"/>
    <w:rsid w:val="002B5E88"/>
    <w:rsid w:val="002B6747"/>
    <w:rsid w:val="002B6950"/>
    <w:rsid w:val="002B69D4"/>
    <w:rsid w:val="002B6E1E"/>
    <w:rsid w:val="002B70BF"/>
    <w:rsid w:val="002B7401"/>
    <w:rsid w:val="002B7670"/>
    <w:rsid w:val="002B7DC5"/>
    <w:rsid w:val="002C000D"/>
    <w:rsid w:val="002C0036"/>
    <w:rsid w:val="002C02DB"/>
    <w:rsid w:val="002C0600"/>
    <w:rsid w:val="002C0F6E"/>
    <w:rsid w:val="002C13C8"/>
    <w:rsid w:val="002C1877"/>
    <w:rsid w:val="002C1C1B"/>
    <w:rsid w:val="002C20EC"/>
    <w:rsid w:val="002C273B"/>
    <w:rsid w:val="002C2E2E"/>
    <w:rsid w:val="002C34DD"/>
    <w:rsid w:val="002C35B2"/>
    <w:rsid w:val="002C3E9C"/>
    <w:rsid w:val="002C4461"/>
    <w:rsid w:val="002C4EF1"/>
    <w:rsid w:val="002C4F24"/>
    <w:rsid w:val="002C535B"/>
    <w:rsid w:val="002C5477"/>
    <w:rsid w:val="002C65B2"/>
    <w:rsid w:val="002C688E"/>
    <w:rsid w:val="002C6BE9"/>
    <w:rsid w:val="002C6E01"/>
    <w:rsid w:val="002C74AB"/>
    <w:rsid w:val="002C7687"/>
    <w:rsid w:val="002C7A83"/>
    <w:rsid w:val="002C7D7E"/>
    <w:rsid w:val="002C7E0C"/>
    <w:rsid w:val="002D0036"/>
    <w:rsid w:val="002D09F1"/>
    <w:rsid w:val="002D0EA1"/>
    <w:rsid w:val="002D110D"/>
    <w:rsid w:val="002D1536"/>
    <w:rsid w:val="002D1F9D"/>
    <w:rsid w:val="002D2408"/>
    <w:rsid w:val="002D2563"/>
    <w:rsid w:val="002D2B49"/>
    <w:rsid w:val="002D38ED"/>
    <w:rsid w:val="002D3F1E"/>
    <w:rsid w:val="002D41ED"/>
    <w:rsid w:val="002D4251"/>
    <w:rsid w:val="002D4492"/>
    <w:rsid w:val="002D4D00"/>
    <w:rsid w:val="002D51BC"/>
    <w:rsid w:val="002D580A"/>
    <w:rsid w:val="002D5994"/>
    <w:rsid w:val="002D5D0D"/>
    <w:rsid w:val="002D5F8F"/>
    <w:rsid w:val="002D61CD"/>
    <w:rsid w:val="002D70DA"/>
    <w:rsid w:val="002D7619"/>
    <w:rsid w:val="002E0016"/>
    <w:rsid w:val="002E01F6"/>
    <w:rsid w:val="002E0635"/>
    <w:rsid w:val="002E07A4"/>
    <w:rsid w:val="002E177B"/>
    <w:rsid w:val="002E18F6"/>
    <w:rsid w:val="002E197A"/>
    <w:rsid w:val="002E19D9"/>
    <w:rsid w:val="002E26FB"/>
    <w:rsid w:val="002E27F4"/>
    <w:rsid w:val="002E28A8"/>
    <w:rsid w:val="002E29D1"/>
    <w:rsid w:val="002E2B87"/>
    <w:rsid w:val="002E2BFE"/>
    <w:rsid w:val="002E2FC3"/>
    <w:rsid w:val="002E30DE"/>
    <w:rsid w:val="002E320C"/>
    <w:rsid w:val="002E339C"/>
    <w:rsid w:val="002E355E"/>
    <w:rsid w:val="002E4129"/>
    <w:rsid w:val="002E4229"/>
    <w:rsid w:val="002E43E6"/>
    <w:rsid w:val="002E4A34"/>
    <w:rsid w:val="002E4C4D"/>
    <w:rsid w:val="002E578D"/>
    <w:rsid w:val="002E58D5"/>
    <w:rsid w:val="002E5EC5"/>
    <w:rsid w:val="002E604B"/>
    <w:rsid w:val="002E6853"/>
    <w:rsid w:val="002E6B66"/>
    <w:rsid w:val="002E6E5D"/>
    <w:rsid w:val="002E7417"/>
    <w:rsid w:val="002E78E2"/>
    <w:rsid w:val="002F02B9"/>
    <w:rsid w:val="002F050A"/>
    <w:rsid w:val="002F055C"/>
    <w:rsid w:val="002F0B7C"/>
    <w:rsid w:val="002F0D13"/>
    <w:rsid w:val="002F1172"/>
    <w:rsid w:val="002F18CD"/>
    <w:rsid w:val="002F2223"/>
    <w:rsid w:val="002F2939"/>
    <w:rsid w:val="002F2C25"/>
    <w:rsid w:val="002F31DD"/>
    <w:rsid w:val="002F3625"/>
    <w:rsid w:val="002F36E8"/>
    <w:rsid w:val="002F3B19"/>
    <w:rsid w:val="002F4362"/>
    <w:rsid w:val="002F4987"/>
    <w:rsid w:val="002F4C01"/>
    <w:rsid w:val="002F5197"/>
    <w:rsid w:val="002F5220"/>
    <w:rsid w:val="002F52F1"/>
    <w:rsid w:val="002F5806"/>
    <w:rsid w:val="002F5CC2"/>
    <w:rsid w:val="002F60CB"/>
    <w:rsid w:val="002F631C"/>
    <w:rsid w:val="002F671F"/>
    <w:rsid w:val="002F6B38"/>
    <w:rsid w:val="002F7741"/>
    <w:rsid w:val="002F7975"/>
    <w:rsid w:val="003001DE"/>
    <w:rsid w:val="003003B8"/>
    <w:rsid w:val="0030080D"/>
    <w:rsid w:val="00300E8B"/>
    <w:rsid w:val="00300FA2"/>
    <w:rsid w:val="003010F3"/>
    <w:rsid w:val="003014BB"/>
    <w:rsid w:val="003017F6"/>
    <w:rsid w:val="00301ED2"/>
    <w:rsid w:val="00302090"/>
    <w:rsid w:val="00302CFF"/>
    <w:rsid w:val="00302D1E"/>
    <w:rsid w:val="00302DDC"/>
    <w:rsid w:val="00303717"/>
    <w:rsid w:val="00303B81"/>
    <w:rsid w:val="00303D26"/>
    <w:rsid w:val="00303D8F"/>
    <w:rsid w:val="003040AA"/>
    <w:rsid w:val="003044A9"/>
    <w:rsid w:val="00304682"/>
    <w:rsid w:val="003046AA"/>
    <w:rsid w:val="00304A0E"/>
    <w:rsid w:val="003050D1"/>
    <w:rsid w:val="003053EC"/>
    <w:rsid w:val="003058D5"/>
    <w:rsid w:val="00306373"/>
    <w:rsid w:val="00306627"/>
    <w:rsid w:val="00306A79"/>
    <w:rsid w:val="00306AE1"/>
    <w:rsid w:val="00306B06"/>
    <w:rsid w:val="00306DFF"/>
    <w:rsid w:val="0030726D"/>
    <w:rsid w:val="0030743F"/>
    <w:rsid w:val="003074B5"/>
    <w:rsid w:val="00307658"/>
    <w:rsid w:val="00307672"/>
    <w:rsid w:val="0031159B"/>
    <w:rsid w:val="003118B4"/>
    <w:rsid w:val="00311DF3"/>
    <w:rsid w:val="003127A1"/>
    <w:rsid w:val="00312DCA"/>
    <w:rsid w:val="003133F2"/>
    <w:rsid w:val="00313AF9"/>
    <w:rsid w:val="0031405A"/>
    <w:rsid w:val="003147FA"/>
    <w:rsid w:val="00314B16"/>
    <w:rsid w:val="00315004"/>
    <w:rsid w:val="00315200"/>
    <w:rsid w:val="003168CF"/>
    <w:rsid w:val="00316C05"/>
    <w:rsid w:val="003172D4"/>
    <w:rsid w:val="00317641"/>
    <w:rsid w:val="00317B14"/>
    <w:rsid w:val="00317B18"/>
    <w:rsid w:val="00317E37"/>
    <w:rsid w:val="003206B2"/>
    <w:rsid w:val="0032095B"/>
    <w:rsid w:val="00320DA2"/>
    <w:rsid w:val="0032102E"/>
    <w:rsid w:val="00321043"/>
    <w:rsid w:val="00321509"/>
    <w:rsid w:val="00321C60"/>
    <w:rsid w:val="00321F8B"/>
    <w:rsid w:val="00322272"/>
    <w:rsid w:val="003227B6"/>
    <w:rsid w:val="00322C8F"/>
    <w:rsid w:val="00322CAF"/>
    <w:rsid w:val="00322E59"/>
    <w:rsid w:val="00323CFF"/>
    <w:rsid w:val="00323DA5"/>
    <w:rsid w:val="00324258"/>
    <w:rsid w:val="003245A7"/>
    <w:rsid w:val="00325309"/>
    <w:rsid w:val="00325BDE"/>
    <w:rsid w:val="00325F11"/>
    <w:rsid w:val="003266CC"/>
    <w:rsid w:val="00326859"/>
    <w:rsid w:val="0032685E"/>
    <w:rsid w:val="0032697C"/>
    <w:rsid w:val="00326FB7"/>
    <w:rsid w:val="00330674"/>
    <w:rsid w:val="00331349"/>
    <w:rsid w:val="00331AD9"/>
    <w:rsid w:val="00331DA3"/>
    <w:rsid w:val="003326CD"/>
    <w:rsid w:val="003327DF"/>
    <w:rsid w:val="00332B23"/>
    <w:rsid w:val="00332FAE"/>
    <w:rsid w:val="00332FBE"/>
    <w:rsid w:val="00333123"/>
    <w:rsid w:val="00333393"/>
    <w:rsid w:val="003334FB"/>
    <w:rsid w:val="00334AB8"/>
    <w:rsid w:val="00334CD9"/>
    <w:rsid w:val="00334DA5"/>
    <w:rsid w:val="00334E1B"/>
    <w:rsid w:val="00334F8C"/>
    <w:rsid w:val="003353E9"/>
    <w:rsid w:val="00335578"/>
    <w:rsid w:val="003368EF"/>
    <w:rsid w:val="00336A8F"/>
    <w:rsid w:val="0033762E"/>
    <w:rsid w:val="003403CD"/>
    <w:rsid w:val="00340AEC"/>
    <w:rsid w:val="00341475"/>
    <w:rsid w:val="00341753"/>
    <w:rsid w:val="00341A55"/>
    <w:rsid w:val="00342158"/>
    <w:rsid w:val="003427F2"/>
    <w:rsid w:val="00343156"/>
    <w:rsid w:val="003436C6"/>
    <w:rsid w:val="00343A8B"/>
    <w:rsid w:val="00343BAD"/>
    <w:rsid w:val="003443FB"/>
    <w:rsid w:val="0034470B"/>
    <w:rsid w:val="00344746"/>
    <w:rsid w:val="00344F16"/>
    <w:rsid w:val="003451A0"/>
    <w:rsid w:val="0034527C"/>
    <w:rsid w:val="003452DD"/>
    <w:rsid w:val="00346100"/>
    <w:rsid w:val="003467B3"/>
    <w:rsid w:val="00346AED"/>
    <w:rsid w:val="00347356"/>
    <w:rsid w:val="00347A9C"/>
    <w:rsid w:val="0035025E"/>
    <w:rsid w:val="0035094D"/>
    <w:rsid w:val="00350FE6"/>
    <w:rsid w:val="00351000"/>
    <w:rsid w:val="00351340"/>
    <w:rsid w:val="00351E10"/>
    <w:rsid w:val="003520AC"/>
    <w:rsid w:val="00352792"/>
    <w:rsid w:val="00352CE6"/>
    <w:rsid w:val="00352F22"/>
    <w:rsid w:val="00352F6F"/>
    <w:rsid w:val="003532DC"/>
    <w:rsid w:val="00353321"/>
    <w:rsid w:val="00353CEF"/>
    <w:rsid w:val="00353D1D"/>
    <w:rsid w:val="00353D27"/>
    <w:rsid w:val="003541BC"/>
    <w:rsid w:val="003545B3"/>
    <w:rsid w:val="00354B4D"/>
    <w:rsid w:val="00354CEF"/>
    <w:rsid w:val="00354D45"/>
    <w:rsid w:val="00355B61"/>
    <w:rsid w:val="00356AF0"/>
    <w:rsid w:val="00357350"/>
    <w:rsid w:val="0035767B"/>
    <w:rsid w:val="003577A2"/>
    <w:rsid w:val="003578C9"/>
    <w:rsid w:val="00357966"/>
    <w:rsid w:val="0036086A"/>
    <w:rsid w:val="00360981"/>
    <w:rsid w:val="003609E6"/>
    <w:rsid w:val="00360AD1"/>
    <w:rsid w:val="00360B7E"/>
    <w:rsid w:val="00360F4A"/>
    <w:rsid w:val="0036163E"/>
    <w:rsid w:val="00361A48"/>
    <w:rsid w:val="00361CB0"/>
    <w:rsid w:val="00361E8E"/>
    <w:rsid w:val="00361F34"/>
    <w:rsid w:val="0036203A"/>
    <w:rsid w:val="00362278"/>
    <w:rsid w:val="00362475"/>
    <w:rsid w:val="003627E5"/>
    <w:rsid w:val="00362963"/>
    <w:rsid w:val="003629AD"/>
    <w:rsid w:val="00362FE0"/>
    <w:rsid w:val="0036301E"/>
    <w:rsid w:val="0036309B"/>
    <w:rsid w:val="003633A3"/>
    <w:rsid w:val="00363B7F"/>
    <w:rsid w:val="00363DE3"/>
    <w:rsid w:val="00364173"/>
    <w:rsid w:val="00364AFA"/>
    <w:rsid w:val="00364D3A"/>
    <w:rsid w:val="00364D54"/>
    <w:rsid w:val="0036501E"/>
    <w:rsid w:val="003660FA"/>
    <w:rsid w:val="00367345"/>
    <w:rsid w:val="00367D4F"/>
    <w:rsid w:val="00367D6A"/>
    <w:rsid w:val="003701D4"/>
    <w:rsid w:val="00370594"/>
    <w:rsid w:val="003707C6"/>
    <w:rsid w:val="003708B4"/>
    <w:rsid w:val="00370B19"/>
    <w:rsid w:val="00371039"/>
    <w:rsid w:val="00371074"/>
    <w:rsid w:val="00371109"/>
    <w:rsid w:val="00371543"/>
    <w:rsid w:val="00372C6F"/>
    <w:rsid w:val="00372D49"/>
    <w:rsid w:val="00373CA6"/>
    <w:rsid w:val="00373D13"/>
    <w:rsid w:val="00373FCC"/>
    <w:rsid w:val="00374164"/>
    <w:rsid w:val="00375314"/>
    <w:rsid w:val="0037532C"/>
    <w:rsid w:val="00375CCC"/>
    <w:rsid w:val="00376012"/>
    <w:rsid w:val="00376924"/>
    <w:rsid w:val="00376965"/>
    <w:rsid w:val="00376A6D"/>
    <w:rsid w:val="003770AB"/>
    <w:rsid w:val="0037714E"/>
    <w:rsid w:val="003771BD"/>
    <w:rsid w:val="003771DF"/>
    <w:rsid w:val="00377580"/>
    <w:rsid w:val="00377961"/>
    <w:rsid w:val="00377A49"/>
    <w:rsid w:val="00377F2C"/>
    <w:rsid w:val="00380148"/>
    <w:rsid w:val="0038082A"/>
    <w:rsid w:val="00380CDC"/>
    <w:rsid w:val="00381172"/>
    <w:rsid w:val="00381756"/>
    <w:rsid w:val="00381C77"/>
    <w:rsid w:val="003820E1"/>
    <w:rsid w:val="00382D03"/>
    <w:rsid w:val="003831BE"/>
    <w:rsid w:val="00383482"/>
    <w:rsid w:val="003837DE"/>
    <w:rsid w:val="00383952"/>
    <w:rsid w:val="0038397A"/>
    <w:rsid w:val="003839A1"/>
    <w:rsid w:val="003839FD"/>
    <w:rsid w:val="00383BE1"/>
    <w:rsid w:val="00383BEE"/>
    <w:rsid w:val="003840A1"/>
    <w:rsid w:val="003840CB"/>
    <w:rsid w:val="003841E9"/>
    <w:rsid w:val="00384233"/>
    <w:rsid w:val="0038425C"/>
    <w:rsid w:val="003843DF"/>
    <w:rsid w:val="00384BBF"/>
    <w:rsid w:val="003850CD"/>
    <w:rsid w:val="00385119"/>
    <w:rsid w:val="0038515E"/>
    <w:rsid w:val="00385925"/>
    <w:rsid w:val="00385C5A"/>
    <w:rsid w:val="003863BD"/>
    <w:rsid w:val="0038659F"/>
    <w:rsid w:val="003866BD"/>
    <w:rsid w:val="00386704"/>
    <w:rsid w:val="0038690C"/>
    <w:rsid w:val="00386EE4"/>
    <w:rsid w:val="0038768C"/>
    <w:rsid w:val="003878BB"/>
    <w:rsid w:val="003878F4"/>
    <w:rsid w:val="00387FB0"/>
    <w:rsid w:val="003902BD"/>
    <w:rsid w:val="0039067E"/>
    <w:rsid w:val="003907B4"/>
    <w:rsid w:val="0039092B"/>
    <w:rsid w:val="00390AC7"/>
    <w:rsid w:val="00390EDF"/>
    <w:rsid w:val="00391B8E"/>
    <w:rsid w:val="0039254F"/>
    <w:rsid w:val="0039290F"/>
    <w:rsid w:val="00393586"/>
    <w:rsid w:val="00393D24"/>
    <w:rsid w:val="003942D1"/>
    <w:rsid w:val="00394405"/>
    <w:rsid w:val="0039448C"/>
    <w:rsid w:val="00394D46"/>
    <w:rsid w:val="00394DB7"/>
    <w:rsid w:val="00394FE1"/>
    <w:rsid w:val="0039647A"/>
    <w:rsid w:val="0039694B"/>
    <w:rsid w:val="00396EB8"/>
    <w:rsid w:val="003970A3"/>
    <w:rsid w:val="0039715A"/>
    <w:rsid w:val="00397310"/>
    <w:rsid w:val="003975F5"/>
    <w:rsid w:val="003978D7"/>
    <w:rsid w:val="00397970"/>
    <w:rsid w:val="00397B9C"/>
    <w:rsid w:val="003A00CE"/>
    <w:rsid w:val="003A09C0"/>
    <w:rsid w:val="003A09D4"/>
    <w:rsid w:val="003A0AE5"/>
    <w:rsid w:val="003A0FDC"/>
    <w:rsid w:val="003A1097"/>
    <w:rsid w:val="003A1A44"/>
    <w:rsid w:val="003A1C82"/>
    <w:rsid w:val="003A1E75"/>
    <w:rsid w:val="003A1F0D"/>
    <w:rsid w:val="003A22BF"/>
    <w:rsid w:val="003A2690"/>
    <w:rsid w:val="003A3DB5"/>
    <w:rsid w:val="003A43DE"/>
    <w:rsid w:val="003A44D7"/>
    <w:rsid w:val="003A4520"/>
    <w:rsid w:val="003A47DB"/>
    <w:rsid w:val="003A4B03"/>
    <w:rsid w:val="003A4DFC"/>
    <w:rsid w:val="003A553A"/>
    <w:rsid w:val="003A5CEE"/>
    <w:rsid w:val="003A6EEB"/>
    <w:rsid w:val="003A7224"/>
    <w:rsid w:val="003A780E"/>
    <w:rsid w:val="003A78E2"/>
    <w:rsid w:val="003A7F20"/>
    <w:rsid w:val="003B0D1D"/>
    <w:rsid w:val="003B0EB6"/>
    <w:rsid w:val="003B0FBC"/>
    <w:rsid w:val="003B1464"/>
    <w:rsid w:val="003B17CD"/>
    <w:rsid w:val="003B1C98"/>
    <w:rsid w:val="003B2E12"/>
    <w:rsid w:val="003B3552"/>
    <w:rsid w:val="003B3810"/>
    <w:rsid w:val="003B3AA1"/>
    <w:rsid w:val="003B3F9C"/>
    <w:rsid w:val="003B43DC"/>
    <w:rsid w:val="003B493F"/>
    <w:rsid w:val="003B4EBD"/>
    <w:rsid w:val="003B54D9"/>
    <w:rsid w:val="003B57A9"/>
    <w:rsid w:val="003B57E7"/>
    <w:rsid w:val="003B5F12"/>
    <w:rsid w:val="003B69CA"/>
    <w:rsid w:val="003B6AA4"/>
    <w:rsid w:val="003B6AFB"/>
    <w:rsid w:val="003B7195"/>
    <w:rsid w:val="003B74D1"/>
    <w:rsid w:val="003B7D27"/>
    <w:rsid w:val="003B7F6D"/>
    <w:rsid w:val="003C0112"/>
    <w:rsid w:val="003C0320"/>
    <w:rsid w:val="003C0471"/>
    <w:rsid w:val="003C0C7D"/>
    <w:rsid w:val="003C0E63"/>
    <w:rsid w:val="003C0FA9"/>
    <w:rsid w:val="003C121F"/>
    <w:rsid w:val="003C1279"/>
    <w:rsid w:val="003C2C67"/>
    <w:rsid w:val="003C33B1"/>
    <w:rsid w:val="003C33B4"/>
    <w:rsid w:val="003C34EC"/>
    <w:rsid w:val="003C3630"/>
    <w:rsid w:val="003C3D61"/>
    <w:rsid w:val="003C40D0"/>
    <w:rsid w:val="003C4D70"/>
    <w:rsid w:val="003C4D94"/>
    <w:rsid w:val="003C4D98"/>
    <w:rsid w:val="003C4E60"/>
    <w:rsid w:val="003C5230"/>
    <w:rsid w:val="003C5AE1"/>
    <w:rsid w:val="003C5D54"/>
    <w:rsid w:val="003C6C55"/>
    <w:rsid w:val="003C7028"/>
    <w:rsid w:val="003C710E"/>
    <w:rsid w:val="003C7343"/>
    <w:rsid w:val="003C74AB"/>
    <w:rsid w:val="003C7620"/>
    <w:rsid w:val="003C76B4"/>
    <w:rsid w:val="003C779A"/>
    <w:rsid w:val="003C79D3"/>
    <w:rsid w:val="003C7B7A"/>
    <w:rsid w:val="003C7C3F"/>
    <w:rsid w:val="003D0404"/>
    <w:rsid w:val="003D045A"/>
    <w:rsid w:val="003D0908"/>
    <w:rsid w:val="003D0C58"/>
    <w:rsid w:val="003D0D14"/>
    <w:rsid w:val="003D114A"/>
    <w:rsid w:val="003D2128"/>
    <w:rsid w:val="003D2250"/>
    <w:rsid w:val="003D22B5"/>
    <w:rsid w:val="003D2904"/>
    <w:rsid w:val="003D2931"/>
    <w:rsid w:val="003D2EE9"/>
    <w:rsid w:val="003D3251"/>
    <w:rsid w:val="003D357B"/>
    <w:rsid w:val="003D394E"/>
    <w:rsid w:val="003D3D35"/>
    <w:rsid w:val="003D41EF"/>
    <w:rsid w:val="003D4397"/>
    <w:rsid w:val="003D43A0"/>
    <w:rsid w:val="003D4491"/>
    <w:rsid w:val="003D46BC"/>
    <w:rsid w:val="003D4BF0"/>
    <w:rsid w:val="003D4CC8"/>
    <w:rsid w:val="003D521A"/>
    <w:rsid w:val="003D55DA"/>
    <w:rsid w:val="003D5975"/>
    <w:rsid w:val="003D61BF"/>
    <w:rsid w:val="003D6507"/>
    <w:rsid w:val="003D688B"/>
    <w:rsid w:val="003D6926"/>
    <w:rsid w:val="003D7A06"/>
    <w:rsid w:val="003D7A6A"/>
    <w:rsid w:val="003E013B"/>
    <w:rsid w:val="003E06BA"/>
    <w:rsid w:val="003E1293"/>
    <w:rsid w:val="003E12BB"/>
    <w:rsid w:val="003E15C8"/>
    <w:rsid w:val="003E1A3B"/>
    <w:rsid w:val="003E1EB0"/>
    <w:rsid w:val="003E1EDE"/>
    <w:rsid w:val="003E1FD8"/>
    <w:rsid w:val="003E2007"/>
    <w:rsid w:val="003E225D"/>
    <w:rsid w:val="003E3158"/>
    <w:rsid w:val="003E33FE"/>
    <w:rsid w:val="003E37C9"/>
    <w:rsid w:val="003E3AD7"/>
    <w:rsid w:val="003E3BC6"/>
    <w:rsid w:val="003E4267"/>
    <w:rsid w:val="003E4361"/>
    <w:rsid w:val="003E4482"/>
    <w:rsid w:val="003E4BC4"/>
    <w:rsid w:val="003E4F17"/>
    <w:rsid w:val="003E5158"/>
    <w:rsid w:val="003E5410"/>
    <w:rsid w:val="003E5630"/>
    <w:rsid w:val="003E60D3"/>
    <w:rsid w:val="003E618E"/>
    <w:rsid w:val="003E646E"/>
    <w:rsid w:val="003E6B17"/>
    <w:rsid w:val="003F0076"/>
    <w:rsid w:val="003F0CFF"/>
    <w:rsid w:val="003F113F"/>
    <w:rsid w:val="003F1617"/>
    <w:rsid w:val="003F1881"/>
    <w:rsid w:val="003F2509"/>
    <w:rsid w:val="003F255A"/>
    <w:rsid w:val="003F269A"/>
    <w:rsid w:val="003F2812"/>
    <w:rsid w:val="003F4013"/>
    <w:rsid w:val="003F42EB"/>
    <w:rsid w:val="003F4320"/>
    <w:rsid w:val="003F4494"/>
    <w:rsid w:val="003F4619"/>
    <w:rsid w:val="003F4707"/>
    <w:rsid w:val="003F47BD"/>
    <w:rsid w:val="003F4AC3"/>
    <w:rsid w:val="003F4D33"/>
    <w:rsid w:val="003F534F"/>
    <w:rsid w:val="003F61F5"/>
    <w:rsid w:val="003F6378"/>
    <w:rsid w:val="003F6481"/>
    <w:rsid w:val="003F6DCC"/>
    <w:rsid w:val="003F7401"/>
    <w:rsid w:val="003F7F10"/>
    <w:rsid w:val="003F7FBF"/>
    <w:rsid w:val="0040002C"/>
    <w:rsid w:val="00400326"/>
    <w:rsid w:val="0040056D"/>
    <w:rsid w:val="004006C8"/>
    <w:rsid w:val="00400F07"/>
    <w:rsid w:val="00401103"/>
    <w:rsid w:val="00401427"/>
    <w:rsid w:val="004018D7"/>
    <w:rsid w:val="0040192D"/>
    <w:rsid w:val="0040192E"/>
    <w:rsid w:val="00401D53"/>
    <w:rsid w:val="004020AB"/>
    <w:rsid w:val="004021AB"/>
    <w:rsid w:val="00402950"/>
    <w:rsid w:val="00403914"/>
    <w:rsid w:val="00403B36"/>
    <w:rsid w:val="0040401D"/>
    <w:rsid w:val="00404237"/>
    <w:rsid w:val="0040462C"/>
    <w:rsid w:val="004048D3"/>
    <w:rsid w:val="00404AD4"/>
    <w:rsid w:val="00404C2E"/>
    <w:rsid w:val="00404E6E"/>
    <w:rsid w:val="00405025"/>
    <w:rsid w:val="0040540B"/>
    <w:rsid w:val="00405BA1"/>
    <w:rsid w:val="00406447"/>
    <w:rsid w:val="0040662B"/>
    <w:rsid w:val="00406A3F"/>
    <w:rsid w:val="00406E04"/>
    <w:rsid w:val="0040708E"/>
    <w:rsid w:val="004075B2"/>
    <w:rsid w:val="004076BF"/>
    <w:rsid w:val="004077DA"/>
    <w:rsid w:val="00407D0C"/>
    <w:rsid w:val="00407D14"/>
    <w:rsid w:val="00407F20"/>
    <w:rsid w:val="00410A9F"/>
    <w:rsid w:val="00410CC5"/>
    <w:rsid w:val="004112A5"/>
    <w:rsid w:val="0041174E"/>
    <w:rsid w:val="00411CD4"/>
    <w:rsid w:val="0041216A"/>
    <w:rsid w:val="004121FC"/>
    <w:rsid w:val="004128EE"/>
    <w:rsid w:val="004137A8"/>
    <w:rsid w:val="004137C4"/>
    <w:rsid w:val="00413D20"/>
    <w:rsid w:val="00413EF0"/>
    <w:rsid w:val="00414003"/>
    <w:rsid w:val="00414408"/>
    <w:rsid w:val="00414737"/>
    <w:rsid w:val="00414D81"/>
    <w:rsid w:val="0041522D"/>
    <w:rsid w:val="00415AB2"/>
    <w:rsid w:val="00415AC5"/>
    <w:rsid w:val="00416196"/>
    <w:rsid w:val="004163F2"/>
    <w:rsid w:val="004166CA"/>
    <w:rsid w:val="00416AEA"/>
    <w:rsid w:val="00416CDF"/>
    <w:rsid w:val="00416DF3"/>
    <w:rsid w:val="0041717C"/>
    <w:rsid w:val="0041729A"/>
    <w:rsid w:val="00417807"/>
    <w:rsid w:val="00417811"/>
    <w:rsid w:val="00417980"/>
    <w:rsid w:val="00417B1C"/>
    <w:rsid w:val="004202F2"/>
    <w:rsid w:val="0042039D"/>
    <w:rsid w:val="00420712"/>
    <w:rsid w:val="00420955"/>
    <w:rsid w:val="00420BA9"/>
    <w:rsid w:val="0042118C"/>
    <w:rsid w:val="0042122F"/>
    <w:rsid w:val="00421D3B"/>
    <w:rsid w:val="004223AC"/>
    <w:rsid w:val="004223FA"/>
    <w:rsid w:val="00422496"/>
    <w:rsid w:val="00422559"/>
    <w:rsid w:val="00422742"/>
    <w:rsid w:val="00423438"/>
    <w:rsid w:val="00423D32"/>
    <w:rsid w:val="004241AC"/>
    <w:rsid w:val="004242B0"/>
    <w:rsid w:val="00424561"/>
    <w:rsid w:val="00424C63"/>
    <w:rsid w:val="00424E21"/>
    <w:rsid w:val="00424F6B"/>
    <w:rsid w:val="00425A9F"/>
    <w:rsid w:val="00425F7E"/>
    <w:rsid w:val="0042615B"/>
    <w:rsid w:val="0042625C"/>
    <w:rsid w:val="00426694"/>
    <w:rsid w:val="00426EA0"/>
    <w:rsid w:val="00427D98"/>
    <w:rsid w:val="0043088F"/>
    <w:rsid w:val="00430930"/>
    <w:rsid w:val="00431137"/>
    <w:rsid w:val="004322AF"/>
    <w:rsid w:val="004325E1"/>
    <w:rsid w:val="00432696"/>
    <w:rsid w:val="00432DC1"/>
    <w:rsid w:val="004338FD"/>
    <w:rsid w:val="00433C42"/>
    <w:rsid w:val="00433E71"/>
    <w:rsid w:val="00433F4B"/>
    <w:rsid w:val="00433F84"/>
    <w:rsid w:val="004340C1"/>
    <w:rsid w:val="0043423A"/>
    <w:rsid w:val="004343D0"/>
    <w:rsid w:val="004344AC"/>
    <w:rsid w:val="00434FD0"/>
    <w:rsid w:val="004350A7"/>
    <w:rsid w:val="004350AF"/>
    <w:rsid w:val="004352E3"/>
    <w:rsid w:val="0043566F"/>
    <w:rsid w:val="004358A0"/>
    <w:rsid w:val="00435CFE"/>
    <w:rsid w:val="004368D6"/>
    <w:rsid w:val="00437263"/>
    <w:rsid w:val="004373CC"/>
    <w:rsid w:val="00437A9A"/>
    <w:rsid w:val="00437AFA"/>
    <w:rsid w:val="004401EC"/>
    <w:rsid w:val="00440220"/>
    <w:rsid w:val="004402DA"/>
    <w:rsid w:val="00440393"/>
    <w:rsid w:val="004406E1"/>
    <w:rsid w:val="0044090B"/>
    <w:rsid w:val="00440B41"/>
    <w:rsid w:val="0044118E"/>
    <w:rsid w:val="00441746"/>
    <w:rsid w:val="0044222A"/>
    <w:rsid w:val="004422A4"/>
    <w:rsid w:val="00443111"/>
    <w:rsid w:val="00443179"/>
    <w:rsid w:val="0044351F"/>
    <w:rsid w:val="00443977"/>
    <w:rsid w:val="00443E44"/>
    <w:rsid w:val="00444626"/>
    <w:rsid w:val="00444684"/>
    <w:rsid w:val="004446C0"/>
    <w:rsid w:val="00444CB8"/>
    <w:rsid w:val="00445304"/>
    <w:rsid w:val="00445D29"/>
    <w:rsid w:val="0044631C"/>
    <w:rsid w:val="00446632"/>
    <w:rsid w:val="00446CAC"/>
    <w:rsid w:val="00447059"/>
    <w:rsid w:val="004471EA"/>
    <w:rsid w:val="00447705"/>
    <w:rsid w:val="00447884"/>
    <w:rsid w:val="00447C7F"/>
    <w:rsid w:val="004502EC"/>
    <w:rsid w:val="0045037B"/>
    <w:rsid w:val="00450423"/>
    <w:rsid w:val="004505EA"/>
    <w:rsid w:val="0045095D"/>
    <w:rsid w:val="0045096C"/>
    <w:rsid w:val="00450AB7"/>
    <w:rsid w:val="0045196A"/>
    <w:rsid w:val="00452482"/>
    <w:rsid w:val="0045261E"/>
    <w:rsid w:val="00452F34"/>
    <w:rsid w:val="004530C8"/>
    <w:rsid w:val="00453A39"/>
    <w:rsid w:val="00453B45"/>
    <w:rsid w:val="0045420C"/>
    <w:rsid w:val="00454BF6"/>
    <w:rsid w:val="004550B9"/>
    <w:rsid w:val="0045588E"/>
    <w:rsid w:val="00455C2C"/>
    <w:rsid w:val="00455EC9"/>
    <w:rsid w:val="004563BC"/>
    <w:rsid w:val="004569F7"/>
    <w:rsid w:val="00456C89"/>
    <w:rsid w:val="00456E4F"/>
    <w:rsid w:val="0045701B"/>
    <w:rsid w:val="004572BC"/>
    <w:rsid w:val="004578E6"/>
    <w:rsid w:val="00457DB2"/>
    <w:rsid w:val="00460463"/>
    <w:rsid w:val="004606D4"/>
    <w:rsid w:val="00460B3A"/>
    <w:rsid w:val="00461139"/>
    <w:rsid w:val="0046118A"/>
    <w:rsid w:val="0046127B"/>
    <w:rsid w:val="00461F4E"/>
    <w:rsid w:val="0046228D"/>
    <w:rsid w:val="00462341"/>
    <w:rsid w:val="00462710"/>
    <w:rsid w:val="00462A9F"/>
    <w:rsid w:val="004633E0"/>
    <w:rsid w:val="00463674"/>
    <w:rsid w:val="00463A27"/>
    <w:rsid w:val="00463AD3"/>
    <w:rsid w:val="00463E6C"/>
    <w:rsid w:val="00463F2D"/>
    <w:rsid w:val="004641DB"/>
    <w:rsid w:val="0046422D"/>
    <w:rsid w:val="00464826"/>
    <w:rsid w:val="0046593B"/>
    <w:rsid w:val="00465BD9"/>
    <w:rsid w:val="00465E73"/>
    <w:rsid w:val="0046601E"/>
    <w:rsid w:val="00466043"/>
    <w:rsid w:val="004660A2"/>
    <w:rsid w:val="004661DA"/>
    <w:rsid w:val="00466214"/>
    <w:rsid w:val="00466478"/>
    <w:rsid w:val="00466484"/>
    <w:rsid w:val="004669CA"/>
    <w:rsid w:val="00467A93"/>
    <w:rsid w:val="00467EB9"/>
    <w:rsid w:val="004701CC"/>
    <w:rsid w:val="00470561"/>
    <w:rsid w:val="004706B2"/>
    <w:rsid w:val="00470B4E"/>
    <w:rsid w:val="00470CC0"/>
    <w:rsid w:val="0047107C"/>
    <w:rsid w:val="0047268F"/>
    <w:rsid w:val="004730B6"/>
    <w:rsid w:val="004748EA"/>
    <w:rsid w:val="0047499E"/>
    <w:rsid w:val="00474ED6"/>
    <w:rsid w:val="004754F1"/>
    <w:rsid w:val="00475E9B"/>
    <w:rsid w:val="0047610E"/>
    <w:rsid w:val="00476F5B"/>
    <w:rsid w:val="00477092"/>
    <w:rsid w:val="00477931"/>
    <w:rsid w:val="004779C7"/>
    <w:rsid w:val="00477CE9"/>
    <w:rsid w:val="00477D3E"/>
    <w:rsid w:val="00477D72"/>
    <w:rsid w:val="00477F26"/>
    <w:rsid w:val="0048018A"/>
    <w:rsid w:val="004811EC"/>
    <w:rsid w:val="0048232C"/>
    <w:rsid w:val="00482830"/>
    <w:rsid w:val="00482E76"/>
    <w:rsid w:val="00483577"/>
    <w:rsid w:val="00483C1A"/>
    <w:rsid w:val="00483DBA"/>
    <w:rsid w:val="00483DF7"/>
    <w:rsid w:val="00483EE7"/>
    <w:rsid w:val="0048457A"/>
    <w:rsid w:val="00484DE7"/>
    <w:rsid w:val="004851A6"/>
    <w:rsid w:val="00485562"/>
    <w:rsid w:val="00485DBB"/>
    <w:rsid w:val="00486A91"/>
    <w:rsid w:val="00486BC0"/>
    <w:rsid w:val="004872C2"/>
    <w:rsid w:val="00487722"/>
    <w:rsid w:val="00490021"/>
    <w:rsid w:val="00490354"/>
    <w:rsid w:val="0049065A"/>
    <w:rsid w:val="004909CB"/>
    <w:rsid w:val="00490A00"/>
    <w:rsid w:val="00490C86"/>
    <w:rsid w:val="00490D39"/>
    <w:rsid w:val="00491748"/>
    <w:rsid w:val="0049175F"/>
    <w:rsid w:val="00492590"/>
    <w:rsid w:val="00492A11"/>
    <w:rsid w:val="00492C43"/>
    <w:rsid w:val="00492E31"/>
    <w:rsid w:val="00493276"/>
    <w:rsid w:val="00493327"/>
    <w:rsid w:val="00494892"/>
    <w:rsid w:val="00494915"/>
    <w:rsid w:val="004949E2"/>
    <w:rsid w:val="00494C39"/>
    <w:rsid w:val="00494D3B"/>
    <w:rsid w:val="004958CB"/>
    <w:rsid w:val="00495DF2"/>
    <w:rsid w:val="0049636E"/>
    <w:rsid w:val="00496597"/>
    <w:rsid w:val="0049659B"/>
    <w:rsid w:val="00496BF3"/>
    <w:rsid w:val="00496ECE"/>
    <w:rsid w:val="004970A8"/>
    <w:rsid w:val="00497308"/>
    <w:rsid w:val="00497B4D"/>
    <w:rsid w:val="00497C2B"/>
    <w:rsid w:val="00497E9F"/>
    <w:rsid w:val="00497ED6"/>
    <w:rsid w:val="004A01D5"/>
    <w:rsid w:val="004A09B5"/>
    <w:rsid w:val="004A0D97"/>
    <w:rsid w:val="004A1077"/>
    <w:rsid w:val="004A1670"/>
    <w:rsid w:val="004A1BD9"/>
    <w:rsid w:val="004A1C68"/>
    <w:rsid w:val="004A23F2"/>
    <w:rsid w:val="004A2570"/>
    <w:rsid w:val="004A2A77"/>
    <w:rsid w:val="004A2BD8"/>
    <w:rsid w:val="004A32F1"/>
    <w:rsid w:val="004A36F2"/>
    <w:rsid w:val="004A3E5D"/>
    <w:rsid w:val="004A408F"/>
    <w:rsid w:val="004A426F"/>
    <w:rsid w:val="004A56C2"/>
    <w:rsid w:val="004A5CDC"/>
    <w:rsid w:val="004A63B2"/>
    <w:rsid w:val="004A6703"/>
    <w:rsid w:val="004A6E3B"/>
    <w:rsid w:val="004A700A"/>
    <w:rsid w:val="004A70A1"/>
    <w:rsid w:val="004A75FB"/>
    <w:rsid w:val="004B052C"/>
    <w:rsid w:val="004B1194"/>
    <w:rsid w:val="004B11FA"/>
    <w:rsid w:val="004B2689"/>
    <w:rsid w:val="004B2D93"/>
    <w:rsid w:val="004B322F"/>
    <w:rsid w:val="004B3391"/>
    <w:rsid w:val="004B3B22"/>
    <w:rsid w:val="004B3BF8"/>
    <w:rsid w:val="004B3D94"/>
    <w:rsid w:val="004B41CC"/>
    <w:rsid w:val="004B4501"/>
    <w:rsid w:val="004B49EA"/>
    <w:rsid w:val="004B5919"/>
    <w:rsid w:val="004B5A8F"/>
    <w:rsid w:val="004B624F"/>
    <w:rsid w:val="004B6491"/>
    <w:rsid w:val="004B69B7"/>
    <w:rsid w:val="004B73A7"/>
    <w:rsid w:val="004B7525"/>
    <w:rsid w:val="004B7554"/>
    <w:rsid w:val="004B763F"/>
    <w:rsid w:val="004B7A1F"/>
    <w:rsid w:val="004C06AD"/>
    <w:rsid w:val="004C0AD9"/>
    <w:rsid w:val="004C127E"/>
    <w:rsid w:val="004C2C16"/>
    <w:rsid w:val="004C3237"/>
    <w:rsid w:val="004C32DB"/>
    <w:rsid w:val="004C34F3"/>
    <w:rsid w:val="004C3656"/>
    <w:rsid w:val="004C42E0"/>
    <w:rsid w:val="004C4A94"/>
    <w:rsid w:val="004C4F3D"/>
    <w:rsid w:val="004C4F9B"/>
    <w:rsid w:val="004C5B73"/>
    <w:rsid w:val="004C6DDB"/>
    <w:rsid w:val="004C7B9A"/>
    <w:rsid w:val="004C7EE8"/>
    <w:rsid w:val="004D0A82"/>
    <w:rsid w:val="004D0FA7"/>
    <w:rsid w:val="004D1366"/>
    <w:rsid w:val="004D1D6F"/>
    <w:rsid w:val="004D2249"/>
    <w:rsid w:val="004D236D"/>
    <w:rsid w:val="004D2C4F"/>
    <w:rsid w:val="004D32DD"/>
    <w:rsid w:val="004D387A"/>
    <w:rsid w:val="004D3AE9"/>
    <w:rsid w:val="004D3FD3"/>
    <w:rsid w:val="004D4314"/>
    <w:rsid w:val="004D51AC"/>
    <w:rsid w:val="004D51BE"/>
    <w:rsid w:val="004D55AD"/>
    <w:rsid w:val="004D56A5"/>
    <w:rsid w:val="004D57FC"/>
    <w:rsid w:val="004D5808"/>
    <w:rsid w:val="004D58C3"/>
    <w:rsid w:val="004D5B35"/>
    <w:rsid w:val="004D5C95"/>
    <w:rsid w:val="004D5FA0"/>
    <w:rsid w:val="004D6593"/>
    <w:rsid w:val="004D6DD0"/>
    <w:rsid w:val="004D71C8"/>
    <w:rsid w:val="004D7611"/>
    <w:rsid w:val="004D78E2"/>
    <w:rsid w:val="004D7A6C"/>
    <w:rsid w:val="004D7D72"/>
    <w:rsid w:val="004E07A9"/>
    <w:rsid w:val="004E1212"/>
    <w:rsid w:val="004E131A"/>
    <w:rsid w:val="004E191C"/>
    <w:rsid w:val="004E24EA"/>
    <w:rsid w:val="004E36B4"/>
    <w:rsid w:val="004E3802"/>
    <w:rsid w:val="004E4143"/>
    <w:rsid w:val="004E50A6"/>
    <w:rsid w:val="004E5794"/>
    <w:rsid w:val="004E5852"/>
    <w:rsid w:val="004E603F"/>
    <w:rsid w:val="004E6383"/>
    <w:rsid w:val="004E72AA"/>
    <w:rsid w:val="004E75F2"/>
    <w:rsid w:val="004E79C4"/>
    <w:rsid w:val="004E7E4B"/>
    <w:rsid w:val="004F0272"/>
    <w:rsid w:val="004F033D"/>
    <w:rsid w:val="004F035D"/>
    <w:rsid w:val="004F0E6E"/>
    <w:rsid w:val="004F1419"/>
    <w:rsid w:val="004F176B"/>
    <w:rsid w:val="004F1AFC"/>
    <w:rsid w:val="004F1BBB"/>
    <w:rsid w:val="004F2008"/>
    <w:rsid w:val="004F223E"/>
    <w:rsid w:val="004F2589"/>
    <w:rsid w:val="004F26A0"/>
    <w:rsid w:val="004F2F25"/>
    <w:rsid w:val="004F2F4D"/>
    <w:rsid w:val="004F2FEC"/>
    <w:rsid w:val="004F340A"/>
    <w:rsid w:val="004F3C5B"/>
    <w:rsid w:val="004F3D81"/>
    <w:rsid w:val="004F3E3A"/>
    <w:rsid w:val="004F4B93"/>
    <w:rsid w:val="004F4DB9"/>
    <w:rsid w:val="004F5D21"/>
    <w:rsid w:val="004F5EEE"/>
    <w:rsid w:val="004F5FBE"/>
    <w:rsid w:val="004F62DC"/>
    <w:rsid w:val="004F6579"/>
    <w:rsid w:val="004F6792"/>
    <w:rsid w:val="004F6AED"/>
    <w:rsid w:val="004F6E11"/>
    <w:rsid w:val="004F6E27"/>
    <w:rsid w:val="004F7C8E"/>
    <w:rsid w:val="004F7F3E"/>
    <w:rsid w:val="004F7FC9"/>
    <w:rsid w:val="005003BB"/>
    <w:rsid w:val="005014B2"/>
    <w:rsid w:val="00501E37"/>
    <w:rsid w:val="00502D36"/>
    <w:rsid w:val="005031F8"/>
    <w:rsid w:val="00503332"/>
    <w:rsid w:val="005036D7"/>
    <w:rsid w:val="00503718"/>
    <w:rsid w:val="00503ABC"/>
    <w:rsid w:val="00503F9D"/>
    <w:rsid w:val="00503FA2"/>
    <w:rsid w:val="005044AF"/>
    <w:rsid w:val="00504B57"/>
    <w:rsid w:val="00504C0B"/>
    <w:rsid w:val="00505003"/>
    <w:rsid w:val="0050566E"/>
    <w:rsid w:val="005057E5"/>
    <w:rsid w:val="00505B16"/>
    <w:rsid w:val="00505CEF"/>
    <w:rsid w:val="00506387"/>
    <w:rsid w:val="00506809"/>
    <w:rsid w:val="00506E21"/>
    <w:rsid w:val="00507AFF"/>
    <w:rsid w:val="00507C97"/>
    <w:rsid w:val="00510309"/>
    <w:rsid w:val="005103A0"/>
    <w:rsid w:val="00510591"/>
    <w:rsid w:val="00510D7A"/>
    <w:rsid w:val="00511110"/>
    <w:rsid w:val="00511379"/>
    <w:rsid w:val="0051158A"/>
    <w:rsid w:val="00511D8F"/>
    <w:rsid w:val="00511E5C"/>
    <w:rsid w:val="005127C8"/>
    <w:rsid w:val="0051299F"/>
    <w:rsid w:val="0051353F"/>
    <w:rsid w:val="00513640"/>
    <w:rsid w:val="005152A3"/>
    <w:rsid w:val="005152AD"/>
    <w:rsid w:val="005153E3"/>
    <w:rsid w:val="00515597"/>
    <w:rsid w:val="0051563D"/>
    <w:rsid w:val="00516187"/>
    <w:rsid w:val="0051652D"/>
    <w:rsid w:val="00516598"/>
    <w:rsid w:val="00516611"/>
    <w:rsid w:val="0051679B"/>
    <w:rsid w:val="00516DD9"/>
    <w:rsid w:val="00516FB2"/>
    <w:rsid w:val="00516FDF"/>
    <w:rsid w:val="00517200"/>
    <w:rsid w:val="005174C6"/>
    <w:rsid w:val="00517A0C"/>
    <w:rsid w:val="00517A7E"/>
    <w:rsid w:val="00517E58"/>
    <w:rsid w:val="00517F11"/>
    <w:rsid w:val="00520235"/>
    <w:rsid w:val="0052048C"/>
    <w:rsid w:val="00520720"/>
    <w:rsid w:val="005207A2"/>
    <w:rsid w:val="00520A2A"/>
    <w:rsid w:val="00520C7C"/>
    <w:rsid w:val="00520D11"/>
    <w:rsid w:val="00520D2C"/>
    <w:rsid w:val="00521259"/>
    <w:rsid w:val="0052144A"/>
    <w:rsid w:val="005214E2"/>
    <w:rsid w:val="005219CC"/>
    <w:rsid w:val="00521AB8"/>
    <w:rsid w:val="00521BE3"/>
    <w:rsid w:val="0052223A"/>
    <w:rsid w:val="00522468"/>
    <w:rsid w:val="00522B6D"/>
    <w:rsid w:val="005234E3"/>
    <w:rsid w:val="0052374C"/>
    <w:rsid w:val="00523C29"/>
    <w:rsid w:val="00523EAD"/>
    <w:rsid w:val="00523EE1"/>
    <w:rsid w:val="00523F63"/>
    <w:rsid w:val="00525189"/>
    <w:rsid w:val="005252F7"/>
    <w:rsid w:val="00525401"/>
    <w:rsid w:val="005258DE"/>
    <w:rsid w:val="005270CB"/>
    <w:rsid w:val="00527230"/>
    <w:rsid w:val="00527366"/>
    <w:rsid w:val="00527461"/>
    <w:rsid w:val="0052754F"/>
    <w:rsid w:val="005276B4"/>
    <w:rsid w:val="00527774"/>
    <w:rsid w:val="00527E35"/>
    <w:rsid w:val="005308C1"/>
    <w:rsid w:val="00530BA6"/>
    <w:rsid w:val="005314D5"/>
    <w:rsid w:val="00531EE1"/>
    <w:rsid w:val="00532063"/>
    <w:rsid w:val="0053245F"/>
    <w:rsid w:val="0053260F"/>
    <w:rsid w:val="0053275A"/>
    <w:rsid w:val="00532BFE"/>
    <w:rsid w:val="00532C1D"/>
    <w:rsid w:val="00533A78"/>
    <w:rsid w:val="00533BA7"/>
    <w:rsid w:val="00534EAC"/>
    <w:rsid w:val="00534FDC"/>
    <w:rsid w:val="0053535C"/>
    <w:rsid w:val="005358EB"/>
    <w:rsid w:val="00535D84"/>
    <w:rsid w:val="005379E3"/>
    <w:rsid w:val="00540171"/>
    <w:rsid w:val="005401A4"/>
    <w:rsid w:val="00540806"/>
    <w:rsid w:val="00540C59"/>
    <w:rsid w:val="0054100C"/>
    <w:rsid w:val="00541747"/>
    <w:rsid w:val="00541C1A"/>
    <w:rsid w:val="00541ED5"/>
    <w:rsid w:val="00542393"/>
    <w:rsid w:val="00542961"/>
    <w:rsid w:val="00542D8F"/>
    <w:rsid w:val="00543528"/>
    <w:rsid w:val="005435BD"/>
    <w:rsid w:val="00543CE8"/>
    <w:rsid w:val="00543DFE"/>
    <w:rsid w:val="0054425F"/>
    <w:rsid w:val="005443E8"/>
    <w:rsid w:val="00544410"/>
    <w:rsid w:val="0054443F"/>
    <w:rsid w:val="005448D3"/>
    <w:rsid w:val="005452DA"/>
    <w:rsid w:val="005454E8"/>
    <w:rsid w:val="00545BE1"/>
    <w:rsid w:val="005463E8"/>
    <w:rsid w:val="00546B0D"/>
    <w:rsid w:val="00546D70"/>
    <w:rsid w:val="00546EE7"/>
    <w:rsid w:val="00547D27"/>
    <w:rsid w:val="00547E78"/>
    <w:rsid w:val="00547F3F"/>
    <w:rsid w:val="00550F3F"/>
    <w:rsid w:val="00551779"/>
    <w:rsid w:val="0055254D"/>
    <w:rsid w:val="005527D6"/>
    <w:rsid w:val="00552BBB"/>
    <w:rsid w:val="00553586"/>
    <w:rsid w:val="00553DC5"/>
    <w:rsid w:val="0055400B"/>
    <w:rsid w:val="00554767"/>
    <w:rsid w:val="005550A4"/>
    <w:rsid w:val="0055546B"/>
    <w:rsid w:val="005555D6"/>
    <w:rsid w:val="005556AC"/>
    <w:rsid w:val="005562E6"/>
    <w:rsid w:val="005565A5"/>
    <w:rsid w:val="005566F2"/>
    <w:rsid w:val="005573E1"/>
    <w:rsid w:val="00557404"/>
    <w:rsid w:val="005574FC"/>
    <w:rsid w:val="0055787A"/>
    <w:rsid w:val="00557BA9"/>
    <w:rsid w:val="00560BB5"/>
    <w:rsid w:val="00560D58"/>
    <w:rsid w:val="005610D4"/>
    <w:rsid w:val="00561292"/>
    <w:rsid w:val="00561534"/>
    <w:rsid w:val="00561910"/>
    <w:rsid w:val="00561984"/>
    <w:rsid w:val="00561BE6"/>
    <w:rsid w:val="005623FC"/>
    <w:rsid w:val="005624F5"/>
    <w:rsid w:val="005626F3"/>
    <w:rsid w:val="0056336B"/>
    <w:rsid w:val="00563786"/>
    <w:rsid w:val="00563C01"/>
    <w:rsid w:val="00564661"/>
    <w:rsid w:val="00564694"/>
    <w:rsid w:val="005648E9"/>
    <w:rsid w:val="005649F7"/>
    <w:rsid w:val="00565274"/>
    <w:rsid w:val="00565D3F"/>
    <w:rsid w:val="0056656D"/>
    <w:rsid w:val="0056685F"/>
    <w:rsid w:val="00566B3A"/>
    <w:rsid w:val="00567149"/>
    <w:rsid w:val="00567569"/>
    <w:rsid w:val="0056788F"/>
    <w:rsid w:val="005707D4"/>
    <w:rsid w:val="005711D1"/>
    <w:rsid w:val="0057128C"/>
    <w:rsid w:val="005723EC"/>
    <w:rsid w:val="00572C7F"/>
    <w:rsid w:val="00572E9C"/>
    <w:rsid w:val="00572F24"/>
    <w:rsid w:val="005730C4"/>
    <w:rsid w:val="0057330F"/>
    <w:rsid w:val="005740D4"/>
    <w:rsid w:val="00574755"/>
    <w:rsid w:val="00574785"/>
    <w:rsid w:val="00574954"/>
    <w:rsid w:val="0057497B"/>
    <w:rsid w:val="00575AE0"/>
    <w:rsid w:val="00576406"/>
    <w:rsid w:val="00576BEF"/>
    <w:rsid w:val="00576C19"/>
    <w:rsid w:val="0057739F"/>
    <w:rsid w:val="00577561"/>
    <w:rsid w:val="00577D17"/>
    <w:rsid w:val="00580284"/>
    <w:rsid w:val="005804E0"/>
    <w:rsid w:val="00580E88"/>
    <w:rsid w:val="00581164"/>
    <w:rsid w:val="005814E4"/>
    <w:rsid w:val="0058171F"/>
    <w:rsid w:val="00581817"/>
    <w:rsid w:val="00581B23"/>
    <w:rsid w:val="00581D89"/>
    <w:rsid w:val="005821C9"/>
    <w:rsid w:val="0058221A"/>
    <w:rsid w:val="00582E06"/>
    <w:rsid w:val="00583116"/>
    <w:rsid w:val="00583264"/>
    <w:rsid w:val="00583280"/>
    <w:rsid w:val="00583443"/>
    <w:rsid w:val="00584125"/>
    <w:rsid w:val="005843B6"/>
    <w:rsid w:val="00584CA2"/>
    <w:rsid w:val="00584E6F"/>
    <w:rsid w:val="00584E7E"/>
    <w:rsid w:val="00584F79"/>
    <w:rsid w:val="0058503A"/>
    <w:rsid w:val="00585B98"/>
    <w:rsid w:val="00585BCD"/>
    <w:rsid w:val="00586358"/>
    <w:rsid w:val="005865A3"/>
    <w:rsid w:val="00586745"/>
    <w:rsid w:val="005869A2"/>
    <w:rsid w:val="00586C16"/>
    <w:rsid w:val="00586EC3"/>
    <w:rsid w:val="00587BDF"/>
    <w:rsid w:val="0059011E"/>
    <w:rsid w:val="00590315"/>
    <w:rsid w:val="00590A2E"/>
    <w:rsid w:val="00590BAE"/>
    <w:rsid w:val="00590C89"/>
    <w:rsid w:val="00591125"/>
    <w:rsid w:val="0059162A"/>
    <w:rsid w:val="00591792"/>
    <w:rsid w:val="0059287C"/>
    <w:rsid w:val="00592C1A"/>
    <w:rsid w:val="00593449"/>
    <w:rsid w:val="00593490"/>
    <w:rsid w:val="005937EC"/>
    <w:rsid w:val="00593B67"/>
    <w:rsid w:val="005944B9"/>
    <w:rsid w:val="00594555"/>
    <w:rsid w:val="0059469C"/>
    <w:rsid w:val="00594D81"/>
    <w:rsid w:val="00594E37"/>
    <w:rsid w:val="00594F88"/>
    <w:rsid w:val="00595203"/>
    <w:rsid w:val="005953C7"/>
    <w:rsid w:val="00595847"/>
    <w:rsid w:val="00595FF7"/>
    <w:rsid w:val="005962EF"/>
    <w:rsid w:val="0059659B"/>
    <w:rsid w:val="00596998"/>
    <w:rsid w:val="00596F8C"/>
    <w:rsid w:val="0059776D"/>
    <w:rsid w:val="00597829"/>
    <w:rsid w:val="00597A34"/>
    <w:rsid w:val="005A072B"/>
    <w:rsid w:val="005A086F"/>
    <w:rsid w:val="005A0BED"/>
    <w:rsid w:val="005A0BFB"/>
    <w:rsid w:val="005A1F9A"/>
    <w:rsid w:val="005A2B24"/>
    <w:rsid w:val="005A2B71"/>
    <w:rsid w:val="005A2F06"/>
    <w:rsid w:val="005A3552"/>
    <w:rsid w:val="005A3784"/>
    <w:rsid w:val="005A3857"/>
    <w:rsid w:val="005A3E67"/>
    <w:rsid w:val="005A453C"/>
    <w:rsid w:val="005A4F1D"/>
    <w:rsid w:val="005A517B"/>
    <w:rsid w:val="005A5EDF"/>
    <w:rsid w:val="005A5F26"/>
    <w:rsid w:val="005A608E"/>
    <w:rsid w:val="005A625E"/>
    <w:rsid w:val="005A6814"/>
    <w:rsid w:val="005A6A0F"/>
    <w:rsid w:val="005A6C42"/>
    <w:rsid w:val="005A72CA"/>
    <w:rsid w:val="005A75A9"/>
    <w:rsid w:val="005B02AF"/>
    <w:rsid w:val="005B041F"/>
    <w:rsid w:val="005B0577"/>
    <w:rsid w:val="005B0C05"/>
    <w:rsid w:val="005B0E81"/>
    <w:rsid w:val="005B11DD"/>
    <w:rsid w:val="005B15E3"/>
    <w:rsid w:val="005B1743"/>
    <w:rsid w:val="005B206A"/>
    <w:rsid w:val="005B238C"/>
    <w:rsid w:val="005B23AC"/>
    <w:rsid w:val="005B262C"/>
    <w:rsid w:val="005B2A4A"/>
    <w:rsid w:val="005B30CF"/>
    <w:rsid w:val="005B43DB"/>
    <w:rsid w:val="005B48E7"/>
    <w:rsid w:val="005B53BE"/>
    <w:rsid w:val="005B61E4"/>
    <w:rsid w:val="005B6595"/>
    <w:rsid w:val="005B6635"/>
    <w:rsid w:val="005B6671"/>
    <w:rsid w:val="005B6E86"/>
    <w:rsid w:val="005B702F"/>
    <w:rsid w:val="005B7367"/>
    <w:rsid w:val="005B7715"/>
    <w:rsid w:val="005B79BF"/>
    <w:rsid w:val="005B7ADA"/>
    <w:rsid w:val="005B7E54"/>
    <w:rsid w:val="005C0109"/>
    <w:rsid w:val="005C0165"/>
    <w:rsid w:val="005C01C0"/>
    <w:rsid w:val="005C048C"/>
    <w:rsid w:val="005C08E9"/>
    <w:rsid w:val="005C0A16"/>
    <w:rsid w:val="005C19BD"/>
    <w:rsid w:val="005C1BDE"/>
    <w:rsid w:val="005C25E6"/>
    <w:rsid w:val="005C262C"/>
    <w:rsid w:val="005C268E"/>
    <w:rsid w:val="005C2E0C"/>
    <w:rsid w:val="005C2F78"/>
    <w:rsid w:val="005C3C70"/>
    <w:rsid w:val="005C3EF2"/>
    <w:rsid w:val="005C44B7"/>
    <w:rsid w:val="005C4BFC"/>
    <w:rsid w:val="005C5175"/>
    <w:rsid w:val="005C533A"/>
    <w:rsid w:val="005C5BE6"/>
    <w:rsid w:val="005C5D89"/>
    <w:rsid w:val="005C613A"/>
    <w:rsid w:val="005C614C"/>
    <w:rsid w:val="005C66AD"/>
    <w:rsid w:val="005C68B6"/>
    <w:rsid w:val="005C6FCB"/>
    <w:rsid w:val="005C765D"/>
    <w:rsid w:val="005C78AC"/>
    <w:rsid w:val="005C7CAC"/>
    <w:rsid w:val="005C7CBD"/>
    <w:rsid w:val="005C7CD0"/>
    <w:rsid w:val="005C7D02"/>
    <w:rsid w:val="005C7D2A"/>
    <w:rsid w:val="005C7DA7"/>
    <w:rsid w:val="005D0BD2"/>
    <w:rsid w:val="005D0FB0"/>
    <w:rsid w:val="005D1899"/>
    <w:rsid w:val="005D199D"/>
    <w:rsid w:val="005D1B39"/>
    <w:rsid w:val="005D1CBC"/>
    <w:rsid w:val="005D1FD0"/>
    <w:rsid w:val="005D1FE1"/>
    <w:rsid w:val="005D2229"/>
    <w:rsid w:val="005D2310"/>
    <w:rsid w:val="005D266A"/>
    <w:rsid w:val="005D3A53"/>
    <w:rsid w:val="005D44C1"/>
    <w:rsid w:val="005D46CF"/>
    <w:rsid w:val="005D47AD"/>
    <w:rsid w:val="005D488A"/>
    <w:rsid w:val="005D4895"/>
    <w:rsid w:val="005D5362"/>
    <w:rsid w:val="005D59A9"/>
    <w:rsid w:val="005D5B7A"/>
    <w:rsid w:val="005D6905"/>
    <w:rsid w:val="005D6961"/>
    <w:rsid w:val="005D6BE2"/>
    <w:rsid w:val="005D78DC"/>
    <w:rsid w:val="005D7AB4"/>
    <w:rsid w:val="005D7BA7"/>
    <w:rsid w:val="005D7C6E"/>
    <w:rsid w:val="005D7D9D"/>
    <w:rsid w:val="005D7F8C"/>
    <w:rsid w:val="005E0077"/>
    <w:rsid w:val="005E00A1"/>
    <w:rsid w:val="005E05ED"/>
    <w:rsid w:val="005E0AB0"/>
    <w:rsid w:val="005E1135"/>
    <w:rsid w:val="005E1472"/>
    <w:rsid w:val="005E1DC5"/>
    <w:rsid w:val="005E1E6C"/>
    <w:rsid w:val="005E37A0"/>
    <w:rsid w:val="005E3827"/>
    <w:rsid w:val="005E3881"/>
    <w:rsid w:val="005E3B1F"/>
    <w:rsid w:val="005E3ED0"/>
    <w:rsid w:val="005E3F84"/>
    <w:rsid w:val="005E3FC2"/>
    <w:rsid w:val="005E475B"/>
    <w:rsid w:val="005E4B93"/>
    <w:rsid w:val="005E5528"/>
    <w:rsid w:val="005E571A"/>
    <w:rsid w:val="005E57FE"/>
    <w:rsid w:val="005E5B82"/>
    <w:rsid w:val="005E6807"/>
    <w:rsid w:val="005E78D0"/>
    <w:rsid w:val="005E7EAD"/>
    <w:rsid w:val="005F00BC"/>
    <w:rsid w:val="005F026F"/>
    <w:rsid w:val="005F060F"/>
    <w:rsid w:val="005F07BB"/>
    <w:rsid w:val="005F0B47"/>
    <w:rsid w:val="005F1270"/>
    <w:rsid w:val="005F1928"/>
    <w:rsid w:val="005F1CDA"/>
    <w:rsid w:val="005F2022"/>
    <w:rsid w:val="005F2920"/>
    <w:rsid w:val="005F2F76"/>
    <w:rsid w:val="005F3571"/>
    <w:rsid w:val="005F3687"/>
    <w:rsid w:val="005F3E04"/>
    <w:rsid w:val="005F4396"/>
    <w:rsid w:val="005F471F"/>
    <w:rsid w:val="005F480F"/>
    <w:rsid w:val="005F48F0"/>
    <w:rsid w:val="005F4A59"/>
    <w:rsid w:val="005F4C95"/>
    <w:rsid w:val="005F5172"/>
    <w:rsid w:val="005F52E3"/>
    <w:rsid w:val="005F535D"/>
    <w:rsid w:val="005F5BE1"/>
    <w:rsid w:val="005F65B7"/>
    <w:rsid w:val="005F6722"/>
    <w:rsid w:val="005F6B65"/>
    <w:rsid w:val="005F6DCA"/>
    <w:rsid w:val="005F7407"/>
    <w:rsid w:val="005F7413"/>
    <w:rsid w:val="005F77A5"/>
    <w:rsid w:val="005F7B57"/>
    <w:rsid w:val="005F7D0F"/>
    <w:rsid w:val="005F7FC0"/>
    <w:rsid w:val="006003BB"/>
    <w:rsid w:val="006005B9"/>
    <w:rsid w:val="00600930"/>
    <w:rsid w:val="00601079"/>
    <w:rsid w:val="006010B0"/>
    <w:rsid w:val="006012D7"/>
    <w:rsid w:val="00601CD1"/>
    <w:rsid w:val="00602870"/>
    <w:rsid w:val="006030DA"/>
    <w:rsid w:val="00603926"/>
    <w:rsid w:val="006039EC"/>
    <w:rsid w:val="00603E1B"/>
    <w:rsid w:val="00604306"/>
    <w:rsid w:val="006047CE"/>
    <w:rsid w:val="006047FF"/>
    <w:rsid w:val="006052DD"/>
    <w:rsid w:val="0060576B"/>
    <w:rsid w:val="006069BF"/>
    <w:rsid w:val="00606AC7"/>
    <w:rsid w:val="00607148"/>
    <w:rsid w:val="00607316"/>
    <w:rsid w:val="00607650"/>
    <w:rsid w:val="00610862"/>
    <w:rsid w:val="00610C0C"/>
    <w:rsid w:val="00610E24"/>
    <w:rsid w:val="00611116"/>
    <w:rsid w:val="00611246"/>
    <w:rsid w:val="006117E2"/>
    <w:rsid w:val="00611B4B"/>
    <w:rsid w:val="00611D8A"/>
    <w:rsid w:val="00612329"/>
    <w:rsid w:val="006125EE"/>
    <w:rsid w:val="00613422"/>
    <w:rsid w:val="00613536"/>
    <w:rsid w:val="00613A56"/>
    <w:rsid w:val="00613C9C"/>
    <w:rsid w:val="0061409F"/>
    <w:rsid w:val="0061422E"/>
    <w:rsid w:val="0061450F"/>
    <w:rsid w:val="00614615"/>
    <w:rsid w:val="00614842"/>
    <w:rsid w:val="006148B9"/>
    <w:rsid w:val="0061490E"/>
    <w:rsid w:val="00614BF8"/>
    <w:rsid w:val="00614F85"/>
    <w:rsid w:val="00615193"/>
    <w:rsid w:val="006153E4"/>
    <w:rsid w:val="0061548A"/>
    <w:rsid w:val="00615673"/>
    <w:rsid w:val="00615978"/>
    <w:rsid w:val="00616624"/>
    <w:rsid w:val="00616F99"/>
    <w:rsid w:val="0061733E"/>
    <w:rsid w:val="0061745E"/>
    <w:rsid w:val="00617D28"/>
    <w:rsid w:val="00617FCC"/>
    <w:rsid w:val="006200B8"/>
    <w:rsid w:val="006200D9"/>
    <w:rsid w:val="00620385"/>
    <w:rsid w:val="006207BA"/>
    <w:rsid w:val="00620A8C"/>
    <w:rsid w:val="00620CB1"/>
    <w:rsid w:val="00620D43"/>
    <w:rsid w:val="0062135D"/>
    <w:rsid w:val="0062152A"/>
    <w:rsid w:val="00621575"/>
    <w:rsid w:val="0062165E"/>
    <w:rsid w:val="00621684"/>
    <w:rsid w:val="00622058"/>
    <w:rsid w:val="0062267A"/>
    <w:rsid w:val="00622834"/>
    <w:rsid w:val="0062298E"/>
    <w:rsid w:val="00623178"/>
    <w:rsid w:val="006237F4"/>
    <w:rsid w:val="006238E9"/>
    <w:rsid w:val="00623905"/>
    <w:rsid w:val="00623A79"/>
    <w:rsid w:val="006244DA"/>
    <w:rsid w:val="00624A2B"/>
    <w:rsid w:val="00625305"/>
    <w:rsid w:val="006253E0"/>
    <w:rsid w:val="00625649"/>
    <w:rsid w:val="006257B6"/>
    <w:rsid w:val="00626101"/>
    <w:rsid w:val="006265FC"/>
    <w:rsid w:val="00626B80"/>
    <w:rsid w:val="00626ECB"/>
    <w:rsid w:val="006271FC"/>
    <w:rsid w:val="006276DD"/>
    <w:rsid w:val="00627738"/>
    <w:rsid w:val="0062774F"/>
    <w:rsid w:val="00627C49"/>
    <w:rsid w:val="00627E0E"/>
    <w:rsid w:val="00627F90"/>
    <w:rsid w:val="006301F1"/>
    <w:rsid w:val="00630208"/>
    <w:rsid w:val="0063045F"/>
    <w:rsid w:val="006307C6"/>
    <w:rsid w:val="00630A98"/>
    <w:rsid w:val="00631547"/>
    <w:rsid w:val="0063193E"/>
    <w:rsid w:val="00631A2F"/>
    <w:rsid w:val="00631EF3"/>
    <w:rsid w:val="0063262A"/>
    <w:rsid w:val="00632DEC"/>
    <w:rsid w:val="00632E52"/>
    <w:rsid w:val="0063367D"/>
    <w:rsid w:val="006337D4"/>
    <w:rsid w:val="00633ABA"/>
    <w:rsid w:val="00633B6F"/>
    <w:rsid w:val="00633CE1"/>
    <w:rsid w:val="00633D21"/>
    <w:rsid w:val="0063419E"/>
    <w:rsid w:val="00634273"/>
    <w:rsid w:val="006347C6"/>
    <w:rsid w:val="00634F82"/>
    <w:rsid w:val="006351EA"/>
    <w:rsid w:val="00635353"/>
    <w:rsid w:val="006353F8"/>
    <w:rsid w:val="006356E8"/>
    <w:rsid w:val="00636079"/>
    <w:rsid w:val="0063657E"/>
    <w:rsid w:val="00636890"/>
    <w:rsid w:val="0063697E"/>
    <w:rsid w:val="0063698E"/>
    <w:rsid w:val="00637230"/>
    <w:rsid w:val="00637445"/>
    <w:rsid w:val="006374B0"/>
    <w:rsid w:val="0063788D"/>
    <w:rsid w:val="00637CE7"/>
    <w:rsid w:val="00640938"/>
    <w:rsid w:val="00640ECC"/>
    <w:rsid w:val="00641138"/>
    <w:rsid w:val="00641302"/>
    <w:rsid w:val="0064133D"/>
    <w:rsid w:val="00641BCC"/>
    <w:rsid w:val="00641BE4"/>
    <w:rsid w:val="00642237"/>
    <w:rsid w:val="006423FB"/>
    <w:rsid w:val="00642479"/>
    <w:rsid w:val="00642557"/>
    <w:rsid w:val="00642C5A"/>
    <w:rsid w:val="0064357B"/>
    <w:rsid w:val="00643B05"/>
    <w:rsid w:val="00643B99"/>
    <w:rsid w:val="00643F21"/>
    <w:rsid w:val="00643FAD"/>
    <w:rsid w:val="00644648"/>
    <w:rsid w:val="00644D81"/>
    <w:rsid w:val="00644E06"/>
    <w:rsid w:val="00644E68"/>
    <w:rsid w:val="00644EA4"/>
    <w:rsid w:val="00645993"/>
    <w:rsid w:val="00645A18"/>
    <w:rsid w:val="00645D6B"/>
    <w:rsid w:val="006462C1"/>
    <w:rsid w:val="00646324"/>
    <w:rsid w:val="006466D9"/>
    <w:rsid w:val="006466DC"/>
    <w:rsid w:val="00646CF8"/>
    <w:rsid w:val="0064720A"/>
    <w:rsid w:val="00647289"/>
    <w:rsid w:val="006474E7"/>
    <w:rsid w:val="00647C5B"/>
    <w:rsid w:val="006500CE"/>
    <w:rsid w:val="00650139"/>
    <w:rsid w:val="006501D1"/>
    <w:rsid w:val="00650221"/>
    <w:rsid w:val="00650382"/>
    <w:rsid w:val="00650A77"/>
    <w:rsid w:val="00650D59"/>
    <w:rsid w:val="00651095"/>
    <w:rsid w:val="00651964"/>
    <w:rsid w:val="00652162"/>
    <w:rsid w:val="00652DB3"/>
    <w:rsid w:val="00653287"/>
    <w:rsid w:val="006533EF"/>
    <w:rsid w:val="00653580"/>
    <w:rsid w:val="00653C68"/>
    <w:rsid w:val="00653F58"/>
    <w:rsid w:val="0065429E"/>
    <w:rsid w:val="006542AB"/>
    <w:rsid w:val="006542DA"/>
    <w:rsid w:val="00654524"/>
    <w:rsid w:val="006548B7"/>
    <w:rsid w:val="0065539F"/>
    <w:rsid w:val="006557B7"/>
    <w:rsid w:val="006557D6"/>
    <w:rsid w:val="00656C38"/>
    <w:rsid w:val="00657EE3"/>
    <w:rsid w:val="006606C9"/>
    <w:rsid w:val="00661423"/>
    <w:rsid w:val="006616CB"/>
    <w:rsid w:val="00661BE2"/>
    <w:rsid w:val="00661F19"/>
    <w:rsid w:val="00662053"/>
    <w:rsid w:val="00662269"/>
    <w:rsid w:val="00662FC7"/>
    <w:rsid w:val="00663292"/>
    <w:rsid w:val="006633F0"/>
    <w:rsid w:val="006636D3"/>
    <w:rsid w:val="00663E84"/>
    <w:rsid w:val="00663EF1"/>
    <w:rsid w:val="0066476B"/>
    <w:rsid w:val="006657A1"/>
    <w:rsid w:val="00665BE7"/>
    <w:rsid w:val="00665EF3"/>
    <w:rsid w:val="006666FE"/>
    <w:rsid w:val="00666B99"/>
    <w:rsid w:val="00666C05"/>
    <w:rsid w:val="00666C1C"/>
    <w:rsid w:val="00666FA3"/>
    <w:rsid w:val="0066773C"/>
    <w:rsid w:val="00667A5B"/>
    <w:rsid w:val="00667AF9"/>
    <w:rsid w:val="006701F1"/>
    <w:rsid w:val="0067034B"/>
    <w:rsid w:val="00670657"/>
    <w:rsid w:val="00670B98"/>
    <w:rsid w:val="00670D02"/>
    <w:rsid w:val="00671A21"/>
    <w:rsid w:val="00671EFD"/>
    <w:rsid w:val="00671F19"/>
    <w:rsid w:val="006720F8"/>
    <w:rsid w:val="00672AB2"/>
    <w:rsid w:val="00672AC6"/>
    <w:rsid w:val="00672E55"/>
    <w:rsid w:val="0067322B"/>
    <w:rsid w:val="00673427"/>
    <w:rsid w:val="00673682"/>
    <w:rsid w:val="00674871"/>
    <w:rsid w:val="00674D34"/>
    <w:rsid w:val="0067594F"/>
    <w:rsid w:val="00675B18"/>
    <w:rsid w:val="00676452"/>
    <w:rsid w:val="00676576"/>
    <w:rsid w:val="00676B21"/>
    <w:rsid w:val="00676EA4"/>
    <w:rsid w:val="00677913"/>
    <w:rsid w:val="00677B75"/>
    <w:rsid w:val="00677C12"/>
    <w:rsid w:val="00677FF4"/>
    <w:rsid w:val="006800E0"/>
    <w:rsid w:val="0068040F"/>
    <w:rsid w:val="00680910"/>
    <w:rsid w:val="00680A8C"/>
    <w:rsid w:val="00681479"/>
    <w:rsid w:val="006815E9"/>
    <w:rsid w:val="006816E4"/>
    <w:rsid w:val="0068177C"/>
    <w:rsid w:val="00681B65"/>
    <w:rsid w:val="00683297"/>
    <w:rsid w:val="006832D7"/>
    <w:rsid w:val="006836AE"/>
    <w:rsid w:val="00683AAA"/>
    <w:rsid w:val="006852F0"/>
    <w:rsid w:val="00685451"/>
    <w:rsid w:val="00685B5A"/>
    <w:rsid w:val="006864B1"/>
    <w:rsid w:val="00686512"/>
    <w:rsid w:val="00686C94"/>
    <w:rsid w:val="00687014"/>
    <w:rsid w:val="00687B24"/>
    <w:rsid w:val="00690134"/>
    <w:rsid w:val="006901CD"/>
    <w:rsid w:val="006904B0"/>
    <w:rsid w:val="00690863"/>
    <w:rsid w:val="0069171C"/>
    <w:rsid w:val="00691821"/>
    <w:rsid w:val="00692890"/>
    <w:rsid w:val="00692A51"/>
    <w:rsid w:val="00693412"/>
    <w:rsid w:val="006939D2"/>
    <w:rsid w:val="00693A33"/>
    <w:rsid w:val="006946E7"/>
    <w:rsid w:val="0069485A"/>
    <w:rsid w:val="00694A29"/>
    <w:rsid w:val="00695614"/>
    <w:rsid w:val="00695671"/>
    <w:rsid w:val="00695E55"/>
    <w:rsid w:val="00695F5B"/>
    <w:rsid w:val="00696538"/>
    <w:rsid w:val="00696790"/>
    <w:rsid w:val="00696A1A"/>
    <w:rsid w:val="00696FE1"/>
    <w:rsid w:val="006974F5"/>
    <w:rsid w:val="00697A1D"/>
    <w:rsid w:val="00697D06"/>
    <w:rsid w:val="00697EDF"/>
    <w:rsid w:val="00697FA8"/>
    <w:rsid w:val="006A01FB"/>
    <w:rsid w:val="006A0333"/>
    <w:rsid w:val="006A0D72"/>
    <w:rsid w:val="006A1622"/>
    <w:rsid w:val="006A1881"/>
    <w:rsid w:val="006A1956"/>
    <w:rsid w:val="006A1B6F"/>
    <w:rsid w:val="006A2108"/>
    <w:rsid w:val="006A2219"/>
    <w:rsid w:val="006A248B"/>
    <w:rsid w:val="006A28F7"/>
    <w:rsid w:val="006A2B58"/>
    <w:rsid w:val="006A2C60"/>
    <w:rsid w:val="006A2F0F"/>
    <w:rsid w:val="006A3492"/>
    <w:rsid w:val="006A3785"/>
    <w:rsid w:val="006A38C6"/>
    <w:rsid w:val="006A3D26"/>
    <w:rsid w:val="006A4AAE"/>
    <w:rsid w:val="006A4AC1"/>
    <w:rsid w:val="006A5BAC"/>
    <w:rsid w:val="006A5D43"/>
    <w:rsid w:val="006A6021"/>
    <w:rsid w:val="006A6372"/>
    <w:rsid w:val="006A6427"/>
    <w:rsid w:val="006A76F1"/>
    <w:rsid w:val="006A7917"/>
    <w:rsid w:val="006A7DAD"/>
    <w:rsid w:val="006A7E58"/>
    <w:rsid w:val="006B00FE"/>
    <w:rsid w:val="006B081B"/>
    <w:rsid w:val="006B0933"/>
    <w:rsid w:val="006B0F32"/>
    <w:rsid w:val="006B10D5"/>
    <w:rsid w:val="006B11D3"/>
    <w:rsid w:val="006B120D"/>
    <w:rsid w:val="006B1356"/>
    <w:rsid w:val="006B1C3D"/>
    <w:rsid w:val="006B1E19"/>
    <w:rsid w:val="006B1FC3"/>
    <w:rsid w:val="006B21E7"/>
    <w:rsid w:val="006B31B6"/>
    <w:rsid w:val="006B38A0"/>
    <w:rsid w:val="006B458A"/>
    <w:rsid w:val="006B5B46"/>
    <w:rsid w:val="006B5F05"/>
    <w:rsid w:val="006B617A"/>
    <w:rsid w:val="006B6875"/>
    <w:rsid w:val="006B6B7D"/>
    <w:rsid w:val="006B77BA"/>
    <w:rsid w:val="006B7802"/>
    <w:rsid w:val="006C038D"/>
    <w:rsid w:val="006C040B"/>
    <w:rsid w:val="006C0D80"/>
    <w:rsid w:val="006C0E6E"/>
    <w:rsid w:val="006C1602"/>
    <w:rsid w:val="006C1A4F"/>
    <w:rsid w:val="006C1BB4"/>
    <w:rsid w:val="006C1C87"/>
    <w:rsid w:val="006C21E3"/>
    <w:rsid w:val="006C2C16"/>
    <w:rsid w:val="006C3183"/>
    <w:rsid w:val="006C3D00"/>
    <w:rsid w:val="006C428E"/>
    <w:rsid w:val="006C44FB"/>
    <w:rsid w:val="006C467A"/>
    <w:rsid w:val="006C4841"/>
    <w:rsid w:val="006C4945"/>
    <w:rsid w:val="006C4CDD"/>
    <w:rsid w:val="006C4DB9"/>
    <w:rsid w:val="006C4E03"/>
    <w:rsid w:val="006C4FD7"/>
    <w:rsid w:val="006C51B5"/>
    <w:rsid w:val="006C54FF"/>
    <w:rsid w:val="006C5667"/>
    <w:rsid w:val="006C592A"/>
    <w:rsid w:val="006C5A11"/>
    <w:rsid w:val="006C5A4F"/>
    <w:rsid w:val="006C5AC0"/>
    <w:rsid w:val="006C6492"/>
    <w:rsid w:val="006C6885"/>
    <w:rsid w:val="006C6A6E"/>
    <w:rsid w:val="006C724D"/>
    <w:rsid w:val="006C74F0"/>
    <w:rsid w:val="006C79FF"/>
    <w:rsid w:val="006C7AEB"/>
    <w:rsid w:val="006C7C8E"/>
    <w:rsid w:val="006C7E52"/>
    <w:rsid w:val="006D072F"/>
    <w:rsid w:val="006D0798"/>
    <w:rsid w:val="006D082C"/>
    <w:rsid w:val="006D0A6D"/>
    <w:rsid w:val="006D10C8"/>
    <w:rsid w:val="006D16CD"/>
    <w:rsid w:val="006D1983"/>
    <w:rsid w:val="006D270E"/>
    <w:rsid w:val="006D27E9"/>
    <w:rsid w:val="006D2E95"/>
    <w:rsid w:val="006D3053"/>
    <w:rsid w:val="006D3B6C"/>
    <w:rsid w:val="006D3BAD"/>
    <w:rsid w:val="006D40AE"/>
    <w:rsid w:val="006D5378"/>
    <w:rsid w:val="006D5510"/>
    <w:rsid w:val="006D56F2"/>
    <w:rsid w:val="006D578C"/>
    <w:rsid w:val="006D5BF6"/>
    <w:rsid w:val="006D69C6"/>
    <w:rsid w:val="006D6D23"/>
    <w:rsid w:val="006D6D98"/>
    <w:rsid w:val="006D76ED"/>
    <w:rsid w:val="006D7F58"/>
    <w:rsid w:val="006E01E6"/>
    <w:rsid w:val="006E0586"/>
    <w:rsid w:val="006E1012"/>
    <w:rsid w:val="006E1345"/>
    <w:rsid w:val="006E169D"/>
    <w:rsid w:val="006E1944"/>
    <w:rsid w:val="006E1CB0"/>
    <w:rsid w:val="006E26FB"/>
    <w:rsid w:val="006E2715"/>
    <w:rsid w:val="006E30D9"/>
    <w:rsid w:val="006E3F21"/>
    <w:rsid w:val="006E4150"/>
    <w:rsid w:val="006E4231"/>
    <w:rsid w:val="006E47E6"/>
    <w:rsid w:val="006E48DA"/>
    <w:rsid w:val="006E5099"/>
    <w:rsid w:val="006E5456"/>
    <w:rsid w:val="006E58AC"/>
    <w:rsid w:val="006E619E"/>
    <w:rsid w:val="006E6E85"/>
    <w:rsid w:val="006E71F7"/>
    <w:rsid w:val="006E73AD"/>
    <w:rsid w:val="006E7889"/>
    <w:rsid w:val="006E791A"/>
    <w:rsid w:val="006F0E38"/>
    <w:rsid w:val="006F1403"/>
    <w:rsid w:val="006F192C"/>
    <w:rsid w:val="006F1C21"/>
    <w:rsid w:val="006F1FB7"/>
    <w:rsid w:val="006F266E"/>
    <w:rsid w:val="006F2C91"/>
    <w:rsid w:val="006F339A"/>
    <w:rsid w:val="006F38EB"/>
    <w:rsid w:val="006F3ADB"/>
    <w:rsid w:val="006F3F62"/>
    <w:rsid w:val="006F41CC"/>
    <w:rsid w:val="006F438A"/>
    <w:rsid w:val="006F46D7"/>
    <w:rsid w:val="006F4A78"/>
    <w:rsid w:val="006F4C9F"/>
    <w:rsid w:val="006F4CEF"/>
    <w:rsid w:val="006F528C"/>
    <w:rsid w:val="006F5625"/>
    <w:rsid w:val="006F57A1"/>
    <w:rsid w:val="006F5E44"/>
    <w:rsid w:val="006F5E6D"/>
    <w:rsid w:val="006F5F0F"/>
    <w:rsid w:val="006F5F51"/>
    <w:rsid w:val="006F69EF"/>
    <w:rsid w:val="006F6A2C"/>
    <w:rsid w:val="006F6DD2"/>
    <w:rsid w:val="00700142"/>
    <w:rsid w:val="00700A56"/>
    <w:rsid w:val="00700C6B"/>
    <w:rsid w:val="00700D3E"/>
    <w:rsid w:val="00700EAB"/>
    <w:rsid w:val="0070113D"/>
    <w:rsid w:val="00701350"/>
    <w:rsid w:val="00701414"/>
    <w:rsid w:val="00701DA7"/>
    <w:rsid w:val="00701FAC"/>
    <w:rsid w:val="007025B4"/>
    <w:rsid w:val="007033B2"/>
    <w:rsid w:val="00704217"/>
    <w:rsid w:val="007044FC"/>
    <w:rsid w:val="00704966"/>
    <w:rsid w:val="00704C09"/>
    <w:rsid w:val="00705D57"/>
    <w:rsid w:val="00706207"/>
    <w:rsid w:val="0070634D"/>
    <w:rsid w:val="00706966"/>
    <w:rsid w:val="00706BD9"/>
    <w:rsid w:val="00706C20"/>
    <w:rsid w:val="00706D89"/>
    <w:rsid w:val="00706FE1"/>
    <w:rsid w:val="00707009"/>
    <w:rsid w:val="0070718C"/>
    <w:rsid w:val="0070726C"/>
    <w:rsid w:val="007073B2"/>
    <w:rsid w:val="007074D0"/>
    <w:rsid w:val="0070759B"/>
    <w:rsid w:val="00707C8F"/>
    <w:rsid w:val="007103C8"/>
    <w:rsid w:val="00710B26"/>
    <w:rsid w:val="00711E0A"/>
    <w:rsid w:val="00711EF9"/>
    <w:rsid w:val="00712259"/>
    <w:rsid w:val="00712275"/>
    <w:rsid w:val="007124DB"/>
    <w:rsid w:val="00712D39"/>
    <w:rsid w:val="00712EFE"/>
    <w:rsid w:val="0071416F"/>
    <w:rsid w:val="00714AAD"/>
    <w:rsid w:val="007152F4"/>
    <w:rsid w:val="007158A5"/>
    <w:rsid w:val="00715D06"/>
    <w:rsid w:val="00716480"/>
    <w:rsid w:val="0071687B"/>
    <w:rsid w:val="007168A1"/>
    <w:rsid w:val="00716B53"/>
    <w:rsid w:val="00716C82"/>
    <w:rsid w:val="0071705B"/>
    <w:rsid w:val="0071707B"/>
    <w:rsid w:val="0071773D"/>
    <w:rsid w:val="007177AF"/>
    <w:rsid w:val="00717E24"/>
    <w:rsid w:val="00717FC2"/>
    <w:rsid w:val="00720239"/>
    <w:rsid w:val="00720971"/>
    <w:rsid w:val="00720D4C"/>
    <w:rsid w:val="0072107B"/>
    <w:rsid w:val="0072173A"/>
    <w:rsid w:val="00721A82"/>
    <w:rsid w:val="0072230D"/>
    <w:rsid w:val="007225EF"/>
    <w:rsid w:val="007227D6"/>
    <w:rsid w:val="00722808"/>
    <w:rsid w:val="00722DF9"/>
    <w:rsid w:val="0072321A"/>
    <w:rsid w:val="00723819"/>
    <w:rsid w:val="00723FB5"/>
    <w:rsid w:val="007240C0"/>
    <w:rsid w:val="007241CD"/>
    <w:rsid w:val="0072494C"/>
    <w:rsid w:val="00724C7D"/>
    <w:rsid w:val="0072583E"/>
    <w:rsid w:val="007258F8"/>
    <w:rsid w:val="00725E0E"/>
    <w:rsid w:val="0072634C"/>
    <w:rsid w:val="00726B8B"/>
    <w:rsid w:val="00726D8B"/>
    <w:rsid w:val="00726E90"/>
    <w:rsid w:val="00727435"/>
    <w:rsid w:val="00727876"/>
    <w:rsid w:val="007279D6"/>
    <w:rsid w:val="00730034"/>
    <w:rsid w:val="0073007C"/>
    <w:rsid w:val="00730BC0"/>
    <w:rsid w:val="00730E20"/>
    <w:rsid w:val="0073129D"/>
    <w:rsid w:val="0073136E"/>
    <w:rsid w:val="00731454"/>
    <w:rsid w:val="0073151A"/>
    <w:rsid w:val="00731A2E"/>
    <w:rsid w:val="0073217F"/>
    <w:rsid w:val="0073226E"/>
    <w:rsid w:val="00732890"/>
    <w:rsid w:val="0073289E"/>
    <w:rsid w:val="007329DE"/>
    <w:rsid w:val="00732D63"/>
    <w:rsid w:val="00733D9E"/>
    <w:rsid w:val="00733DBA"/>
    <w:rsid w:val="0073423B"/>
    <w:rsid w:val="007343CD"/>
    <w:rsid w:val="007348BB"/>
    <w:rsid w:val="00734C70"/>
    <w:rsid w:val="00734F06"/>
    <w:rsid w:val="00734FBF"/>
    <w:rsid w:val="00735043"/>
    <w:rsid w:val="007351AA"/>
    <w:rsid w:val="00735909"/>
    <w:rsid w:val="00735CBD"/>
    <w:rsid w:val="00736704"/>
    <w:rsid w:val="00736A7D"/>
    <w:rsid w:val="00736BBD"/>
    <w:rsid w:val="007372D2"/>
    <w:rsid w:val="007372E5"/>
    <w:rsid w:val="0073781A"/>
    <w:rsid w:val="0074077D"/>
    <w:rsid w:val="00741014"/>
    <w:rsid w:val="00741395"/>
    <w:rsid w:val="007416A5"/>
    <w:rsid w:val="00741B01"/>
    <w:rsid w:val="00741E63"/>
    <w:rsid w:val="00742310"/>
    <w:rsid w:val="00742E55"/>
    <w:rsid w:val="0074354D"/>
    <w:rsid w:val="00743BAD"/>
    <w:rsid w:val="00743C91"/>
    <w:rsid w:val="00744355"/>
    <w:rsid w:val="00744541"/>
    <w:rsid w:val="00744555"/>
    <w:rsid w:val="007445CD"/>
    <w:rsid w:val="007446D4"/>
    <w:rsid w:val="007455C0"/>
    <w:rsid w:val="00746801"/>
    <w:rsid w:val="00746A0D"/>
    <w:rsid w:val="00746F9D"/>
    <w:rsid w:val="0074768E"/>
    <w:rsid w:val="00747E94"/>
    <w:rsid w:val="0075047F"/>
    <w:rsid w:val="00750816"/>
    <w:rsid w:val="00750A48"/>
    <w:rsid w:val="007510C0"/>
    <w:rsid w:val="00751A5E"/>
    <w:rsid w:val="007522BB"/>
    <w:rsid w:val="00752A33"/>
    <w:rsid w:val="00752C67"/>
    <w:rsid w:val="00753C4F"/>
    <w:rsid w:val="00753F52"/>
    <w:rsid w:val="00755046"/>
    <w:rsid w:val="007552AE"/>
    <w:rsid w:val="00755E57"/>
    <w:rsid w:val="00755EE1"/>
    <w:rsid w:val="0075622E"/>
    <w:rsid w:val="007563D8"/>
    <w:rsid w:val="00756414"/>
    <w:rsid w:val="007566DC"/>
    <w:rsid w:val="00756A0F"/>
    <w:rsid w:val="00756E46"/>
    <w:rsid w:val="00757077"/>
    <w:rsid w:val="00757C6B"/>
    <w:rsid w:val="00757EA0"/>
    <w:rsid w:val="00757EB6"/>
    <w:rsid w:val="0076084A"/>
    <w:rsid w:val="007608FB"/>
    <w:rsid w:val="00760E42"/>
    <w:rsid w:val="00760F53"/>
    <w:rsid w:val="0076115B"/>
    <w:rsid w:val="0076140E"/>
    <w:rsid w:val="00761C28"/>
    <w:rsid w:val="00761F8B"/>
    <w:rsid w:val="00761FDD"/>
    <w:rsid w:val="00762A87"/>
    <w:rsid w:val="00763E31"/>
    <w:rsid w:val="00763FC4"/>
    <w:rsid w:val="00764B84"/>
    <w:rsid w:val="0076530D"/>
    <w:rsid w:val="0076567D"/>
    <w:rsid w:val="007657B8"/>
    <w:rsid w:val="007659F9"/>
    <w:rsid w:val="00765C2D"/>
    <w:rsid w:val="00765F3D"/>
    <w:rsid w:val="0076621E"/>
    <w:rsid w:val="00766263"/>
    <w:rsid w:val="00766838"/>
    <w:rsid w:val="0076683A"/>
    <w:rsid w:val="0076720A"/>
    <w:rsid w:val="00767AD3"/>
    <w:rsid w:val="00767B47"/>
    <w:rsid w:val="00770FA5"/>
    <w:rsid w:val="00770FB8"/>
    <w:rsid w:val="007710F0"/>
    <w:rsid w:val="00771DE1"/>
    <w:rsid w:val="007723C7"/>
    <w:rsid w:val="00772B52"/>
    <w:rsid w:val="00772F34"/>
    <w:rsid w:val="0077307C"/>
    <w:rsid w:val="00773BC3"/>
    <w:rsid w:val="00773C08"/>
    <w:rsid w:val="007744AF"/>
    <w:rsid w:val="00774FD2"/>
    <w:rsid w:val="00775092"/>
    <w:rsid w:val="00775715"/>
    <w:rsid w:val="007758FE"/>
    <w:rsid w:val="00775AEF"/>
    <w:rsid w:val="00775B3E"/>
    <w:rsid w:val="00775ED8"/>
    <w:rsid w:val="00775F36"/>
    <w:rsid w:val="007768FC"/>
    <w:rsid w:val="00777081"/>
    <w:rsid w:val="007770D4"/>
    <w:rsid w:val="00777E47"/>
    <w:rsid w:val="0078083B"/>
    <w:rsid w:val="007808CC"/>
    <w:rsid w:val="0078106B"/>
    <w:rsid w:val="007813C3"/>
    <w:rsid w:val="0078188A"/>
    <w:rsid w:val="00781CCF"/>
    <w:rsid w:val="0078204F"/>
    <w:rsid w:val="00782196"/>
    <w:rsid w:val="00782643"/>
    <w:rsid w:val="00782788"/>
    <w:rsid w:val="00782B74"/>
    <w:rsid w:val="00782D1B"/>
    <w:rsid w:val="00783044"/>
    <w:rsid w:val="00783130"/>
    <w:rsid w:val="007834EC"/>
    <w:rsid w:val="007836E7"/>
    <w:rsid w:val="00783855"/>
    <w:rsid w:val="0078386E"/>
    <w:rsid w:val="00783B92"/>
    <w:rsid w:val="0078459B"/>
    <w:rsid w:val="0078478E"/>
    <w:rsid w:val="00784C80"/>
    <w:rsid w:val="00784FB5"/>
    <w:rsid w:val="00785AD9"/>
    <w:rsid w:val="00785B32"/>
    <w:rsid w:val="00785E49"/>
    <w:rsid w:val="00786037"/>
    <w:rsid w:val="00786118"/>
    <w:rsid w:val="00786A87"/>
    <w:rsid w:val="00786B86"/>
    <w:rsid w:val="00786C2A"/>
    <w:rsid w:val="00786F2D"/>
    <w:rsid w:val="00787077"/>
    <w:rsid w:val="00787367"/>
    <w:rsid w:val="007875C6"/>
    <w:rsid w:val="00787720"/>
    <w:rsid w:val="00787C26"/>
    <w:rsid w:val="007906B0"/>
    <w:rsid w:val="00790804"/>
    <w:rsid w:val="00790E4F"/>
    <w:rsid w:val="0079122B"/>
    <w:rsid w:val="00791781"/>
    <w:rsid w:val="00791DDD"/>
    <w:rsid w:val="00792788"/>
    <w:rsid w:val="00792919"/>
    <w:rsid w:val="007929A0"/>
    <w:rsid w:val="00792C72"/>
    <w:rsid w:val="00793327"/>
    <w:rsid w:val="0079385E"/>
    <w:rsid w:val="00793ACF"/>
    <w:rsid w:val="00793BF2"/>
    <w:rsid w:val="00793FE4"/>
    <w:rsid w:val="00794411"/>
    <w:rsid w:val="00794E40"/>
    <w:rsid w:val="00794FE0"/>
    <w:rsid w:val="007953AD"/>
    <w:rsid w:val="00795B61"/>
    <w:rsid w:val="0079702F"/>
    <w:rsid w:val="00797331"/>
    <w:rsid w:val="00797BF9"/>
    <w:rsid w:val="007A0BCD"/>
    <w:rsid w:val="007A0D59"/>
    <w:rsid w:val="007A1039"/>
    <w:rsid w:val="007A1311"/>
    <w:rsid w:val="007A18A3"/>
    <w:rsid w:val="007A2087"/>
    <w:rsid w:val="007A24A3"/>
    <w:rsid w:val="007A2938"/>
    <w:rsid w:val="007A29DB"/>
    <w:rsid w:val="007A31B7"/>
    <w:rsid w:val="007A3375"/>
    <w:rsid w:val="007A34D2"/>
    <w:rsid w:val="007A34F8"/>
    <w:rsid w:val="007A3D34"/>
    <w:rsid w:val="007A4882"/>
    <w:rsid w:val="007A5019"/>
    <w:rsid w:val="007A56F1"/>
    <w:rsid w:val="007A5791"/>
    <w:rsid w:val="007A5934"/>
    <w:rsid w:val="007A5955"/>
    <w:rsid w:val="007A62C3"/>
    <w:rsid w:val="007A64D5"/>
    <w:rsid w:val="007A6A09"/>
    <w:rsid w:val="007A6A70"/>
    <w:rsid w:val="007A6FA8"/>
    <w:rsid w:val="007A73BC"/>
    <w:rsid w:val="007A75EB"/>
    <w:rsid w:val="007A786F"/>
    <w:rsid w:val="007A7C3E"/>
    <w:rsid w:val="007A7F34"/>
    <w:rsid w:val="007B0CEE"/>
    <w:rsid w:val="007B141B"/>
    <w:rsid w:val="007B1429"/>
    <w:rsid w:val="007B1E80"/>
    <w:rsid w:val="007B2981"/>
    <w:rsid w:val="007B2CCA"/>
    <w:rsid w:val="007B2F75"/>
    <w:rsid w:val="007B34A8"/>
    <w:rsid w:val="007B3778"/>
    <w:rsid w:val="007B39A0"/>
    <w:rsid w:val="007B3AA9"/>
    <w:rsid w:val="007B3CED"/>
    <w:rsid w:val="007B3E73"/>
    <w:rsid w:val="007B3F07"/>
    <w:rsid w:val="007B4160"/>
    <w:rsid w:val="007B42D1"/>
    <w:rsid w:val="007B4302"/>
    <w:rsid w:val="007B47C0"/>
    <w:rsid w:val="007B496B"/>
    <w:rsid w:val="007B520B"/>
    <w:rsid w:val="007B5386"/>
    <w:rsid w:val="007B54BD"/>
    <w:rsid w:val="007B563E"/>
    <w:rsid w:val="007B56E7"/>
    <w:rsid w:val="007B5733"/>
    <w:rsid w:val="007B5C73"/>
    <w:rsid w:val="007B5D0C"/>
    <w:rsid w:val="007B68CB"/>
    <w:rsid w:val="007B6C4D"/>
    <w:rsid w:val="007B6F13"/>
    <w:rsid w:val="007B71A4"/>
    <w:rsid w:val="007B796F"/>
    <w:rsid w:val="007B7C1A"/>
    <w:rsid w:val="007C0EC8"/>
    <w:rsid w:val="007C1023"/>
    <w:rsid w:val="007C1204"/>
    <w:rsid w:val="007C16AE"/>
    <w:rsid w:val="007C1AF5"/>
    <w:rsid w:val="007C2F53"/>
    <w:rsid w:val="007C307E"/>
    <w:rsid w:val="007C339E"/>
    <w:rsid w:val="007C37F1"/>
    <w:rsid w:val="007C3DED"/>
    <w:rsid w:val="007C3E2E"/>
    <w:rsid w:val="007C47B1"/>
    <w:rsid w:val="007C4B57"/>
    <w:rsid w:val="007C4C58"/>
    <w:rsid w:val="007C4CCB"/>
    <w:rsid w:val="007C4D5A"/>
    <w:rsid w:val="007C4DE6"/>
    <w:rsid w:val="007C531F"/>
    <w:rsid w:val="007C5545"/>
    <w:rsid w:val="007C63C9"/>
    <w:rsid w:val="007C666E"/>
    <w:rsid w:val="007C6C13"/>
    <w:rsid w:val="007C6F1F"/>
    <w:rsid w:val="007C76AD"/>
    <w:rsid w:val="007C7D08"/>
    <w:rsid w:val="007C7ED1"/>
    <w:rsid w:val="007C7FA0"/>
    <w:rsid w:val="007D012D"/>
    <w:rsid w:val="007D01A8"/>
    <w:rsid w:val="007D01C6"/>
    <w:rsid w:val="007D0782"/>
    <w:rsid w:val="007D0D0F"/>
    <w:rsid w:val="007D0EB7"/>
    <w:rsid w:val="007D1187"/>
    <w:rsid w:val="007D13B9"/>
    <w:rsid w:val="007D13E4"/>
    <w:rsid w:val="007D14A0"/>
    <w:rsid w:val="007D16DB"/>
    <w:rsid w:val="007D1ACD"/>
    <w:rsid w:val="007D20D1"/>
    <w:rsid w:val="007D2367"/>
    <w:rsid w:val="007D2864"/>
    <w:rsid w:val="007D2B6E"/>
    <w:rsid w:val="007D2DE0"/>
    <w:rsid w:val="007D305F"/>
    <w:rsid w:val="007D355F"/>
    <w:rsid w:val="007D379C"/>
    <w:rsid w:val="007D3A85"/>
    <w:rsid w:val="007D3E28"/>
    <w:rsid w:val="007D40F7"/>
    <w:rsid w:val="007D4375"/>
    <w:rsid w:val="007D4394"/>
    <w:rsid w:val="007D4FB0"/>
    <w:rsid w:val="007D5198"/>
    <w:rsid w:val="007D5644"/>
    <w:rsid w:val="007D5B1E"/>
    <w:rsid w:val="007D6CBE"/>
    <w:rsid w:val="007D6F68"/>
    <w:rsid w:val="007E00E4"/>
    <w:rsid w:val="007E0A37"/>
    <w:rsid w:val="007E0B6B"/>
    <w:rsid w:val="007E107C"/>
    <w:rsid w:val="007E1277"/>
    <w:rsid w:val="007E1C32"/>
    <w:rsid w:val="007E2113"/>
    <w:rsid w:val="007E245C"/>
    <w:rsid w:val="007E2473"/>
    <w:rsid w:val="007E24CD"/>
    <w:rsid w:val="007E29D7"/>
    <w:rsid w:val="007E2A83"/>
    <w:rsid w:val="007E3638"/>
    <w:rsid w:val="007E3802"/>
    <w:rsid w:val="007E3905"/>
    <w:rsid w:val="007E3DC4"/>
    <w:rsid w:val="007E3E6F"/>
    <w:rsid w:val="007E4F3C"/>
    <w:rsid w:val="007E5089"/>
    <w:rsid w:val="007E52A4"/>
    <w:rsid w:val="007E5316"/>
    <w:rsid w:val="007E56D3"/>
    <w:rsid w:val="007E59E4"/>
    <w:rsid w:val="007E5CA2"/>
    <w:rsid w:val="007E5E21"/>
    <w:rsid w:val="007E654D"/>
    <w:rsid w:val="007E6B78"/>
    <w:rsid w:val="007E6E9F"/>
    <w:rsid w:val="007E6EF6"/>
    <w:rsid w:val="007E71C4"/>
    <w:rsid w:val="007E725A"/>
    <w:rsid w:val="007E74CC"/>
    <w:rsid w:val="007E7BAA"/>
    <w:rsid w:val="007E7EBD"/>
    <w:rsid w:val="007F00B2"/>
    <w:rsid w:val="007F0600"/>
    <w:rsid w:val="007F06D5"/>
    <w:rsid w:val="007F0838"/>
    <w:rsid w:val="007F0A2C"/>
    <w:rsid w:val="007F0BA6"/>
    <w:rsid w:val="007F1577"/>
    <w:rsid w:val="007F1632"/>
    <w:rsid w:val="007F1777"/>
    <w:rsid w:val="007F2101"/>
    <w:rsid w:val="007F223E"/>
    <w:rsid w:val="007F2FD5"/>
    <w:rsid w:val="007F330C"/>
    <w:rsid w:val="007F3799"/>
    <w:rsid w:val="007F3F33"/>
    <w:rsid w:val="007F4107"/>
    <w:rsid w:val="007F4331"/>
    <w:rsid w:val="007F4B18"/>
    <w:rsid w:val="007F4D96"/>
    <w:rsid w:val="007F4E79"/>
    <w:rsid w:val="007F4F7D"/>
    <w:rsid w:val="007F5088"/>
    <w:rsid w:val="007F5CCF"/>
    <w:rsid w:val="007F60D6"/>
    <w:rsid w:val="007F6A5C"/>
    <w:rsid w:val="007F6D7B"/>
    <w:rsid w:val="007F6E49"/>
    <w:rsid w:val="007F6F5B"/>
    <w:rsid w:val="007F73E0"/>
    <w:rsid w:val="007F751A"/>
    <w:rsid w:val="007F77F8"/>
    <w:rsid w:val="007F78B2"/>
    <w:rsid w:val="00800058"/>
    <w:rsid w:val="008003B3"/>
    <w:rsid w:val="0080051C"/>
    <w:rsid w:val="00800D1E"/>
    <w:rsid w:val="00801D40"/>
    <w:rsid w:val="008020A4"/>
    <w:rsid w:val="008022C4"/>
    <w:rsid w:val="008029B2"/>
    <w:rsid w:val="00802E9A"/>
    <w:rsid w:val="0080354A"/>
    <w:rsid w:val="008035A0"/>
    <w:rsid w:val="008036CB"/>
    <w:rsid w:val="00804101"/>
    <w:rsid w:val="0080439D"/>
    <w:rsid w:val="00804673"/>
    <w:rsid w:val="00804969"/>
    <w:rsid w:val="00804F90"/>
    <w:rsid w:val="00805002"/>
    <w:rsid w:val="00805210"/>
    <w:rsid w:val="0080557E"/>
    <w:rsid w:val="0080593B"/>
    <w:rsid w:val="00805963"/>
    <w:rsid w:val="008059F1"/>
    <w:rsid w:val="00805DC8"/>
    <w:rsid w:val="0080625D"/>
    <w:rsid w:val="00806886"/>
    <w:rsid w:val="00806967"/>
    <w:rsid w:val="0080699B"/>
    <w:rsid w:val="00806FE2"/>
    <w:rsid w:val="008072ED"/>
    <w:rsid w:val="008075A8"/>
    <w:rsid w:val="00807F72"/>
    <w:rsid w:val="00810065"/>
    <w:rsid w:val="008111D2"/>
    <w:rsid w:val="00811536"/>
    <w:rsid w:val="00811A53"/>
    <w:rsid w:val="00811DFB"/>
    <w:rsid w:val="00812405"/>
    <w:rsid w:val="00812C63"/>
    <w:rsid w:val="00812E8B"/>
    <w:rsid w:val="00813279"/>
    <w:rsid w:val="008132A5"/>
    <w:rsid w:val="00813764"/>
    <w:rsid w:val="008137E8"/>
    <w:rsid w:val="00813D58"/>
    <w:rsid w:val="00813F54"/>
    <w:rsid w:val="00814423"/>
    <w:rsid w:val="008145F7"/>
    <w:rsid w:val="0081477C"/>
    <w:rsid w:val="008150D5"/>
    <w:rsid w:val="00815433"/>
    <w:rsid w:val="0081585A"/>
    <w:rsid w:val="008159D3"/>
    <w:rsid w:val="00816089"/>
    <w:rsid w:val="00816A61"/>
    <w:rsid w:val="00816AAB"/>
    <w:rsid w:val="00816C82"/>
    <w:rsid w:val="00816D87"/>
    <w:rsid w:val="0081712D"/>
    <w:rsid w:val="00817296"/>
    <w:rsid w:val="008173E3"/>
    <w:rsid w:val="00817779"/>
    <w:rsid w:val="008177BC"/>
    <w:rsid w:val="00817A6B"/>
    <w:rsid w:val="00817FDD"/>
    <w:rsid w:val="00817FF3"/>
    <w:rsid w:val="008201B5"/>
    <w:rsid w:val="008201E5"/>
    <w:rsid w:val="0082020A"/>
    <w:rsid w:val="00820907"/>
    <w:rsid w:val="0082098D"/>
    <w:rsid w:val="00820B56"/>
    <w:rsid w:val="00820F1A"/>
    <w:rsid w:val="00821015"/>
    <w:rsid w:val="0082219C"/>
    <w:rsid w:val="008222BE"/>
    <w:rsid w:val="008222C3"/>
    <w:rsid w:val="008232CE"/>
    <w:rsid w:val="00823617"/>
    <w:rsid w:val="008238EA"/>
    <w:rsid w:val="00823A6F"/>
    <w:rsid w:val="00823CBF"/>
    <w:rsid w:val="00823EB3"/>
    <w:rsid w:val="00823F9C"/>
    <w:rsid w:val="00824222"/>
    <w:rsid w:val="008245F8"/>
    <w:rsid w:val="008248A8"/>
    <w:rsid w:val="00824AB1"/>
    <w:rsid w:val="00825103"/>
    <w:rsid w:val="00825CF2"/>
    <w:rsid w:val="00825DD1"/>
    <w:rsid w:val="008265AE"/>
    <w:rsid w:val="00826974"/>
    <w:rsid w:val="00826AF2"/>
    <w:rsid w:val="00826DAC"/>
    <w:rsid w:val="00827CDC"/>
    <w:rsid w:val="00827F7D"/>
    <w:rsid w:val="0083009C"/>
    <w:rsid w:val="0083022E"/>
    <w:rsid w:val="008308A6"/>
    <w:rsid w:val="00830C97"/>
    <w:rsid w:val="0083124F"/>
    <w:rsid w:val="008314B9"/>
    <w:rsid w:val="008315E7"/>
    <w:rsid w:val="0083203D"/>
    <w:rsid w:val="0083216C"/>
    <w:rsid w:val="00832A81"/>
    <w:rsid w:val="00832B94"/>
    <w:rsid w:val="00832BB4"/>
    <w:rsid w:val="00832D09"/>
    <w:rsid w:val="0083357C"/>
    <w:rsid w:val="00833658"/>
    <w:rsid w:val="0083460E"/>
    <w:rsid w:val="00834E22"/>
    <w:rsid w:val="00835439"/>
    <w:rsid w:val="00835908"/>
    <w:rsid w:val="008364B6"/>
    <w:rsid w:val="0083662E"/>
    <w:rsid w:val="0083671A"/>
    <w:rsid w:val="00836B29"/>
    <w:rsid w:val="008373F1"/>
    <w:rsid w:val="0083757A"/>
    <w:rsid w:val="00837794"/>
    <w:rsid w:val="00840003"/>
    <w:rsid w:val="008402DE"/>
    <w:rsid w:val="008409AB"/>
    <w:rsid w:val="0084194F"/>
    <w:rsid w:val="00841BD2"/>
    <w:rsid w:val="00843323"/>
    <w:rsid w:val="00843585"/>
    <w:rsid w:val="00843D32"/>
    <w:rsid w:val="0084404C"/>
    <w:rsid w:val="00844365"/>
    <w:rsid w:val="00844896"/>
    <w:rsid w:val="00844A2E"/>
    <w:rsid w:val="00844ED9"/>
    <w:rsid w:val="0084529C"/>
    <w:rsid w:val="008453B4"/>
    <w:rsid w:val="008457A8"/>
    <w:rsid w:val="008462EB"/>
    <w:rsid w:val="00846361"/>
    <w:rsid w:val="008463AF"/>
    <w:rsid w:val="008469DB"/>
    <w:rsid w:val="00846C36"/>
    <w:rsid w:val="0084717B"/>
    <w:rsid w:val="008476B5"/>
    <w:rsid w:val="00847DE1"/>
    <w:rsid w:val="008505BA"/>
    <w:rsid w:val="008506FA"/>
    <w:rsid w:val="00850E08"/>
    <w:rsid w:val="00850F66"/>
    <w:rsid w:val="00851E5E"/>
    <w:rsid w:val="008523EC"/>
    <w:rsid w:val="008524FA"/>
    <w:rsid w:val="0085250A"/>
    <w:rsid w:val="0085292E"/>
    <w:rsid w:val="00852EA7"/>
    <w:rsid w:val="00852EB2"/>
    <w:rsid w:val="00852FA1"/>
    <w:rsid w:val="00853154"/>
    <w:rsid w:val="00853251"/>
    <w:rsid w:val="00854BCF"/>
    <w:rsid w:val="00854C12"/>
    <w:rsid w:val="00854DBB"/>
    <w:rsid w:val="00855277"/>
    <w:rsid w:val="00855422"/>
    <w:rsid w:val="008555F7"/>
    <w:rsid w:val="00855E88"/>
    <w:rsid w:val="00855F1B"/>
    <w:rsid w:val="0085651E"/>
    <w:rsid w:val="00856549"/>
    <w:rsid w:val="008566A7"/>
    <w:rsid w:val="00856A45"/>
    <w:rsid w:val="00856C9D"/>
    <w:rsid w:val="00856CFA"/>
    <w:rsid w:val="00857933"/>
    <w:rsid w:val="008600FD"/>
    <w:rsid w:val="00860192"/>
    <w:rsid w:val="008602EB"/>
    <w:rsid w:val="008603E5"/>
    <w:rsid w:val="00861009"/>
    <w:rsid w:val="00861373"/>
    <w:rsid w:val="00861A18"/>
    <w:rsid w:val="00861A37"/>
    <w:rsid w:val="00861AE9"/>
    <w:rsid w:val="00861C1B"/>
    <w:rsid w:val="00861E30"/>
    <w:rsid w:val="008628E2"/>
    <w:rsid w:val="00862C7B"/>
    <w:rsid w:val="00862D7B"/>
    <w:rsid w:val="00863254"/>
    <w:rsid w:val="008637CB"/>
    <w:rsid w:val="00864585"/>
    <w:rsid w:val="0086465A"/>
    <w:rsid w:val="00864EFE"/>
    <w:rsid w:val="008658B6"/>
    <w:rsid w:val="00865B26"/>
    <w:rsid w:val="00865BB3"/>
    <w:rsid w:val="00865CD2"/>
    <w:rsid w:val="00865EF5"/>
    <w:rsid w:val="00865F8A"/>
    <w:rsid w:val="00866213"/>
    <w:rsid w:val="0086626F"/>
    <w:rsid w:val="008668FD"/>
    <w:rsid w:val="0086691F"/>
    <w:rsid w:val="008670BF"/>
    <w:rsid w:val="008671A7"/>
    <w:rsid w:val="00867283"/>
    <w:rsid w:val="00867BED"/>
    <w:rsid w:val="00870111"/>
    <w:rsid w:val="00870AC2"/>
    <w:rsid w:val="00871282"/>
    <w:rsid w:val="00871D9E"/>
    <w:rsid w:val="0087215A"/>
    <w:rsid w:val="00872473"/>
    <w:rsid w:val="008724EC"/>
    <w:rsid w:val="00872C34"/>
    <w:rsid w:val="008736F3"/>
    <w:rsid w:val="00873A10"/>
    <w:rsid w:val="00873EFE"/>
    <w:rsid w:val="00873FA1"/>
    <w:rsid w:val="00874044"/>
    <w:rsid w:val="008742FE"/>
    <w:rsid w:val="0087430C"/>
    <w:rsid w:val="0087445B"/>
    <w:rsid w:val="0087468A"/>
    <w:rsid w:val="00874A06"/>
    <w:rsid w:val="00874CC2"/>
    <w:rsid w:val="00874D19"/>
    <w:rsid w:val="008751CE"/>
    <w:rsid w:val="008753AA"/>
    <w:rsid w:val="00875C3C"/>
    <w:rsid w:val="00875C63"/>
    <w:rsid w:val="00875CF8"/>
    <w:rsid w:val="0087635E"/>
    <w:rsid w:val="008767FF"/>
    <w:rsid w:val="008768EB"/>
    <w:rsid w:val="0087690B"/>
    <w:rsid w:val="00876F6F"/>
    <w:rsid w:val="00876F71"/>
    <w:rsid w:val="008772A0"/>
    <w:rsid w:val="00877320"/>
    <w:rsid w:val="008777CE"/>
    <w:rsid w:val="00877995"/>
    <w:rsid w:val="00877DC1"/>
    <w:rsid w:val="0088028C"/>
    <w:rsid w:val="0088087D"/>
    <w:rsid w:val="00881AE9"/>
    <w:rsid w:val="00882572"/>
    <w:rsid w:val="00882F38"/>
    <w:rsid w:val="0088306E"/>
    <w:rsid w:val="008835FB"/>
    <w:rsid w:val="008837C4"/>
    <w:rsid w:val="00883D40"/>
    <w:rsid w:val="00884133"/>
    <w:rsid w:val="008842D7"/>
    <w:rsid w:val="00884525"/>
    <w:rsid w:val="00885ABA"/>
    <w:rsid w:val="00886CAB"/>
    <w:rsid w:val="00887088"/>
    <w:rsid w:val="0088747F"/>
    <w:rsid w:val="00887758"/>
    <w:rsid w:val="00887858"/>
    <w:rsid w:val="00887967"/>
    <w:rsid w:val="00887EF2"/>
    <w:rsid w:val="0089058B"/>
    <w:rsid w:val="008915AF"/>
    <w:rsid w:val="0089169A"/>
    <w:rsid w:val="00892125"/>
    <w:rsid w:val="008921A5"/>
    <w:rsid w:val="0089246B"/>
    <w:rsid w:val="00892603"/>
    <w:rsid w:val="00893299"/>
    <w:rsid w:val="008935F8"/>
    <w:rsid w:val="00893A6B"/>
    <w:rsid w:val="008949C0"/>
    <w:rsid w:val="00894AA0"/>
    <w:rsid w:val="008953AD"/>
    <w:rsid w:val="008959BC"/>
    <w:rsid w:val="008959C0"/>
    <w:rsid w:val="008959CC"/>
    <w:rsid w:val="00895D58"/>
    <w:rsid w:val="00895E85"/>
    <w:rsid w:val="008963D3"/>
    <w:rsid w:val="0089796F"/>
    <w:rsid w:val="00897B32"/>
    <w:rsid w:val="00897BAC"/>
    <w:rsid w:val="008A04F6"/>
    <w:rsid w:val="008A12DA"/>
    <w:rsid w:val="008A134A"/>
    <w:rsid w:val="008A1445"/>
    <w:rsid w:val="008A16CC"/>
    <w:rsid w:val="008A182A"/>
    <w:rsid w:val="008A18B9"/>
    <w:rsid w:val="008A19A2"/>
    <w:rsid w:val="008A1D91"/>
    <w:rsid w:val="008A1DC5"/>
    <w:rsid w:val="008A2130"/>
    <w:rsid w:val="008A2DA4"/>
    <w:rsid w:val="008A2DB7"/>
    <w:rsid w:val="008A2DED"/>
    <w:rsid w:val="008A2EE7"/>
    <w:rsid w:val="008A3734"/>
    <w:rsid w:val="008A3E92"/>
    <w:rsid w:val="008A3F76"/>
    <w:rsid w:val="008A419A"/>
    <w:rsid w:val="008A4C46"/>
    <w:rsid w:val="008A4CA3"/>
    <w:rsid w:val="008A5393"/>
    <w:rsid w:val="008A542B"/>
    <w:rsid w:val="008A5595"/>
    <w:rsid w:val="008A55CF"/>
    <w:rsid w:val="008A5D21"/>
    <w:rsid w:val="008A6404"/>
    <w:rsid w:val="008A67F3"/>
    <w:rsid w:val="008A6A38"/>
    <w:rsid w:val="008A76DC"/>
    <w:rsid w:val="008A7E45"/>
    <w:rsid w:val="008B087A"/>
    <w:rsid w:val="008B0C13"/>
    <w:rsid w:val="008B1104"/>
    <w:rsid w:val="008B182D"/>
    <w:rsid w:val="008B199B"/>
    <w:rsid w:val="008B1ABF"/>
    <w:rsid w:val="008B20CA"/>
    <w:rsid w:val="008B2BDC"/>
    <w:rsid w:val="008B2C75"/>
    <w:rsid w:val="008B3ACC"/>
    <w:rsid w:val="008B3FF1"/>
    <w:rsid w:val="008B40C6"/>
    <w:rsid w:val="008B41F2"/>
    <w:rsid w:val="008B44C7"/>
    <w:rsid w:val="008B4D57"/>
    <w:rsid w:val="008B50FB"/>
    <w:rsid w:val="008B5380"/>
    <w:rsid w:val="008B5740"/>
    <w:rsid w:val="008B59B0"/>
    <w:rsid w:val="008B5E6D"/>
    <w:rsid w:val="008B68F0"/>
    <w:rsid w:val="008B76EC"/>
    <w:rsid w:val="008B78BD"/>
    <w:rsid w:val="008B7CE5"/>
    <w:rsid w:val="008B7F4A"/>
    <w:rsid w:val="008C00D8"/>
    <w:rsid w:val="008C0223"/>
    <w:rsid w:val="008C1144"/>
    <w:rsid w:val="008C1479"/>
    <w:rsid w:val="008C16A8"/>
    <w:rsid w:val="008C243E"/>
    <w:rsid w:val="008C277D"/>
    <w:rsid w:val="008C3620"/>
    <w:rsid w:val="008C3A01"/>
    <w:rsid w:val="008C3E20"/>
    <w:rsid w:val="008C4492"/>
    <w:rsid w:val="008C4792"/>
    <w:rsid w:val="008C4DC0"/>
    <w:rsid w:val="008C4FF7"/>
    <w:rsid w:val="008C568A"/>
    <w:rsid w:val="008C56D2"/>
    <w:rsid w:val="008C5C3F"/>
    <w:rsid w:val="008C5DC3"/>
    <w:rsid w:val="008C638F"/>
    <w:rsid w:val="008C6935"/>
    <w:rsid w:val="008C6AD9"/>
    <w:rsid w:val="008C6E02"/>
    <w:rsid w:val="008C6F1E"/>
    <w:rsid w:val="008C7989"/>
    <w:rsid w:val="008C79A5"/>
    <w:rsid w:val="008D012D"/>
    <w:rsid w:val="008D0A11"/>
    <w:rsid w:val="008D0CF1"/>
    <w:rsid w:val="008D0D78"/>
    <w:rsid w:val="008D10F8"/>
    <w:rsid w:val="008D1428"/>
    <w:rsid w:val="008D14ED"/>
    <w:rsid w:val="008D18E9"/>
    <w:rsid w:val="008D1BF7"/>
    <w:rsid w:val="008D1EC8"/>
    <w:rsid w:val="008D1ED8"/>
    <w:rsid w:val="008D211C"/>
    <w:rsid w:val="008D2131"/>
    <w:rsid w:val="008D223B"/>
    <w:rsid w:val="008D2322"/>
    <w:rsid w:val="008D27C0"/>
    <w:rsid w:val="008D29AE"/>
    <w:rsid w:val="008D2AC6"/>
    <w:rsid w:val="008D3272"/>
    <w:rsid w:val="008D3409"/>
    <w:rsid w:val="008D39C3"/>
    <w:rsid w:val="008D39D1"/>
    <w:rsid w:val="008D3F99"/>
    <w:rsid w:val="008D4303"/>
    <w:rsid w:val="008D4C80"/>
    <w:rsid w:val="008D5771"/>
    <w:rsid w:val="008D5787"/>
    <w:rsid w:val="008D5909"/>
    <w:rsid w:val="008D69E4"/>
    <w:rsid w:val="008D6EE6"/>
    <w:rsid w:val="008D71CD"/>
    <w:rsid w:val="008D7ACC"/>
    <w:rsid w:val="008D7AD1"/>
    <w:rsid w:val="008D7DA1"/>
    <w:rsid w:val="008E024A"/>
    <w:rsid w:val="008E029A"/>
    <w:rsid w:val="008E064C"/>
    <w:rsid w:val="008E0A57"/>
    <w:rsid w:val="008E12D7"/>
    <w:rsid w:val="008E1394"/>
    <w:rsid w:val="008E1559"/>
    <w:rsid w:val="008E1AE4"/>
    <w:rsid w:val="008E25B7"/>
    <w:rsid w:val="008E268C"/>
    <w:rsid w:val="008E2B7A"/>
    <w:rsid w:val="008E2B88"/>
    <w:rsid w:val="008E2BDA"/>
    <w:rsid w:val="008E2D73"/>
    <w:rsid w:val="008E34E6"/>
    <w:rsid w:val="008E3702"/>
    <w:rsid w:val="008E3F67"/>
    <w:rsid w:val="008E4C14"/>
    <w:rsid w:val="008E53E1"/>
    <w:rsid w:val="008E5AFD"/>
    <w:rsid w:val="008E5E04"/>
    <w:rsid w:val="008E61E4"/>
    <w:rsid w:val="008E6243"/>
    <w:rsid w:val="008E631A"/>
    <w:rsid w:val="008E6417"/>
    <w:rsid w:val="008E6705"/>
    <w:rsid w:val="008E6FA6"/>
    <w:rsid w:val="008E70FA"/>
    <w:rsid w:val="008E746C"/>
    <w:rsid w:val="008E793B"/>
    <w:rsid w:val="008E7C74"/>
    <w:rsid w:val="008E7D71"/>
    <w:rsid w:val="008F00FC"/>
    <w:rsid w:val="008F0120"/>
    <w:rsid w:val="008F019C"/>
    <w:rsid w:val="008F01A0"/>
    <w:rsid w:val="008F020F"/>
    <w:rsid w:val="008F02AD"/>
    <w:rsid w:val="008F12AF"/>
    <w:rsid w:val="008F217B"/>
    <w:rsid w:val="008F264A"/>
    <w:rsid w:val="008F28D1"/>
    <w:rsid w:val="008F2A6F"/>
    <w:rsid w:val="008F3293"/>
    <w:rsid w:val="008F3ED7"/>
    <w:rsid w:val="008F4409"/>
    <w:rsid w:val="008F4677"/>
    <w:rsid w:val="008F47AD"/>
    <w:rsid w:val="008F4859"/>
    <w:rsid w:val="008F48B5"/>
    <w:rsid w:val="008F4960"/>
    <w:rsid w:val="008F4BDB"/>
    <w:rsid w:val="008F4E8C"/>
    <w:rsid w:val="008F5D00"/>
    <w:rsid w:val="008F6701"/>
    <w:rsid w:val="008F7382"/>
    <w:rsid w:val="008F76EE"/>
    <w:rsid w:val="008F7D0C"/>
    <w:rsid w:val="008F7FE3"/>
    <w:rsid w:val="0090024C"/>
    <w:rsid w:val="009003FB"/>
    <w:rsid w:val="009008A6"/>
    <w:rsid w:val="00900ABC"/>
    <w:rsid w:val="0090196C"/>
    <w:rsid w:val="00901B0F"/>
    <w:rsid w:val="00901F22"/>
    <w:rsid w:val="00902371"/>
    <w:rsid w:val="00902558"/>
    <w:rsid w:val="00902F93"/>
    <w:rsid w:val="0090345A"/>
    <w:rsid w:val="009036C8"/>
    <w:rsid w:val="00903D90"/>
    <w:rsid w:val="00903F6E"/>
    <w:rsid w:val="0090437A"/>
    <w:rsid w:val="00904DFF"/>
    <w:rsid w:val="00905001"/>
    <w:rsid w:val="00905391"/>
    <w:rsid w:val="009055BE"/>
    <w:rsid w:val="00905C97"/>
    <w:rsid w:val="009067BE"/>
    <w:rsid w:val="00906C6F"/>
    <w:rsid w:val="00907422"/>
    <w:rsid w:val="00907553"/>
    <w:rsid w:val="00907B55"/>
    <w:rsid w:val="00907C1D"/>
    <w:rsid w:val="00910242"/>
    <w:rsid w:val="009103FF"/>
    <w:rsid w:val="0091049A"/>
    <w:rsid w:val="00910C1C"/>
    <w:rsid w:val="00910E08"/>
    <w:rsid w:val="00910E44"/>
    <w:rsid w:val="0091104A"/>
    <w:rsid w:val="0091159E"/>
    <w:rsid w:val="009117B6"/>
    <w:rsid w:val="00911DA5"/>
    <w:rsid w:val="009126D6"/>
    <w:rsid w:val="009127E5"/>
    <w:rsid w:val="00912AFF"/>
    <w:rsid w:val="00912BAD"/>
    <w:rsid w:val="00913104"/>
    <w:rsid w:val="0091369A"/>
    <w:rsid w:val="0091409D"/>
    <w:rsid w:val="009141BB"/>
    <w:rsid w:val="0091490C"/>
    <w:rsid w:val="009153A9"/>
    <w:rsid w:val="00915489"/>
    <w:rsid w:val="00915A5C"/>
    <w:rsid w:val="00915AA1"/>
    <w:rsid w:val="00916457"/>
    <w:rsid w:val="00916876"/>
    <w:rsid w:val="009168BD"/>
    <w:rsid w:val="00917208"/>
    <w:rsid w:val="00917222"/>
    <w:rsid w:val="009173EE"/>
    <w:rsid w:val="009174E1"/>
    <w:rsid w:val="00917999"/>
    <w:rsid w:val="00917DBC"/>
    <w:rsid w:val="00917E5F"/>
    <w:rsid w:val="00917E9D"/>
    <w:rsid w:val="0092003B"/>
    <w:rsid w:val="009200F2"/>
    <w:rsid w:val="009200FA"/>
    <w:rsid w:val="00920161"/>
    <w:rsid w:val="009203C8"/>
    <w:rsid w:val="009205B2"/>
    <w:rsid w:val="00920C92"/>
    <w:rsid w:val="00920DD0"/>
    <w:rsid w:val="00921229"/>
    <w:rsid w:val="009212E1"/>
    <w:rsid w:val="0092155F"/>
    <w:rsid w:val="00921B83"/>
    <w:rsid w:val="00921C42"/>
    <w:rsid w:val="00921F03"/>
    <w:rsid w:val="00922E1D"/>
    <w:rsid w:val="00923097"/>
    <w:rsid w:val="00923266"/>
    <w:rsid w:val="009234A2"/>
    <w:rsid w:val="00923B5B"/>
    <w:rsid w:val="00923F0E"/>
    <w:rsid w:val="00924201"/>
    <w:rsid w:val="009243AE"/>
    <w:rsid w:val="00924B96"/>
    <w:rsid w:val="00925170"/>
    <w:rsid w:val="00925438"/>
    <w:rsid w:val="009255FB"/>
    <w:rsid w:val="00925890"/>
    <w:rsid w:val="0092597E"/>
    <w:rsid w:val="00925D93"/>
    <w:rsid w:val="0092649C"/>
    <w:rsid w:val="00926E01"/>
    <w:rsid w:val="00927BC4"/>
    <w:rsid w:val="00930299"/>
    <w:rsid w:val="0093031E"/>
    <w:rsid w:val="009310D0"/>
    <w:rsid w:val="00931235"/>
    <w:rsid w:val="00931B5D"/>
    <w:rsid w:val="00931D07"/>
    <w:rsid w:val="009320CB"/>
    <w:rsid w:val="00932284"/>
    <w:rsid w:val="009323B8"/>
    <w:rsid w:val="009326E5"/>
    <w:rsid w:val="00933AC8"/>
    <w:rsid w:val="00933C4E"/>
    <w:rsid w:val="00933F41"/>
    <w:rsid w:val="009343D3"/>
    <w:rsid w:val="0093460D"/>
    <w:rsid w:val="00934F15"/>
    <w:rsid w:val="0093556E"/>
    <w:rsid w:val="00935633"/>
    <w:rsid w:val="0093606F"/>
    <w:rsid w:val="00936353"/>
    <w:rsid w:val="00936479"/>
    <w:rsid w:val="009367F0"/>
    <w:rsid w:val="009369BE"/>
    <w:rsid w:val="00936C02"/>
    <w:rsid w:val="00936C31"/>
    <w:rsid w:val="00936C93"/>
    <w:rsid w:val="00936E68"/>
    <w:rsid w:val="009374E3"/>
    <w:rsid w:val="00937732"/>
    <w:rsid w:val="00937779"/>
    <w:rsid w:val="009378ED"/>
    <w:rsid w:val="0093798B"/>
    <w:rsid w:val="00937F78"/>
    <w:rsid w:val="009402D9"/>
    <w:rsid w:val="0094064C"/>
    <w:rsid w:val="00940CCA"/>
    <w:rsid w:val="00940DE8"/>
    <w:rsid w:val="00941451"/>
    <w:rsid w:val="0094189D"/>
    <w:rsid w:val="0094251D"/>
    <w:rsid w:val="009426EF"/>
    <w:rsid w:val="00942830"/>
    <w:rsid w:val="00942B21"/>
    <w:rsid w:val="00942E68"/>
    <w:rsid w:val="00942E8C"/>
    <w:rsid w:val="00943255"/>
    <w:rsid w:val="00943296"/>
    <w:rsid w:val="009432E4"/>
    <w:rsid w:val="009439DC"/>
    <w:rsid w:val="00943BF9"/>
    <w:rsid w:val="009447FA"/>
    <w:rsid w:val="00944B1A"/>
    <w:rsid w:val="00944BB5"/>
    <w:rsid w:val="00944BBD"/>
    <w:rsid w:val="00944D9A"/>
    <w:rsid w:val="0094527F"/>
    <w:rsid w:val="009452E7"/>
    <w:rsid w:val="009452F5"/>
    <w:rsid w:val="00945756"/>
    <w:rsid w:val="0094578C"/>
    <w:rsid w:val="00945D26"/>
    <w:rsid w:val="00946720"/>
    <w:rsid w:val="0094757D"/>
    <w:rsid w:val="00947827"/>
    <w:rsid w:val="00947A66"/>
    <w:rsid w:val="00947E0F"/>
    <w:rsid w:val="00950046"/>
    <w:rsid w:val="00950068"/>
    <w:rsid w:val="009500E9"/>
    <w:rsid w:val="00950572"/>
    <w:rsid w:val="009505FF"/>
    <w:rsid w:val="0095074D"/>
    <w:rsid w:val="00950CAE"/>
    <w:rsid w:val="0095100B"/>
    <w:rsid w:val="009510EC"/>
    <w:rsid w:val="009511A3"/>
    <w:rsid w:val="009513F1"/>
    <w:rsid w:val="00951814"/>
    <w:rsid w:val="009519E5"/>
    <w:rsid w:val="00951A70"/>
    <w:rsid w:val="009521CE"/>
    <w:rsid w:val="009525B0"/>
    <w:rsid w:val="00952DD6"/>
    <w:rsid w:val="00953F0D"/>
    <w:rsid w:val="00953F20"/>
    <w:rsid w:val="009540F7"/>
    <w:rsid w:val="00954459"/>
    <w:rsid w:val="00954495"/>
    <w:rsid w:val="00954677"/>
    <w:rsid w:val="00954899"/>
    <w:rsid w:val="00954F3C"/>
    <w:rsid w:val="00955631"/>
    <w:rsid w:val="009559E5"/>
    <w:rsid w:val="00955DE4"/>
    <w:rsid w:val="00956049"/>
    <w:rsid w:val="00956AF0"/>
    <w:rsid w:val="00957411"/>
    <w:rsid w:val="0095785C"/>
    <w:rsid w:val="00957A84"/>
    <w:rsid w:val="009600BD"/>
    <w:rsid w:val="0096033F"/>
    <w:rsid w:val="00960EED"/>
    <w:rsid w:val="00960F22"/>
    <w:rsid w:val="009618C9"/>
    <w:rsid w:val="00961C65"/>
    <w:rsid w:val="00962076"/>
    <w:rsid w:val="00962AC3"/>
    <w:rsid w:val="009630E2"/>
    <w:rsid w:val="0096343A"/>
    <w:rsid w:val="00963792"/>
    <w:rsid w:val="0096381B"/>
    <w:rsid w:val="00963C8C"/>
    <w:rsid w:val="00964144"/>
    <w:rsid w:val="009643B8"/>
    <w:rsid w:val="0096454E"/>
    <w:rsid w:val="00964688"/>
    <w:rsid w:val="00964894"/>
    <w:rsid w:val="00964D07"/>
    <w:rsid w:val="00965619"/>
    <w:rsid w:val="009656E0"/>
    <w:rsid w:val="009666C0"/>
    <w:rsid w:val="00966E98"/>
    <w:rsid w:val="00966FAF"/>
    <w:rsid w:val="00967218"/>
    <w:rsid w:val="00967298"/>
    <w:rsid w:val="009702B3"/>
    <w:rsid w:val="00970CDD"/>
    <w:rsid w:val="00970D5E"/>
    <w:rsid w:val="00970ED2"/>
    <w:rsid w:val="00971519"/>
    <w:rsid w:val="0097177B"/>
    <w:rsid w:val="009717AE"/>
    <w:rsid w:val="00972CB9"/>
    <w:rsid w:val="00972EBC"/>
    <w:rsid w:val="009733E4"/>
    <w:rsid w:val="00973B7E"/>
    <w:rsid w:val="00973BAD"/>
    <w:rsid w:val="00973C29"/>
    <w:rsid w:val="00974855"/>
    <w:rsid w:val="0097488C"/>
    <w:rsid w:val="00974A75"/>
    <w:rsid w:val="00975099"/>
    <w:rsid w:val="00975351"/>
    <w:rsid w:val="00975ED3"/>
    <w:rsid w:val="00975FD1"/>
    <w:rsid w:val="0097663F"/>
    <w:rsid w:val="009775A6"/>
    <w:rsid w:val="00977F01"/>
    <w:rsid w:val="009800A0"/>
    <w:rsid w:val="009800BC"/>
    <w:rsid w:val="009801A3"/>
    <w:rsid w:val="009802A3"/>
    <w:rsid w:val="00980517"/>
    <w:rsid w:val="009805A4"/>
    <w:rsid w:val="009805C8"/>
    <w:rsid w:val="00980678"/>
    <w:rsid w:val="009815B4"/>
    <w:rsid w:val="009815FD"/>
    <w:rsid w:val="009818FD"/>
    <w:rsid w:val="00981BA3"/>
    <w:rsid w:val="00981C6F"/>
    <w:rsid w:val="00981DE6"/>
    <w:rsid w:val="00982052"/>
    <w:rsid w:val="00982B01"/>
    <w:rsid w:val="00983030"/>
    <w:rsid w:val="00983575"/>
    <w:rsid w:val="0098366B"/>
    <w:rsid w:val="00983906"/>
    <w:rsid w:val="00983E94"/>
    <w:rsid w:val="00984145"/>
    <w:rsid w:val="009841EC"/>
    <w:rsid w:val="009845C3"/>
    <w:rsid w:val="00984952"/>
    <w:rsid w:val="00984E64"/>
    <w:rsid w:val="00985EAE"/>
    <w:rsid w:val="00986193"/>
    <w:rsid w:val="009861D0"/>
    <w:rsid w:val="0098668F"/>
    <w:rsid w:val="009866E8"/>
    <w:rsid w:val="009874AA"/>
    <w:rsid w:val="00987901"/>
    <w:rsid w:val="00987B6B"/>
    <w:rsid w:val="00987D84"/>
    <w:rsid w:val="009903E9"/>
    <w:rsid w:val="00990BA5"/>
    <w:rsid w:val="00991BCB"/>
    <w:rsid w:val="00991C3A"/>
    <w:rsid w:val="00991CA0"/>
    <w:rsid w:val="0099224C"/>
    <w:rsid w:val="00992C7F"/>
    <w:rsid w:val="009932AF"/>
    <w:rsid w:val="00993367"/>
    <w:rsid w:val="00993607"/>
    <w:rsid w:val="00993D39"/>
    <w:rsid w:val="00993E3A"/>
    <w:rsid w:val="0099445D"/>
    <w:rsid w:val="00994AB9"/>
    <w:rsid w:val="009952D7"/>
    <w:rsid w:val="0099553C"/>
    <w:rsid w:val="0099555E"/>
    <w:rsid w:val="00995723"/>
    <w:rsid w:val="0099574D"/>
    <w:rsid w:val="00995A2A"/>
    <w:rsid w:val="00995CCD"/>
    <w:rsid w:val="00996B42"/>
    <w:rsid w:val="00996C13"/>
    <w:rsid w:val="00996CD8"/>
    <w:rsid w:val="00996E07"/>
    <w:rsid w:val="00996F33"/>
    <w:rsid w:val="009974D9"/>
    <w:rsid w:val="00997A71"/>
    <w:rsid w:val="009A0A6F"/>
    <w:rsid w:val="009A11A6"/>
    <w:rsid w:val="009A1649"/>
    <w:rsid w:val="009A1886"/>
    <w:rsid w:val="009A1972"/>
    <w:rsid w:val="009A1DDC"/>
    <w:rsid w:val="009A23AB"/>
    <w:rsid w:val="009A2491"/>
    <w:rsid w:val="009A298F"/>
    <w:rsid w:val="009A2DC2"/>
    <w:rsid w:val="009A3747"/>
    <w:rsid w:val="009A400A"/>
    <w:rsid w:val="009A41E0"/>
    <w:rsid w:val="009A4288"/>
    <w:rsid w:val="009A4300"/>
    <w:rsid w:val="009A46D9"/>
    <w:rsid w:val="009A4A16"/>
    <w:rsid w:val="009A55C2"/>
    <w:rsid w:val="009A5A57"/>
    <w:rsid w:val="009A5A5D"/>
    <w:rsid w:val="009A6331"/>
    <w:rsid w:val="009A6510"/>
    <w:rsid w:val="009A6608"/>
    <w:rsid w:val="009A6A32"/>
    <w:rsid w:val="009A6C64"/>
    <w:rsid w:val="009A7ADD"/>
    <w:rsid w:val="009B20A9"/>
    <w:rsid w:val="009B302C"/>
    <w:rsid w:val="009B309E"/>
    <w:rsid w:val="009B33F8"/>
    <w:rsid w:val="009B33FC"/>
    <w:rsid w:val="009B344A"/>
    <w:rsid w:val="009B39A6"/>
    <w:rsid w:val="009B3FAD"/>
    <w:rsid w:val="009B4341"/>
    <w:rsid w:val="009B4394"/>
    <w:rsid w:val="009B4815"/>
    <w:rsid w:val="009B4C95"/>
    <w:rsid w:val="009B50EF"/>
    <w:rsid w:val="009B544F"/>
    <w:rsid w:val="009B5478"/>
    <w:rsid w:val="009B551A"/>
    <w:rsid w:val="009B5DD8"/>
    <w:rsid w:val="009B5F28"/>
    <w:rsid w:val="009B6B42"/>
    <w:rsid w:val="009B74D6"/>
    <w:rsid w:val="009B7C7E"/>
    <w:rsid w:val="009B7D0E"/>
    <w:rsid w:val="009B7E64"/>
    <w:rsid w:val="009C00C8"/>
    <w:rsid w:val="009C0767"/>
    <w:rsid w:val="009C08BA"/>
    <w:rsid w:val="009C1026"/>
    <w:rsid w:val="009C136D"/>
    <w:rsid w:val="009C1924"/>
    <w:rsid w:val="009C1A96"/>
    <w:rsid w:val="009C1B72"/>
    <w:rsid w:val="009C1D65"/>
    <w:rsid w:val="009C1EC1"/>
    <w:rsid w:val="009C218A"/>
    <w:rsid w:val="009C25AA"/>
    <w:rsid w:val="009C2811"/>
    <w:rsid w:val="009C2CEF"/>
    <w:rsid w:val="009C2D9A"/>
    <w:rsid w:val="009C31A4"/>
    <w:rsid w:val="009C32E1"/>
    <w:rsid w:val="009C3426"/>
    <w:rsid w:val="009C3FDC"/>
    <w:rsid w:val="009C4187"/>
    <w:rsid w:val="009C4504"/>
    <w:rsid w:val="009C464C"/>
    <w:rsid w:val="009C480F"/>
    <w:rsid w:val="009C48E6"/>
    <w:rsid w:val="009C4F55"/>
    <w:rsid w:val="009C4F99"/>
    <w:rsid w:val="009C5303"/>
    <w:rsid w:val="009C5324"/>
    <w:rsid w:val="009C5351"/>
    <w:rsid w:val="009C564D"/>
    <w:rsid w:val="009C56C9"/>
    <w:rsid w:val="009C5ECC"/>
    <w:rsid w:val="009C67AA"/>
    <w:rsid w:val="009C6F68"/>
    <w:rsid w:val="009C7016"/>
    <w:rsid w:val="009C7028"/>
    <w:rsid w:val="009C725A"/>
    <w:rsid w:val="009C72AD"/>
    <w:rsid w:val="009C786E"/>
    <w:rsid w:val="009D0025"/>
    <w:rsid w:val="009D0654"/>
    <w:rsid w:val="009D085D"/>
    <w:rsid w:val="009D09C6"/>
    <w:rsid w:val="009D0F03"/>
    <w:rsid w:val="009D10CF"/>
    <w:rsid w:val="009D11CD"/>
    <w:rsid w:val="009D1207"/>
    <w:rsid w:val="009D1512"/>
    <w:rsid w:val="009D173D"/>
    <w:rsid w:val="009D2163"/>
    <w:rsid w:val="009D2A8E"/>
    <w:rsid w:val="009D2AC6"/>
    <w:rsid w:val="009D2B95"/>
    <w:rsid w:val="009D2D0A"/>
    <w:rsid w:val="009D3B46"/>
    <w:rsid w:val="009D3B97"/>
    <w:rsid w:val="009D3E3F"/>
    <w:rsid w:val="009D414C"/>
    <w:rsid w:val="009D415A"/>
    <w:rsid w:val="009D437D"/>
    <w:rsid w:val="009D5CE6"/>
    <w:rsid w:val="009D6DD6"/>
    <w:rsid w:val="009D70E2"/>
    <w:rsid w:val="009D7159"/>
    <w:rsid w:val="009D748F"/>
    <w:rsid w:val="009D7B59"/>
    <w:rsid w:val="009D7F1D"/>
    <w:rsid w:val="009D7F46"/>
    <w:rsid w:val="009E0039"/>
    <w:rsid w:val="009E0255"/>
    <w:rsid w:val="009E042B"/>
    <w:rsid w:val="009E07CA"/>
    <w:rsid w:val="009E0C8A"/>
    <w:rsid w:val="009E1057"/>
    <w:rsid w:val="009E18D3"/>
    <w:rsid w:val="009E1C79"/>
    <w:rsid w:val="009E1E7C"/>
    <w:rsid w:val="009E2125"/>
    <w:rsid w:val="009E220B"/>
    <w:rsid w:val="009E240B"/>
    <w:rsid w:val="009E25B0"/>
    <w:rsid w:val="009E2B2D"/>
    <w:rsid w:val="009E30B8"/>
    <w:rsid w:val="009E3109"/>
    <w:rsid w:val="009E3137"/>
    <w:rsid w:val="009E3377"/>
    <w:rsid w:val="009E33E2"/>
    <w:rsid w:val="009E3807"/>
    <w:rsid w:val="009E3F75"/>
    <w:rsid w:val="009E4A69"/>
    <w:rsid w:val="009E4C1F"/>
    <w:rsid w:val="009E4D34"/>
    <w:rsid w:val="009E4EB5"/>
    <w:rsid w:val="009E4EBF"/>
    <w:rsid w:val="009E59A7"/>
    <w:rsid w:val="009E601E"/>
    <w:rsid w:val="009E6525"/>
    <w:rsid w:val="009E6C1A"/>
    <w:rsid w:val="009E6DD2"/>
    <w:rsid w:val="009E6FB0"/>
    <w:rsid w:val="009E7AC9"/>
    <w:rsid w:val="009E7C5D"/>
    <w:rsid w:val="009F00D6"/>
    <w:rsid w:val="009F04B8"/>
    <w:rsid w:val="009F04CD"/>
    <w:rsid w:val="009F0904"/>
    <w:rsid w:val="009F0A4B"/>
    <w:rsid w:val="009F0A87"/>
    <w:rsid w:val="009F0D8A"/>
    <w:rsid w:val="009F0DDD"/>
    <w:rsid w:val="009F19AF"/>
    <w:rsid w:val="009F1C41"/>
    <w:rsid w:val="009F1EC5"/>
    <w:rsid w:val="009F1EF9"/>
    <w:rsid w:val="009F25CF"/>
    <w:rsid w:val="009F268F"/>
    <w:rsid w:val="009F2DBB"/>
    <w:rsid w:val="009F2EE3"/>
    <w:rsid w:val="009F34BA"/>
    <w:rsid w:val="009F3625"/>
    <w:rsid w:val="009F362D"/>
    <w:rsid w:val="009F38F8"/>
    <w:rsid w:val="009F3B6B"/>
    <w:rsid w:val="009F4029"/>
    <w:rsid w:val="009F4619"/>
    <w:rsid w:val="009F4771"/>
    <w:rsid w:val="009F4927"/>
    <w:rsid w:val="009F56EB"/>
    <w:rsid w:val="009F58E5"/>
    <w:rsid w:val="009F592E"/>
    <w:rsid w:val="009F5B6B"/>
    <w:rsid w:val="009F64E4"/>
    <w:rsid w:val="009F69D4"/>
    <w:rsid w:val="009F6ABA"/>
    <w:rsid w:val="009F6BD8"/>
    <w:rsid w:val="009F7CE2"/>
    <w:rsid w:val="00A00671"/>
    <w:rsid w:val="00A00DD9"/>
    <w:rsid w:val="00A014DB"/>
    <w:rsid w:val="00A022AE"/>
    <w:rsid w:val="00A02625"/>
    <w:rsid w:val="00A02ED4"/>
    <w:rsid w:val="00A03331"/>
    <w:rsid w:val="00A037D6"/>
    <w:rsid w:val="00A038B7"/>
    <w:rsid w:val="00A03BC0"/>
    <w:rsid w:val="00A04245"/>
    <w:rsid w:val="00A043AB"/>
    <w:rsid w:val="00A0443C"/>
    <w:rsid w:val="00A0488C"/>
    <w:rsid w:val="00A050C4"/>
    <w:rsid w:val="00A05532"/>
    <w:rsid w:val="00A055FE"/>
    <w:rsid w:val="00A05F3C"/>
    <w:rsid w:val="00A0605B"/>
    <w:rsid w:val="00A064E2"/>
    <w:rsid w:val="00A06D40"/>
    <w:rsid w:val="00A07269"/>
    <w:rsid w:val="00A0739A"/>
    <w:rsid w:val="00A07D48"/>
    <w:rsid w:val="00A100D0"/>
    <w:rsid w:val="00A101B8"/>
    <w:rsid w:val="00A10522"/>
    <w:rsid w:val="00A10BA0"/>
    <w:rsid w:val="00A1117B"/>
    <w:rsid w:val="00A11300"/>
    <w:rsid w:val="00A113E9"/>
    <w:rsid w:val="00A11461"/>
    <w:rsid w:val="00A11742"/>
    <w:rsid w:val="00A11905"/>
    <w:rsid w:val="00A11B01"/>
    <w:rsid w:val="00A12721"/>
    <w:rsid w:val="00A1294B"/>
    <w:rsid w:val="00A12A38"/>
    <w:rsid w:val="00A12C6E"/>
    <w:rsid w:val="00A1307A"/>
    <w:rsid w:val="00A13322"/>
    <w:rsid w:val="00A135F6"/>
    <w:rsid w:val="00A139A9"/>
    <w:rsid w:val="00A13B2C"/>
    <w:rsid w:val="00A13C78"/>
    <w:rsid w:val="00A140E4"/>
    <w:rsid w:val="00A1432B"/>
    <w:rsid w:val="00A14356"/>
    <w:rsid w:val="00A14747"/>
    <w:rsid w:val="00A14D9F"/>
    <w:rsid w:val="00A15AC4"/>
    <w:rsid w:val="00A15EC6"/>
    <w:rsid w:val="00A15FA4"/>
    <w:rsid w:val="00A162C7"/>
    <w:rsid w:val="00A1698F"/>
    <w:rsid w:val="00A16AC1"/>
    <w:rsid w:val="00A1791D"/>
    <w:rsid w:val="00A17B21"/>
    <w:rsid w:val="00A207F9"/>
    <w:rsid w:val="00A208CF"/>
    <w:rsid w:val="00A20ADB"/>
    <w:rsid w:val="00A20AFF"/>
    <w:rsid w:val="00A20CDF"/>
    <w:rsid w:val="00A21006"/>
    <w:rsid w:val="00A21133"/>
    <w:rsid w:val="00A21392"/>
    <w:rsid w:val="00A2171D"/>
    <w:rsid w:val="00A22232"/>
    <w:rsid w:val="00A22236"/>
    <w:rsid w:val="00A226B7"/>
    <w:rsid w:val="00A2275C"/>
    <w:rsid w:val="00A22E46"/>
    <w:rsid w:val="00A23AE0"/>
    <w:rsid w:val="00A23FC4"/>
    <w:rsid w:val="00A2454C"/>
    <w:rsid w:val="00A24823"/>
    <w:rsid w:val="00A2572C"/>
    <w:rsid w:val="00A2609F"/>
    <w:rsid w:val="00A261BC"/>
    <w:rsid w:val="00A26C3B"/>
    <w:rsid w:val="00A271AB"/>
    <w:rsid w:val="00A275A7"/>
    <w:rsid w:val="00A27879"/>
    <w:rsid w:val="00A301BE"/>
    <w:rsid w:val="00A31274"/>
    <w:rsid w:val="00A31ACE"/>
    <w:rsid w:val="00A31C6D"/>
    <w:rsid w:val="00A32190"/>
    <w:rsid w:val="00A32AF5"/>
    <w:rsid w:val="00A32B2B"/>
    <w:rsid w:val="00A337D9"/>
    <w:rsid w:val="00A339AA"/>
    <w:rsid w:val="00A33C85"/>
    <w:rsid w:val="00A33E6A"/>
    <w:rsid w:val="00A3463D"/>
    <w:rsid w:val="00A3473E"/>
    <w:rsid w:val="00A3509F"/>
    <w:rsid w:val="00A3560E"/>
    <w:rsid w:val="00A35BAC"/>
    <w:rsid w:val="00A35BD1"/>
    <w:rsid w:val="00A3637C"/>
    <w:rsid w:val="00A36910"/>
    <w:rsid w:val="00A36AA6"/>
    <w:rsid w:val="00A36C1C"/>
    <w:rsid w:val="00A36C29"/>
    <w:rsid w:val="00A3761B"/>
    <w:rsid w:val="00A3765E"/>
    <w:rsid w:val="00A37936"/>
    <w:rsid w:val="00A37A9A"/>
    <w:rsid w:val="00A37E9E"/>
    <w:rsid w:val="00A37FAF"/>
    <w:rsid w:val="00A4057D"/>
    <w:rsid w:val="00A40706"/>
    <w:rsid w:val="00A407F6"/>
    <w:rsid w:val="00A40BF9"/>
    <w:rsid w:val="00A40D9A"/>
    <w:rsid w:val="00A41155"/>
    <w:rsid w:val="00A41779"/>
    <w:rsid w:val="00A41D2F"/>
    <w:rsid w:val="00A41E3F"/>
    <w:rsid w:val="00A42CA1"/>
    <w:rsid w:val="00A4351F"/>
    <w:rsid w:val="00A43919"/>
    <w:rsid w:val="00A443DE"/>
    <w:rsid w:val="00A44AFF"/>
    <w:rsid w:val="00A44D72"/>
    <w:rsid w:val="00A451E9"/>
    <w:rsid w:val="00A45889"/>
    <w:rsid w:val="00A45A89"/>
    <w:rsid w:val="00A4655A"/>
    <w:rsid w:val="00A46596"/>
    <w:rsid w:val="00A46BF8"/>
    <w:rsid w:val="00A46D22"/>
    <w:rsid w:val="00A46EDE"/>
    <w:rsid w:val="00A47000"/>
    <w:rsid w:val="00A4726F"/>
    <w:rsid w:val="00A478B3"/>
    <w:rsid w:val="00A47DEA"/>
    <w:rsid w:val="00A510F1"/>
    <w:rsid w:val="00A51225"/>
    <w:rsid w:val="00A51257"/>
    <w:rsid w:val="00A512E0"/>
    <w:rsid w:val="00A51CEE"/>
    <w:rsid w:val="00A51E60"/>
    <w:rsid w:val="00A52458"/>
    <w:rsid w:val="00A52546"/>
    <w:rsid w:val="00A52CAC"/>
    <w:rsid w:val="00A52E60"/>
    <w:rsid w:val="00A52EB7"/>
    <w:rsid w:val="00A53477"/>
    <w:rsid w:val="00A536AF"/>
    <w:rsid w:val="00A53CF5"/>
    <w:rsid w:val="00A53D46"/>
    <w:rsid w:val="00A53EFE"/>
    <w:rsid w:val="00A540BD"/>
    <w:rsid w:val="00A5441E"/>
    <w:rsid w:val="00A54609"/>
    <w:rsid w:val="00A54807"/>
    <w:rsid w:val="00A549EA"/>
    <w:rsid w:val="00A54B49"/>
    <w:rsid w:val="00A54C35"/>
    <w:rsid w:val="00A54CD5"/>
    <w:rsid w:val="00A54D5A"/>
    <w:rsid w:val="00A554A8"/>
    <w:rsid w:val="00A5555E"/>
    <w:rsid w:val="00A55D22"/>
    <w:rsid w:val="00A55E67"/>
    <w:rsid w:val="00A56512"/>
    <w:rsid w:val="00A566F3"/>
    <w:rsid w:val="00A570FB"/>
    <w:rsid w:val="00A574FE"/>
    <w:rsid w:val="00A609A6"/>
    <w:rsid w:val="00A60DC2"/>
    <w:rsid w:val="00A612B9"/>
    <w:rsid w:val="00A616DF"/>
    <w:rsid w:val="00A6183A"/>
    <w:rsid w:val="00A6196B"/>
    <w:rsid w:val="00A6206C"/>
    <w:rsid w:val="00A62578"/>
    <w:rsid w:val="00A63061"/>
    <w:rsid w:val="00A6361A"/>
    <w:rsid w:val="00A63C85"/>
    <w:rsid w:val="00A63E78"/>
    <w:rsid w:val="00A641A2"/>
    <w:rsid w:val="00A644D5"/>
    <w:rsid w:val="00A644D9"/>
    <w:rsid w:val="00A647F4"/>
    <w:rsid w:val="00A64953"/>
    <w:rsid w:val="00A64A5F"/>
    <w:rsid w:val="00A64C75"/>
    <w:rsid w:val="00A6563E"/>
    <w:rsid w:val="00A6566C"/>
    <w:rsid w:val="00A65A0C"/>
    <w:rsid w:val="00A66166"/>
    <w:rsid w:val="00A66610"/>
    <w:rsid w:val="00A666F4"/>
    <w:rsid w:val="00A66886"/>
    <w:rsid w:val="00A66A14"/>
    <w:rsid w:val="00A672A1"/>
    <w:rsid w:val="00A67362"/>
    <w:rsid w:val="00A67872"/>
    <w:rsid w:val="00A67C86"/>
    <w:rsid w:val="00A7077D"/>
    <w:rsid w:val="00A708A3"/>
    <w:rsid w:val="00A708EC"/>
    <w:rsid w:val="00A70ABF"/>
    <w:rsid w:val="00A70B53"/>
    <w:rsid w:val="00A71007"/>
    <w:rsid w:val="00A7131C"/>
    <w:rsid w:val="00A721C0"/>
    <w:rsid w:val="00A72591"/>
    <w:rsid w:val="00A72DA9"/>
    <w:rsid w:val="00A72F3F"/>
    <w:rsid w:val="00A7339F"/>
    <w:rsid w:val="00A73825"/>
    <w:rsid w:val="00A73E31"/>
    <w:rsid w:val="00A74C36"/>
    <w:rsid w:val="00A750E9"/>
    <w:rsid w:val="00A75B46"/>
    <w:rsid w:val="00A76655"/>
    <w:rsid w:val="00A76AFA"/>
    <w:rsid w:val="00A76B80"/>
    <w:rsid w:val="00A7729D"/>
    <w:rsid w:val="00A77369"/>
    <w:rsid w:val="00A77956"/>
    <w:rsid w:val="00A80213"/>
    <w:rsid w:val="00A80222"/>
    <w:rsid w:val="00A807B5"/>
    <w:rsid w:val="00A80F47"/>
    <w:rsid w:val="00A80FDE"/>
    <w:rsid w:val="00A81925"/>
    <w:rsid w:val="00A81CBF"/>
    <w:rsid w:val="00A81FA9"/>
    <w:rsid w:val="00A8275F"/>
    <w:rsid w:val="00A82D22"/>
    <w:rsid w:val="00A83270"/>
    <w:rsid w:val="00A833C8"/>
    <w:rsid w:val="00A837C9"/>
    <w:rsid w:val="00A838CA"/>
    <w:rsid w:val="00A83BBB"/>
    <w:rsid w:val="00A83C44"/>
    <w:rsid w:val="00A83F5E"/>
    <w:rsid w:val="00A84031"/>
    <w:rsid w:val="00A84076"/>
    <w:rsid w:val="00A8419F"/>
    <w:rsid w:val="00A84752"/>
    <w:rsid w:val="00A848CA"/>
    <w:rsid w:val="00A84A9B"/>
    <w:rsid w:val="00A859E2"/>
    <w:rsid w:val="00A859EE"/>
    <w:rsid w:val="00A85F37"/>
    <w:rsid w:val="00A861E7"/>
    <w:rsid w:val="00A862DF"/>
    <w:rsid w:val="00A8658A"/>
    <w:rsid w:val="00A86B91"/>
    <w:rsid w:val="00A86D5D"/>
    <w:rsid w:val="00A871EA"/>
    <w:rsid w:val="00A8734A"/>
    <w:rsid w:val="00A87605"/>
    <w:rsid w:val="00A90197"/>
    <w:rsid w:val="00A91AB2"/>
    <w:rsid w:val="00A91DC2"/>
    <w:rsid w:val="00A91E8D"/>
    <w:rsid w:val="00A9235F"/>
    <w:rsid w:val="00A92972"/>
    <w:rsid w:val="00A92D69"/>
    <w:rsid w:val="00A92F09"/>
    <w:rsid w:val="00A937A4"/>
    <w:rsid w:val="00A937F0"/>
    <w:rsid w:val="00A9456D"/>
    <w:rsid w:val="00A9519D"/>
    <w:rsid w:val="00A955DB"/>
    <w:rsid w:val="00A95D6F"/>
    <w:rsid w:val="00A96103"/>
    <w:rsid w:val="00A9611C"/>
    <w:rsid w:val="00A96442"/>
    <w:rsid w:val="00A9685A"/>
    <w:rsid w:val="00A9722E"/>
    <w:rsid w:val="00A9728D"/>
    <w:rsid w:val="00A978CD"/>
    <w:rsid w:val="00A97B27"/>
    <w:rsid w:val="00AA01CF"/>
    <w:rsid w:val="00AA0E0E"/>
    <w:rsid w:val="00AA0FEC"/>
    <w:rsid w:val="00AA1685"/>
    <w:rsid w:val="00AA1A5C"/>
    <w:rsid w:val="00AA23D6"/>
    <w:rsid w:val="00AA25D7"/>
    <w:rsid w:val="00AA29D3"/>
    <w:rsid w:val="00AA2A1E"/>
    <w:rsid w:val="00AA309F"/>
    <w:rsid w:val="00AA36A2"/>
    <w:rsid w:val="00AA4A89"/>
    <w:rsid w:val="00AA514C"/>
    <w:rsid w:val="00AA5196"/>
    <w:rsid w:val="00AA5843"/>
    <w:rsid w:val="00AA590E"/>
    <w:rsid w:val="00AA5A7C"/>
    <w:rsid w:val="00AA5E2A"/>
    <w:rsid w:val="00AA6463"/>
    <w:rsid w:val="00AA6484"/>
    <w:rsid w:val="00AA657D"/>
    <w:rsid w:val="00AA6666"/>
    <w:rsid w:val="00AA72EA"/>
    <w:rsid w:val="00AA7485"/>
    <w:rsid w:val="00AA74B8"/>
    <w:rsid w:val="00AA7668"/>
    <w:rsid w:val="00AA775E"/>
    <w:rsid w:val="00AA7BAC"/>
    <w:rsid w:val="00AA7D78"/>
    <w:rsid w:val="00AB008C"/>
    <w:rsid w:val="00AB0261"/>
    <w:rsid w:val="00AB0504"/>
    <w:rsid w:val="00AB11AD"/>
    <w:rsid w:val="00AB122F"/>
    <w:rsid w:val="00AB1466"/>
    <w:rsid w:val="00AB14F5"/>
    <w:rsid w:val="00AB1687"/>
    <w:rsid w:val="00AB17AA"/>
    <w:rsid w:val="00AB19AA"/>
    <w:rsid w:val="00AB1EB7"/>
    <w:rsid w:val="00AB2347"/>
    <w:rsid w:val="00AB255C"/>
    <w:rsid w:val="00AB27FE"/>
    <w:rsid w:val="00AB2FD8"/>
    <w:rsid w:val="00AB3081"/>
    <w:rsid w:val="00AB368F"/>
    <w:rsid w:val="00AB378B"/>
    <w:rsid w:val="00AB3A73"/>
    <w:rsid w:val="00AB47D3"/>
    <w:rsid w:val="00AB4A6D"/>
    <w:rsid w:val="00AB4BDA"/>
    <w:rsid w:val="00AB4E6F"/>
    <w:rsid w:val="00AB4FAF"/>
    <w:rsid w:val="00AB5E5B"/>
    <w:rsid w:val="00AB66F3"/>
    <w:rsid w:val="00AB69EE"/>
    <w:rsid w:val="00AB6F8E"/>
    <w:rsid w:val="00AB737A"/>
    <w:rsid w:val="00AB79E0"/>
    <w:rsid w:val="00AB7EFB"/>
    <w:rsid w:val="00AC0073"/>
    <w:rsid w:val="00AC03C7"/>
    <w:rsid w:val="00AC05D6"/>
    <w:rsid w:val="00AC0835"/>
    <w:rsid w:val="00AC0AF7"/>
    <w:rsid w:val="00AC0C9C"/>
    <w:rsid w:val="00AC16CA"/>
    <w:rsid w:val="00AC1CB4"/>
    <w:rsid w:val="00AC247F"/>
    <w:rsid w:val="00AC32B0"/>
    <w:rsid w:val="00AC3302"/>
    <w:rsid w:val="00AC338B"/>
    <w:rsid w:val="00AC36E0"/>
    <w:rsid w:val="00AC3B97"/>
    <w:rsid w:val="00AC4217"/>
    <w:rsid w:val="00AC4728"/>
    <w:rsid w:val="00AC4960"/>
    <w:rsid w:val="00AC53C5"/>
    <w:rsid w:val="00AC5548"/>
    <w:rsid w:val="00AC55DB"/>
    <w:rsid w:val="00AC5E1A"/>
    <w:rsid w:val="00AC6253"/>
    <w:rsid w:val="00AC67EC"/>
    <w:rsid w:val="00AC69FB"/>
    <w:rsid w:val="00AC6DA2"/>
    <w:rsid w:val="00AC7BFC"/>
    <w:rsid w:val="00AC7CC6"/>
    <w:rsid w:val="00AD00A1"/>
    <w:rsid w:val="00AD11A3"/>
    <w:rsid w:val="00AD11C7"/>
    <w:rsid w:val="00AD1595"/>
    <w:rsid w:val="00AD161A"/>
    <w:rsid w:val="00AD1CF4"/>
    <w:rsid w:val="00AD1D8B"/>
    <w:rsid w:val="00AD3111"/>
    <w:rsid w:val="00AD39F7"/>
    <w:rsid w:val="00AD3C11"/>
    <w:rsid w:val="00AD3DED"/>
    <w:rsid w:val="00AD41B4"/>
    <w:rsid w:val="00AD4303"/>
    <w:rsid w:val="00AD45D6"/>
    <w:rsid w:val="00AD45E4"/>
    <w:rsid w:val="00AD4B5B"/>
    <w:rsid w:val="00AD4DDC"/>
    <w:rsid w:val="00AD4FE2"/>
    <w:rsid w:val="00AD5142"/>
    <w:rsid w:val="00AD54FC"/>
    <w:rsid w:val="00AD5D4D"/>
    <w:rsid w:val="00AD64F0"/>
    <w:rsid w:val="00AD6B89"/>
    <w:rsid w:val="00AD7DB2"/>
    <w:rsid w:val="00AE0668"/>
    <w:rsid w:val="00AE095E"/>
    <w:rsid w:val="00AE176F"/>
    <w:rsid w:val="00AE1786"/>
    <w:rsid w:val="00AE1BDE"/>
    <w:rsid w:val="00AE1C67"/>
    <w:rsid w:val="00AE1F3A"/>
    <w:rsid w:val="00AE2702"/>
    <w:rsid w:val="00AE2E90"/>
    <w:rsid w:val="00AE2EBD"/>
    <w:rsid w:val="00AE304C"/>
    <w:rsid w:val="00AE35DB"/>
    <w:rsid w:val="00AE3618"/>
    <w:rsid w:val="00AE398A"/>
    <w:rsid w:val="00AE3B90"/>
    <w:rsid w:val="00AE3D07"/>
    <w:rsid w:val="00AE40E6"/>
    <w:rsid w:val="00AE4408"/>
    <w:rsid w:val="00AE47D3"/>
    <w:rsid w:val="00AE48FB"/>
    <w:rsid w:val="00AE4EC9"/>
    <w:rsid w:val="00AE593C"/>
    <w:rsid w:val="00AE5D2F"/>
    <w:rsid w:val="00AE6173"/>
    <w:rsid w:val="00AE6CF0"/>
    <w:rsid w:val="00AE6F34"/>
    <w:rsid w:val="00AE747A"/>
    <w:rsid w:val="00AE7635"/>
    <w:rsid w:val="00AE7E17"/>
    <w:rsid w:val="00AF0190"/>
    <w:rsid w:val="00AF0216"/>
    <w:rsid w:val="00AF0455"/>
    <w:rsid w:val="00AF0D74"/>
    <w:rsid w:val="00AF0DC8"/>
    <w:rsid w:val="00AF0FCD"/>
    <w:rsid w:val="00AF1C15"/>
    <w:rsid w:val="00AF1EE4"/>
    <w:rsid w:val="00AF2048"/>
    <w:rsid w:val="00AF2055"/>
    <w:rsid w:val="00AF2789"/>
    <w:rsid w:val="00AF2956"/>
    <w:rsid w:val="00AF3082"/>
    <w:rsid w:val="00AF33F1"/>
    <w:rsid w:val="00AF36DC"/>
    <w:rsid w:val="00AF3922"/>
    <w:rsid w:val="00AF3D5A"/>
    <w:rsid w:val="00AF3DDD"/>
    <w:rsid w:val="00AF3DDF"/>
    <w:rsid w:val="00AF4EEE"/>
    <w:rsid w:val="00AF51B2"/>
    <w:rsid w:val="00AF6047"/>
    <w:rsid w:val="00AF669A"/>
    <w:rsid w:val="00AF6BCD"/>
    <w:rsid w:val="00AF7456"/>
    <w:rsid w:val="00AF7B69"/>
    <w:rsid w:val="00AF7B79"/>
    <w:rsid w:val="00B004E3"/>
    <w:rsid w:val="00B012EF"/>
    <w:rsid w:val="00B01ADE"/>
    <w:rsid w:val="00B01DDE"/>
    <w:rsid w:val="00B01F12"/>
    <w:rsid w:val="00B01FB6"/>
    <w:rsid w:val="00B025AC"/>
    <w:rsid w:val="00B025B6"/>
    <w:rsid w:val="00B026A9"/>
    <w:rsid w:val="00B02839"/>
    <w:rsid w:val="00B02A53"/>
    <w:rsid w:val="00B02CC1"/>
    <w:rsid w:val="00B03074"/>
    <w:rsid w:val="00B03098"/>
    <w:rsid w:val="00B032EA"/>
    <w:rsid w:val="00B034BF"/>
    <w:rsid w:val="00B0369A"/>
    <w:rsid w:val="00B04535"/>
    <w:rsid w:val="00B04ABA"/>
    <w:rsid w:val="00B04D2B"/>
    <w:rsid w:val="00B04D52"/>
    <w:rsid w:val="00B057C3"/>
    <w:rsid w:val="00B05F05"/>
    <w:rsid w:val="00B063CF"/>
    <w:rsid w:val="00B06868"/>
    <w:rsid w:val="00B06950"/>
    <w:rsid w:val="00B06C3B"/>
    <w:rsid w:val="00B07016"/>
    <w:rsid w:val="00B07B01"/>
    <w:rsid w:val="00B07BB8"/>
    <w:rsid w:val="00B07FA9"/>
    <w:rsid w:val="00B10539"/>
    <w:rsid w:val="00B10956"/>
    <w:rsid w:val="00B10DDB"/>
    <w:rsid w:val="00B10E79"/>
    <w:rsid w:val="00B111A7"/>
    <w:rsid w:val="00B1160F"/>
    <w:rsid w:val="00B11766"/>
    <w:rsid w:val="00B1298B"/>
    <w:rsid w:val="00B13228"/>
    <w:rsid w:val="00B13414"/>
    <w:rsid w:val="00B13BE9"/>
    <w:rsid w:val="00B1403F"/>
    <w:rsid w:val="00B14661"/>
    <w:rsid w:val="00B1530A"/>
    <w:rsid w:val="00B153B6"/>
    <w:rsid w:val="00B15438"/>
    <w:rsid w:val="00B15746"/>
    <w:rsid w:val="00B16056"/>
    <w:rsid w:val="00B1653A"/>
    <w:rsid w:val="00B16661"/>
    <w:rsid w:val="00B170DF"/>
    <w:rsid w:val="00B2005C"/>
    <w:rsid w:val="00B2028C"/>
    <w:rsid w:val="00B20909"/>
    <w:rsid w:val="00B20952"/>
    <w:rsid w:val="00B20A4E"/>
    <w:rsid w:val="00B20AD2"/>
    <w:rsid w:val="00B20E2C"/>
    <w:rsid w:val="00B2141F"/>
    <w:rsid w:val="00B2157C"/>
    <w:rsid w:val="00B2250A"/>
    <w:rsid w:val="00B22534"/>
    <w:rsid w:val="00B22BD6"/>
    <w:rsid w:val="00B23718"/>
    <w:rsid w:val="00B23CCD"/>
    <w:rsid w:val="00B24158"/>
    <w:rsid w:val="00B241D7"/>
    <w:rsid w:val="00B243C1"/>
    <w:rsid w:val="00B24BF5"/>
    <w:rsid w:val="00B24D77"/>
    <w:rsid w:val="00B252DC"/>
    <w:rsid w:val="00B25302"/>
    <w:rsid w:val="00B25490"/>
    <w:rsid w:val="00B2609A"/>
    <w:rsid w:val="00B26373"/>
    <w:rsid w:val="00B26401"/>
    <w:rsid w:val="00B2642E"/>
    <w:rsid w:val="00B26629"/>
    <w:rsid w:val="00B26A94"/>
    <w:rsid w:val="00B2701F"/>
    <w:rsid w:val="00B27347"/>
    <w:rsid w:val="00B27639"/>
    <w:rsid w:val="00B276B6"/>
    <w:rsid w:val="00B2795F"/>
    <w:rsid w:val="00B27BD0"/>
    <w:rsid w:val="00B27D9D"/>
    <w:rsid w:val="00B30767"/>
    <w:rsid w:val="00B30DF8"/>
    <w:rsid w:val="00B30F73"/>
    <w:rsid w:val="00B310B7"/>
    <w:rsid w:val="00B31511"/>
    <w:rsid w:val="00B31BCE"/>
    <w:rsid w:val="00B31D61"/>
    <w:rsid w:val="00B335D9"/>
    <w:rsid w:val="00B339AC"/>
    <w:rsid w:val="00B339E3"/>
    <w:rsid w:val="00B33B0A"/>
    <w:rsid w:val="00B34369"/>
    <w:rsid w:val="00B34C88"/>
    <w:rsid w:val="00B3592E"/>
    <w:rsid w:val="00B35D73"/>
    <w:rsid w:val="00B360BE"/>
    <w:rsid w:val="00B36333"/>
    <w:rsid w:val="00B36985"/>
    <w:rsid w:val="00B36AB0"/>
    <w:rsid w:val="00B37392"/>
    <w:rsid w:val="00B37A7D"/>
    <w:rsid w:val="00B37BC7"/>
    <w:rsid w:val="00B37CDB"/>
    <w:rsid w:val="00B37EC2"/>
    <w:rsid w:val="00B37F10"/>
    <w:rsid w:val="00B403FC"/>
    <w:rsid w:val="00B40808"/>
    <w:rsid w:val="00B40F10"/>
    <w:rsid w:val="00B411EC"/>
    <w:rsid w:val="00B411FE"/>
    <w:rsid w:val="00B41339"/>
    <w:rsid w:val="00B425D9"/>
    <w:rsid w:val="00B42F91"/>
    <w:rsid w:val="00B43176"/>
    <w:rsid w:val="00B4366F"/>
    <w:rsid w:val="00B437C6"/>
    <w:rsid w:val="00B43BE9"/>
    <w:rsid w:val="00B44386"/>
    <w:rsid w:val="00B456C7"/>
    <w:rsid w:val="00B45AD3"/>
    <w:rsid w:val="00B45D41"/>
    <w:rsid w:val="00B45E6F"/>
    <w:rsid w:val="00B462C7"/>
    <w:rsid w:val="00B465A7"/>
    <w:rsid w:val="00B465E4"/>
    <w:rsid w:val="00B469E7"/>
    <w:rsid w:val="00B46A3C"/>
    <w:rsid w:val="00B46A6C"/>
    <w:rsid w:val="00B46C92"/>
    <w:rsid w:val="00B472F8"/>
    <w:rsid w:val="00B47341"/>
    <w:rsid w:val="00B474A8"/>
    <w:rsid w:val="00B4769F"/>
    <w:rsid w:val="00B47812"/>
    <w:rsid w:val="00B50049"/>
    <w:rsid w:val="00B50FCF"/>
    <w:rsid w:val="00B51165"/>
    <w:rsid w:val="00B5199E"/>
    <w:rsid w:val="00B51B22"/>
    <w:rsid w:val="00B52308"/>
    <w:rsid w:val="00B524BC"/>
    <w:rsid w:val="00B524E5"/>
    <w:rsid w:val="00B52655"/>
    <w:rsid w:val="00B53134"/>
    <w:rsid w:val="00B5360F"/>
    <w:rsid w:val="00B53E9D"/>
    <w:rsid w:val="00B53ECB"/>
    <w:rsid w:val="00B541AF"/>
    <w:rsid w:val="00B5427E"/>
    <w:rsid w:val="00B54546"/>
    <w:rsid w:val="00B54685"/>
    <w:rsid w:val="00B5478F"/>
    <w:rsid w:val="00B548FF"/>
    <w:rsid w:val="00B54E7F"/>
    <w:rsid w:val="00B55482"/>
    <w:rsid w:val="00B5557C"/>
    <w:rsid w:val="00B55A51"/>
    <w:rsid w:val="00B56038"/>
    <w:rsid w:val="00B5668D"/>
    <w:rsid w:val="00B56D0C"/>
    <w:rsid w:val="00B57140"/>
    <w:rsid w:val="00B57802"/>
    <w:rsid w:val="00B57817"/>
    <w:rsid w:val="00B578A3"/>
    <w:rsid w:val="00B579E7"/>
    <w:rsid w:val="00B6033C"/>
    <w:rsid w:val="00B6075F"/>
    <w:rsid w:val="00B6079A"/>
    <w:rsid w:val="00B61355"/>
    <w:rsid w:val="00B613F1"/>
    <w:rsid w:val="00B614B0"/>
    <w:rsid w:val="00B61AE0"/>
    <w:rsid w:val="00B6294F"/>
    <w:rsid w:val="00B634F0"/>
    <w:rsid w:val="00B63687"/>
    <w:rsid w:val="00B63840"/>
    <w:rsid w:val="00B6433E"/>
    <w:rsid w:val="00B643A4"/>
    <w:rsid w:val="00B65154"/>
    <w:rsid w:val="00B65285"/>
    <w:rsid w:val="00B659D5"/>
    <w:rsid w:val="00B65A97"/>
    <w:rsid w:val="00B65B5C"/>
    <w:rsid w:val="00B66C40"/>
    <w:rsid w:val="00B66DC7"/>
    <w:rsid w:val="00B6781C"/>
    <w:rsid w:val="00B67F32"/>
    <w:rsid w:val="00B703AC"/>
    <w:rsid w:val="00B7047E"/>
    <w:rsid w:val="00B705FB"/>
    <w:rsid w:val="00B70DD5"/>
    <w:rsid w:val="00B70E6C"/>
    <w:rsid w:val="00B7113A"/>
    <w:rsid w:val="00B71172"/>
    <w:rsid w:val="00B7121F"/>
    <w:rsid w:val="00B71AD8"/>
    <w:rsid w:val="00B71F46"/>
    <w:rsid w:val="00B72321"/>
    <w:rsid w:val="00B72F5E"/>
    <w:rsid w:val="00B734E1"/>
    <w:rsid w:val="00B7367B"/>
    <w:rsid w:val="00B73D78"/>
    <w:rsid w:val="00B73F37"/>
    <w:rsid w:val="00B74212"/>
    <w:rsid w:val="00B742C1"/>
    <w:rsid w:val="00B7501E"/>
    <w:rsid w:val="00B75084"/>
    <w:rsid w:val="00B751A0"/>
    <w:rsid w:val="00B75F47"/>
    <w:rsid w:val="00B762DE"/>
    <w:rsid w:val="00B76599"/>
    <w:rsid w:val="00B76A3B"/>
    <w:rsid w:val="00B77141"/>
    <w:rsid w:val="00B77B28"/>
    <w:rsid w:val="00B80281"/>
    <w:rsid w:val="00B8040A"/>
    <w:rsid w:val="00B80AD2"/>
    <w:rsid w:val="00B80DEC"/>
    <w:rsid w:val="00B81099"/>
    <w:rsid w:val="00B81D44"/>
    <w:rsid w:val="00B822D4"/>
    <w:rsid w:val="00B82AA5"/>
    <w:rsid w:val="00B82AFA"/>
    <w:rsid w:val="00B83113"/>
    <w:rsid w:val="00B83300"/>
    <w:rsid w:val="00B834EF"/>
    <w:rsid w:val="00B83A29"/>
    <w:rsid w:val="00B83DB7"/>
    <w:rsid w:val="00B83E3D"/>
    <w:rsid w:val="00B842AD"/>
    <w:rsid w:val="00B842C6"/>
    <w:rsid w:val="00B843A6"/>
    <w:rsid w:val="00B851CC"/>
    <w:rsid w:val="00B85383"/>
    <w:rsid w:val="00B85704"/>
    <w:rsid w:val="00B8599C"/>
    <w:rsid w:val="00B85D7F"/>
    <w:rsid w:val="00B86BA9"/>
    <w:rsid w:val="00B86D55"/>
    <w:rsid w:val="00B901A2"/>
    <w:rsid w:val="00B90416"/>
    <w:rsid w:val="00B90638"/>
    <w:rsid w:val="00B90A41"/>
    <w:rsid w:val="00B91211"/>
    <w:rsid w:val="00B917D8"/>
    <w:rsid w:val="00B91C59"/>
    <w:rsid w:val="00B91D87"/>
    <w:rsid w:val="00B91E4D"/>
    <w:rsid w:val="00B9205B"/>
    <w:rsid w:val="00B923A8"/>
    <w:rsid w:val="00B92B39"/>
    <w:rsid w:val="00B92F58"/>
    <w:rsid w:val="00B93E4B"/>
    <w:rsid w:val="00B94152"/>
    <w:rsid w:val="00B94D20"/>
    <w:rsid w:val="00B94DFF"/>
    <w:rsid w:val="00B95597"/>
    <w:rsid w:val="00B958F5"/>
    <w:rsid w:val="00B95A45"/>
    <w:rsid w:val="00B95AFD"/>
    <w:rsid w:val="00B95B74"/>
    <w:rsid w:val="00B95D13"/>
    <w:rsid w:val="00B964E4"/>
    <w:rsid w:val="00B96B5E"/>
    <w:rsid w:val="00B96F99"/>
    <w:rsid w:val="00B97631"/>
    <w:rsid w:val="00BA0028"/>
    <w:rsid w:val="00BA040A"/>
    <w:rsid w:val="00BA0E48"/>
    <w:rsid w:val="00BA0E97"/>
    <w:rsid w:val="00BA1182"/>
    <w:rsid w:val="00BA211F"/>
    <w:rsid w:val="00BA2227"/>
    <w:rsid w:val="00BA252A"/>
    <w:rsid w:val="00BA3073"/>
    <w:rsid w:val="00BA33EA"/>
    <w:rsid w:val="00BA3520"/>
    <w:rsid w:val="00BA354D"/>
    <w:rsid w:val="00BA41CC"/>
    <w:rsid w:val="00BA42E8"/>
    <w:rsid w:val="00BA475E"/>
    <w:rsid w:val="00BA4BBA"/>
    <w:rsid w:val="00BA4CC2"/>
    <w:rsid w:val="00BA4FB7"/>
    <w:rsid w:val="00BA5ADE"/>
    <w:rsid w:val="00BA5DC3"/>
    <w:rsid w:val="00BA6086"/>
    <w:rsid w:val="00BA6389"/>
    <w:rsid w:val="00BA63F4"/>
    <w:rsid w:val="00BA65E6"/>
    <w:rsid w:val="00BA6659"/>
    <w:rsid w:val="00BA6A11"/>
    <w:rsid w:val="00BA7A54"/>
    <w:rsid w:val="00BB00DE"/>
    <w:rsid w:val="00BB0305"/>
    <w:rsid w:val="00BB08CC"/>
    <w:rsid w:val="00BB0A5D"/>
    <w:rsid w:val="00BB0EC2"/>
    <w:rsid w:val="00BB114F"/>
    <w:rsid w:val="00BB12B6"/>
    <w:rsid w:val="00BB1975"/>
    <w:rsid w:val="00BB1E78"/>
    <w:rsid w:val="00BB244C"/>
    <w:rsid w:val="00BB2E1D"/>
    <w:rsid w:val="00BB3286"/>
    <w:rsid w:val="00BB3732"/>
    <w:rsid w:val="00BB3A1C"/>
    <w:rsid w:val="00BB3C7C"/>
    <w:rsid w:val="00BB3CF3"/>
    <w:rsid w:val="00BB3E28"/>
    <w:rsid w:val="00BB4279"/>
    <w:rsid w:val="00BB4457"/>
    <w:rsid w:val="00BB4FBF"/>
    <w:rsid w:val="00BB568C"/>
    <w:rsid w:val="00BB5B06"/>
    <w:rsid w:val="00BB5B8A"/>
    <w:rsid w:val="00BB5D30"/>
    <w:rsid w:val="00BB5F45"/>
    <w:rsid w:val="00BB6505"/>
    <w:rsid w:val="00BB7FAE"/>
    <w:rsid w:val="00BC0391"/>
    <w:rsid w:val="00BC1097"/>
    <w:rsid w:val="00BC12C3"/>
    <w:rsid w:val="00BC267E"/>
    <w:rsid w:val="00BC2A82"/>
    <w:rsid w:val="00BC2FBD"/>
    <w:rsid w:val="00BC3BB1"/>
    <w:rsid w:val="00BC3F30"/>
    <w:rsid w:val="00BC55BE"/>
    <w:rsid w:val="00BC560E"/>
    <w:rsid w:val="00BC5788"/>
    <w:rsid w:val="00BC5A21"/>
    <w:rsid w:val="00BC5E3E"/>
    <w:rsid w:val="00BC6117"/>
    <w:rsid w:val="00BC62C7"/>
    <w:rsid w:val="00BC654B"/>
    <w:rsid w:val="00BC65A0"/>
    <w:rsid w:val="00BC6A54"/>
    <w:rsid w:val="00BC6ADA"/>
    <w:rsid w:val="00BC6F13"/>
    <w:rsid w:val="00BC757B"/>
    <w:rsid w:val="00BC791D"/>
    <w:rsid w:val="00BC7D98"/>
    <w:rsid w:val="00BC7DE3"/>
    <w:rsid w:val="00BD02E0"/>
    <w:rsid w:val="00BD052B"/>
    <w:rsid w:val="00BD05C9"/>
    <w:rsid w:val="00BD0C7C"/>
    <w:rsid w:val="00BD0DED"/>
    <w:rsid w:val="00BD1576"/>
    <w:rsid w:val="00BD15B3"/>
    <w:rsid w:val="00BD17F5"/>
    <w:rsid w:val="00BD1B92"/>
    <w:rsid w:val="00BD1FB2"/>
    <w:rsid w:val="00BD26AC"/>
    <w:rsid w:val="00BD321C"/>
    <w:rsid w:val="00BD38BB"/>
    <w:rsid w:val="00BD3FC9"/>
    <w:rsid w:val="00BD4060"/>
    <w:rsid w:val="00BD465E"/>
    <w:rsid w:val="00BD4F01"/>
    <w:rsid w:val="00BD52EC"/>
    <w:rsid w:val="00BD53FE"/>
    <w:rsid w:val="00BD5742"/>
    <w:rsid w:val="00BD5804"/>
    <w:rsid w:val="00BD58DD"/>
    <w:rsid w:val="00BD5AFE"/>
    <w:rsid w:val="00BD5E12"/>
    <w:rsid w:val="00BD6196"/>
    <w:rsid w:val="00BD633E"/>
    <w:rsid w:val="00BD6427"/>
    <w:rsid w:val="00BD6E12"/>
    <w:rsid w:val="00BD6E9D"/>
    <w:rsid w:val="00BD78EE"/>
    <w:rsid w:val="00BD7A8F"/>
    <w:rsid w:val="00BD7C46"/>
    <w:rsid w:val="00BE0167"/>
    <w:rsid w:val="00BE0849"/>
    <w:rsid w:val="00BE0879"/>
    <w:rsid w:val="00BE0974"/>
    <w:rsid w:val="00BE0D06"/>
    <w:rsid w:val="00BE10CC"/>
    <w:rsid w:val="00BE18F6"/>
    <w:rsid w:val="00BE1AFA"/>
    <w:rsid w:val="00BE284B"/>
    <w:rsid w:val="00BE2870"/>
    <w:rsid w:val="00BE2C1B"/>
    <w:rsid w:val="00BE2D38"/>
    <w:rsid w:val="00BE368D"/>
    <w:rsid w:val="00BE3845"/>
    <w:rsid w:val="00BE3D37"/>
    <w:rsid w:val="00BE3FB6"/>
    <w:rsid w:val="00BE3FD7"/>
    <w:rsid w:val="00BE4C40"/>
    <w:rsid w:val="00BE4F0F"/>
    <w:rsid w:val="00BE4FDD"/>
    <w:rsid w:val="00BE5342"/>
    <w:rsid w:val="00BE5994"/>
    <w:rsid w:val="00BE5A86"/>
    <w:rsid w:val="00BE5C83"/>
    <w:rsid w:val="00BE7727"/>
    <w:rsid w:val="00BE7798"/>
    <w:rsid w:val="00BE7A0D"/>
    <w:rsid w:val="00BE7F52"/>
    <w:rsid w:val="00BE7FB2"/>
    <w:rsid w:val="00BF0004"/>
    <w:rsid w:val="00BF072F"/>
    <w:rsid w:val="00BF083A"/>
    <w:rsid w:val="00BF08B1"/>
    <w:rsid w:val="00BF10FB"/>
    <w:rsid w:val="00BF1603"/>
    <w:rsid w:val="00BF1AB3"/>
    <w:rsid w:val="00BF1B0B"/>
    <w:rsid w:val="00BF1DBD"/>
    <w:rsid w:val="00BF1E4D"/>
    <w:rsid w:val="00BF22F4"/>
    <w:rsid w:val="00BF253B"/>
    <w:rsid w:val="00BF2E4A"/>
    <w:rsid w:val="00BF2F65"/>
    <w:rsid w:val="00BF3CED"/>
    <w:rsid w:val="00BF4322"/>
    <w:rsid w:val="00BF44BF"/>
    <w:rsid w:val="00BF45C3"/>
    <w:rsid w:val="00BF48F8"/>
    <w:rsid w:val="00BF4F37"/>
    <w:rsid w:val="00BF4FC4"/>
    <w:rsid w:val="00BF5035"/>
    <w:rsid w:val="00BF5450"/>
    <w:rsid w:val="00BF54B0"/>
    <w:rsid w:val="00BF5C3C"/>
    <w:rsid w:val="00BF5D7C"/>
    <w:rsid w:val="00BF6401"/>
    <w:rsid w:val="00BF660C"/>
    <w:rsid w:val="00BF668C"/>
    <w:rsid w:val="00BF681C"/>
    <w:rsid w:val="00BF6A24"/>
    <w:rsid w:val="00BF6C9F"/>
    <w:rsid w:val="00BF72D4"/>
    <w:rsid w:val="00BF775A"/>
    <w:rsid w:val="00C00361"/>
    <w:rsid w:val="00C00823"/>
    <w:rsid w:val="00C0085B"/>
    <w:rsid w:val="00C00AC3"/>
    <w:rsid w:val="00C01228"/>
    <w:rsid w:val="00C01374"/>
    <w:rsid w:val="00C020D0"/>
    <w:rsid w:val="00C031DA"/>
    <w:rsid w:val="00C0351A"/>
    <w:rsid w:val="00C03525"/>
    <w:rsid w:val="00C036AC"/>
    <w:rsid w:val="00C03F0E"/>
    <w:rsid w:val="00C0415B"/>
    <w:rsid w:val="00C0445C"/>
    <w:rsid w:val="00C0459E"/>
    <w:rsid w:val="00C04825"/>
    <w:rsid w:val="00C04A0A"/>
    <w:rsid w:val="00C04AAE"/>
    <w:rsid w:val="00C056A1"/>
    <w:rsid w:val="00C0592F"/>
    <w:rsid w:val="00C05FD8"/>
    <w:rsid w:val="00C06002"/>
    <w:rsid w:val="00C06220"/>
    <w:rsid w:val="00C06E63"/>
    <w:rsid w:val="00C073B2"/>
    <w:rsid w:val="00C0767B"/>
    <w:rsid w:val="00C079C9"/>
    <w:rsid w:val="00C07F0C"/>
    <w:rsid w:val="00C10C75"/>
    <w:rsid w:val="00C10F88"/>
    <w:rsid w:val="00C116B7"/>
    <w:rsid w:val="00C11C98"/>
    <w:rsid w:val="00C11EEE"/>
    <w:rsid w:val="00C12041"/>
    <w:rsid w:val="00C1218C"/>
    <w:rsid w:val="00C124CB"/>
    <w:rsid w:val="00C125D0"/>
    <w:rsid w:val="00C12716"/>
    <w:rsid w:val="00C12968"/>
    <w:rsid w:val="00C12D16"/>
    <w:rsid w:val="00C12FE8"/>
    <w:rsid w:val="00C1326B"/>
    <w:rsid w:val="00C13567"/>
    <w:rsid w:val="00C13D58"/>
    <w:rsid w:val="00C13E5B"/>
    <w:rsid w:val="00C1448F"/>
    <w:rsid w:val="00C14497"/>
    <w:rsid w:val="00C16091"/>
    <w:rsid w:val="00C16B56"/>
    <w:rsid w:val="00C1724E"/>
    <w:rsid w:val="00C17491"/>
    <w:rsid w:val="00C200F3"/>
    <w:rsid w:val="00C2041D"/>
    <w:rsid w:val="00C205E3"/>
    <w:rsid w:val="00C20B12"/>
    <w:rsid w:val="00C20D69"/>
    <w:rsid w:val="00C212F3"/>
    <w:rsid w:val="00C2138A"/>
    <w:rsid w:val="00C21DC3"/>
    <w:rsid w:val="00C2233D"/>
    <w:rsid w:val="00C22532"/>
    <w:rsid w:val="00C226BD"/>
    <w:rsid w:val="00C22A4E"/>
    <w:rsid w:val="00C22C31"/>
    <w:rsid w:val="00C22D36"/>
    <w:rsid w:val="00C23146"/>
    <w:rsid w:val="00C23517"/>
    <w:rsid w:val="00C23886"/>
    <w:rsid w:val="00C239B2"/>
    <w:rsid w:val="00C23B68"/>
    <w:rsid w:val="00C23DA2"/>
    <w:rsid w:val="00C23E41"/>
    <w:rsid w:val="00C23EBF"/>
    <w:rsid w:val="00C252E4"/>
    <w:rsid w:val="00C2593D"/>
    <w:rsid w:val="00C25987"/>
    <w:rsid w:val="00C25D9C"/>
    <w:rsid w:val="00C25DB0"/>
    <w:rsid w:val="00C2634E"/>
    <w:rsid w:val="00C26765"/>
    <w:rsid w:val="00C26ACF"/>
    <w:rsid w:val="00C26F91"/>
    <w:rsid w:val="00C2735C"/>
    <w:rsid w:val="00C2748E"/>
    <w:rsid w:val="00C30198"/>
    <w:rsid w:val="00C306BF"/>
    <w:rsid w:val="00C3134B"/>
    <w:rsid w:val="00C3151B"/>
    <w:rsid w:val="00C3195D"/>
    <w:rsid w:val="00C31D91"/>
    <w:rsid w:val="00C31E35"/>
    <w:rsid w:val="00C31E88"/>
    <w:rsid w:val="00C322EC"/>
    <w:rsid w:val="00C325F3"/>
    <w:rsid w:val="00C331CB"/>
    <w:rsid w:val="00C3324D"/>
    <w:rsid w:val="00C3339D"/>
    <w:rsid w:val="00C3377C"/>
    <w:rsid w:val="00C337EB"/>
    <w:rsid w:val="00C33CA8"/>
    <w:rsid w:val="00C33DD7"/>
    <w:rsid w:val="00C34E29"/>
    <w:rsid w:val="00C34E5A"/>
    <w:rsid w:val="00C35AD9"/>
    <w:rsid w:val="00C35C2B"/>
    <w:rsid w:val="00C3660D"/>
    <w:rsid w:val="00C36DF6"/>
    <w:rsid w:val="00C36E4E"/>
    <w:rsid w:val="00C36EB7"/>
    <w:rsid w:val="00C372FD"/>
    <w:rsid w:val="00C37B79"/>
    <w:rsid w:val="00C40BBA"/>
    <w:rsid w:val="00C40D2C"/>
    <w:rsid w:val="00C410A7"/>
    <w:rsid w:val="00C4141D"/>
    <w:rsid w:val="00C414A4"/>
    <w:rsid w:val="00C4199E"/>
    <w:rsid w:val="00C41AF5"/>
    <w:rsid w:val="00C41BAC"/>
    <w:rsid w:val="00C4255D"/>
    <w:rsid w:val="00C425B5"/>
    <w:rsid w:val="00C42668"/>
    <w:rsid w:val="00C42768"/>
    <w:rsid w:val="00C42C61"/>
    <w:rsid w:val="00C4301A"/>
    <w:rsid w:val="00C43250"/>
    <w:rsid w:val="00C438B7"/>
    <w:rsid w:val="00C4398B"/>
    <w:rsid w:val="00C43C2C"/>
    <w:rsid w:val="00C43E1B"/>
    <w:rsid w:val="00C43E69"/>
    <w:rsid w:val="00C441AE"/>
    <w:rsid w:val="00C445E5"/>
    <w:rsid w:val="00C44660"/>
    <w:rsid w:val="00C449B1"/>
    <w:rsid w:val="00C44AE5"/>
    <w:rsid w:val="00C456E3"/>
    <w:rsid w:val="00C45F92"/>
    <w:rsid w:val="00C4668A"/>
    <w:rsid w:val="00C4684B"/>
    <w:rsid w:val="00C471F9"/>
    <w:rsid w:val="00C47E07"/>
    <w:rsid w:val="00C5042E"/>
    <w:rsid w:val="00C508F2"/>
    <w:rsid w:val="00C51291"/>
    <w:rsid w:val="00C51A01"/>
    <w:rsid w:val="00C51DB7"/>
    <w:rsid w:val="00C51ECF"/>
    <w:rsid w:val="00C5221E"/>
    <w:rsid w:val="00C52609"/>
    <w:rsid w:val="00C52DF4"/>
    <w:rsid w:val="00C52FA8"/>
    <w:rsid w:val="00C53011"/>
    <w:rsid w:val="00C53168"/>
    <w:rsid w:val="00C533C6"/>
    <w:rsid w:val="00C535CC"/>
    <w:rsid w:val="00C53988"/>
    <w:rsid w:val="00C54020"/>
    <w:rsid w:val="00C54369"/>
    <w:rsid w:val="00C55674"/>
    <w:rsid w:val="00C5582F"/>
    <w:rsid w:val="00C558F0"/>
    <w:rsid w:val="00C55BB2"/>
    <w:rsid w:val="00C55E35"/>
    <w:rsid w:val="00C564F9"/>
    <w:rsid w:val="00C565FA"/>
    <w:rsid w:val="00C569C3"/>
    <w:rsid w:val="00C56BBA"/>
    <w:rsid w:val="00C56BD2"/>
    <w:rsid w:val="00C5773E"/>
    <w:rsid w:val="00C57C36"/>
    <w:rsid w:val="00C57CF8"/>
    <w:rsid w:val="00C57F1F"/>
    <w:rsid w:val="00C601A1"/>
    <w:rsid w:val="00C6022E"/>
    <w:rsid w:val="00C60FDD"/>
    <w:rsid w:val="00C61588"/>
    <w:rsid w:val="00C61900"/>
    <w:rsid w:val="00C62008"/>
    <w:rsid w:val="00C625DB"/>
    <w:rsid w:val="00C628C2"/>
    <w:rsid w:val="00C62E38"/>
    <w:rsid w:val="00C63736"/>
    <w:rsid w:val="00C640BC"/>
    <w:rsid w:val="00C644B4"/>
    <w:rsid w:val="00C64D09"/>
    <w:rsid w:val="00C64D6C"/>
    <w:rsid w:val="00C6532A"/>
    <w:rsid w:val="00C654F8"/>
    <w:rsid w:val="00C6554A"/>
    <w:rsid w:val="00C656F2"/>
    <w:rsid w:val="00C65859"/>
    <w:rsid w:val="00C65B10"/>
    <w:rsid w:val="00C65E15"/>
    <w:rsid w:val="00C66AA4"/>
    <w:rsid w:val="00C671E5"/>
    <w:rsid w:val="00C67456"/>
    <w:rsid w:val="00C6762B"/>
    <w:rsid w:val="00C715AB"/>
    <w:rsid w:val="00C71638"/>
    <w:rsid w:val="00C71AD4"/>
    <w:rsid w:val="00C71B97"/>
    <w:rsid w:val="00C71BA2"/>
    <w:rsid w:val="00C71BCA"/>
    <w:rsid w:val="00C71C64"/>
    <w:rsid w:val="00C720AC"/>
    <w:rsid w:val="00C722A8"/>
    <w:rsid w:val="00C7262F"/>
    <w:rsid w:val="00C7268B"/>
    <w:rsid w:val="00C72992"/>
    <w:rsid w:val="00C72B56"/>
    <w:rsid w:val="00C72CD5"/>
    <w:rsid w:val="00C73486"/>
    <w:rsid w:val="00C73DBC"/>
    <w:rsid w:val="00C7426D"/>
    <w:rsid w:val="00C7435E"/>
    <w:rsid w:val="00C744E2"/>
    <w:rsid w:val="00C750AB"/>
    <w:rsid w:val="00C754AD"/>
    <w:rsid w:val="00C759DD"/>
    <w:rsid w:val="00C75BCC"/>
    <w:rsid w:val="00C75EF8"/>
    <w:rsid w:val="00C7616E"/>
    <w:rsid w:val="00C761F9"/>
    <w:rsid w:val="00C763F7"/>
    <w:rsid w:val="00C76BE2"/>
    <w:rsid w:val="00C76E3D"/>
    <w:rsid w:val="00C77837"/>
    <w:rsid w:val="00C77A20"/>
    <w:rsid w:val="00C77AF0"/>
    <w:rsid w:val="00C77DDD"/>
    <w:rsid w:val="00C77F88"/>
    <w:rsid w:val="00C80027"/>
    <w:rsid w:val="00C80C1F"/>
    <w:rsid w:val="00C811D1"/>
    <w:rsid w:val="00C814A9"/>
    <w:rsid w:val="00C81859"/>
    <w:rsid w:val="00C81866"/>
    <w:rsid w:val="00C81CBE"/>
    <w:rsid w:val="00C81CD8"/>
    <w:rsid w:val="00C81D33"/>
    <w:rsid w:val="00C82208"/>
    <w:rsid w:val="00C82432"/>
    <w:rsid w:val="00C8256B"/>
    <w:rsid w:val="00C82C25"/>
    <w:rsid w:val="00C83878"/>
    <w:rsid w:val="00C83AC9"/>
    <w:rsid w:val="00C83B51"/>
    <w:rsid w:val="00C84778"/>
    <w:rsid w:val="00C84C7B"/>
    <w:rsid w:val="00C851A8"/>
    <w:rsid w:val="00C85841"/>
    <w:rsid w:val="00C859BD"/>
    <w:rsid w:val="00C85B1E"/>
    <w:rsid w:val="00C8654E"/>
    <w:rsid w:val="00C86578"/>
    <w:rsid w:val="00C86811"/>
    <w:rsid w:val="00C86DD2"/>
    <w:rsid w:val="00C86E10"/>
    <w:rsid w:val="00C872FC"/>
    <w:rsid w:val="00C8747F"/>
    <w:rsid w:val="00C90604"/>
    <w:rsid w:val="00C9112A"/>
    <w:rsid w:val="00C914CA"/>
    <w:rsid w:val="00C91681"/>
    <w:rsid w:val="00C91889"/>
    <w:rsid w:val="00C92247"/>
    <w:rsid w:val="00C92512"/>
    <w:rsid w:val="00C9290E"/>
    <w:rsid w:val="00C932ED"/>
    <w:rsid w:val="00C9344D"/>
    <w:rsid w:val="00C93819"/>
    <w:rsid w:val="00C9439A"/>
    <w:rsid w:val="00C9440B"/>
    <w:rsid w:val="00C948FC"/>
    <w:rsid w:val="00C94958"/>
    <w:rsid w:val="00C9498A"/>
    <w:rsid w:val="00C95197"/>
    <w:rsid w:val="00C9634E"/>
    <w:rsid w:val="00C973F4"/>
    <w:rsid w:val="00C977D4"/>
    <w:rsid w:val="00C979E5"/>
    <w:rsid w:val="00C97D35"/>
    <w:rsid w:val="00CA003A"/>
    <w:rsid w:val="00CA0505"/>
    <w:rsid w:val="00CA0553"/>
    <w:rsid w:val="00CA06DF"/>
    <w:rsid w:val="00CA09BB"/>
    <w:rsid w:val="00CA0B73"/>
    <w:rsid w:val="00CA0F83"/>
    <w:rsid w:val="00CA1271"/>
    <w:rsid w:val="00CA1DA1"/>
    <w:rsid w:val="00CA2054"/>
    <w:rsid w:val="00CA22D5"/>
    <w:rsid w:val="00CA28F7"/>
    <w:rsid w:val="00CA3044"/>
    <w:rsid w:val="00CA32AD"/>
    <w:rsid w:val="00CA34F7"/>
    <w:rsid w:val="00CA3BE0"/>
    <w:rsid w:val="00CA3CFE"/>
    <w:rsid w:val="00CA3D6A"/>
    <w:rsid w:val="00CA3DEB"/>
    <w:rsid w:val="00CA3E84"/>
    <w:rsid w:val="00CA41D4"/>
    <w:rsid w:val="00CA4515"/>
    <w:rsid w:val="00CA4E9F"/>
    <w:rsid w:val="00CA542A"/>
    <w:rsid w:val="00CA560E"/>
    <w:rsid w:val="00CA5DA6"/>
    <w:rsid w:val="00CA683D"/>
    <w:rsid w:val="00CA6C8A"/>
    <w:rsid w:val="00CA758C"/>
    <w:rsid w:val="00CA7B2A"/>
    <w:rsid w:val="00CB015F"/>
    <w:rsid w:val="00CB01A1"/>
    <w:rsid w:val="00CB028D"/>
    <w:rsid w:val="00CB09E2"/>
    <w:rsid w:val="00CB0AA6"/>
    <w:rsid w:val="00CB0AD7"/>
    <w:rsid w:val="00CB0F6E"/>
    <w:rsid w:val="00CB1089"/>
    <w:rsid w:val="00CB168C"/>
    <w:rsid w:val="00CB23AD"/>
    <w:rsid w:val="00CB28B8"/>
    <w:rsid w:val="00CB2BA7"/>
    <w:rsid w:val="00CB3F74"/>
    <w:rsid w:val="00CB40FF"/>
    <w:rsid w:val="00CB4173"/>
    <w:rsid w:val="00CB4302"/>
    <w:rsid w:val="00CB43DA"/>
    <w:rsid w:val="00CB4681"/>
    <w:rsid w:val="00CB49FE"/>
    <w:rsid w:val="00CB5777"/>
    <w:rsid w:val="00CB57A5"/>
    <w:rsid w:val="00CB677D"/>
    <w:rsid w:val="00CB6B83"/>
    <w:rsid w:val="00CB6E35"/>
    <w:rsid w:val="00CB79F7"/>
    <w:rsid w:val="00CB7B61"/>
    <w:rsid w:val="00CB7BA4"/>
    <w:rsid w:val="00CB7C9E"/>
    <w:rsid w:val="00CB7F87"/>
    <w:rsid w:val="00CC0C09"/>
    <w:rsid w:val="00CC177D"/>
    <w:rsid w:val="00CC1B26"/>
    <w:rsid w:val="00CC1C96"/>
    <w:rsid w:val="00CC1FC3"/>
    <w:rsid w:val="00CC21CD"/>
    <w:rsid w:val="00CC2FE0"/>
    <w:rsid w:val="00CC315E"/>
    <w:rsid w:val="00CC3AD9"/>
    <w:rsid w:val="00CC42E7"/>
    <w:rsid w:val="00CC50DF"/>
    <w:rsid w:val="00CC5255"/>
    <w:rsid w:val="00CC60D0"/>
    <w:rsid w:val="00CC658D"/>
    <w:rsid w:val="00CC6959"/>
    <w:rsid w:val="00CC6D99"/>
    <w:rsid w:val="00CC6E0C"/>
    <w:rsid w:val="00CC7085"/>
    <w:rsid w:val="00CC745F"/>
    <w:rsid w:val="00CC7788"/>
    <w:rsid w:val="00CD081A"/>
    <w:rsid w:val="00CD0A01"/>
    <w:rsid w:val="00CD0C4B"/>
    <w:rsid w:val="00CD0D4D"/>
    <w:rsid w:val="00CD148C"/>
    <w:rsid w:val="00CD1A74"/>
    <w:rsid w:val="00CD1D1B"/>
    <w:rsid w:val="00CD24C0"/>
    <w:rsid w:val="00CD2540"/>
    <w:rsid w:val="00CD27A4"/>
    <w:rsid w:val="00CD2BD1"/>
    <w:rsid w:val="00CD2C97"/>
    <w:rsid w:val="00CD2EA3"/>
    <w:rsid w:val="00CD3BC0"/>
    <w:rsid w:val="00CD4266"/>
    <w:rsid w:val="00CD447A"/>
    <w:rsid w:val="00CD538D"/>
    <w:rsid w:val="00CD5572"/>
    <w:rsid w:val="00CD559A"/>
    <w:rsid w:val="00CD5A0C"/>
    <w:rsid w:val="00CD5BCC"/>
    <w:rsid w:val="00CD6BE9"/>
    <w:rsid w:val="00CD7DFA"/>
    <w:rsid w:val="00CD7E0E"/>
    <w:rsid w:val="00CE0277"/>
    <w:rsid w:val="00CE0679"/>
    <w:rsid w:val="00CE0924"/>
    <w:rsid w:val="00CE0B4B"/>
    <w:rsid w:val="00CE1A27"/>
    <w:rsid w:val="00CE1AAB"/>
    <w:rsid w:val="00CE1CF2"/>
    <w:rsid w:val="00CE1FAA"/>
    <w:rsid w:val="00CE263B"/>
    <w:rsid w:val="00CE369B"/>
    <w:rsid w:val="00CE3A35"/>
    <w:rsid w:val="00CE3C04"/>
    <w:rsid w:val="00CE4590"/>
    <w:rsid w:val="00CE4E46"/>
    <w:rsid w:val="00CE4E8A"/>
    <w:rsid w:val="00CE5A24"/>
    <w:rsid w:val="00CE5B0C"/>
    <w:rsid w:val="00CE5BB7"/>
    <w:rsid w:val="00CE6086"/>
    <w:rsid w:val="00CE60CD"/>
    <w:rsid w:val="00CE6298"/>
    <w:rsid w:val="00CE6880"/>
    <w:rsid w:val="00CE6E32"/>
    <w:rsid w:val="00CE6F27"/>
    <w:rsid w:val="00CE7366"/>
    <w:rsid w:val="00CE75A4"/>
    <w:rsid w:val="00CE7A8D"/>
    <w:rsid w:val="00CE7BDB"/>
    <w:rsid w:val="00CE7BFA"/>
    <w:rsid w:val="00CE7E79"/>
    <w:rsid w:val="00CE7FEE"/>
    <w:rsid w:val="00CF087B"/>
    <w:rsid w:val="00CF0A93"/>
    <w:rsid w:val="00CF0B88"/>
    <w:rsid w:val="00CF1123"/>
    <w:rsid w:val="00CF17A7"/>
    <w:rsid w:val="00CF1947"/>
    <w:rsid w:val="00CF23B2"/>
    <w:rsid w:val="00CF25BB"/>
    <w:rsid w:val="00CF2DE7"/>
    <w:rsid w:val="00CF30E6"/>
    <w:rsid w:val="00CF31F3"/>
    <w:rsid w:val="00CF333C"/>
    <w:rsid w:val="00CF3760"/>
    <w:rsid w:val="00CF3C0B"/>
    <w:rsid w:val="00CF3C3D"/>
    <w:rsid w:val="00CF3CAC"/>
    <w:rsid w:val="00CF41DF"/>
    <w:rsid w:val="00CF479D"/>
    <w:rsid w:val="00CF4963"/>
    <w:rsid w:val="00CF4967"/>
    <w:rsid w:val="00CF4DFA"/>
    <w:rsid w:val="00CF5C4B"/>
    <w:rsid w:val="00CF7921"/>
    <w:rsid w:val="00CF792D"/>
    <w:rsid w:val="00CF7C46"/>
    <w:rsid w:val="00CF7E9A"/>
    <w:rsid w:val="00CF7FFC"/>
    <w:rsid w:val="00D00EBC"/>
    <w:rsid w:val="00D01040"/>
    <w:rsid w:val="00D02170"/>
    <w:rsid w:val="00D025EE"/>
    <w:rsid w:val="00D02AC8"/>
    <w:rsid w:val="00D03357"/>
    <w:rsid w:val="00D0341E"/>
    <w:rsid w:val="00D03447"/>
    <w:rsid w:val="00D035FA"/>
    <w:rsid w:val="00D03C29"/>
    <w:rsid w:val="00D03EDB"/>
    <w:rsid w:val="00D03FFF"/>
    <w:rsid w:val="00D04265"/>
    <w:rsid w:val="00D04C2B"/>
    <w:rsid w:val="00D04E11"/>
    <w:rsid w:val="00D04F37"/>
    <w:rsid w:val="00D0504C"/>
    <w:rsid w:val="00D053D5"/>
    <w:rsid w:val="00D0599B"/>
    <w:rsid w:val="00D061A3"/>
    <w:rsid w:val="00D06FAF"/>
    <w:rsid w:val="00D07CF6"/>
    <w:rsid w:val="00D07F65"/>
    <w:rsid w:val="00D1020C"/>
    <w:rsid w:val="00D109E8"/>
    <w:rsid w:val="00D10EEC"/>
    <w:rsid w:val="00D1128F"/>
    <w:rsid w:val="00D125A6"/>
    <w:rsid w:val="00D12BD4"/>
    <w:rsid w:val="00D12DC7"/>
    <w:rsid w:val="00D131D9"/>
    <w:rsid w:val="00D1331F"/>
    <w:rsid w:val="00D138FC"/>
    <w:rsid w:val="00D13F59"/>
    <w:rsid w:val="00D1408F"/>
    <w:rsid w:val="00D14431"/>
    <w:rsid w:val="00D14621"/>
    <w:rsid w:val="00D14C4A"/>
    <w:rsid w:val="00D14F36"/>
    <w:rsid w:val="00D14FCB"/>
    <w:rsid w:val="00D15081"/>
    <w:rsid w:val="00D15D77"/>
    <w:rsid w:val="00D16ECB"/>
    <w:rsid w:val="00D173F3"/>
    <w:rsid w:val="00D1775E"/>
    <w:rsid w:val="00D208B0"/>
    <w:rsid w:val="00D20A5D"/>
    <w:rsid w:val="00D21114"/>
    <w:rsid w:val="00D21741"/>
    <w:rsid w:val="00D2192A"/>
    <w:rsid w:val="00D21B8C"/>
    <w:rsid w:val="00D21BC5"/>
    <w:rsid w:val="00D229B8"/>
    <w:rsid w:val="00D22A8F"/>
    <w:rsid w:val="00D22C77"/>
    <w:rsid w:val="00D22EA0"/>
    <w:rsid w:val="00D22F19"/>
    <w:rsid w:val="00D2337E"/>
    <w:rsid w:val="00D23540"/>
    <w:rsid w:val="00D238DC"/>
    <w:rsid w:val="00D23B1D"/>
    <w:rsid w:val="00D2424A"/>
    <w:rsid w:val="00D24277"/>
    <w:rsid w:val="00D244F5"/>
    <w:rsid w:val="00D24707"/>
    <w:rsid w:val="00D249CB"/>
    <w:rsid w:val="00D25589"/>
    <w:rsid w:val="00D25732"/>
    <w:rsid w:val="00D25F88"/>
    <w:rsid w:val="00D26AE0"/>
    <w:rsid w:val="00D270C1"/>
    <w:rsid w:val="00D27264"/>
    <w:rsid w:val="00D2751C"/>
    <w:rsid w:val="00D27C3E"/>
    <w:rsid w:val="00D27D3A"/>
    <w:rsid w:val="00D27E1F"/>
    <w:rsid w:val="00D27E9D"/>
    <w:rsid w:val="00D27F93"/>
    <w:rsid w:val="00D300A9"/>
    <w:rsid w:val="00D30D82"/>
    <w:rsid w:val="00D30F1E"/>
    <w:rsid w:val="00D313C5"/>
    <w:rsid w:val="00D31DEA"/>
    <w:rsid w:val="00D3218E"/>
    <w:rsid w:val="00D32192"/>
    <w:rsid w:val="00D32260"/>
    <w:rsid w:val="00D32291"/>
    <w:rsid w:val="00D32706"/>
    <w:rsid w:val="00D32E67"/>
    <w:rsid w:val="00D330DB"/>
    <w:rsid w:val="00D33143"/>
    <w:rsid w:val="00D33563"/>
    <w:rsid w:val="00D34145"/>
    <w:rsid w:val="00D341C1"/>
    <w:rsid w:val="00D34E52"/>
    <w:rsid w:val="00D35268"/>
    <w:rsid w:val="00D35A67"/>
    <w:rsid w:val="00D35B5F"/>
    <w:rsid w:val="00D35DF9"/>
    <w:rsid w:val="00D369AD"/>
    <w:rsid w:val="00D371AA"/>
    <w:rsid w:val="00D377B2"/>
    <w:rsid w:val="00D401C8"/>
    <w:rsid w:val="00D40355"/>
    <w:rsid w:val="00D4053D"/>
    <w:rsid w:val="00D40583"/>
    <w:rsid w:val="00D4082A"/>
    <w:rsid w:val="00D414C4"/>
    <w:rsid w:val="00D41C92"/>
    <w:rsid w:val="00D41CF7"/>
    <w:rsid w:val="00D41DFF"/>
    <w:rsid w:val="00D42117"/>
    <w:rsid w:val="00D4238F"/>
    <w:rsid w:val="00D42438"/>
    <w:rsid w:val="00D428FA"/>
    <w:rsid w:val="00D42E58"/>
    <w:rsid w:val="00D42F2E"/>
    <w:rsid w:val="00D43190"/>
    <w:rsid w:val="00D435D6"/>
    <w:rsid w:val="00D43EC7"/>
    <w:rsid w:val="00D43EF6"/>
    <w:rsid w:val="00D44802"/>
    <w:rsid w:val="00D44F4E"/>
    <w:rsid w:val="00D4521D"/>
    <w:rsid w:val="00D455FD"/>
    <w:rsid w:val="00D45666"/>
    <w:rsid w:val="00D45A1C"/>
    <w:rsid w:val="00D45E2B"/>
    <w:rsid w:val="00D464AC"/>
    <w:rsid w:val="00D46A35"/>
    <w:rsid w:val="00D46B86"/>
    <w:rsid w:val="00D46FAE"/>
    <w:rsid w:val="00D475DC"/>
    <w:rsid w:val="00D47890"/>
    <w:rsid w:val="00D501AC"/>
    <w:rsid w:val="00D50532"/>
    <w:rsid w:val="00D50879"/>
    <w:rsid w:val="00D50A58"/>
    <w:rsid w:val="00D50D72"/>
    <w:rsid w:val="00D51003"/>
    <w:rsid w:val="00D5107B"/>
    <w:rsid w:val="00D51357"/>
    <w:rsid w:val="00D51464"/>
    <w:rsid w:val="00D51563"/>
    <w:rsid w:val="00D51EBC"/>
    <w:rsid w:val="00D520D9"/>
    <w:rsid w:val="00D521DA"/>
    <w:rsid w:val="00D528C2"/>
    <w:rsid w:val="00D53774"/>
    <w:rsid w:val="00D53937"/>
    <w:rsid w:val="00D53D75"/>
    <w:rsid w:val="00D543CA"/>
    <w:rsid w:val="00D5467C"/>
    <w:rsid w:val="00D54BF2"/>
    <w:rsid w:val="00D54F44"/>
    <w:rsid w:val="00D55216"/>
    <w:rsid w:val="00D5533B"/>
    <w:rsid w:val="00D5595B"/>
    <w:rsid w:val="00D56699"/>
    <w:rsid w:val="00D566E6"/>
    <w:rsid w:val="00D568D5"/>
    <w:rsid w:val="00D56DDC"/>
    <w:rsid w:val="00D57419"/>
    <w:rsid w:val="00D57CF6"/>
    <w:rsid w:val="00D60078"/>
    <w:rsid w:val="00D601EC"/>
    <w:rsid w:val="00D6050F"/>
    <w:rsid w:val="00D60942"/>
    <w:rsid w:val="00D616B5"/>
    <w:rsid w:val="00D619F2"/>
    <w:rsid w:val="00D61AB3"/>
    <w:rsid w:val="00D62149"/>
    <w:rsid w:val="00D6291E"/>
    <w:rsid w:val="00D62A1B"/>
    <w:rsid w:val="00D63BA0"/>
    <w:rsid w:val="00D64069"/>
    <w:rsid w:val="00D64220"/>
    <w:rsid w:val="00D650D6"/>
    <w:rsid w:val="00D652E5"/>
    <w:rsid w:val="00D65349"/>
    <w:rsid w:val="00D65681"/>
    <w:rsid w:val="00D65E0D"/>
    <w:rsid w:val="00D65E42"/>
    <w:rsid w:val="00D674DC"/>
    <w:rsid w:val="00D67CAA"/>
    <w:rsid w:val="00D67FDB"/>
    <w:rsid w:val="00D70444"/>
    <w:rsid w:val="00D704F9"/>
    <w:rsid w:val="00D705A5"/>
    <w:rsid w:val="00D708E3"/>
    <w:rsid w:val="00D70ABB"/>
    <w:rsid w:val="00D70B82"/>
    <w:rsid w:val="00D70DCB"/>
    <w:rsid w:val="00D71211"/>
    <w:rsid w:val="00D714F5"/>
    <w:rsid w:val="00D716BE"/>
    <w:rsid w:val="00D71C5A"/>
    <w:rsid w:val="00D71CA1"/>
    <w:rsid w:val="00D7244C"/>
    <w:rsid w:val="00D724E7"/>
    <w:rsid w:val="00D72E43"/>
    <w:rsid w:val="00D72EC7"/>
    <w:rsid w:val="00D73920"/>
    <w:rsid w:val="00D73967"/>
    <w:rsid w:val="00D73DA8"/>
    <w:rsid w:val="00D73F73"/>
    <w:rsid w:val="00D7414E"/>
    <w:rsid w:val="00D742E7"/>
    <w:rsid w:val="00D74657"/>
    <w:rsid w:val="00D74C92"/>
    <w:rsid w:val="00D7585F"/>
    <w:rsid w:val="00D75F6E"/>
    <w:rsid w:val="00D7653D"/>
    <w:rsid w:val="00D76799"/>
    <w:rsid w:val="00D76D31"/>
    <w:rsid w:val="00D76DE9"/>
    <w:rsid w:val="00D776E9"/>
    <w:rsid w:val="00D776FE"/>
    <w:rsid w:val="00D77E59"/>
    <w:rsid w:val="00D80231"/>
    <w:rsid w:val="00D805B4"/>
    <w:rsid w:val="00D80F4F"/>
    <w:rsid w:val="00D816BD"/>
    <w:rsid w:val="00D8195B"/>
    <w:rsid w:val="00D819DD"/>
    <w:rsid w:val="00D81FB2"/>
    <w:rsid w:val="00D81FF3"/>
    <w:rsid w:val="00D823BC"/>
    <w:rsid w:val="00D8241A"/>
    <w:rsid w:val="00D826B8"/>
    <w:rsid w:val="00D82D0C"/>
    <w:rsid w:val="00D82D6B"/>
    <w:rsid w:val="00D8316C"/>
    <w:rsid w:val="00D83349"/>
    <w:rsid w:val="00D83858"/>
    <w:rsid w:val="00D83BF3"/>
    <w:rsid w:val="00D84C89"/>
    <w:rsid w:val="00D84C9C"/>
    <w:rsid w:val="00D84D04"/>
    <w:rsid w:val="00D84FF0"/>
    <w:rsid w:val="00D85453"/>
    <w:rsid w:val="00D85942"/>
    <w:rsid w:val="00D864EF"/>
    <w:rsid w:val="00D86659"/>
    <w:rsid w:val="00D8688C"/>
    <w:rsid w:val="00D86B70"/>
    <w:rsid w:val="00D86D14"/>
    <w:rsid w:val="00D87085"/>
    <w:rsid w:val="00D87CA7"/>
    <w:rsid w:val="00D90584"/>
    <w:rsid w:val="00D90E93"/>
    <w:rsid w:val="00D91506"/>
    <w:rsid w:val="00D916D6"/>
    <w:rsid w:val="00D91ADA"/>
    <w:rsid w:val="00D922C2"/>
    <w:rsid w:val="00D92E0B"/>
    <w:rsid w:val="00D92ECA"/>
    <w:rsid w:val="00D93E3B"/>
    <w:rsid w:val="00D949BA"/>
    <w:rsid w:val="00D95F9A"/>
    <w:rsid w:val="00D962FF"/>
    <w:rsid w:val="00D96529"/>
    <w:rsid w:val="00D965D3"/>
    <w:rsid w:val="00D96677"/>
    <w:rsid w:val="00D96C37"/>
    <w:rsid w:val="00D96DD5"/>
    <w:rsid w:val="00D96E36"/>
    <w:rsid w:val="00D9759F"/>
    <w:rsid w:val="00D9760F"/>
    <w:rsid w:val="00D97C7E"/>
    <w:rsid w:val="00D97F2E"/>
    <w:rsid w:val="00D97FC1"/>
    <w:rsid w:val="00DA0005"/>
    <w:rsid w:val="00DA028A"/>
    <w:rsid w:val="00DA02DF"/>
    <w:rsid w:val="00DA044A"/>
    <w:rsid w:val="00DA0AEA"/>
    <w:rsid w:val="00DA0E79"/>
    <w:rsid w:val="00DA1125"/>
    <w:rsid w:val="00DA1146"/>
    <w:rsid w:val="00DA115B"/>
    <w:rsid w:val="00DA1375"/>
    <w:rsid w:val="00DA1765"/>
    <w:rsid w:val="00DA1881"/>
    <w:rsid w:val="00DA25BF"/>
    <w:rsid w:val="00DA2AB3"/>
    <w:rsid w:val="00DA2DA0"/>
    <w:rsid w:val="00DA2E9D"/>
    <w:rsid w:val="00DA2F91"/>
    <w:rsid w:val="00DA31DE"/>
    <w:rsid w:val="00DA3F89"/>
    <w:rsid w:val="00DA4205"/>
    <w:rsid w:val="00DA4940"/>
    <w:rsid w:val="00DA4B9F"/>
    <w:rsid w:val="00DA542A"/>
    <w:rsid w:val="00DA54E2"/>
    <w:rsid w:val="00DA5749"/>
    <w:rsid w:val="00DA583E"/>
    <w:rsid w:val="00DA585A"/>
    <w:rsid w:val="00DA5AB5"/>
    <w:rsid w:val="00DA5AE5"/>
    <w:rsid w:val="00DA629A"/>
    <w:rsid w:val="00DA660D"/>
    <w:rsid w:val="00DA6708"/>
    <w:rsid w:val="00DA6850"/>
    <w:rsid w:val="00DA75E0"/>
    <w:rsid w:val="00DA7834"/>
    <w:rsid w:val="00DA78E3"/>
    <w:rsid w:val="00DA7D7B"/>
    <w:rsid w:val="00DB017C"/>
    <w:rsid w:val="00DB03D6"/>
    <w:rsid w:val="00DB07D8"/>
    <w:rsid w:val="00DB07EA"/>
    <w:rsid w:val="00DB0AF7"/>
    <w:rsid w:val="00DB0C16"/>
    <w:rsid w:val="00DB1793"/>
    <w:rsid w:val="00DB1A3C"/>
    <w:rsid w:val="00DB1E1E"/>
    <w:rsid w:val="00DB1F1C"/>
    <w:rsid w:val="00DB22D8"/>
    <w:rsid w:val="00DB235B"/>
    <w:rsid w:val="00DB2A91"/>
    <w:rsid w:val="00DB2A97"/>
    <w:rsid w:val="00DB2B55"/>
    <w:rsid w:val="00DB30ED"/>
    <w:rsid w:val="00DB33A4"/>
    <w:rsid w:val="00DB3995"/>
    <w:rsid w:val="00DB3A1A"/>
    <w:rsid w:val="00DB3F9A"/>
    <w:rsid w:val="00DB40CA"/>
    <w:rsid w:val="00DB4319"/>
    <w:rsid w:val="00DB498D"/>
    <w:rsid w:val="00DB55C7"/>
    <w:rsid w:val="00DB56C4"/>
    <w:rsid w:val="00DB5C22"/>
    <w:rsid w:val="00DB6354"/>
    <w:rsid w:val="00DB63CD"/>
    <w:rsid w:val="00DB6556"/>
    <w:rsid w:val="00DC0020"/>
    <w:rsid w:val="00DC04A4"/>
    <w:rsid w:val="00DC0583"/>
    <w:rsid w:val="00DC06ED"/>
    <w:rsid w:val="00DC0BDC"/>
    <w:rsid w:val="00DC13E0"/>
    <w:rsid w:val="00DC1531"/>
    <w:rsid w:val="00DC156D"/>
    <w:rsid w:val="00DC20C9"/>
    <w:rsid w:val="00DC22FA"/>
    <w:rsid w:val="00DC2402"/>
    <w:rsid w:val="00DC2F05"/>
    <w:rsid w:val="00DC3720"/>
    <w:rsid w:val="00DC37ED"/>
    <w:rsid w:val="00DC3E9F"/>
    <w:rsid w:val="00DC3F98"/>
    <w:rsid w:val="00DC41CF"/>
    <w:rsid w:val="00DC41DB"/>
    <w:rsid w:val="00DC4B0A"/>
    <w:rsid w:val="00DC5254"/>
    <w:rsid w:val="00DC5E0B"/>
    <w:rsid w:val="00DC63ED"/>
    <w:rsid w:val="00DC64CC"/>
    <w:rsid w:val="00DC672E"/>
    <w:rsid w:val="00DC6972"/>
    <w:rsid w:val="00DC6D5D"/>
    <w:rsid w:val="00DC6E83"/>
    <w:rsid w:val="00DC74A8"/>
    <w:rsid w:val="00DC7520"/>
    <w:rsid w:val="00DC7995"/>
    <w:rsid w:val="00DC7CE5"/>
    <w:rsid w:val="00DC7EA3"/>
    <w:rsid w:val="00DD0018"/>
    <w:rsid w:val="00DD064C"/>
    <w:rsid w:val="00DD0915"/>
    <w:rsid w:val="00DD0B95"/>
    <w:rsid w:val="00DD144D"/>
    <w:rsid w:val="00DD18DF"/>
    <w:rsid w:val="00DD1E9E"/>
    <w:rsid w:val="00DD213C"/>
    <w:rsid w:val="00DD2A54"/>
    <w:rsid w:val="00DD2A55"/>
    <w:rsid w:val="00DD34ED"/>
    <w:rsid w:val="00DD3EA6"/>
    <w:rsid w:val="00DD4575"/>
    <w:rsid w:val="00DD4749"/>
    <w:rsid w:val="00DD479B"/>
    <w:rsid w:val="00DD4EA1"/>
    <w:rsid w:val="00DD532D"/>
    <w:rsid w:val="00DD561F"/>
    <w:rsid w:val="00DD5B44"/>
    <w:rsid w:val="00DD5D4F"/>
    <w:rsid w:val="00DD6397"/>
    <w:rsid w:val="00DD6D90"/>
    <w:rsid w:val="00DD724D"/>
    <w:rsid w:val="00DD7BD6"/>
    <w:rsid w:val="00DD7EDD"/>
    <w:rsid w:val="00DD7FA6"/>
    <w:rsid w:val="00DE006B"/>
    <w:rsid w:val="00DE08AE"/>
    <w:rsid w:val="00DE0CA9"/>
    <w:rsid w:val="00DE1052"/>
    <w:rsid w:val="00DE1139"/>
    <w:rsid w:val="00DE1401"/>
    <w:rsid w:val="00DE1590"/>
    <w:rsid w:val="00DE186B"/>
    <w:rsid w:val="00DE2288"/>
    <w:rsid w:val="00DE2578"/>
    <w:rsid w:val="00DE28A6"/>
    <w:rsid w:val="00DE296F"/>
    <w:rsid w:val="00DE2BD2"/>
    <w:rsid w:val="00DE34B0"/>
    <w:rsid w:val="00DE39E7"/>
    <w:rsid w:val="00DE43FD"/>
    <w:rsid w:val="00DE49DC"/>
    <w:rsid w:val="00DE4EC7"/>
    <w:rsid w:val="00DE504F"/>
    <w:rsid w:val="00DE51CE"/>
    <w:rsid w:val="00DE53B7"/>
    <w:rsid w:val="00DE5B62"/>
    <w:rsid w:val="00DE5BE3"/>
    <w:rsid w:val="00DE5D43"/>
    <w:rsid w:val="00DE6052"/>
    <w:rsid w:val="00DE6279"/>
    <w:rsid w:val="00DE6BF1"/>
    <w:rsid w:val="00DE6C8A"/>
    <w:rsid w:val="00DE6F03"/>
    <w:rsid w:val="00DE7A11"/>
    <w:rsid w:val="00DE7A2C"/>
    <w:rsid w:val="00DF0029"/>
    <w:rsid w:val="00DF00D3"/>
    <w:rsid w:val="00DF084C"/>
    <w:rsid w:val="00DF0C19"/>
    <w:rsid w:val="00DF0FD9"/>
    <w:rsid w:val="00DF117C"/>
    <w:rsid w:val="00DF17D3"/>
    <w:rsid w:val="00DF1F00"/>
    <w:rsid w:val="00DF2656"/>
    <w:rsid w:val="00DF27B1"/>
    <w:rsid w:val="00DF284C"/>
    <w:rsid w:val="00DF2D00"/>
    <w:rsid w:val="00DF2EEA"/>
    <w:rsid w:val="00DF2F27"/>
    <w:rsid w:val="00DF4E14"/>
    <w:rsid w:val="00DF5321"/>
    <w:rsid w:val="00DF5322"/>
    <w:rsid w:val="00DF5334"/>
    <w:rsid w:val="00DF5347"/>
    <w:rsid w:val="00DF5504"/>
    <w:rsid w:val="00DF5AF9"/>
    <w:rsid w:val="00DF605E"/>
    <w:rsid w:val="00DF6504"/>
    <w:rsid w:val="00DF6653"/>
    <w:rsid w:val="00DF67C7"/>
    <w:rsid w:val="00DF6C42"/>
    <w:rsid w:val="00DF72BD"/>
    <w:rsid w:val="00DF73DC"/>
    <w:rsid w:val="00DF7636"/>
    <w:rsid w:val="00DF7C01"/>
    <w:rsid w:val="00E00111"/>
    <w:rsid w:val="00E00DD1"/>
    <w:rsid w:val="00E00FF0"/>
    <w:rsid w:val="00E01123"/>
    <w:rsid w:val="00E0118D"/>
    <w:rsid w:val="00E01878"/>
    <w:rsid w:val="00E01EB4"/>
    <w:rsid w:val="00E021FA"/>
    <w:rsid w:val="00E0257D"/>
    <w:rsid w:val="00E028D8"/>
    <w:rsid w:val="00E02F7E"/>
    <w:rsid w:val="00E03393"/>
    <w:rsid w:val="00E03697"/>
    <w:rsid w:val="00E037E5"/>
    <w:rsid w:val="00E0387C"/>
    <w:rsid w:val="00E03B79"/>
    <w:rsid w:val="00E04369"/>
    <w:rsid w:val="00E04507"/>
    <w:rsid w:val="00E0455E"/>
    <w:rsid w:val="00E04802"/>
    <w:rsid w:val="00E0490A"/>
    <w:rsid w:val="00E04D24"/>
    <w:rsid w:val="00E05173"/>
    <w:rsid w:val="00E05387"/>
    <w:rsid w:val="00E05AB7"/>
    <w:rsid w:val="00E064AC"/>
    <w:rsid w:val="00E06CBB"/>
    <w:rsid w:val="00E071AE"/>
    <w:rsid w:val="00E07944"/>
    <w:rsid w:val="00E07D98"/>
    <w:rsid w:val="00E07EBD"/>
    <w:rsid w:val="00E1012C"/>
    <w:rsid w:val="00E103CE"/>
    <w:rsid w:val="00E10D19"/>
    <w:rsid w:val="00E10D78"/>
    <w:rsid w:val="00E10F9C"/>
    <w:rsid w:val="00E1242D"/>
    <w:rsid w:val="00E12627"/>
    <w:rsid w:val="00E1266C"/>
    <w:rsid w:val="00E12AA2"/>
    <w:rsid w:val="00E134F3"/>
    <w:rsid w:val="00E137F7"/>
    <w:rsid w:val="00E13E16"/>
    <w:rsid w:val="00E14070"/>
    <w:rsid w:val="00E140C4"/>
    <w:rsid w:val="00E14445"/>
    <w:rsid w:val="00E14791"/>
    <w:rsid w:val="00E15261"/>
    <w:rsid w:val="00E152C3"/>
    <w:rsid w:val="00E15A9A"/>
    <w:rsid w:val="00E15FFD"/>
    <w:rsid w:val="00E16504"/>
    <w:rsid w:val="00E16C2B"/>
    <w:rsid w:val="00E171DE"/>
    <w:rsid w:val="00E172AF"/>
    <w:rsid w:val="00E17EF6"/>
    <w:rsid w:val="00E17F75"/>
    <w:rsid w:val="00E2045E"/>
    <w:rsid w:val="00E20516"/>
    <w:rsid w:val="00E215AF"/>
    <w:rsid w:val="00E217BC"/>
    <w:rsid w:val="00E21BAD"/>
    <w:rsid w:val="00E22648"/>
    <w:rsid w:val="00E22744"/>
    <w:rsid w:val="00E22E11"/>
    <w:rsid w:val="00E22F68"/>
    <w:rsid w:val="00E232E0"/>
    <w:rsid w:val="00E23E66"/>
    <w:rsid w:val="00E24267"/>
    <w:rsid w:val="00E2477A"/>
    <w:rsid w:val="00E24844"/>
    <w:rsid w:val="00E24CD9"/>
    <w:rsid w:val="00E250F2"/>
    <w:rsid w:val="00E254D9"/>
    <w:rsid w:val="00E2571E"/>
    <w:rsid w:val="00E26299"/>
    <w:rsid w:val="00E26825"/>
    <w:rsid w:val="00E26893"/>
    <w:rsid w:val="00E26B5E"/>
    <w:rsid w:val="00E26E63"/>
    <w:rsid w:val="00E26F4B"/>
    <w:rsid w:val="00E27861"/>
    <w:rsid w:val="00E27983"/>
    <w:rsid w:val="00E27B8B"/>
    <w:rsid w:val="00E27C25"/>
    <w:rsid w:val="00E27FEF"/>
    <w:rsid w:val="00E30500"/>
    <w:rsid w:val="00E30953"/>
    <w:rsid w:val="00E30DDB"/>
    <w:rsid w:val="00E3124E"/>
    <w:rsid w:val="00E31258"/>
    <w:rsid w:val="00E31663"/>
    <w:rsid w:val="00E320F0"/>
    <w:rsid w:val="00E3299B"/>
    <w:rsid w:val="00E329D3"/>
    <w:rsid w:val="00E32F4D"/>
    <w:rsid w:val="00E32F82"/>
    <w:rsid w:val="00E33606"/>
    <w:rsid w:val="00E336F4"/>
    <w:rsid w:val="00E337B7"/>
    <w:rsid w:val="00E337FD"/>
    <w:rsid w:val="00E33E6E"/>
    <w:rsid w:val="00E34926"/>
    <w:rsid w:val="00E34CD0"/>
    <w:rsid w:val="00E34D50"/>
    <w:rsid w:val="00E34EE7"/>
    <w:rsid w:val="00E34F45"/>
    <w:rsid w:val="00E352C2"/>
    <w:rsid w:val="00E35A6D"/>
    <w:rsid w:val="00E35B35"/>
    <w:rsid w:val="00E35C20"/>
    <w:rsid w:val="00E35DDD"/>
    <w:rsid w:val="00E35EE7"/>
    <w:rsid w:val="00E36073"/>
    <w:rsid w:val="00E363B5"/>
    <w:rsid w:val="00E36517"/>
    <w:rsid w:val="00E36DD8"/>
    <w:rsid w:val="00E4027F"/>
    <w:rsid w:val="00E40579"/>
    <w:rsid w:val="00E406FF"/>
    <w:rsid w:val="00E40F85"/>
    <w:rsid w:val="00E4112F"/>
    <w:rsid w:val="00E412F5"/>
    <w:rsid w:val="00E413DD"/>
    <w:rsid w:val="00E41BA3"/>
    <w:rsid w:val="00E41EE1"/>
    <w:rsid w:val="00E422E3"/>
    <w:rsid w:val="00E4243F"/>
    <w:rsid w:val="00E425CC"/>
    <w:rsid w:val="00E42B3F"/>
    <w:rsid w:val="00E42DF2"/>
    <w:rsid w:val="00E4320E"/>
    <w:rsid w:val="00E435B1"/>
    <w:rsid w:val="00E4395E"/>
    <w:rsid w:val="00E43ABD"/>
    <w:rsid w:val="00E43B6D"/>
    <w:rsid w:val="00E43E11"/>
    <w:rsid w:val="00E44344"/>
    <w:rsid w:val="00E44846"/>
    <w:rsid w:val="00E4488D"/>
    <w:rsid w:val="00E44A68"/>
    <w:rsid w:val="00E44E04"/>
    <w:rsid w:val="00E45B44"/>
    <w:rsid w:val="00E46282"/>
    <w:rsid w:val="00E466C9"/>
    <w:rsid w:val="00E46AD2"/>
    <w:rsid w:val="00E471E2"/>
    <w:rsid w:val="00E4736A"/>
    <w:rsid w:val="00E47AB8"/>
    <w:rsid w:val="00E47BDF"/>
    <w:rsid w:val="00E47E9F"/>
    <w:rsid w:val="00E47F29"/>
    <w:rsid w:val="00E50273"/>
    <w:rsid w:val="00E5036D"/>
    <w:rsid w:val="00E503BA"/>
    <w:rsid w:val="00E50781"/>
    <w:rsid w:val="00E51047"/>
    <w:rsid w:val="00E5113D"/>
    <w:rsid w:val="00E514C2"/>
    <w:rsid w:val="00E52A7B"/>
    <w:rsid w:val="00E53036"/>
    <w:rsid w:val="00E53961"/>
    <w:rsid w:val="00E53DA7"/>
    <w:rsid w:val="00E53DD3"/>
    <w:rsid w:val="00E53F2B"/>
    <w:rsid w:val="00E541AA"/>
    <w:rsid w:val="00E548B8"/>
    <w:rsid w:val="00E549B9"/>
    <w:rsid w:val="00E54A4B"/>
    <w:rsid w:val="00E54B67"/>
    <w:rsid w:val="00E54C9D"/>
    <w:rsid w:val="00E550EB"/>
    <w:rsid w:val="00E55315"/>
    <w:rsid w:val="00E554FA"/>
    <w:rsid w:val="00E55AA3"/>
    <w:rsid w:val="00E55C8D"/>
    <w:rsid w:val="00E56064"/>
    <w:rsid w:val="00E5611B"/>
    <w:rsid w:val="00E567CA"/>
    <w:rsid w:val="00E5693A"/>
    <w:rsid w:val="00E56B2D"/>
    <w:rsid w:val="00E5739D"/>
    <w:rsid w:val="00E57D15"/>
    <w:rsid w:val="00E6034A"/>
    <w:rsid w:val="00E6087A"/>
    <w:rsid w:val="00E60B5D"/>
    <w:rsid w:val="00E60F43"/>
    <w:rsid w:val="00E61000"/>
    <w:rsid w:val="00E610E0"/>
    <w:rsid w:val="00E61611"/>
    <w:rsid w:val="00E61734"/>
    <w:rsid w:val="00E61A04"/>
    <w:rsid w:val="00E61C3C"/>
    <w:rsid w:val="00E61DF1"/>
    <w:rsid w:val="00E6203F"/>
    <w:rsid w:val="00E631A8"/>
    <w:rsid w:val="00E6329D"/>
    <w:rsid w:val="00E63521"/>
    <w:rsid w:val="00E63578"/>
    <w:rsid w:val="00E63720"/>
    <w:rsid w:val="00E64024"/>
    <w:rsid w:val="00E64416"/>
    <w:rsid w:val="00E647E2"/>
    <w:rsid w:val="00E6497B"/>
    <w:rsid w:val="00E656E2"/>
    <w:rsid w:val="00E66976"/>
    <w:rsid w:val="00E66A4D"/>
    <w:rsid w:val="00E66ED0"/>
    <w:rsid w:val="00E6760D"/>
    <w:rsid w:val="00E6785A"/>
    <w:rsid w:val="00E67A35"/>
    <w:rsid w:val="00E67D70"/>
    <w:rsid w:val="00E70261"/>
    <w:rsid w:val="00E70F54"/>
    <w:rsid w:val="00E71057"/>
    <w:rsid w:val="00E710C1"/>
    <w:rsid w:val="00E7118D"/>
    <w:rsid w:val="00E71CC3"/>
    <w:rsid w:val="00E722D0"/>
    <w:rsid w:val="00E7241D"/>
    <w:rsid w:val="00E725C0"/>
    <w:rsid w:val="00E72622"/>
    <w:rsid w:val="00E7305D"/>
    <w:rsid w:val="00E73CAF"/>
    <w:rsid w:val="00E73DC2"/>
    <w:rsid w:val="00E73DCC"/>
    <w:rsid w:val="00E74139"/>
    <w:rsid w:val="00E7518B"/>
    <w:rsid w:val="00E753E2"/>
    <w:rsid w:val="00E75BB9"/>
    <w:rsid w:val="00E76C4D"/>
    <w:rsid w:val="00E76C84"/>
    <w:rsid w:val="00E76DB4"/>
    <w:rsid w:val="00E76EA7"/>
    <w:rsid w:val="00E775D0"/>
    <w:rsid w:val="00E77773"/>
    <w:rsid w:val="00E801FA"/>
    <w:rsid w:val="00E8056B"/>
    <w:rsid w:val="00E80C99"/>
    <w:rsid w:val="00E80E22"/>
    <w:rsid w:val="00E81386"/>
    <w:rsid w:val="00E81423"/>
    <w:rsid w:val="00E816FF"/>
    <w:rsid w:val="00E817D7"/>
    <w:rsid w:val="00E81A84"/>
    <w:rsid w:val="00E8231D"/>
    <w:rsid w:val="00E82540"/>
    <w:rsid w:val="00E82A7A"/>
    <w:rsid w:val="00E82CFE"/>
    <w:rsid w:val="00E83A6F"/>
    <w:rsid w:val="00E83A7F"/>
    <w:rsid w:val="00E83B6E"/>
    <w:rsid w:val="00E83EF6"/>
    <w:rsid w:val="00E84209"/>
    <w:rsid w:val="00E85003"/>
    <w:rsid w:val="00E854C5"/>
    <w:rsid w:val="00E85893"/>
    <w:rsid w:val="00E858C5"/>
    <w:rsid w:val="00E859C3"/>
    <w:rsid w:val="00E85A95"/>
    <w:rsid w:val="00E85FC6"/>
    <w:rsid w:val="00E8629D"/>
    <w:rsid w:val="00E864FA"/>
    <w:rsid w:val="00E8653F"/>
    <w:rsid w:val="00E8671D"/>
    <w:rsid w:val="00E867BB"/>
    <w:rsid w:val="00E8684F"/>
    <w:rsid w:val="00E8729F"/>
    <w:rsid w:val="00E87B10"/>
    <w:rsid w:val="00E9037E"/>
    <w:rsid w:val="00E91306"/>
    <w:rsid w:val="00E91692"/>
    <w:rsid w:val="00E9175F"/>
    <w:rsid w:val="00E92228"/>
    <w:rsid w:val="00E9259E"/>
    <w:rsid w:val="00E927F3"/>
    <w:rsid w:val="00E9304C"/>
    <w:rsid w:val="00E9344E"/>
    <w:rsid w:val="00E93F27"/>
    <w:rsid w:val="00E94041"/>
    <w:rsid w:val="00E94329"/>
    <w:rsid w:val="00E95295"/>
    <w:rsid w:val="00E95341"/>
    <w:rsid w:val="00E9551C"/>
    <w:rsid w:val="00E961B8"/>
    <w:rsid w:val="00E962A0"/>
    <w:rsid w:val="00E966CE"/>
    <w:rsid w:val="00E966EF"/>
    <w:rsid w:val="00E967DD"/>
    <w:rsid w:val="00E968E4"/>
    <w:rsid w:val="00E976A1"/>
    <w:rsid w:val="00E979B4"/>
    <w:rsid w:val="00E97A7E"/>
    <w:rsid w:val="00E97C47"/>
    <w:rsid w:val="00E97FF3"/>
    <w:rsid w:val="00EA0415"/>
    <w:rsid w:val="00EA0441"/>
    <w:rsid w:val="00EA0B85"/>
    <w:rsid w:val="00EA0F38"/>
    <w:rsid w:val="00EA10EC"/>
    <w:rsid w:val="00EA19EA"/>
    <w:rsid w:val="00EA21AE"/>
    <w:rsid w:val="00EA21F5"/>
    <w:rsid w:val="00EA25B4"/>
    <w:rsid w:val="00EA2ACD"/>
    <w:rsid w:val="00EA2C4E"/>
    <w:rsid w:val="00EA2F2C"/>
    <w:rsid w:val="00EA313A"/>
    <w:rsid w:val="00EA3448"/>
    <w:rsid w:val="00EA3C95"/>
    <w:rsid w:val="00EA41CA"/>
    <w:rsid w:val="00EA4298"/>
    <w:rsid w:val="00EA445F"/>
    <w:rsid w:val="00EA464A"/>
    <w:rsid w:val="00EA495D"/>
    <w:rsid w:val="00EA4CE2"/>
    <w:rsid w:val="00EA5415"/>
    <w:rsid w:val="00EA563A"/>
    <w:rsid w:val="00EA5D22"/>
    <w:rsid w:val="00EA5D3F"/>
    <w:rsid w:val="00EA5D5E"/>
    <w:rsid w:val="00EA6651"/>
    <w:rsid w:val="00EA6E36"/>
    <w:rsid w:val="00EA704E"/>
    <w:rsid w:val="00EA70A9"/>
    <w:rsid w:val="00EA78DC"/>
    <w:rsid w:val="00EB061D"/>
    <w:rsid w:val="00EB07A5"/>
    <w:rsid w:val="00EB0F3D"/>
    <w:rsid w:val="00EB11BC"/>
    <w:rsid w:val="00EB1345"/>
    <w:rsid w:val="00EB1BD4"/>
    <w:rsid w:val="00EB1C0C"/>
    <w:rsid w:val="00EB1FC8"/>
    <w:rsid w:val="00EB203D"/>
    <w:rsid w:val="00EB2131"/>
    <w:rsid w:val="00EB23AD"/>
    <w:rsid w:val="00EB291C"/>
    <w:rsid w:val="00EB2B56"/>
    <w:rsid w:val="00EB395C"/>
    <w:rsid w:val="00EB3D7D"/>
    <w:rsid w:val="00EB4567"/>
    <w:rsid w:val="00EB4B1D"/>
    <w:rsid w:val="00EB4E87"/>
    <w:rsid w:val="00EB5C04"/>
    <w:rsid w:val="00EB5F5D"/>
    <w:rsid w:val="00EB61FF"/>
    <w:rsid w:val="00EB6B3A"/>
    <w:rsid w:val="00EB6DA1"/>
    <w:rsid w:val="00EB73C9"/>
    <w:rsid w:val="00EB7794"/>
    <w:rsid w:val="00EB7A83"/>
    <w:rsid w:val="00EB7B32"/>
    <w:rsid w:val="00EB7E83"/>
    <w:rsid w:val="00EC0350"/>
    <w:rsid w:val="00EC11B4"/>
    <w:rsid w:val="00EC1940"/>
    <w:rsid w:val="00EC1B32"/>
    <w:rsid w:val="00EC24FA"/>
    <w:rsid w:val="00EC27AB"/>
    <w:rsid w:val="00EC28BC"/>
    <w:rsid w:val="00EC2B5C"/>
    <w:rsid w:val="00EC2DAF"/>
    <w:rsid w:val="00EC2F87"/>
    <w:rsid w:val="00EC323D"/>
    <w:rsid w:val="00EC34A5"/>
    <w:rsid w:val="00EC3543"/>
    <w:rsid w:val="00EC3F21"/>
    <w:rsid w:val="00EC4468"/>
    <w:rsid w:val="00EC4775"/>
    <w:rsid w:val="00EC4E97"/>
    <w:rsid w:val="00EC5320"/>
    <w:rsid w:val="00EC5701"/>
    <w:rsid w:val="00EC5708"/>
    <w:rsid w:val="00EC588B"/>
    <w:rsid w:val="00EC5ABF"/>
    <w:rsid w:val="00EC60C9"/>
    <w:rsid w:val="00EC62EE"/>
    <w:rsid w:val="00EC65F5"/>
    <w:rsid w:val="00EC6A09"/>
    <w:rsid w:val="00EC7301"/>
    <w:rsid w:val="00EC7389"/>
    <w:rsid w:val="00EC74FA"/>
    <w:rsid w:val="00EC77CD"/>
    <w:rsid w:val="00EC79B8"/>
    <w:rsid w:val="00EC7DDD"/>
    <w:rsid w:val="00ED02D6"/>
    <w:rsid w:val="00ED04F2"/>
    <w:rsid w:val="00ED064A"/>
    <w:rsid w:val="00ED06FD"/>
    <w:rsid w:val="00ED081B"/>
    <w:rsid w:val="00ED100F"/>
    <w:rsid w:val="00ED11F8"/>
    <w:rsid w:val="00ED1476"/>
    <w:rsid w:val="00ED177F"/>
    <w:rsid w:val="00ED1C68"/>
    <w:rsid w:val="00ED316B"/>
    <w:rsid w:val="00ED3390"/>
    <w:rsid w:val="00ED3883"/>
    <w:rsid w:val="00ED3FA7"/>
    <w:rsid w:val="00ED4106"/>
    <w:rsid w:val="00ED420D"/>
    <w:rsid w:val="00ED4603"/>
    <w:rsid w:val="00ED4869"/>
    <w:rsid w:val="00ED4A06"/>
    <w:rsid w:val="00ED4B60"/>
    <w:rsid w:val="00ED4CF2"/>
    <w:rsid w:val="00ED4DD7"/>
    <w:rsid w:val="00ED5169"/>
    <w:rsid w:val="00ED51ED"/>
    <w:rsid w:val="00ED593D"/>
    <w:rsid w:val="00ED5A64"/>
    <w:rsid w:val="00ED5AA2"/>
    <w:rsid w:val="00ED659E"/>
    <w:rsid w:val="00ED6CB4"/>
    <w:rsid w:val="00ED6FB6"/>
    <w:rsid w:val="00ED7419"/>
    <w:rsid w:val="00ED78BD"/>
    <w:rsid w:val="00ED7A92"/>
    <w:rsid w:val="00ED7BE7"/>
    <w:rsid w:val="00ED7EB6"/>
    <w:rsid w:val="00EE04B8"/>
    <w:rsid w:val="00EE1496"/>
    <w:rsid w:val="00EE15A3"/>
    <w:rsid w:val="00EE1632"/>
    <w:rsid w:val="00EE1714"/>
    <w:rsid w:val="00EE1853"/>
    <w:rsid w:val="00EE1AE8"/>
    <w:rsid w:val="00EE2ED0"/>
    <w:rsid w:val="00EE2EF6"/>
    <w:rsid w:val="00EE3766"/>
    <w:rsid w:val="00EE3A32"/>
    <w:rsid w:val="00EE41A5"/>
    <w:rsid w:val="00EE4838"/>
    <w:rsid w:val="00EE5010"/>
    <w:rsid w:val="00EE5324"/>
    <w:rsid w:val="00EE5809"/>
    <w:rsid w:val="00EE58BA"/>
    <w:rsid w:val="00EE6194"/>
    <w:rsid w:val="00EE61E1"/>
    <w:rsid w:val="00EE6C90"/>
    <w:rsid w:val="00EE6D62"/>
    <w:rsid w:val="00EE6F2F"/>
    <w:rsid w:val="00EE700F"/>
    <w:rsid w:val="00EE75E5"/>
    <w:rsid w:val="00EE7600"/>
    <w:rsid w:val="00EE767D"/>
    <w:rsid w:val="00EE77F0"/>
    <w:rsid w:val="00EE79F6"/>
    <w:rsid w:val="00EF008B"/>
    <w:rsid w:val="00EF01BA"/>
    <w:rsid w:val="00EF0CA7"/>
    <w:rsid w:val="00EF0E11"/>
    <w:rsid w:val="00EF12FD"/>
    <w:rsid w:val="00EF1513"/>
    <w:rsid w:val="00EF1719"/>
    <w:rsid w:val="00EF1AEC"/>
    <w:rsid w:val="00EF1CD4"/>
    <w:rsid w:val="00EF1D4E"/>
    <w:rsid w:val="00EF21C4"/>
    <w:rsid w:val="00EF2BF3"/>
    <w:rsid w:val="00EF34A1"/>
    <w:rsid w:val="00EF34D3"/>
    <w:rsid w:val="00EF3632"/>
    <w:rsid w:val="00EF43DD"/>
    <w:rsid w:val="00EF4681"/>
    <w:rsid w:val="00EF5509"/>
    <w:rsid w:val="00EF5AAE"/>
    <w:rsid w:val="00EF5D76"/>
    <w:rsid w:val="00EF5FB3"/>
    <w:rsid w:val="00EF6288"/>
    <w:rsid w:val="00EF634E"/>
    <w:rsid w:val="00EF767A"/>
    <w:rsid w:val="00EF78B6"/>
    <w:rsid w:val="00F004C3"/>
    <w:rsid w:val="00F009B6"/>
    <w:rsid w:val="00F00D27"/>
    <w:rsid w:val="00F00DA3"/>
    <w:rsid w:val="00F01417"/>
    <w:rsid w:val="00F01B9F"/>
    <w:rsid w:val="00F01FE4"/>
    <w:rsid w:val="00F0283D"/>
    <w:rsid w:val="00F03B35"/>
    <w:rsid w:val="00F040BD"/>
    <w:rsid w:val="00F05085"/>
    <w:rsid w:val="00F05151"/>
    <w:rsid w:val="00F0570A"/>
    <w:rsid w:val="00F057FB"/>
    <w:rsid w:val="00F06314"/>
    <w:rsid w:val="00F06498"/>
    <w:rsid w:val="00F06905"/>
    <w:rsid w:val="00F069F0"/>
    <w:rsid w:val="00F06D17"/>
    <w:rsid w:val="00F07C00"/>
    <w:rsid w:val="00F07DEF"/>
    <w:rsid w:val="00F10635"/>
    <w:rsid w:val="00F10A51"/>
    <w:rsid w:val="00F10FB1"/>
    <w:rsid w:val="00F1100C"/>
    <w:rsid w:val="00F11139"/>
    <w:rsid w:val="00F11338"/>
    <w:rsid w:val="00F11B65"/>
    <w:rsid w:val="00F11FE8"/>
    <w:rsid w:val="00F12270"/>
    <w:rsid w:val="00F1238B"/>
    <w:rsid w:val="00F13033"/>
    <w:rsid w:val="00F1343C"/>
    <w:rsid w:val="00F13560"/>
    <w:rsid w:val="00F1362D"/>
    <w:rsid w:val="00F13B68"/>
    <w:rsid w:val="00F13C81"/>
    <w:rsid w:val="00F159C7"/>
    <w:rsid w:val="00F16787"/>
    <w:rsid w:val="00F16A11"/>
    <w:rsid w:val="00F2012F"/>
    <w:rsid w:val="00F20FC9"/>
    <w:rsid w:val="00F2146C"/>
    <w:rsid w:val="00F223B7"/>
    <w:rsid w:val="00F22F48"/>
    <w:rsid w:val="00F2305C"/>
    <w:rsid w:val="00F2310E"/>
    <w:rsid w:val="00F232CD"/>
    <w:rsid w:val="00F23602"/>
    <w:rsid w:val="00F23996"/>
    <w:rsid w:val="00F23A5D"/>
    <w:rsid w:val="00F23D01"/>
    <w:rsid w:val="00F2453C"/>
    <w:rsid w:val="00F250BA"/>
    <w:rsid w:val="00F2569E"/>
    <w:rsid w:val="00F25CD8"/>
    <w:rsid w:val="00F265A4"/>
    <w:rsid w:val="00F266C7"/>
    <w:rsid w:val="00F26B87"/>
    <w:rsid w:val="00F2715C"/>
    <w:rsid w:val="00F2734C"/>
    <w:rsid w:val="00F27A04"/>
    <w:rsid w:val="00F27BA8"/>
    <w:rsid w:val="00F3002C"/>
    <w:rsid w:val="00F307C3"/>
    <w:rsid w:val="00F3272F"/>
    <w:rsid w:val="00F32872"/>
    <w:rsid w:val="00F32DBD"/>
    <w:rsid w:val="00F33329"/>
    <w:rsid w:val="00F3348D"/>
    <w:rsid w:val="00F334AF"/>
    <w:rsid w:val="00F3450C"/>
    <w:rsid w:val="00F3486F"/>
    <w:rsid w:val="00F34CE4"/>
    <w:rsid w:val="00F34F34"/>
    <w:rsid w:val="00F35819"/>
    <w:rsid w:val="00F359C7"/>
    <w:rsid w:val="00F359CA"/>
    <w:rsid w:val="00F35FE9"/>
    <w:rsid w:val="00F36B12"/>
    <w:rsid w:val="00F36D57"/>
    <w:rsid w:val="00F37BB2"/>
    <w:rsid w:val="00F41E57"/>
    <w:rsid w:val="00F41F3D"/>
    <w:rsid w:val="00F42301"/>
    <w:rsid w:val="00F423CD"/>
    <w:rsid w:val="00F425EC"/>
    <w:rsid w:val="00F42727"/>
    <w:rsid w:val="00F42A55"/>
    <w:rsid w:val="00F42CEC"/>
    <w:rsid w:val="00F43196"/>
    <w:rsid w:val="00F43264"/>
    <w:rsid w:val="00F43CCE"/>
    <w:rsid w:val="00F43D78"/>
    <w:rsid w:val="00F44500"/>
    <w:rsid w:val="00F4482E"/>
    <w:rsid w:val="00F44920"/>
    <w:rsid w:val="00F45946"/>
    <w:rsid w:val="00F45A33"/>
    <w:rsid w:val="00F45B0E"/>
    <w:rsid w:val="00F45D8A"/>
    <w:rsid w:val="00F4614A"/>
    <w:rsid w:val="00F46505"/>
    <w:rsid w:val="00F46637"/>
    <w:rsid w:val="00F46C59"/>
    <w:rsid w:val="00F47B4C"/>
    <w:rsid w:val="00F47DE9"/>
    <w:rsid w:val="00F501E0"/>
    <w:rsid w:val="00F50B0B"/>
    <w:rsid w:val="00F51483"/>
    <w:rsid w:val="00F51A21"/>
    <w:rsid w:val="00F51A65"/>
    <w:rsid w:val="00F51B5B"/>
    <w:rsid w:val="00F521AD"/>
    <w:rsid w:val="00F52521"/>
    <w:rsid w:val="00F52A3B"/>
    <w:rsid w:val="00F52F9F"/>
    <w:rsid w:val="00F52FC0"/>
    <w:rsid w:val="00F532B9"/>
    <w:rsid w:val="00F535D5"/>
    <w:rsid w:val="00F5389C"/>
    <w:rsid w:val="00F53C90"/>
    <w:rsid w:val="00F53F27"/>
    <w:rsid w:val="00F54C28"/>
    <w:rsid w:val="00F54FE8"/>
    <w:rsid w:val="00F55241"/>
    <w:rsid w:val="00F553A5"/>
    <w:rsid w:val="00F558B0"/>
    <w:rsid w:val="00F55BE2"/>
    <w:rsid w:val="00F55E54"/>
    <w:rsid w:val="00F5631E"/>
    <w:rsid w:val="00F56725"/>
    <w:rsid w:val="00F56AFB"/>
    <w:rsid w:val="00F5707D"/>
    <w:rsid w:val="00F60020"/>
    <w:rsid w:val="00F60105"/>
    <w:rsid w:val="00F60C2F"/>
    <w:rsid w:val="00F60E0B"/>
    <w:rsid w:val="00F60E64"/>
    <w:rsid w:val="00F60F7F"/>
    <w:rsid w:val="00F613E4"/>
    <w:rsid w:val="00F61447"/>
    <w:rsid w:val="00F614D2"/>
    <w:rsid w:val="00F6155C"/>
    <w:rsid w:val="00F61A2F"/>
    <w:rsid w:val="00F61EEE"/>
    <w:rsid w:val="00F61F11"/>
    <w:rsid w:val="00F6209F"/>
    <w:rsid w:val="00F620EC"/>
    <w:rsid w:val="00F62541"/>
    <w:rsid w:val="00F6278C"/>
    <w:rsid w:val="00F631AE"/>
    <w:rsid w:val="00F632C3"/>
    <w:rsid w:val="00F640EF"/>
    <w:rsid w:val="00F6421A"/>
    <w:rsid w:val="00F64279"/>
    <w:rsid w:val="00F64377"/>
    <w:rsid w:val="00F64772"/>
    <w:rsid w:val="00F64BAC"/>
    <w:rsid w:val="00F661D7"/>
    <w:rsid w:val="00F66240"/>
    <w:rsid w:val="00F66717"/>
    <w:rsid w:val="00F66FA9"/>
    <w:rsid w:val="00F70578"/>
    <w:rsid w:val="00F7093E"/>
    <w:rsid w:val="00F70A6D"/>
    <w:rsid w:val="00F70BF3"/>
    <w:rsid w:val="00F70C0D"/>
    <w:rsid w:val="00F71968"/>
    <w:rsid w:val="00F7198B"/>
    <w:rsid w:val="00F719F7"/>
    <w:rsid w:val="00F71B78"/>
    <w:rsid w:val="00F71DE6"/>
    <w:rsid w:val="00F71EBF"/>
    <w:rsid w:val="00F71EC2"/>
    <w:rsid w:val="00F722CB"/>
    <w:rsid w:val="00F725E7"/>
    <w:rsid w:val="00F72CD3"/>
    <w:rsid w:val="00F7372C"/>
    <w:rsid w:val="00F74F29"/>
    <w:rsid w:val="00F7680C"/>
    <w:rsid w:val="00F76EE2"/>
    <w:rsid w:val="00F77272"/>
    <w:rsid w:val="00F778FF"/>
    <w:rsid w:val="00F77B10"/>
    <w:rsid w:val="00F77D42"/>
    <w:rsid w:val="00F77F51"/>
    <w:rsid w:val="00F801A4"/>
    <w:rsid w:val="00F80752"/>
    <w:rsid w:val="00F81AB9"/>
    <w:rsid w:val="00F8216E"/>
    <w:rsid w:val="00F82220"/>
    <w:rsid w:val="00F82263"/>
    <w:rsid w:val="00F8292B"/>
    <w:rsid w:val="00F82CAA"/>
    <w:rsid w:val="00F82F23"/>
    <w:rsid w:val="00F83065"/>
    <w:rsid w:val="00F83080"/>
    <w:rsid w:val="00F83129"/>
    <w:rsid w:val="00F83239"/>
    <w:rsid w:val="00F83D48"/>
    <w:rsid w:val="00F84ADF"/>
    <w:rsid w:val="00F84D19"/>
    <w:rsid w:val="00F84D63"/>
    <w:rsid w:val="00F85395"/>
    <w:rsid w:val="00F85706"/>
    <w:rsid w:val="00F85D48"/>
    <w:rsid w:val="00F85EE0"/>
    <w:rsid w:val="00F866D9"/>
    <w:rsid w:val="00F86D05"/>
    <w:rsid w:val="00F86F15"/>
    <w:rsid w:val="00F8738E"/>
    <w:rsid w:val="00F87677"/>
    <w:rsid w:val="00F877C9"/>
    <w:rsid w:val="00F90A08"/>
    <w:rsid w:val="00F90BEA"/>
    <w:rsid w:val="00F91B15"/>
    <w:rsid w:val="00F932B3"/>
    <w:rsid w:val="00F9343D"/>
    <w:rsid w:val="00F9391D"/>
    <w:rsid w:val="00F93EB3"/>
    <w:rsid w:val="00F94413"/>
    <w:rsid w:val="00F9445D"/>
    <w:rsid w:val="00F94D97"/>
    <w:rsid w:val="00F94FC0"/>
    <w:rsid w:val="00F95186"/>
    <w:rsid w:val="00F95245"/>
    <w:rsid w:val="00F95CAC"/>
    <w:rsid w:val="00F96B18"/>
    <w:rsid w:val="00F96E03"/>
    <w:rsid w:val="00F97424"/>
    <w:rsid w:val="00F97601"/>
    <w:rsid w:val="00F97747"/>
    <w:rsid w:val="00F97A57"/>
    <w:rsid w:val="00F97BE6"/>
    <w:rsid w:val="00F97D60"/>
    <w:rsid w:val="00FA0244"/>
    <w:rsid w:val="00FA02E2"/>
    <w:rsid w:val="00FA066D"/>
    <w:rsid w:val="00FA0E04"/>
    <w:rsid w:val="00FA107B"/>
    <w:rsid w:val="00FA110B"/>
    <w:rsid w:val="00FA176A"/>
    <w:rsid w:val="00FA1C8B"/>
    <w:rsid w:val="00FA1EB7"/>
    <w:rsid w:val="00FA27A7"/>
    <w:rsid w:val="00FA28D4"/>
    <w:rsid w:val="00FA2BC9"/>
    <w:rsid w:val="00FA2F9C"/>
    <w:rsid w:val="00FA3491"/>
    <w:rsid w:val="00FA3A5D"/>
    <w:rsid w:val="00FA3CDA"/>
    <w:rsid w:val="00FA424C"/>
    <w:rsid w:val="00FA48DA"/>
    <w:rsid w:val="00FA4F0E"/>
    <w:rsid w:val="00FA52E0"/>
    <w:rsid w:val="00FA57F7"/>
    <w:rsid w:val="00FA5B5F"/>
    <w:rsid w:val="00FA5E0F"/>
    <w:rsid w:val="00FA68E6"/>
    <w:rsid w:val="00FA69FC"/>
    <w:rsid w:val="00FA6B1E"/>
    <w:rsid w:val="00FA6DF6"/>
    <w:rsid w:val="00FA6E6F"/>
    <w:rsid w:val="00FA7090"/>
    <w:rsid w:val="00FA7728"/>
    <w:rsid w:val="00FA79D9"/>
    <w:rsid w:val="00FA7C51"/>
    <w:rsid w:val="00FB0341"/>
    <w:rsid w:val="00FB0A0C"/>
    <w:rsid w:val="00FB1328"/>
    <w:rsid w:val="00FB1E50"/>
    <w:rsid w:val="00FB2AA8"/>
    <w:rsid w:val="00FB3674"/>
    <w:rsid w:val="00FB36AA"/>
    <w:rsid w:val="00FB3832"/>
    <w:rsid w:val="00FB3AFA"/>
    <w:rsid w:val="00FB3B1B"/>
    <w:rsid w:val="00FB3D1C"/>
    <w:rsid w:val="00FB3D98"/>
    <w:rsid w:val="00FB4269"/>
    <w:rsid w:val="00FB50B5"/>
    <w:rsid w:val="00FB5689"/>
    <w:rsid w:val="00FB62A2"/>
    <w:rsid w:val="00FB6645"/>
    <w:rsid w:val="00FB6A59"/>
    <w:rsid w:val="00FB763B"/>
    <w:rsid w:val="00FB7D64"/>
    <w:rsid w:val="00FC0060"/>
    <w:rsid w:val="00FC0182"/>
    <w:rsid w:val="00FC019D"/>
    <w:rsid w:val="00FC0371"/>
    <w:rsid w:val="00FC04F6"/>
    <w:rsid w:val="00FC0BA7"/>
    <w:rsid w:val="00FC0D18"/>
    <w:rsid w:val="00FC0DC6"/>
    <w:rsid w:val="00FC1174"/>
    <w:rsid w:val="00FC1779"/>
    <w:rsid w:val="00FC1AFF"/>
    <w:rsid w:val="00FC2507"/>
    <w:rsid w:val="00FC29B9"/>
    <w:rsid w:val="00FC2B26"/>
    <w:rsid w:val="00FC2D25"/>
    <w:rsid w:val="00FC36E2"/>
    <w:rsid w:val="00FC38DE"/>
    <w:rsid w:val="00FC3F72"/>
    <w:rsid w:val="00FC4056"/>
    <w:rsid w:val="00FC4206"/>
    <w:rsid w:val="00FC4C3E"/>
    <w:rsid w:val="00FC4F4E"/>
    <w:rsid w:val="00FC4F69"/>
    <w:rsid w:val="00FC53E8"/>
    <w:rsid w:val="00FC5607"/>
    <w:rsid w:val="00FC5895"/>
    <w:rsid w:val="00FC5AD5"/>
    <w:rsid w:val="00FC60BC"/>
    <w:rsid w:val="00FC641D"/>
    <w:rsid w:val="00FC6A22"/>
    <w:rsid w:val="00FC6AE9"/>
    <w:rsid w:val="00FC7235"/>
    <w:rsid w:val="00FC7387"/>
    <w:rsid w:val="00FC7944"/>
    <w:rsid w:val="00FC7B19"/>
    <w:rsid w:val="00FC7B2C"/>
    <w:rsid w:val="00FC7BAC"/>
    <w:rsid w:val="00FC7D23"/>
    <w:rsid w:val="00FC7ED3"/>
    <w:rsid w:val="00FD00DA"/>
    <w:rsid w:val="00FD03D9"/>
    <w:rsid w:val="00FD1537"/>
    <w:rsid w:val="00FD1A9D"/>
    <w:rsid w:val="00FD1ECC"/>
    <w:rsid w:val="00FD1F10"/>
    <w:rsid w:val="00FD2F0A"/>
    <w:rsid w:val="00FD2F9A"/>
    <w:rsid w:val="00FD32FE"/>
    <w:rsid w:val="00FD372D"/>
    <w:rsid w:val="00FD37BA"/>
    <w:rsid w:val="00FD3CF8"/>
    <w:rsid w:val="00FD435A"/>
    <w:rsid w:val="00FD55D7"/>
    <w:rsid w:val="00FD6EA5"/>
    <w:rsid w:val="00FD71E2"/>
    <w:rsid w:val="00FD7A61"/>
    <w:rsid w:val="00FE090F"/>
    <w:rsid w:val="00FE0D25"/>
    <w:rsid w:val="00FE11C0"/>
    <w:rsid w:val="00FE16AB"/>
    <w:rsid w:val="00FE1945"/>
    <w:rsid w:val="00FE2DCC"/>
    <w:rsid w:val="00FE2FB2"/>
    <w:rsid w:val="00FE33AB"/>
    <w:rsid w:val="00FE3610"/>
    <w:rsid w:val="00FE38E9"/>
    <w:rsid w:val="00FE4196"/>
    <w:rsid w:val="00FE44D6"/>
    <w:rsid w:val="00FE48D2"/>
    <w:rsid w:val="00FE5426"/>
    <w:rsid w:val="00FE5FB4"/>
    <w:rsid w:val="00FE62EB"/>
    <w:rsid w:val="00FE6807"/>
    <w:rsid w:val="00FE6DB8"/>
    <w:rsid w:val="00FE7BCC"/>
    <w:rsid w:val="00FE7D5B"/>
    <w:rsid w:val="00FE7E84"/>
    <w:rsid w:val="00FE7EE4"/>
    <w:rsid w:val="00FF008F"/>
    <w:rsid w:val="00FF01D0"/>
    <w:rsid w:val="00FF0596"/>
    <w:rsid w:val="00FF07A9"/>
    <w:rsid w:val="00FF084C"/>
    <w:rsid w:val="00FF08E6"/>
    <w:rsid w:val="00FF0AA7"/>
    <w:rsid w:val="00FF1260"/>
    <w:rsid w:val="00FF1727"/>
    <w:rsid w:val="00FF2340"/>
    <w:rsid w:val="00FF2FA4"/>
    <w:rsid w:val="00FF303F"/>
    <w:rsid w:val="00FF3686"/>
    <w:rsid w:val="00FF545A"/>
    <w:rsid w:val="00FF558D"/>
    <w:rsid w:val="00FF56FE"/>
    <w:rsid w:val="00FF595F"/>
    <w:rsid w:val="00FF60E8"/>
    <w:rsid w:val="00FF66DD"/>
    <w:rsid w:val="00FF6816"/>
    <w:rsid w:val="00FF68CB"/>
    <w:rsid w:val="00FF6E70"/>
    <w:rsid w:val="00FF7196"/>
    <w:rsid w:val="00FF77E2"/>
    <w:rsid w:val="00FF7ABD"/>
    <w:rsid w:val="00FF7E5D"/>
    <w:rsid w:val="010A14BC"/>
    <w:rsid w:val="01126BCE"/>
    <w:rsid w:val="012E531C"/>
    <w:rsid w:val="01375468"/>
    <w:rsid w:val="01387A0A"/>
    <w:rsid w:val="014063FE"/>
    <w:rsid w:val="01425D65"/>
    <w:rsid w:val="015201AD"/>
    <w:rsid w:val="01521561"/>
    <w:rsid w:val="01527EDF"/>
    <w:rsid w:val="01B507B7"/>
    <w:rsid w:val="01BB7833"/>
    <w:rsid w:val="01C628D4"/>
    <w:rsid w:val="01DD1D90"/>
    <w:rsid w:val="01E358AA"/>
    <w:rsid w:val="01FD01D6"/>
    <w:rsid w:val="02306473"/>
    <w:rsid w:val="02380E83"/>
    <w:rsid w:val="024B5A70"/>
    <w:rsid w:val="025F4662"/>
    <w:rsid w:val="026B3007"/>
    <w:rsid w:val="029B75CA"/>
    <w:rsid w:val="02BF2365"/>
    <w:rsid w:val="02C62933"/>
    <w:rsid w:val="02D2752A"/>
    <w:rsid w:val="02E565E2"/>
    <w:rsid w:val="031575F7"/>
    <w:rsid w:val="03217BAC"/>
    <w:rsid w:val="03237D85"/>
    <w:rsid w:val="033D1E15"/>
    <w:rsid w:val="03524E0F"/>
    <w:rsid w:val="03661A20"/>
    <w:rsid w:val="03864EFF"/>
    <w:rsid w:val="039D7B38"/>
    <w:rsid w:val="03BC4A9D"/>
    <w:rsid w:val="03D66BA6"/>
    <w:rsid w:val="03D83B9D"/>
    <w:rsid w:val="03EC0177"/>
    <w:rsid w:val="03F503FA"/>
    <w:rsid w:val="03F86B1C"/>
    <w:rsid w:val="040A4AA1"/>
    <w:rsid w:val="0433224A"/>
    <w:rsid w:val="04561939"/>
    <w:rsid w:val="04651CD8"/>
    <w:rsid w:val="04926F71"/>
    <w:rsid w:val="04A722F0"/>
    <w:rsid w:val="04CE3D2E"/>
    <w:rsid w:val="04DF7CDC"/>
    <w:rsid w:val="04E90B5B"/>
    <w:rsid w:val="04FF3EDA"/>
    <w:rsid w:val="055204AE"/>
    <w:rsid w:val="055A55B4"/>
    <w:rsid w:val="055F06BF"/>
    <w:rsid w:val="055F39A2"/>
    <w:rsid w:val="056871F1"/>
    <w:rsid w:val="05AF76AE"/>
    <w:rsid w:val="05B41169"/>
    <w:rsid w:val="05D572A0"/>
    <w:rsid w:val="05E65792"/>
    <w:rsid w:val="05EC445F"/>
    <w:rsid w:val="05EF03F3"/>
    <w:rsid w:val="05F94DCD"/>
    <w:rsid w:val="060D4579"/>
    <w:rsid w:val="06562220"/>
    <w:rsid w:val="067508F8"/>
    <w:rsid w:val="06793C68"/>
    <w:rsid w:val="067A5EB5"/>
    <w:rsid w:val="067F19CE"/>
    <w:rsid w:val="0689317B"/>
    <w:rsid w:val="069D1BFD"/>
    <w:rsid w:val="06A967F3"/>
    <w:rsid w:val="06AC1E40"/>
    <w:rsid w:val="06B34F7C"/>
    <w:rsid w:val="06E90FA2"/>
    <w:rsid w:val="06FC6923"/>
    <w:rsid w:val="0711248C"/>
    <w:rsid w:val="073D0CEA"/>
    <w:rsid w:val="0748600C"/>
    <w:rsid w:val="074B3407"/>
    <w:rsid w:val="075D2A9C"/>
    <w:rsid w:val="07600AEE"/>
    <w:rsid w:val="078347AC"/>
    <w:rsid w:val="07AA637F"/>
    <w:rsid w:val="07DD595F"/>
    <w:rsid w:val="07F7358F"/>
    <w:rsid w:val="08273F34"/>
    <w:rsid w:val="08404F36"/>
    <w:rsid w:val="087921F6"/>
    <w:rsid w:val="089E3A0A"/>
    <w:rsid w:val="08B25DB2"/>
    <w:rsid w:val="08C72F61"/>
    <w:rsid w:val="091D0F10"/>
    <w:rsid w:val="09273A00"/>
    <w:rsid w:val="0935436E"/>
    <w:rsid w:val="094D501E"/>
    <w:rsid w:val="096777F6"/>
    <w:rsid w:val="096B7D90"/>
    <w:rsid w:val="098C0571"/>
    <w:rsid w:val="09931095"/>
    <w:rsid w:val="09B721ED"/>
    <w:rsid w:val="09C33728"/>
    <w:rsid w:val="09C37BCC"/>
    <w:rsid w:val="09D27E0F"/>
    <w:rsid w:val="09D651FD"/>
    <w:rsid w:val="09F345CA"/>
    <w:rsid w:val="09F558AC"/>
    <w:rsid w:val="0A1C108A"/>
    <w:rsid w:val="0A2F22C5"/>
    <w:rsid w:val="0A6A0048"/>
    <w:rsid w:val="0A982E07"/>
    <w:rsid w:val="0AAA204C"/>
    <w:rsid w:val="0B0E131B"/>
    <w:rsid w:val="0B197335"/>
    <w:rsid w:val="0B424FEF"/>
    <w:rsid w:val="0B4476ED"/>
    <w:rsid w:val="0B45008E"/>
    <w:rsid w:val="0B61144B"/>
    <w:rsid w:val="0B7C0033"/>
    <w:rsid w:val="0B8F123A"/>
    <w:rsid w:val="0B9D69FB"/>
    <w:rsid w:val="0BA15CEB"/>
    <w:rsid w:val="0BBA7A2D"/>
    <w:rsid w:val="0BBC48D3"/>
    <w:rsid w:val="0BE853EC"/>
    <w:rsid w:val="0BED7182"/>
    <w:rsid w:val="0BF433FF"/>
    <w:rsid w:val="0C1110C3"/>
    <w:rsid w:val="0C285E2F"/>
    <w:rsid w:val="0C4843B9"/>
    <w:rsid w:val="0C4A1EDF"/>
    <w:rsid w:val="0C4B6D65"/>
    <w:rsid w:val="0C5739A5"/>
    <w:rsid w:val="0C8A49D1"/>
    <w:rsid w:val="0CA05D40"/>
    <w:rsid w:val="0CBD4DA7"/>
    <w:rsid w:val="0CC67331"/>
    <w:rsid w:val="0CCC4FEA"/>
    <w:rsid w:val="0CD93263"/>
    <w:rsid w:val="0CF602B9"/>
    <w:rsid w:val="0D0A735E"/>
    <w:rsid w:val="0D185045"/>
    <w:rsid w:val="0D1F336B"/>
    <w:rsid w:val="0D4E1EA3"/>
    <w:rsid w:val="0D576FA9"/>
    <w:rsid w:val="0DDE57C1"/>
    <w:rsid w:val="0DEA42FB"/>
    <w:rsid w:val="0DFF1362"/>
    <w:rsid w:val="0E045D30"/>
    <w:rsid w:val="0E0908A4"/>
    <w:rsid w:val="0E1C677F"/>
    <w:rsid w:val="0E2449B2"/>
    <w:rsid w:val="0E2F3A82"/>
    <w:rsid w:val="0E455054"/>
    <w:rsid w:val="0E52151F"/>
    <w:rsid w:val="0E5D4863"/>
    <w:rsid w:val="0E8C4A31"/>
    <w:rsid w:val="0E9C09EC"/>
    <w:rsid w:val="0EA07AC5"/>
    <w:rsid w:val="0EA1552F"/>
    <w:rsid w:val="0EA16002"/>
    <w:rsid w:val="0EB83A78"/>
    <w:rsid w:val="0EDB094E"/>
    <w:rsid w:val="0EEA5BFB"/>
    <w:rsid w:val="0EF75897"/>
    <w:rsid w:val="0EF80318"/>
    <w:rsid w:val="0F00541F"/>
    <w:rsid w:val="0F0207CC"/>
    <w:rsid w:val="0F451083"/>
    <w:rsid w:val="0F463FEA"/>
    <w:rsid w:val="0F783207"/>
    <w:rsid w:val="0F806638"/>
    <w:rsid w:val="0F8C047A"/>
    <w:rsid w:val="0FA77648"/>
    <w:rsid w:val="0FA82F44"/>
    <w:rsid w:val="0FAF74C9"/>
    <w:rsid w:val="0FD146C5"/>
    <w:rsid w:val="0FD34C8F"/>
    <w:rsid w:val="0FDB3D5F"/>
    <w:rsid w:val="10246EEB"/>
    <w:rsid w:val="10756397"/>
    <w:rsid w:val="10A06571"/>
    <w:rsid w:val="10B4026F"/>
    <w:rsid w:val="10C55FD8"/>
    <w:rsid w:val="10D601E5"/>
    <w:rsid w:val="10FD7E68"/>
    <w:rsid w:val="11034D52"/>
    <w:rsid w:val="11274EE5"/>
    <w:rsid w:val="112F46B1"/>
    <w:rsid w:val="114F2FF8"/>
    <w:rsid w:val="115F4598"/>
    <w:rsid w:val="11746D37"/>
    <w:rsid w:val="118E6D12"/>
    <w:rsid w:val="119D51A7"/>
    <w:rsid w:val="11B80BF3"/>
    <w:rsid w:val="11CD7400"/>
    <w:rsid w:val="11D010D8"/>
    <w:rsid w:val="11FA0A52"/>
    <w:rsid w:val="121012E2"/>
    <w:rsid w:val="12105979"/>
    <w:rsid w:val="12394ECF"/>
    <w:rsid w:val="124C597F"/>
    <w:rsid w:val="125C296C"/>
    <w:rsid w:val="126C2DD7"/>
    <w:rsid w:val="12843C71"/>
    <w:rsid w:val="12851EC3"/>
    <w:rsid w:val="12A61E39"/>
    <w:rsid w:val="12AF3B1C"/>
    <w:rsid w:val="12D50968"/>
    <w:rsid w:val="12E13A86"/>
    <w:rsid w:val="12FC2B62"/>
    <w:rsid w:val="130F5C30"/>
    <w:rsid w:val="133C70F0"/>
    <w:rsid w:val="135A2436"/>
    <w:rsid w:val="136E2957"/>
    <w:rsid w:val="13713219"/>
    <w:rsid w:val="138A5C50"/>
    <w:rsid w:val="13C07935"/>
    <w:rsid w:val="13E470BD"/>
    <w:rsid w:val="13FF50E7"/>
    <w:rsid w:val="13FF5CA5"/>
    <w:rsid w:val="141352AC"/>
    <w:rsid w:val="14184FB8"/>
    <w:rsid w:val="143A6CDD"/>
    <w:rsid w:val="144C0B9B"/>
    <w:rsid w:val="14583C74"/>
    <w:rsid w:val="145E6E6F"/>
    <w:rsid w:val="145F5633"/>
    <w:rsid w:val="146B50E8"/>
    <w:rsid w:val="14AE74EA"/>
    <w:rsid w:val="14C173FE"/>
    <w:rsid w:val="14D709D0"/>
    <w:rsid w:val="14E36A2A"/>
    <w:rsid w:val="14FF0901"/>
    <w:rsid w:val="15086DDB"/>
    <w:rsid w:val="150D619F"/>
    <w:rsid w:val="157F1A24"/>
    <w:rsid w:val="159E51B1"/>
    <w:rsid w:val="15A90F78"/>
    <w:rsid w:val="15B60451"/>
    <w:rsid w:val="15F335E7"/>
    <w:rsid w:val="162163A6"/>
    <w:rsid w:val="164817EB"/>
    <w:rsid w:val="16541F21"/>
    <w:rsid w:val="165559B8"/>
    <w:rsid w:val="1658778B"/>
    <w:rsid w:val="165D4F05"/>
    <w:rsid w:val="16893F4C"/>
    <w:rsid w:val="16A14EE4"/>
    <w:rsid w:val="16AF0B11"/>
    <w:rsid w:val="16E265F3"/>
    <w:rsid w:val="16E3540A"/>
    <w:rsid w:val="172123D6"/>
    <w:rsid w:val="173619B1"/>
    <w:rsid w:val="17397720"/>
    <w:rsid w:val="17485C75"/>
    <w:rsid w:val="17501520"/>
    <w:rsid w:val="17691333"/>
    <w:rsid w:val="17694D01"/>
    <w:rsid w:val="17702A7F"/>
    <w:rsid w:val="17840515"/>
    <w:rsid w:val="179901BE"/>
    <w:rsid w:val="17BA0860"/>
    <w:rsid w:val="17DA3BC0"/>
    <w:rsid w:val="17E92EF4"/>
    <w:rsid w:val="184620F4"/>
    <w:rsid w:val="18470643"/>
    <w:rsid w:val="1853036D"/>
    <w:rsid w:val="18894E0A"/>
    <w:rsid w:val="18B046F4"/>
    <w:rsid w:val="18CE3E98"/>
    <w:rsid w:val="18D966D2"/>
    <w:rsid w:val="18E31233"/>
    <w:rsid w:val="193F0C7B"/>
    <w:rsid w:val="19517A00"/>
    <w:rsid w:val="196F7429"/>
    <w:rsid w:val="19A45AB9"/>
    <w:rsid w:val="19A90B8D"/>
    <w:rsid w:val="19BB0E06"/>
    <w:rsid w:val="19EA4D01"/>
    <w:rsid w:val="19F53DD2"/>
    <w:rsid w:val="1A057D8D"/>
    <w:rsid w:val="1A564145"/>
    <w:rsid w:val="1A601A07"/>
    <w:rsid w:val="1A732F49"/>
    <w:rsid w:val="1A854E07"/>
    <w:rsid w:val="1A893C90"/>
    <w:rsid w:val="1A8E1B30"/>
    <w:rsid w:val="1A9055BC"/>
    <w:rsid w:val="1A91517D"/>
    <w:rsid w:val="1A992F9E"/>
    <w:rsid w:val="1ACE63D1"/>
    <w:rsid w:val="1AD27C6F"/>
    <w:rsid w:val="1AE17EB2"/>
    <w:rsid w:val="1B28205C"/>
    <w:rsid w:val="1B4B3F92"/>
    <w:rsid w:val="1B512F85"/>
    <w:rsid w:val="1B576951"/>
    <w:rsid w:val="1B5772E2"/>
    <w:rsid w:val="1B5A7C65"/>
    <w:rsid w:val="1B600F1B"/>
    <w:rsid w:val="1BC05D1A"/>
    <w:rsid w:val="1BCC1C10"/>
    <w:rsid w:val="1BCD0437"/>
    <w:rsid w:val="1BDA3FA9"/>
    <w:rsid w:val="1C0F0A4F"/>
    <w:rsid w:val="1C113E1E"/>
    <w:rsid w:val="1C155121"/>
    <w:rsid w:val="1C333827"/>
    <w:rsid w:val="1C421A77"/>
    <w:rsid w:val="1C4F3541"/>
    <w:rsid w:val="1C582CA2"/>
    <w:rsid w:val="1C626DD1"/>
    <w:rsid w:val="1C753B61"/>
    <w:rsid w:val="1C9A2A0F"/>
    <w:rsid w:val="1CAB3300"/>
    <w:rsid w:val="1CE14ECE"/>
    <w:rsid w:val="1CE27F12"/>
    <w:rsid w:val="1CE65381"/>
    <w:rsid w:val="1CFF2872"/>
    <w:rsid w:val="1D047E88"/>
    <w:rsid w:val="1D0A0015"/>
    <w:rsid w:val="1D4D14B8"/>
    <w:rsid w:val="1D661597"/>
    <w:rsid w:val="1D6D3677"/>
    <w:rsid w:val="1D70551D"/>
    <w:rsid w:val="1D721295"/>
    <w:rsid w:val="1D7C48E0"/>
    <w:rsid w:val="1D936104"/>
    <w:rsid w:val="1DBE7053"/>
    <w:rsid w:val="1DC01566"/>
    <w:rsid w:val="1DC43B8D"/>
    <w:rsid w:val="1DEF2F1D"/>
    <w:rsid w:val="1E4078B5"/>
    <w:rsid w:val="1E472722"/>
    <w:rsid w:val="1E4E5AE0"/>
    <w:rsid w:val="1E537319"/>
    <w:rsid w:val="1E696B3C"/>
    <w:rsid w:val="1EAE3DEF"/>
    <w:rsid w:val="1EB06519"/>
    <w:rsid w:val="1EDA17E8"/>
    <w:rsid w:val="1EDA3596"/>
    <w:rsid w:val="1EE461C3"/>
    <w:rsid w:val="1EE46B96"/>
    <w:rsid w:val="1F1A1BE5"/>
    <w:rsid w:val="1F1C3BAF"/>
    <w:rsid w:val="1F38650F"/>
    <w:rsid w:val="1F582F19"/>
    <w:rsid w:val="1F6A28DC"/>
    <w:rsid w:val="1F896D6A"/>
    <w:rsid w:val="1F8D685B"/>
    <w:rsid w:val="1F941997"/>
    <w:rsid w:val="1F9A0F77"/>
    <w:rsid w:val="1F9C4CF0"/>
    <w:rsid w:val="1FA12306"/>
    <w:rsid w:val="1FA63478"/>
    <w:rsid w:val="1FBB33C8"/>
    <w:rsid w:val="20032679"/>
    <w:rsid w:val="20216FA3"/>
    <w:rsid w:val="20266752"/>
    <w:rsid w:val="202A40A9"/>
    <w:rsid w:val="202F16C0"/>
    <w:rsid w:val="203D202F"/>
    <w:rsid w:val="205630F0"/>
    <w:rsid w:val="20692E24"/>
    <w:rsid w:val="206A094A"/>
    <w:rsid w:val="207D3EEC"/>
    <w:rsid w:val="20927D4E"/>
    <w:rsid w:val="20970180"/>
    <w:rsid w:val="20A756FA"/>
    <w:rsid w:val="20B10D2F"/>
    <w:rsid w:val="20C82AB2"/>
    <w:rsid w:val="20F665FF"/>
    <w:rsid w:val="20FD531A"/>
    <w:rsid w:val="2107702E"/>
    <w:rsid w:val="210D14B3"/>
    <w:rsid w:val="21521B0A"/>
    <w:rsid w:val="217A4BBD"/>
    <w:rsid w:val="218912A4"/>
    <w:rsid w:val="21BA145D"/>
    <w:rsid w:val="21F11323"/>
    <w:rsid w:val="21FB6A2D"/>
    <w:rsid w:val="220A4192"/>
    <w:rsid w:val="224D0523"/>
    <w:rsid w:val="22552F34"/>
    <w:rsid w:val="22916662"/>
    <w:rsid w:val="229930C6"/>
    <w:rsid w:val="22B440FE"/>
    <w:rsid w:val="22D4654E"/>
    <w:rsid w:val="22E20491"/>
    <w:rsid w:val="23136CFA"/>
    <w:rsid w:val="231D38A1"/>
    <w:rsid w:val="23221FE2"/>
    <w:rsid w:val="233D2346"/>
    <w:rsid w:val="23553472"/>
    <w:rsid w:val="23CD2907"/>
    <w:rsid w:val="242552B4"/>
    <w:rsid w:val="24305A06"/>
    <w:rsid w:val="24392B0D"/>
    <w:rsid w:val="243B4AD7"/>
    <w:rsid w:val="244016C1"/>
    <w:rsid w:val="244853CC"/>
    <w:rsid w:val="24490D00"/>
    <w:rsid w:val="24747FE9"/>
    <w:rsid w:val="24771887"/>
    <w:rsid w:val="24866EEE"/>
    <w:rsid w:val="248C5333"/>
    <w:rsid w:val="24A73F1B"/>
    <w:rsid w:val="24FD7029"/>
    <w:rsid w:val="25302686"/>
    <w:rsid w:val="25361DD2"/>
    <w:rsid w:val="255A0F8D"/>
    <w:rsid w:val="25631BF9"/>
    <w:rsid w:val="25676104"/>
    <w:rsid w:val="258B55EA"/>
    <w:rsid w:val="25A039D0"/>
    <w:rsid w:val="25A139B8"/>
    <w:rsid w:val="25C24D84"/>
    <w:rsid w:val="26004F05"/>
    <w:rsid w:val="26070866"/>
    <w:rsid w:val="260B04D9"/>
    <w:rsid w:val="26396DF4"/>
    <w:rsid w:val="26541E80"/>
    <w:rsid w:val="267267AA"/>
    <w:rsid w:val="267A7694"/>
    <w:rsid w:val="26CA0394"/>
    <w:rsid w:val="26D7660D"/>
    <w:rsid w:val="2724781E"/>
    <w:rsid w:val="272D447F"/>
    <w:rsid w:val="27315D1C"/>
    <w:rsid w:val="27383B65"/>
    <w:rsid w:val="274719E5"/>
    <w:rsid w:val="27561C28"/>
    <w:rsid w:val="276500BD"/>
    <w:rsid w:val="27684EDE"/>
    <w:rsid w:val="27A6495D"/>
    <w:rsid w:val="27B97CFB"/>
    <w:rsid w:val="27CB43C4"/>
    <w:rsid w:val="27EB1D1A"/>
    <w:rsid w:val="280A253F"/>
    <w:rsid w:val="283B5CE7"/>
    <w:rsid w:val="283F7C7E"/>
    <w:rsid w:val="28447CD2"/>
    <w:rsid w:val="2849353B"/>
    <w:rsid w:val="288641D4"/>
    <w:rsid w:val="28B83071"/>
    <w:rsid w:val="28C50E13"/>
    <w:rsid w:val="28CE18DC"/>
    <w:rsid w:val="294A1318"/>
    <w:rsid w:val="296A3769"/>
    <w:rsid w:val="297612E2"/>
    <w:rsid w:val="297B5976"/>
    <w:rsid w:val="29826D04"/>
    <w:rsid w:val="2987481B"/>
    <w:rsid w:val="298C56CC"/>
    <w:rsid w:val="29D40FB5"/>
    <w:rsid w:val="2A1E26F5"/>
    <w:rsid w:val="2A1F2D79"/>
    <w:rsid w:val="2A272726"/>
    <w:rsid w:val="2A446189"/>
    <w:rsid w:val="2A756869"/>
    <w:rsid w:val="2A846AAC"/>
    <w:rsid w:val="2A8B1BE9"/>
    <w:rsid w:val="2ACF41CB"/>
    <w:rsid w:val="2AE31A25"/>
    <w:rsid w:val="2AFC0C08"/>
    <w:rsid w:val="2B22171F"/>
    <w:rsid w:val="2B2D4A4E"/>
    <w:rsid w:val="2B405DBC"/>
    <w:rsid w:val="2B5D3585"/>
    <w:rsid w:val="2B600BB3"/>
    <w:rsid w:val="2B9820CD"/>
    <w:rsid w:val="2BB94533"/>
    <w:rsid w:val="2BC0763F"/>
    <w:rsid w:val="2BD4136D"/>
    <w:rsid w:val="2BD431CA"/>
    <w:rsid w:val="2BD71534"/>
    <w:rsid w:val="2C1520B2"/>
    <w:rsid w:val="2C3979F2"/>
    <w:rsid w:val="2C3B1C47"/>
    <w:rsid w:val="2C5B55EB"/>
    <w:rsid w:val="2C640943"/>
    <w:rsid w:val="2C970D19"/>
    <w:rsid w:val="2CA01B8F"/>
    <w:rsid w:val="2CE43832"/>
    <w:rsid w:val="2CE51A84"/>
    <w:rsid w:val="2CE83322"/>
    <w:rsid w:val="2D2500D2"/>
    <w:rsid w:val="2D334154"/>
    <w:rsid w:val="2D3C390E"/>
    <w:rsid w:val="2D484089"/>
    <w:rsid w:val="2D4A18E7"/>
    <w:rsid w:val="2DA87A64"/>
    <w:rsid w:val="2DBB4593"/>
    <w:rsid w:val="2DBD47AF"/>
    <w:rsid w:val="2DD12008"/>
    <w:rsid w:val="2E1B3283"/>
    <w:rsid w:val="2E206AEC"/>
    <w:rsid w:val="2E5D24B4"/>
    <w:rsid w:val="2E5E05E6"/>
    <w:rsid w:val="2E7473C2"/>
    <w:rsid w:val="2EA74C99"/>
    <w:rsid w:val="2EA75890"/>
    <w:rsid w:val="2EB85094"/>
    <w:rsid w:val="2EDF41AC"/>
    <w:rsid w:val="2EF47D2C"/>
    <w:rsid w:val="2F091EE9"/>
    <w:rsid w:val="2F3C5BA7"/>
    <w:rsid w:val="2F884AAD"/>
    <w:rsid w:val="2FAC6889"/>
    <w:rsid w:val="2FBA7E18"/>
    <w:rsid w:val="2FC075F9"/>
    <w:rsid w:val="2FCC789E"/>
    <w:rsid w:val="2FFA5F04"/>
    <w:rsid w:val="30152738"/>
    <w:rsid w:val="302208F9"/>
    <w:rsid w:val="30447426"/>
    <w:rsid w:val="30593677"/>
    <w:rsid w:val="307E70E9"/>
    <w:rsid w:val="3091214E"/>
    <w:rsid w:val="30A9101A"/>
    <w:rsid w:val="30AA08EF"/>
    <w:rsid w:val="30BD4AC6"/>
    <w:rsid w:val="30CB71E3"/>
    <w:rsid w:val="30CC4D09"/>
    <w:rsid w:val="30E2248B"/>
    <w:rsid w:val="30F078C9"/>
    <w:rsid w:val="319F418B"/>
    <w:rsid w:val="31AD6607"/>
    <w:rsid w:val="31D92866"/>
    <w:rsid w:val="31E06CBE"/>
    <w:rsid w:val="31E247E4"/>
    <w:rsid w:val="31EA18EB"/>
    <w:rsid w:val="31EF5EC8"/>
    <w:rsid w:val="31F2254D"/>
    <w:rsid w:val="322F708C"/>
    <w:rsid w:val="327047CF"/>
    <w:rsid w:val="32761300"/>
    <w:rsid w:val="32830EF7"/>
    <w:rsid w:val="32F96CA4"/>
    <w:rsid w:val="32FA3DAF"/>
    <w:rsid w:val="32FD58D5"/>
    <w:rsid w:val="333472C1"/>
    <w:rsid w:val="333C7F24"/>
    <w:rsid w:val="33496D0F"/>
    <w:rsid w:val="335A2AA0"/>
    <w:rsid w:val="335A65FC"/>
    <w:rsid w:val="337D00C3"/>
    <w:rsid w:val="337F131A"/>
    <w:rsid w:val="33863895"/>
    <w:rsid w:val="33B10912"/>
    <w:rsid w:val="33F40A75"/>
    <w:rsid w:val="343F70AD"/>
    <w:rsid w:val="349B7613"/>
    <w:rsid w:val="34B36261"/>
    <w:rsid w:val="34BD3731"/>
    <w:rsid w:val="34CE3909"/>
    <w:rsid w:val="34CE456E"/>
    <w:rsid w:val="34EE524E"/>
    <w:rsid w:val="34F311A7"/>
    <w:rsid w:val="3518676F"/>
    <w:rsid w:val="351B6896"/>
    <w:rsid w:val="35227688"/>
    <w:rsid w:val="35245113"/>
    <w:rsid w:val="357532E4"/>
    <w:rsid w:val="35910C57"/>
    <w:rsid w:val="35C96809"/>
    <w:rsid w:val="35D05A8D"/>
    <w:rsid w:val="35EB7FA5"/>
    <w:rsid w:val="35F26FC0"/>
    <w:rsid w:val="35FB6DF4"/>
    <w:rsid w:val="360A0303"/>
    <w:rsid w:val="36146F36"/>
    <w:rsid w:val="361D68A9"/>
    <w:rsid w:val="365B4B65"/>
    <w:rsid w:val="368F1B0D"/>
    <w:rsid w:val="368F1D79"/>
    <w:rsid w:val="36A209E6"/>
    <w:rsid w:val="36AA529F"/>
    <w:rsid w:val="36D30616"/>
    <w:rsid w:val="36DA1F2E"/>
    <w:rsid w:val="372238D5"/>
    <w:rsid w:val="374B0706"/>
    <w:rsid w:val="374C2700"/>
    <w:rsid w:val="375F68D7"/>
    <w:rsid w:val="379A16BD"/>
    <w:rsid w:val="379C259E"/>
    <w:rsid w:val="37AC3038"/>
    <w:rsid w:val="37D317E8"/>
    <w:rsid w:val="37DA41AF"/>
    <w:rsid w:val="37E00D63"/>
    <w:rsid w:val="37E34E33"/>
    <w:rsid w:val="380551D6"/>
    <w:rsid w:val="381256F7"/>
    <w:rsid w:val="38726196"/>
    <w:rsid w:val="38741F0E"/>
    <w:rsid w:val="387434E0"/>
    <w:rsid w:val="387826B4"/>
    <w:rsid w:val="387C7014"/>
    <w:rsid w:val="389C3213"/>
    <w:rsid w:val="389C704D"/>
    <w:rsid w:val="38B46DC3"/>
    <w:rsid w:val="38EC419A"/>
    <w:rsid w:val="3911775D"/>
    <w:rsid w:val="391E6CA0"/>
    <w:rsid w:val="39245901"/>
    <w:rsid w:val="392931E5"/>
    <w:rsid w:val="392E52B3"/>
    <w:rsid w:val="39461AFC"/>
    <w:rsid w:val="394D6D52"/>
    <w:rsid w:val="397523E2"/>
    <w:rsid w:val="398E34A3"/>
    <w:rsid w:val="39CC60C1"/>
    <w:rsid w:val="39D215E2"/>
    <w:rsid w:val="39D95B15"/>
    <w:rsid w:val="39F33306"/>
    <w:rsid w:val="3A280D4B"/>
    <w:rsid w:val="3A2B16AE"/>
    <w:rsid w:val="3A2D4A6A"/>
    <w:rsid w:val="3A3A0D1B"/>
    <w:rsid w:val="3A3E27D3"/>
    <w:rsid w:val="3A53023B"/>
    <w:rsid w:val="3AAA55F1"/>
    <w:rsid w:val="3AAF1923"/>
    <w:rsid w:val="3AB6680E"/>
    <w:rsid w:val="3ABD1DF6"/>
    <w:rsid w:val="3ABF73E0"/>
    <w:rsid w:val="3AD9273B"/>
    <w:rsid w:val="3ADC2868"/>
    <w:rsid w:val="3AEF1D20"/>
    <w:rsid w:val="3AF31810"/>
    <w:rsid w:val="3B0221F6"/>
    <w:rsid w:val="3B276881"/>
    <w:rsid w:val="3B385475"/>
    <w:rsid w:val="3B3A1C49"/>
    <w:rsid w:val="3B48097F"/>
    <w:rsid w:val="3B7F7F0D"/>
    <w:rsid w:val="3B985F13"/>
    <w:rsid w:val="3B9A3993"/>
    <w:rsid w:val="3BC1010B"/>
    <w:rsid w:val="3BCB453B"/>
    <w:rsid w:val="3BD3519D"/>
    <w:rsid w:val="3BEC625F"/>
    <w:rsid w:val="3BFC2146"/>
    <w:rsid w:val="3BFC2946"/>
    <w:rsid w:val="3C053DBF"/>
    <w:rsid w:val="3C0B7790"/>
    <w:rsid w:val="3C0E4427"/>
    <w:rsid w:val="3C211C1E"/>
    <w:rsid w:val="3C3E0A01"/>
    <w:rsid w:val="3C7E77FF"/>
    <w:rsid w:val="3C910C19"/>
    <w:rsid w:val="3C9963E7"/>
    <w:rsid w:val="3C9B215F"/>
    <w:rsid w:val="3CD967E3"/>
    <w:rsid w:val="3CE04016"/>
    <w:rsid w:val="3D006466"/>
    <w:rsid w:val="3D160305"/>
    <w:rsid w:val="3D673DEF"/>
    <w:rsid w:val="3D762284"/>
    <w:rsid w:val="3D7D5782"/>
    <w:rsid w:val="3D8C6EF0"/>
    <w:rsid w:val="3DC456E6"/>
    <w:rsid w:val="3DC70D32"/>
    <w:rsid w:val="3DF72EDC"/>
    <w:rsid w:val="3E117E99"/>
    <w:rsid w:val="3E1476F7"/>
    <w:rsid w:val="3E36133E"/>
    <w:rsid w:val="3E361DB9"/>
    <w:rsid w:val="3E3A0475"/>
    <w:rsid w:val="3E4203B8"/>
    <w:rsid w:val="3E6E11AD"/>
    <w:rsid w:val="3E9418D5"/>
    <w:rsid w:val="3E9E7CE5"/>
    <w:rsid w:val="3EB05C6A"/>
    <w:rsid w:val="3EC040FF"/>
    <w:rsid w:val="3F1345E3"/>
    <w:rsid w:val="3F1D63BC"/>
    <w:rsid w:val="3F1D7C9A"/>
    <w:rsid w:val="3F4C367C"/>
    <w:rsid w:val="3F5409C9"/>
    <w:rsid w:val="3F7B1DD4"/>
    <w:rsid w:val="3F8C3FE1"/>
    <w:rsid w:val="3F92199D"/>
    <w:rsid w:val="3F973E1A"/>
    <w:rsid w:val="3FA4132B"/>
    <w:rsid w:val="3FAC4683"/>
    <w:rsid w:val="3FDB2873"/>
    <w:rsid w:val="3FE32D99"/>
    <w:rsid w:val="3FF71960"/>
    <w:rsid w:val="40055B41"/>
    <w:rsid w:val="400C0C7E"/>
    <w:rsid w:val="40330FEC"/>
    <w:rsid w:val="404A3798"/>
    <w:rsid w:val="4084115C"/>
    <w:rsid w:val="409F1AF2"/>
    <w:rsid w:val="40B05AAD"/>
    <w:rsid w:val="40CF687B"/>
    <w:rsid w:val="40E340D5"/>
    <w:rsid w:val="40F36096"/>
    <w:rsid w:val="40F938F8"/>
    <w:rsid w:val="411249BA"/>
    <w:rsid w:val="4131689E"/>
    <w:rsid w:val="41395AA3"/>
    <w:rsid w:val="414A4154"/>
    <w:rsid w:val="415D371B"/>
    <w:rsid w:val="41605725"/>
    <w:rsid w:val="41866D93"/>
    <w:rsid w:val="41897C24"/>
    <w:rsid w:val="41923405"/>
    <w:rsid w:val="41926DB6"/>
    <w:rsid w:val="41AD2554"/>
    <w:rsid w:val="41AF2209"/>
    <w:rsid w:val="41BA2F03"/>
    <w:rsid w:val="41D73FD3"/>
    <w:rsid w:val="41D81760"/>
    <w:rsid w:val="41EF2605"/>
    <w:rsid w:val="42042555"/>
    <w:rsid w:val="4204770B"/>
    <w:rsid w:val="42082363"/>
    <w:rsid w:val="420C0ECC"/>
    <w:rsid w:val="424F20BD"/>
    <w:rsid w:val="424F61E7"/>
    <w:rsid w:val="426E5C20"/>
    <w:rsid w:val="42750D5C"/>
    <w:rsid w:val="427D6662"/>
    <w:rsid w:val="42A45AE6"/>
    <w:rsid w:val="42A81132"/>
    <w:rsid w:val="42E163F2"/>
    <w:rsid w:val="42EA397D"/>
    <w:rsid w:val="42F00D2B"/>
    <w:rsid w:val="43246DED"/>
    <w:rsid w:val="43406014"/>
    <w:rsid w:val="434E06C4"/>
    <w:rsid w:val="435629F7"/>
    <w:rsid w:val="438D1FEC"/>
    <w:rsid w:val="438D657A"/>
    <w:rsid w:val="43947908"/>
    <w:rsid w:val="43F87E97"/>
    <w:rsid w:val="44031873"/>
    <w:rsid w:val="44071E88"/>
    <w:rsid w:val="441445A5"/>
    <w:rsid w:val="443609BF"/>
    <w:rsid w:val="44476729"/>
    <w:rsid w:val="44581BE7"/>
    <w:rsid w:val="446077EA"/>
    <w:rsid w:val="44800789"/>
    <w:rsid w:val="449713D2"/>
    <w:rsid w:val="44A703AC"/>
    <w:rsid w:val="44B30262"/>
    <w:rsid w:val="44CE6E4A"/>
    <w:rsid w:val="44F3240C"/>
    <w:rsid w:val="44FA39DF"/>
    <w:rsid w:val="44FC20D8"/>
    <w:rsid w:val="450D1656"/>
    <w:rsid w:val="45484568"/>
    <w:rsid w:val="45690C5B"/>
    <w:rsid w:val="456A4DC4"/>
    <w:rsid w:val="45C83899"/>
    <w:rsid w:val="45EF52CA"/>
    <w:rsid w:val="45F621B4"/>
    <w:rsid w:val="46206B1E"/>
    <w:rsid w:val="46277AAC"/>
    <w:rsid w:val="463A2AC0"/>
    <w:rsid w:val="46955E71"/>
    <w:rsid w:val="46A26517"/>
    <w:rsid w:val="46AB7443"/>
    <w:rsid w:val="46B25042"/>
    <w:rsid w:val="46EF03BD"/>
    <w:rsid w:val="46F57C40"/>
    <w:rsid w:val="46F661E4"/>
    <w:rsid w:val="470143FE"/>
    <w:rsid w:val="4710374A"/>
    <w:rsid w:val="47156B58"/>
    <w:rsid w:val="47332F94"/>
    <w:rsid w:val="476F66C2"/>
    <w:rsid w:val="479A32A5"/>
    <w:rsid w:val="47AB6FCE"/>
    <w:rsid w:val="47C165E4"/>
    <w:rsid w:val="47E07536"/>
    <w:rsid w:val="47E349BA"/>
    <w:rsid w:val="47F10A2F"/>
    <w:rsid w:val="48114597"/>
    <w:rsid w:val="48125DE5"/>
    <w:rsid w:val="48166B3E"/>
    <w:rsid w:val="48221986"/>
    <w:rsid w:val="48254FD3"/>
    <w:rsid w:val="482E1968"/>
    <w:rsid w:val="487471DF"/>
    <w:rsid w:val="489C1804"/>
    <w:rsid w:val="48DA400F"/>
    <w:rsid w:val="48E74145"/>
    <w:rsid w:val="48F350D1"/>
    <w:rsid w:val="48F549A5"/>
    <w:rsid w:val="48FF75D2"/>
    <w:rsid w:val="4916491B"/>
    <w:rsid w:val="493E7B00"/>
    <w:rsid w:val="49443C5F"/>
    <w:rsid w:val="49562453"/>
    <w:rsid w:val="49695393"/>
    <w:rsid w:val="49926F40"/>
    <w:rsid w:val="49995C78"/>
    <w:rsid w:val="49D97E23"/>
    <w:rsid w:val="49E23236"/>
    <w:rsid w:val="4A133E0C"/>
    <w:rsid w:val="4A6F2535"/>
    <w:rsid w:val="4A810B42"/>
    <w:rsid w:val="4A9808AA"/>
    <w:rsid w:val="4AA8187D"/>
    <w:rsid w:val="4AD131F0"/>
    <w:rsid w:val="4AD8632C"/>
    <w:rsid w:val="4AF15640"/>
    <w:rsid w:val="4AF32BD9"/>
    <w:rsid w:val="4AFD3FE5"/>
    <w:rsid w:val="4B030D2E"/>
    <w:rsid w:val="4B0C0E06"/>
    <w:rsid w:val="4B3911FB"/>
    <w:rsid w:val="4B394E93"/>
    <w:rsid w:val="4B5116C3"/>
    <w:rsid w:val="4B55797D"/>
    <w:rsid w:val="4B6776B0"/>
    <w:rsid w:val="4B906020"/>
    <w:rsid w:val="4B92297F"/>
    <w:rsid w:val="4BAA0BAB"/>
    <w:rsid w:val="4BD27FC6"/>
    <w:rsid w:val="4BE21418"/>
    <w:rsid w:val="4BED4059"/>
    <w:rsid w:val="4BF1575B"/>
    <w:rsid w:val="4BFB2271"/>
    <w:rsid w:val="4C0D46FC"/>
    <w:rsid w:val="4C2A705C"/>
    <w:rsid w:val="4C4C5224"/>
    <w:rsid w:val="4C5C2F8D"/>
    <w:rsid w:val="4C6C1422"/>
    <w:rsid w:val="4CBF59F6"/>
    <w:rsid w:val="4CE47AF5"/>
    <w:rsid w:val="4CED7EDD"/>
    <w:rsid w:val="4CF17B79"/>
    <w:rsid w:val="4D043409"/>
    <w:rsid w:val="4D077EE5"/>
    <w:rsid w:val="4D16138E"/>
    <w:rsid w:val="4D1A4C29"/>
    <w:rsid w:val="4D2A4296"/>
    <w:rsid w:val="4D317F76"/>
    <w:rsid w:val="4D3D2DBF"/>
    <w:rsid w:val="4D3E10D8"/>
    <w:rsid w:val="4D41477E"/>
    <w:rsid w:val="4D5F2D35"/>
    <w:rsid w:val="4D7A3CBA"/>
    <w:rsid w:val="4D800EB6"/>
    <w:rsid w:val="4D814A59"/>
    <w:rsid w:val="4DC30880"/>
    <w:rsid w:val="4DC969B3"/>
    <w:rsid w:val="4DD5524B"/>
    <w:rsid w:val="4E195943"/>
    <w:rsid w:val="4E1C6E78"/>
    <w:rsid w:val="4E2323E4"/>
    <w:rsid w:val="4E234052"/>
    <w:rsid w:val="4E323FA5"/>
    <w:rsid w:val="4E393586"/>
    <w:rsid w:val="4E41596D"/>
    <w:rsid w:val="4E577EB0"/>
    <w:rsid w:val="4E604FB7"/>
    <w:rsid w:val="4E932389"/>
    <w:rsid w:val="4E990147"/>
    <w:rsid w:val="4EA50C1B"/>
    <w:rsid w:val="4EB40E5E"/>
    <w:rsid w:val="4EB6433D"/>
    <w:rsid w:val="4EC5306C"/>
    <w:rsid w:val="4EE07EA5"/>
    <w:rsid w:val="4EEE3728"/>
    <w:rsid w:val="4EF22CB2"/>
    <w:rsid w:val="4F337FD5"/>
    <w:rsid w:val="4F381A8F"/>
    <w:rsid w:val="4F4F706C"/>
    <w:rsid w:val="4F59138E"/>
    <w:rsid w:val="4F6B3C13"/>
    <w:rsid w:val="4F734876"/>
    <w:rsid w:val="4F756840"/>
    <w:rsid w:val="4F92128B"/>
    <w:rsid w:val="4F943823"/>
    <w:rsid w:val="4FB530E0"/>
    <w:rsid w:val="4FFE4A87"/>
    <w:rsid w:val="50612555"/>
    <w:rsid w:val="507765E7"/>
    <w:rsid w:val="508525F4"/>
    <w:rsid w:val="50916E73"/>
    <w:rsid w:val="50C1588C"/>
    <w:rsid w:val="50C51101"/>
    <w:rsid w:val="50E377D9"/>
    <w:rsid w:val="50F73ADC"/>
    <w:rsid w:val="5100038B"/>
    <w:rsid w:val="51484888"/>
    <w:rsid w:val="51547028"/>
    <w:rsid w:val="51627BA7"/>
    <w:rsid w:val="517F11C6"/>
    <w:rsid w:val="51850890"/>
    <w:rsid w:val="518C1C1F"/>
    <w:rsid w:val="51935AB4"/>
    <w:rsid w:val="519F4057"/>
    <w:rsid w:val="51A229D8"/>
    <w:rsid w:val="51B318A1"/>
    <w:rsid w:val="51BA49DE"/>
    <w:rsid w:val="51E0664B"/>
    <w:rsid w:val="51EB03EE"/>
    <w:rsid w:val="52003C21"/>
    <w:rsid w:val="52155883"/>
    <w:rsid w:val="52246208"/>
    <w:rsid w:val="52426781"/>
    <w:rsid w:val="52484CBE"/>
    <w:rsid w:val="52833022"/>
    <w:rsid w:val="52A47368"/>
    <w:rsid w:val="52C03E49"/>
    <w:rsid w:val="52C61160"/>
    <w:rsid w:val="52DC6C99"/>
    <w:rsid w:val="52F06583"/>
    <w:rsid w:val="52FE6B4C"/>
    <w:rsid w:val="53095B97"/>
    <w:rsid w:val="53192F96"/>
    <w:rsid w:val="532F31A9"/>
    <w:rsid w:val="533D58C6"/>
    <w:rsid w:val="533E33EC"/>
    <w:rsid w:val="535E16BB"/>
    <w:rsid w:val="53896B01"/>
    <w:rsid w:val="53A019B1"/>
    <w:rsid w:val="53AE0AF8"/>
    <w:rsid w:val="53BD2563"/>
    <w:rsid w:val="53E915AA"/>
    <w:rsid w:val="53EE096F"/>
    <w:rsid w:val="53F341D7"/>
    <w:rsid w:val="541F4FCC"/>
    <w:rsid w:val="543842E0"/>
    <w:rsid w:val="546E385E"/>
    <w:rsid w:val="54700F99"/>
    <w:rsid w:val="547B0ED4"/>
    <w:rsid w:val="549459BA"/>
    <w:rsid w:val="54954EE5"/>
    <w:rsid w:val="549D4E7C"/>
    <w:rsid w:val="54A51975"/>
    <w:rsid w:val="54AA0D3A"/>
    <w:rsid w:val="54AB79EA"/>
    <w:rsid w:val="54C811C0"/>
    <w:rsid w:val="54CF164F"/>
    <w:rsid w:val="54EB5899"/>
    <w:rsid w:val="55005F26"/>
    <w:rsid w:val="5504377C"/>
    <w:rsid w:val="551663CF"/>
    <w:rsid w:val="552F7B10"/>
    <w:rsid w:val="554F7B33"/>
    <w:rsid w:val="555E3ABA"/>
    <w:rsid w:val="556B7A96"/>
    <w:rsid w:val="558F7F2F"/>
    <w:rsid w:val="55924C15"/>
    <w:rsid w:val="5596019D"/>
    <w:rsid w:val="55967510"/>
    <w:rsid w:val="55F935FB"/>
    <w:rsid w:val="55FF3307"/>
    <w:rsid w:val="5604091D"/>
    <w:rsid w:val="56285DFE"/>
    <w:rsid w:val="562E2A42"/>
    <w:rsid w:val="56310FE7"/>
    <w:rsid w:val="565504C2"/>
    <w:rsid w:val="56665134"/>
    <w:rsid w:val="566A1ED0"/>
    <w:rsid w:val="566C50E8"/>
    <w:rsid w:val="569D5E9B"/>
    <w:rsid w:val="56C43C09"/>
    <w:rsid w:val="56E524FD"/>
    <w:rsid w:val="56E57D30"/>
    <w:rsid w:val="570375C9"/>
    <w:rsid w:val="57580F21"/>
    <w:rsid w:val="57662BF8"/>
    <w:rsid w:val="57917F8F"/>
    <w:rsid w:val="579A6837"/>
    <w:rsid w:val="579D6F99"/>
    <w:rsid w:val="57A8352A"/>
    <w:rsid w:val="57B123DF"/>
    <w:rsid w:val="57B819BF"/>
    <w:rsid w:val="57E91B79"/>
    <w:rsid w:val="58156E12"/>
    <w:rsid w:val="584B45E2"/>
    <w:rsid w:val="58777E71"/>
    <w:rsid w:val="58951D01"/>
    <w:rsid w:val="58A957AC"/>
    <w:rsid w:val="58B72C4E"/>
    <w:rsid w:val="58C92347"/>
    <w:rsid w:val="58CA1BF9"/>
    <w:rsid w:val="58D75E75"/>
    <w:rsid w:val="58E30CBE"/>
    <w:rsid w:val="58EA22FF"/>
    <w:rsid w:val="58FC1D80"/>
    <w:rsid w:val="592A069B"/>
    <w:rsid w:val="59351124"/>
    <w:rsid w:val="593830CD"/>
    <w:rsid w:val="59416474"/>
    <w:rsid w:val="595D7DDC"/>
    <w:rsid w:val="59613991"/>
    <w:rsid w:val="598D540B"/>
    <w:rsid w:val="59BE699D"/>
    <w:rsid w:val="59CE54CA"/>
    <w:rsid w:val="59F82547"/>
    <w:rsid w:val="5A24446D"/>
    <w:rsid w:val="5A355549"/>
    <w:rsid w:val="5A3D43FE"/>
    <w:rsid w:val="5A403EEE"/>
    <w:rsid w:val="5A601E9A"/>
    <w:rsid w:val="5A997C79"/>
    <w:rsid w:val="5AAE547D"/>
    <w:rsid w:val="5ADD173D"/>
    <w:rsid w:val="5B185E24"/>
    <w:rsid w:val="5B3B6CB8"/>
    <w:rsid w:val="5B57329D"/>
    <w:rsid w:val="5BA54009"/>
    <w:rsid w:val="5BD23965"/>
    <w:rsid w:val="5BD252A1"/>
    <w:rsid w:val="5BE70AC5"/>
    <w:rsid w:val="5C0056E3"/>
    <w:rsid w:val="5C0D1E93"/>
    <w:rsid w:val="5C3A32BC"/>
    <w:rsid w:val="5C62014C"/>
    <w:rsid w:val="5C6739B4"/>
    <w:rsid w:val="5C84647B"/>
    <w:rsid w:val="5C957D4F"/>
    <w:rsid w:val="5CBB0F9F"/>
    <w:rsid w:val="5CE35741"/>
    <w:rsid w:val="5D02548B"/>
    <w:rsid w:val="5D0448EB"/>
    <w:rsid w:val="5D054DA9"/>
    <w:rsid w:val="5D0E3E30"/>
    <w:rsid w:val="5D1419A3"/>
    <w:rsid w:val="5D3A2E77"/>
    <w:rsid w:val="5D535CE6"/>
    <w:rsid w:val="5D7D3B68"/>
    <w:rsid w:val="5D7F0635"/>
    <w:rsid w:val="5DA9754F"/>
    <w:rsid w:val="5DAB23BB"/>
    <w:rsid w:val="5DB0643F"/>
    <w:rsid w:val="5DC51FF6"/>
    <w:rsid w:val="5DD837B0"/>
    <w:rsid w:val="5E033269"/>
    <w:rsid w:val="5E111E29"/>
    <w:rsid w:val="5E1C7DE3"/>
    <w:rsid w:val="5E1E5742"/>
    <w:rsid w:val="5E3068B4"/>
    <w:rsid w:val="5E347C01"/>
    <w:rsid w:val="5E5A37D0"/>
    <w:rsid w:val="5E5A3B17"/>
    <w:rsid w:val="5E7423B8"/>
    <w:rsid w:val="5E8819C0"/>
    <w:rsid w:val="5E8821A1"/>
    <w:rsid w:val="5E8A5738"/>
    <w:rsid w:val="5E9842F9"/>
    <w:rsid w:val="5EA507C4"/>
    <w:rsid w:val="5EA750DA"/>
    <w:rsid w:val="5EB020A9"/>
    <w:rsid w:val="5EB427B5"/>
    <w:rsid w:val="5EC92704"/>
    <w:rsid w:val="5EDA046D"/>
    <w:rsid w:val="5EDB41E5"/>
    <w:rsid w:val="5EE80A93"/>
    <w:rsid w:val="5EED1787"/>
    <w:rsid w:val="5F25151C"/>
    <w:rsid w:val="5F30008D"/>
    <w:rsid w:val="5F36567E"/>
    <w:rsid w:val="5F391F09"/>
    <w:rsid w:val="5F3A0F0C"/>
    <w:rsid w:val="5F4973A1"/>
    <w:rsid w:val="5F553F98"/>
    <w:rsid w:val="5F8E3006"/>
    <w:rsid w:val="5FAC456F"/>
    <w:rsid w:val="5FBF1411"/>
    <w:rsid w:val="5FDE1816"/>
    <w:rsid w:val="5FF13CC0"/>
    <w:rsid w:val="600301D6"/>
    <w:rsid w:val="600956D4"/>
    <w:rsid w:val="600F2399"/>
    <w:rsid w:val="601E082E"/>
    <w:rsid w:val="602A0F80"/>
    <w:rsid w:val="60B33EA5"/>
    <w:rsid w:val="60BA67A8"/>
    <w:rsid w:val="60BE0276"/>
    <w:rsid w:val="60D90D70"/>
    <w:rsid w:val="60E411CE"/>
    <w:rsid w:val="60FF4D92"/>
    <w:rsid w:val="612B690C"/>
    <w:rsid w:val="614F5E24"/>
    <w:rsid w:val="61741052"/>
    <w:rsid w:val="617A5F73"/>
    <w:rsid w:val="617D500C"/>
    <w:rsid w:val="61904685"/>
    <w:rsid w:val="619F14FA"/>
    <w:rsid w:val="61C471B3"/>
    <w:rsid w:val="61FB01FF"/>
    <w:rsid w:val="61FF01EB"/>
    <w:rsid w:val="620068F6"/>
    <w:rsid w:val="6211064A"/>
    <w:rsid w:val="623205C0"/>
    <w:rsid w:val="624649F8"/>
    <w:rsid w:val="624D0F56"/>
    <w:rsid w:val="62622165"/>
    <w:rsid w:val="628679CD"/>
    <w:rsid w:val="629371AF"/>
    <w:rsid w:val="62D15865"/>
    <w:rsid w:val="62E87D5F"/>
    <w:rsid w:val="630A6E47"/>
    <w:rsid w:val="630C0E11"/>
    <w:rsid w:val="6324619E"/>
    <w:rsid w:val="63247F09"/>
    <w:rsid w:val="634651B7"/>
    <w:rsid w:val="634D4139"/>
    <w:rsid w:val="634F67A3"/>
    <w:rsid w:val="63547BD5"/>
    <w:rsid w:val="63562E9D"/>
    <w:rsid w:val="635C3B47"/>
    <w:rsid w:val="63601184"/>
    <w:rsid w:val="63780255"/>
    <w:rsid w:val="63AC2174"/>
    <w:rsid w:val="63B84AF5"/>
    <w:rsid w:val="63BF7C32"/>
    <w:rsid w:val="63D01E3F"/>
    <w:rsid w:val="641D0460"/>
    <w:rsid w:val="64234664"/>
    <w:rsid w:val="64265F03"/>
    <w:rsid w:val="646F79E8"/>
    <w:rsid w:val="6477050C"/>
    <w:rsid w:val="64793BAF"/>
    <w:rsid w:val="647E189B"/>
    <w:rsid w:val="649D4417"/>
    <w:rsid w:val="64A138B8"/>
    <w:rsid w:val="64E02555"/>
    <w:rsid w:val="65044667"/>
    <w:rsid w:val="653D1A77"/>
    <w:rsid w:val="654523B9"/>
    <w:rsid w:val="6549634D"/>
    <w:rsid w:val="65692963"/>
    <w:rsid w:val="65757367"/>
    <w:rsid w:val="657732B5"/>
    <w:rsid w:val="65FF1ACE"/>
    <w:rsid w:val="6608394C"/>
    <w:rsid w:val="66383CCB"/>
    <w:rsid w:val="66460B4F"/>
    <w:rsid w:val="666D606B"/>
    <w:rsid w:val="66772A46"/>
    <w:rsid w:val="66774183"/>
    <w:rsid w:val="66886271"/>
    <w:rsid w:val="66B07D06"/>
    <w:rsid w:val="66C537B1"/>
    <w:rsid w:val="66CC0618"/>
    <w:rsid w:val="66CC0FE3"/>
    <w:rsid w:val="66D659BE"/>
    <w:rsid w:val="66DE2AC5"/>
    <w:rsid w:val="66F31610"/>
    <w:rsid w:val="67195018"/>
    <w:rsid w:val="673C5929"/>
    <w:rsid w:val="676C6322"/>
    <w:rsid w:val="678A0557"/>
    <w:rsid w:val="67987117"/>
    <w:rsid w:val="67A43607"/>
    <w:rsid w:val="67A65EC3"/>
    <w:rsid w:val="67B31B6C"/>
    <w:rsid w:val="67CE2B39"/>
    <w:rsid w:val="67DD72B8"/>
    <w:rsid w:val="67F500C6"/>
    <w:rsid w:val="67F73E3E"/>
    <w:rsid w:val="681A5D7E"/>
    <w:rsid w:val="683C3F47"/>
    <w:rsid w:val="68534108"/>
    <w:rsid w:val="687D51A2"/>
    <w:rsid w:val="688A2F04"/>
    <w:rsid w:val="689C69F1"/>
    <w:rsid w:val="68CF7B49"/>
    <w:rsid w:val="68DB4E22"/>
    <w:rsid w:val="690C3919"/>
    <w:rsid w:val="69110F2F"/>
    <w:rsid w:val="69117181"/>
    <w:rsid w:val="692C5D69"/>
    <w:rsid w:val="692F7608"/>
    <w:rsid w:val="693D47DE"/>
    <w:rsid w:val="69912070"/>
    <w:rsid w:val="699D4A92"/>
    <w:rsid w:val="6A002D52"/>
    <w:rsid w:val="6A134F6D"/>
    <w:rsid w:val="6A33620D"/>
    <w:rsid w:val="6A554092"/>
    <w:rsid w:val="6A87588C"/>
    <w:rsid w:val="6A90057A"/>
    <w:rsid w:val="6AA566FC"/>
    <w:rsid w:val="6ABF60C2"/>
    <w:rsid w:val="6AC43F90"/>
    <w:rsid w:val="6ACE1C4B"/>
    <w:rsid w:val="6B122D3D"/>
    <w:rsid w:val="6B1C5EE7"/>
    <w:rsid w:val="6B2313EE"/>
    <w:rsid w:val="6B686519"/>
    <w:rsid w:val="6B7B2FD8"/>
    <w:rsid w:val="6B9876E6"/>
    <w:rsid w:val="6BA918F3"/>
    <w:rsid w:val="6BAD570C"/>
    <w:rsid w:val="6BAF4A30"/>
    <w:rsid w:val="6BCF59FA"/>
    <w:rsid w:val="6BD90660"/>
    <w:rsid w:val="6BF54B38"/>
    <w:rsid w:val="6C11313A"/>
    <w:rsid w:val="6C1F1BB5"/>
    <w:rsid w:val="6C207ED4"/>
    <w:rsid w:val="6C223747"/>
    <w:rsid w:val="6C264CF2"/>
    <w:rsid w:val="6C474774"/>
    <w:rsid w:val="6C5332A1"/>
    <w:rsid w:val="6C535DD2"/>
    <w:rsid w:val="6C6D6180"/>
    <w:rsid w:val="6C77554D"/>
    <w:rsid w:val="6C8639E2"/>
    <w:rsid w:val="6CB5532D"/>
    <w:rsid w:val="6CBE5AA2"/>
    <w:rsid w:val="6CC22541"/>
    <w:rsid w:val="6CC823D0"/>
    <w:rsid w:val="6CD40BF2"/>
    <w:rsid w:val="6CDC5D27"/>
    <w:rsid w:val="6D107750"/>
    <w:rsid w:val="6D133928"/>
    <w:rsid w:val="6D3E6CF0"/>
    <w:rsid w:val="6D443CCF"/>
    <w:rsid w:val="6D512242"/>
    <w:rsid w:val="6D61725F"/>
    <w:rsid w:val="6D76661C"/>
    <w:rsid w:val="6D8A67CF"/>
    <w:rsid w:val="6D8A7502"/>
    <w:rsid w:val="6D8E63A6"/>
    <w:rsid w:val="6DB90842"/>
    <w:rsid w:val="6DBB50D4"/>
    <w:rsid w:val="6DD1786E"/>
    <w:rsid w:val="6DDB7D5E"/>
    <w:rsid w:val="6DEC400B"/>
    <w:rsid w:val="6DEE7A91"/>
    <w:rsid w:val="6E030604"/>
    <w:rsid w:val="6E0E1B48"/>
    <w:rsid w:val="6E364527"/>
    <w:rsid w:val="6E4A58A5"/>
    <w:rsid w:val="6E510020"/>
    <w:rsid w:val="6E555DD6"/>
    <w:rsid w:val="6E5B2C4D"/>
    <w:rsid w:val="6E6164B5"/>
    <w:rsid w:val="6E9F10CE"/>
    <w:rsid w:val="6EA463A2"/>
    <w:rsid w:val="6EBA3E17"/>
    <w:rsid w:val="6F1524CD"/>
    <w:rsid w:val="6F176B74"/>
    <w:rsid w:val="6F282B2F"/>
    <w:rsid w:val="6F58665F"/>
    <w:rsid w:val="6F5B73A8"/>
    <w:rsid w:val="6F6A1399"/>
    <w:rsid w:val="6F7B5529"/>
    <w:rsid w:val="6F8B7FB3"/>
    <w:rsid w:val="6FBE794A"/>
    <w:rsid w:val="6FE73A84"/>
    <w:rsid w:val="6FFC50B6"/>
    <w:rsid w:val="6FFD220E"/>
    <w:rsid w:val="701B7516"/>
    <w:rsid w:val="70446870"/>
    <w:rsid w:val="70507A6D"/>
    <w:rsid w:val="705160B5"/>
    <w:rsid w:val="705362FD"/>
    <w:rsid w:val="70635EE3"/>
    <w:rsid w:val="7077006B"/>
    <w:rsid w:val="70785D38"/>
    <w:rsid w:val="707F2C23"/>
    <w:rsid w:val="70950698"/>
    <w:rsid w:val="709B5583"/>
    <w:rsid w:val="70BC076B"/>
    <w:rsid w:val="70DF5DB7"/>
    <w:rsid w:val="70EF36A0"/>
    <w:rsid w:val="70F96E79"/>
    <w:rsid w:val="71015D2D"/>
    <w:rsid w:val="711571EC"/>
    <w:rsid w:val="71211F2C"/>
    <w:rsid w:val="712210AB"/>
    <w:rsid w:val="71341C5F"/>
    <w:rsid w:val="7148395C"/>
    <w:rsid w:val="714F4CEB"/>
    <w:rsid w:val="71593474"/>
    <w:rsid w:val="715A543E"/>
    <w:rsid w:val="716167CC"/>
    <w:rsid w:val="71AB72CB"/>
    <w:rsid w:val="71AF5789"/>
    <w:rsid w:val="71BA7C8A"/>
    <w:rsid w:val="71D5307E"/>
    <w:rsid w:val="720553A9"/>
    <w:rsid w:val="72734A09"/>
    <w:rsid w:val="727D5888"/>
    <w:rsid w:val="729109C7"/>
    <w:rsid w:val="72C6689B"/>
    <w:rsid w:val="72E048F7"/>
    <w:rsid w:val="72EF0DE7"/>
    <w:rsid w:val="73076EFF"/>
    <w:rsid w:val="73133D87"/>
    <w:rsid w:val="73243F55"/>
    <w:rsid w:val="73320420"/>
    <w:rsid w:val="73325F81"/>
    <w:rsid w:val="734D642B"/>
    <w:rsid w:val="735621CE"/>
    <w:rsid w:val="735A1725"/>
    <w:rsid w:val="737640D4"/>
    <w:rsid w:val="73A5666E"/>
    <w:rsid w:val="73D6319D"/>
    <w:rsid w:val="73FB32BA"/>
    <w:rsid w:val="740570F3"/>
    <w:rsid w:val="740873D3"/>
    <w:rsid w:val="74213FF1"/>
    <w:rsid w:val="74315F89"/>
    <w:rsid w:val="743E4C56"/>
    <w:rsid w:val="745F561A"/>
    <w:rsid w:val="746E02E9"/>
    <w:rsid w:val="746F1200"/>
    <w:rsid w:val="74757183"/>
    <w:rsid w:val="74A23383"/>
    <w:rsid w:val="74A45A28"/>
    <w:rsid w:val="74BD752D"/>
    <w:rsid w:val="74C50E20"/>
    <w:rsid w:val="74CC21AE"/>
    <w:rsid w:val="74FD680C"/>
    <w:rsid w:val="75045DEC"/>
    <w:rsid w:val="75104791"/>
    <w:rsid w:val="75180799"/>
    <w:rsid w:val="752C418C"/>
    <w:rsid w:val="75624DE6"/>
    <w:rsid w:val="75666329"/>
    <w:rsid w:val="75740EEC"/>
    <w:rsid w:val="758331B5"/>
    <w:rsid w:val="75986535"/>
    <w:rsid w:val="75A372F3"/>
    <w:rsid w:val="75B6393A"/>
    <w:rsid w:val="75CA0DE4"/>
    <w:rsid w:val="76084B2A"/>
    <w:rsid w:val="761013D1"/>
    <w:rsid w:val="762F4680"/>
    <w:rsid w:val="76402E54"/>
    <w:rsid w:val="76775080"/>
    <w:rsid w:val="769235C4"/>
    <w:rsid w:val="76AB19E8"/>
    <w:rsid w:val="76C43A85"/>
    <w:rsid w:val="77133D1D"/>
    <w:rsid w:val="773055D3"/>
    <w:rsid w:val="773B7817"/>
    <w:rsid w:val="77471C6C"/>
    <w:rsid w:val="774E334F"/>
    <w:rsid w:val="7791148D"/>
    <w:rsid w:val="77A43828"/>
    <w:rsid w:val="77B974D4"/>
    <w:rsid w:val="77FE21A7"/>
    <w:rsid w:val="78204049"/>
    <w:rsid w:val="785A7737"/>
    <w:rsid w:val="78911338"/>
    <w:rsid w:val="789C7355"/>
    <w:rsid w:val="78D06855"/>
    <w:rsid w:val="79374F4B"/>
    <w:rsid w:val="79455D6E"/>
    <w:rsid w:val="794C1B10"/>
    <w:rsid w:val="794D56CA"/>
    <w:rsid w:val="795F7A95"/>
    <w:rsid w:val="7984703D"/>
    <w:rsid w:val="798F5890"/>
    <w:rsid w:val="79C478F8"/>
    <w:rsid w:val="79C63670"/>
    <w:rsid w:val="79CB43E5"/>
    <w:rsid w:val="7A0B2C16"/>
    <w:rsid w:val="7A291E51"/>
    <w:rsid w:val="7A3E58FC"/>
    <w:rsid w:val="7A4D3D91"/>
    <w:rsid w:val="7A664E53"/>
    <w:rsid w:val="7ABE07EB"/>
    <w:rsid w:val="7AC758F2"/>
    <w:rsid w:val="7AD20620"/>
    <w:rsid w:val="7B260DB3"/>
    <w:rsid w:val="7B4B1FF9"/>
    <w:rsid w:val="7B560A24"/>
    <w:rsid w:val="7B5B0730"/>
    <w:rsid w:val="7B66335D"/>
    <w:rsid w:val="7B670E83"/>
    <w:rsid w:val="7BAE042E"/>
    <w:rsid w:val="7BAF26F5"/>
    <w:rsid w:val="7BB0282A"/>
    <w:rsid w:val="7BC167E5"/>
    <w:rsid w:val="7BCA404B"/>
    <w:rsid w:val="7BEC3607"/>
    <w:rsid w:val="7BED30CA"/>
    <w:rsid w:val="7C0E12FE"/>
    <w:rsid w:val="7C1F175E"/>
    <w:rsid w:val="7C357419"/>
    <w:rsid w:val="7C581439"/>
    <w:rsid w:val="7C751A11"/>
    <w:rsid w:val="7CAF2AE1"/>
    <w:rsid w:val="7CE34539"/>
    <w:rsid w:val="7CE7227B"/>
    <w:rsid w:val="7CF77FE5"/>
    <w:rsid w:val="7D0270B5"/>
    <w:rsid w:val="7D0806BE"/>
    <w:rsid w:val="7D2863F0"/>
    <w:rsid w:val="7D4C1F28"/>
    <w:rsid w:val="7D513B99"/>
    <w:rsid w:val="7D661817"/>
    <w:rsid w:val="7D9C12B8"/>
    <w:rsid w:val="7DAC4DB8"/>
    <w:rsid w:val="7DE42994"/>
    <w:rsid w:val="7E2E230E"/>
    <w:rsid w:val="7E3220A7"/>
    <w:rsid w:val="7E7062A0"/>
    <w:rsid w:val="7E953F59"/>
    <w:rsid w:val="7E974F4D"/>
    <w:rsid w:val="7EAB4E7D"/>
    <w:rsid w:val="7EBE0DBA"/>
    <w:rsid w:val="7ECC39DB"/>
    <w:rsid w:val="7ECD724F"/>
    <w:rsid w:val="7F0C5FC9"/>
    <w:rsid w:val="7F2257ED"/>
    <w:rsid w:val="7F5C11A2"/>
    <w:rsid w:val="7F625BE9"/>
    <w:rsid w:val="7F671451"/>
    <w:rsid w:val="7FB523DF"/>
    <w:rsid w:val="7FB623D9"/>
    <w:rsid w:val="7FB87EFF"/>
    <w:rsid w:val="7FE7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A5A5B6"/>
  <w15:docId w15:val="{577C8226-EF87-4ECE-973B-D90F1511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rFonts w:ascii="SimSun" w:hAnsi="SimSun" w:cs="SimSu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autoRedefine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qFormat/>
    <w:rPr>
      <w:sz w:val="18"/>
      <w:szCs w:val="18"/>
    </w:rPr>
  </w:style>
  <w:style w:type="table" w:customStyle="1" w:styleId="TableGrid-BR2">
    <w:name w:val="TableGrid-BR2"/>
    <w:basedOn w:val="TableNormal"/>
    <w:autoRedefine/>
    <w:qFormat/>
    <w:rPr>
      <w:rFonts w:ascii="Calibri" w:eastAsia="Times New Roman" w:hAnsi="Calibri" w:cs="Calibri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-BR2">
    <w:name w:val="TableGrid2-BR2"/>
    <w:basedOn w:val="TableNormal"/>
    <w:autoRedefine/>
    <w:qFormat/>
    <w:rPr>
      <w:rFonts w:ascii="Calibri" w:eastAsia="Times New Roman" w:hAnsi="Calibri" w:cs="Calibri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-BR2">
    <w:name w:val="TableGrid3-BR2"/>
    <w:basedOn w:val="TableNormal"/>
    <w:autoRedefine/>
    <w:qFormat/>
    <w:rPr>
      <w:rFonts w:ascii="Calibri" w:eastAsia="Times New Roman" w:hAnsi="Calibri" w:cs="Calibri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-BR2">
    <w:name w:val="TableGrid4-BR2"/>
    <w:basedOn w:val="TableNormal"/>
    <w:autoRedefine/>
    <w:qFormat/>
    <w:rPr>
      <w:rFonts w:ascii="Calibri" w:eastAsia="Times New Roman" w:hAnsi="Calibri" w:cs="Calibri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-BR2">
    <w:name w:val="TableGrid5-BR2"/>
    <w:basedOn w:val="TableNormal"/>
    <w:autoRedefine/>
    <w:qFormat/>
    <w:rPr>
      <w:rFonts w:ascii="Calibri" w:eastAsia="Times New Roman" w:hAnsi="Calibri" w:cs="Calibri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autoRedefine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SimSun" w:hAnsi="SimSun" w:cs="SimSun"/>
      <w:b/>
      <w:bCs/>
      <w:sz w:val="36"/>
      <w:szCs w:val="3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SimSun" w:hAnsi="SimSun" w:cs="SimSun"/>
      <w:b/>
      <w:bCs/>
      <w:kern w:val="44"/>
      <w:sz w:val="44"/>
      <w:szCs w:val="44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SimSun" w:hAnsi="SimSun" w:cs="SimSun" w:hint="eastAsia"/>
      <w:sz w:val="24"/>
      <w:szCs w:val="24"/>
      <w:lang w:val="en-US" w:eastAsia="zh-CN"/>
    </w:rPr>
  </w:style>
  <w:style w:type="paragraph" w:customStyle="1" w:styleId="EndNoteBibliography">
    <w:name w:val="EndNote Bibliography"/>
    <w:autoRedefine/>
    <w:qFormat/>
    <w:rPr>
      <w:rFonts w:ascii="SimSun" w:hAnsi="SimSun" w:cs="SimSun" w:hint="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87427-284C-42EC-8FEC-36826296A3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 yifei</dc:creator>
  <cp:lastModifiedBy>Sandhya Patel</cp:lastModifiedBy>
  <cp:revision>2</cp:revision>
  <cp:lastPrinted>2024-06-06T15:07:00Z</cp:lastPrinted>
  <dcterms:created xsi:type="dcterms:W3CDTF">2024-08-05T11:02:00Z</dcterms:created>
  <dcterms:modified xsi:type="dcterms:W3CDTF">2024-08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C84E160CFC94790A5F457E912C78D25_13</vt:lpwstr>
  </property>
</Properties>
</file>